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36C" w:rsidRDefault="00B5736C" w:rsidP="00A41C78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nformation:</w:t>
      </w:r>
    </w:p>
    <w:p w:rsidR="004171CC" w:rsidRDefault="004171CC" w:rsidP="00A41C78">
      <w:pPr>
        <w:rPr>
          <w:rFonts w:ascii="Times New Roman" w:hAnsi="Times New Roman" w:cs="Times New Roman"/>
          <w:b/>
          <w:sz w:val="36"/>
          <w:szCs w:val="36"/>
        </w:rPr>
      </w:pPr>
    </w:p>
    <w:p w:rsidR="00A64D43" w:rsidRDefault="00387126">
      <w:pPr>
        <w:jc w:val="both"/>
        <w:rPr>
          <w:rFonts w:ascii="Times New Roman" w:hAnsi="Times New Roman" w:cs="Times New Roman"/>
          <w:b/>
          <w:sz w:val="36"/>
          <w:szCs w:val="36"/>
        </w:rPr>
      </w:pPr>
      <w:r w:rsidRPr="007D0BFC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6</w:t>
      </w:r>
      <w:r w:rsidR="009F0ABB">
        <w:rPr>
          <w:rFonts w:ascii="Times New Roman" w:hAnsi="Times New Roman" w:cs="Times New Roman"/>
          <w:b/>
          <w:sz w:val="36"/>
          <w:szCs w:val="36"/>
        </w:rPr>
        <w:t xml:space="preserve"> Fig</w:t>
      </w:r>
    </w:p>
    <w:p w:rsidR="00A64D43" w:rsidRDefault="00A64D43">
      <w:pPr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F16F8C" w:rsidRDefault="00146FED">
      <w:pPr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noProof/>
          <w:sz w:val="36"/>
          <w:szCs w:val="3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0;margin-top:0;width:429pt;height:218.4pt;z-index:-251658752;visibility:visible;mso-position-horizontal:center;mso-width-relative:margin;mso-height-relative:margin" wrapcoords="-38 -74 -38 21526 21638 21526 21638 -74 -38 -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">
            <v:textbox>
              <w:txbxContent>
                <w:p w:rsidR="00F16F8C" w:rsidRDefault="00F16F8C">
                  <w:r>
                    <w:rPr>
                      <w:rFonts w:ascii="Times New Roman" w:hAnsi="Times New Roman" w:cs="Times New Roman"/>
                      <w:b/>
                      <w:noProof/>
                      <w:sz w:val="36"/>
                      <w:szCs w:val="36"/>
                      <w:lang w:eastAsia="zh-CN"/>
                    </w:rPr>
                    <w:drawing>
                      <wp:inline distT="0" distB="0" distL="0" distR="0">
                        <wp:extent cx="5166360" cy="2720340"/>
                        <wp:effectExtent l="0" t="0" r="0" b="3810"/>
                        <wp:docPr id="7" name="Picture 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168956" cy="272170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  <w10:wrap type="tight"/>
          </v:shape>
        </w:pict>
      </w:r>
    </w:p>
    <w:p w:rsidR="00F16F8C" w:rsidRDefault="00F16F8C">
      <w:pPr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F16F8C" w:rsidRDefault="00F16F8C">
      <w:pPr>
        <w:jc w:val="both"/>
        <w:rPr>
          <w:rFonts w:ascii="Times New Roman" w:hAnsi="Times New Roman" w:cs="Times New Roman"/>
          <w:b/>
          <w:sz w:val="36"/>
          <w:szCs w:val="36"/>
        </w:rPr>
      </w:pPr>
    </w:p>
    <w:p w:rsidR="00A64D43" w:rsidRDefault="00A64D43">
      <w:pPr>
        <w:jc w:val="both"/>
        <w:rPr>
          <w:rFonts w:ascii="Times New Roman" w:hAnsi="Times New Roman" w:cs="Times New Roman"/>
          <w:b/>
          <w:noProof/>
          <w:sz w:val="36"/>
          <w:szCs w:val="36"/>
        </w:rPr>
      </w:pPr>
    </w:p>
    <w:p w:rsidR="00F16F8C" w:rsidRDefault="00F16F8C">
      <w:pPr>
        <w:jc w:val="both"/>
        <w:rPr>
          <w:rFonts w:ascii="Times New Roman" w:hAnsi="Times New Roman" w:cs="Times New Roman"/>
          <w:b/>
          <w:noProof/>
          <w:sz w:val="36"/>
          <w:szCs w:val="36"/>
        </w:rPr>
      </w:pPr>
    </w:p>
    <w:p w:rsidR="00F16F8C" w:rsidRDefault="00F16F8C">
      <w:pPr>
        <w:jc w:val="both"/>
        <w:rPr>
          <w:rFonts w:ascii="Times New Roman" w:hAnsi="Times New Roman" w:cs="Times New Roman"/>
          <w:b/>
          <w:noProof/>
          <w:sz w:val="36"/>
          <w:szCs w:val="36"/>
        </w:rPr>
      </w:pPr>
    </w:p>
    <w:p w:rsidR="00F16F8C" w:rsidRDefault="00F16F8C">
      <w:pPr>
        <w:jc w:val="both"/>
        <w:rPr>
          <w:rFonts w:ascii="Times New Roman" w:hAnsi="Times New Roman" w:cs="Times New Roman"/>
          <w:b/>
          <w:noProof/>
          <w:sz w:val="36"/>
          <w:szCs w:val="36"/>
        </w:rPr>
      </w:pPr>
    </w:p>
    <w:p w:rsidR="00F16F8C" w:rsidRDefault="00F16F8C">
      <w:pPr>
        <w:jc w:val="both"/>
        <w:rPr>
          <w:rFonts w:ascii="Times New Roman" w:hAnsi="Times New Roman" w:cs="Times New Roman"/>
          <w:b/>
          <w:noProof/>
          <w:sz w:val="36"/>
          <w:szCs w:val="36"/>
        </w:rPr>
      </w:pPr>
    </w:p>
    <w:p w:rsidR="00F16F8C" w:rsidRDefault="00F16F8C">
      <w:pPr>
        <w:jc w:val="both"/>
        <w:rPr>
          <w:rFonts w:ascii="Times New Roman" w:hAnsi="Times New Roman" w:cs="Times New Roman"/>
          <w:b/>
          <w:noProof/>
          <w:sz w:val="36"/>
          <w:szCs w:val="36"/>
        </w:rPr>
      </w:pPr>
    </w:p>
    <w:p w:rsidR="00F16F8C" w:rsidRDefault="00F16F8C">
      <w:pPr>
        <w:jc w:val="both"/>
        <w:rPr>
          <w:rFonts w:ascii="Times New Roman" w:hAnsi="Times New Roman" w:cs="Times New Roman"/>
          <w:b/>
          <w:noProof/>
          <w:sz w:val="36"/>
          <w:szCs w:val="36"/>
        </w:rPr>
      </w:pPr>
    </w:p>
    <w:p w:rsidR="00F16F8C" w:rsidRDefault="00F16F8C">
      <w:pPr>
        <w:jc w:val="both"/>
        <w:rPr>
          <w:rFonts w:ascii="Times New Roman" w:hAnsi="Times New Roman" w:cs="Times New Roman"/>
          <w:b/>
          <w:noProof/>
          <w:sz w:val="36"/>
          <w:szCs w:val="36"/>
        </w:rPr>
      </w:pPr>
    </w:p>
    <w:p w:rsidR="00D65340" w:rsidRPr="00907FD0" w:rsidRDefault="00387126" w:rsidP="00D65340">
      <w:pPr>
        <w:jc w:val="both"/>
        <w:rPr>
          <w:rFonts w:ascii="Times New Roman" w:hAnsi="Times New Roman" w:cs="Times New Roman"/>
          <w:b/>
        </w:rPr>
      </w:pPr>
      <w:proofErr w:type="gramStart"/>
      <w:r w:rsidRPr="007D0BFC">
        <w:rPr>
          <w:rFonts w:ascii="Times New Roman" w:hAnsi="Times New Roman"/>
          <w:b/>
          <w:color w:val="000000" w:themeColor="text1"/>
        </w:rPr>
        <w:t>S6</w:t>
      </w:r>
      <w:r w:rsidR="009F0ABB">
        <w:rPr>
          <w:rFonts w:ascii="Times New Roman" w:hAnsi="Times New Roman"/>
          <w:b/>
        </w:rPr>
        <w:t xml:space="preserve"> Fig</w:t>
      </w:r>
      <w:r w:rsidR="00A64D43" w:rsidRPr="00034009">
        <w:rPr>
          <w:rFonts w:ascii="Times New Roman" w:hAnsi="Times New Roman"/>
          <w:b/>
        </w:rPr>
        <w:t>.</w:t>
      </w:r>
      <w:proofErr w:type="gramEnd"/>
      <w:r w:rsidR="00A64D43" w:rsidRPr="00034009">
        <w:rPr>
          <w:rFonts w:ascii="Times New Roman" w:hAnsi="Times New Roman"/>
          <w:b/>
        </w:rPr>
        <w:t xml:space="preserve"> Analysis of </w:t>
      </w:r>
      <w:r w:rsidR="00A64D43" w:rsidRPr="00034009">
        <w:rPr>
          <w:rFonts w:ascii="Times New Roman" w:hAnsi="Times New Roman"/>
          <w:b/>
          <w:i/>
        </w:rPr>
        <w:t>M. tuberculosis</w:t>
      </w:r>
      <w:r w:rsidR="00A64D43" w:rsidRPr="00034009">
        <w:rPr>
          <w:rFonts w:ascii="Times New Roman" w:hAnsi="Times New Roman"/>
          <w:b/>
        </w:rPr>
        <w:t xml:space="preserve"> Erdman WT and Erdman </w:t>
      </w:r>
      <w:r w:rsidR="00A64D43" w:rsidRPr="00034009">
        <w:rPr>
          <w:rFonts w:ascii="Times New Roman" w:hAnsi="Times New Roman" w:cs="Times New Roman"/>
          <w:b/>
        </w:rPr>
        <w:t>∆</w:t>
      </w:r>
      <w:r w:rsidR="00A64D43" w:rsidRPr="00034009">
        <w:rPr>
          <w:rFonts w:ascii="Times New Roman" w:hAnsi="Times New Roman"/>
          <w:b/>
          <w:i/>
        </w:rPr>
        <w:t xml:space="preserve">Rv1747 </w:t>
      </w:r>
      <w:r w:rsidR="00A64D43" w:rsidRPr="00034009">
        <w:rPr>
          <w:rFonts w:ascii="Times New Roman" w:hAnsi="Times New Roman"/>
          <w:b/>
        </w:rPr>
        <w:t>lipid extracts by 2-dimensional</w:t>
      </w:r>
      <w:r w:rsidR="00F16F8C">
        <w:rPr>
          <w:rFonts w:ascii="Times New Roman" w:hAnsi="Times New Roman"/>
          <w:b/>
        </w:rPr>
        <w:t xml:space="preserve"> thin layer chromatography</w:t>
      </w:r>
      <w:r w:rsidR="00A64D43" w:rsidRPr="00034009">
        <w:rPr>
          <w:rFonts w:ascii="Times New Roman" w:hAnsi="Times New Roman"/>
          <w:b/>
        </w:rPr>
        <w:t>.</w:t>
      </w:r>
      <w:r w:rsidR="00A64D43" w:rsidRPr="00A90479">
        <w:rPr>
          <w:rFonts w:ascii="Times New Roman" w:hAnsi="Times New Roman"/>
        </w:rPr>
        <w:t xml:space="preserve"> </w:t>
      </w:r>
      <w:r w:rsidR="00920E66">
        <w:rPr>
          <w:rFonts w:ascii="Times New Roman" w:hAnsi="Times New Roman"/>
        </w:rPr>
        <w:t xml:space="preserve">Lipid extracts were analyzed using protocols similar to that employed for the study of </w:t>
      </w:r>
      <w:r w:rsidR="00920E66">
        <w:rPr>
          <w:rFonts w:ascii="Times New Roman" w:hAnsi="Times New Roman"/>
          <w:i/>
        </w:rPr>
        <w:t xml:space="preserve">M. tuberculosis </w:t>
      </w:r>
      <w:r w:rsidR="00920E66">
        <w:rPr>
          <w:rFonts w:ascii="Times New Roman" w:hAnsi="Times New Roman" w:cs="Times New Roman"/>
        </w:rPr>
        <w:t>∆</w:t>
      </w:r>
      <w:r w:rsidR="00920E66">
        <w:rPr>
          <w:rFonts w:ascii="Times New Roman" w:hAnsi="Times New Roman"/>
          <w:i/>
        </w:rPr>
        <w:t>Rv2623</w:t>
      </w:r>
      <w:r w:rsidR="00920E66">
        <w:rPr>
          <w:rFonts w:ascii="Times New Roman" w:hAnsi="Times New Roman"/>
        </w:rPr>
        <w:t xml:space="preserve"> (Fig 6E; and see </w:t>
      </w:r>
      <w:r w:rsidR="00A64D43">
        <w:rPr>
          <w:rFonts w:ascii="Times New Roman" w:hAnsi="Times New Roman"/>
        </w:rPr>
        <w:t>Materials and Methods</w:t>
      </w:r>
      <w:r w:rsidR="00920E66">
        <w:rPr>
          <w:rFonts w:ascii="Times New Roman" w:hAnsi="Times New Roman"/>
        </w:rPr>
        <w:t xml:space="preserve">) </w:t>
      </w:r>
      <w:r w:rsidR="00A64D43">
        <w:rPr>
          <w:rFonts w:ascii="Times New Roman" w:hAnsi="Times New Roman"/>
        </w:rPr>
        <w:t>except that the first and second dimensi</w:t>
      </w:r>
      <w:r w:rsidR="00D65340">
        <w:rPr>
          <w:rFonts w:ascii="Times New Roman" w:hAnsi="Times New Roman"/>
        </w:rPr>
        <w:t>ons were run in reversed order</w:t>
      </w:r>
      <w:r w:rsidR="00920E66">
        <w:rPr>
          <w:rFonts w:ascii="Times New Roman" w:hAnsi="Times New Roman"/>
        </w:rPr>
        <w:t>. The results revealed</w:t>
      </w:r>
      <w:r w:rsidR="00D65340">
        <w:rPr>
          <w:rFonts w:ascii="Times New Roman" w:hAnsi="Times New Roman"/>
        </w:rPr>
        <w:t xml:space="preserve"> that the levels of PIMs produced by </w:t>
      </w:r>
      <w:r w:rsidR="00D65340">
        <w:rPr>
          <w:rFonts w:ascii="Times New Roman" w:hAnsi="Times New Roman"/>
          <w:i/>
        </w:rPr>
        <w:t xml:space="preserve">M. tuberculosis </w:t>
      </w:r>
      <w:r w:rsidR="00D65340">
        <w:rPr>
          <w:rFonts w:ascii="Times New Roman" w:hAnsi="Times New Roman"/>
        </w:rPr>
        <w:t xml:space="preserve">Erdman </w:t>
      </w:r>
      <w:r w:rsidR="00D65340">
        <w:rPr>
          <w:rFonts w:ascii="Times New Roman" w:hAnsi="Times New Roman" w:cs="Times New Roman"/>
        </w:rPr>
        <w:t>∆</w:t>
      </w:r>
      <w:r w:rsidR="00D65340" w:rsidRPr="00D65340">
        <w:rPr>
          <w:rFonts w:ascii="Times New Roman" w:hAnsi="Times New Roman"/>
          <w:i/>
        </w:rPr>
        <w:t>Rv1747</w:t>
      </w:r>
      <w:r w:rsidR="00D65340">
        <w:rPr>
          <w:rFonts w:ascii="Times New Roman" w:hAnsi="Times New Roman"/>
        </w:rPr>
        <w:t xml:space="preserve"> are less than that by wild-type bacilli (WT). </w:t>
      </w:r>
    </w:p>
    <w:p w:rsidR="00F6584F" w:rsidRPr="00A41C78" w:rsidRDefault="00FD48A7" w:rsidP="00FD48A7">
      <w:pPr>
        <w:rPr>
          <w:rFonts w:ascii="Times New Roman" w:hAnsi="Times New Roman" w:cs="Times New Roman"/>
        </w:rPr>
      </w:pPr>
      <w:bookmarkStart w:id="0" w:name="_GoBack"/>
      <w:bookmarkEnd w:id="0"/>
      <w:r w:rsidRPr="00A41C78">
        <w:rPr>
          <w:rFonts w:ascii="Times New Roman" w:hAnsi="Times New Roman" w:cs="Times New Roman"/>
        </w:rPr>
        <w:t xml:space="preserve"> </w:t>
      </w:r>
    </w:p>
    <w:sectPr w:rsidR="00F6584F" w:rsidRPr="00A41C78" w:rsidSect="00EA1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ptet20zp2aue559kv5d2psxz2w0saa0zw&quot;&gt;Composite Nov 5 2014 compressed&lt;record-ids&gt;&lt;item&gt;1494&lt;/item&gt;&lt;item&gt;1834&lt;/item&gt;&lt;item&gt;1835&lt;/item&gt;&lt;/record-ids&gt;&lt;/item&gt;&lt;/Libraries&gt;"/>
  </w:docVars>
  <w:rsids>
    <w:rsidRoot w:val="00A41C78"/>
    <w:rsid w:val="000003B9"/>
    <w:rsid w:val="000004E0"/>
    <w:rsid w:val="0000053A"/>
    <w:rsid w:val="000006FC"/>
    <w:rsid w:val="00000B34"/>
    <w:rsid w:val="00000CD8"/>
    <w:rsid w:val="00000D0F"/>
    <w:rsid w:val="00000D7B"/>
    <w:rsid w:val="00000EFD"/>
    <w:rsid w:val="000010D1"/>
    <w:rsid w:val="00001499"/>
    <w:rsid w:val="0000171F"/>
    <w:rsid w:val="00001823"/>
    <w:rsid w:val="0000185D"/>
    <w:rsid w:val="000018EE"/>
    <w:rsid w:val="000018FF"/>
    <w:rsid w:val="00001AC9"/>
    <w:rsid w:val="00001B5D"/>
    <w:rsid w:val="00001D67"/>
    <w:rsid w:val="00001E43"/>
    <w:rsid w:val="000026D9"/>
    <w:rsid w:val="00002874"/>
    <w:rsid w:val="000028C9"/>
    <w:rsid w:val="000029A6"/>
    <w:rsid w:val="0000339A"/>
    <w:rsid w:val="0000339F"/>
    <w:rsid w:val="00003905"/>
    <w:rsid w:val="00003917"/>
    <w:rsid w:val="00003EC1"/>
    <w:rsid w:val="00003FCD"/>
    <w:rsid w:val="0000403F"/>
    <w:rsid w:val="0000422A"/>
    <w:rsid w:val="0000447A"/>
    <w:rsid w:val="00004532"/>
    <w:rsid w:val="000049B9"/>
    <w:rsid w:val="000050C7"/>
    <w:rsid w:val="000051E5"/>
    <w:rsid w:val="000062F5"/>
    <w:rsid w:val="0000631C"/>
    <w:rsid w:val="00006344"/>
    <w:rsid w:val="00006353"/>
    <w:rsid w:val="0000693A"/>
    <w:rsid w:val="00006A20"/>
    <w:rsid w:val="00006BAC"/>
    <w:rsid w:val="00006CA2"/>
    <w:rsid w:val="00006E2E"/>
    <w:rsid w:val="00006FB5"/>
    <w:rsid w:val="00007106"/>
    <w:rsid w:val="000074C6"/>
    <w:rsid w:val="000100B4"/>
    <w:rsid w:val="00010338"/>
    <w:rsid w:val="00010343"/>
    <w:rsid w:val="000103CE"/>
    <w:rsid w:val="000103E9"/>
    <w:rsid w:val="00010547"/>
    <w:rsid w:val="000105F6"/>
    <w:rsid w:val="00010606"/>
    <w:rsid w:val="00010737"/>
    <w:rsid w:val="00010CAC"/>
    <w:rsid w:val="00011559"/>
    <w:rsid w:val="000115C0"/>
    <w:rsid w:val="0001170D"/>
    <w:rsid w:val="00011784"/>
    <w:rsid w:val="00011CDA"/>
    <w:rsid w:val="00011DDA"/>
    <w:rsid w:val="0001203B"/>
    <w:rsid w:val="000124A6"/>
    <w:rsid w:val="000125CC"/>
    <w:rsid w:val="000128D6"/>
    <w:rsid w:val="00012BC8"/>
    <w:rsid w:val="00012CD5"/>
    <w:rsid w:val="00012EF9"/>
    <w:rsid w:val="000132D1"/>
    <w:rsid w:val="0001336C"/>
    <w:rsid w:val="000135AE"/>
    <w:rsid w:val="000138A9"/>
    <w:rsid w:val="00013982"/>
    <w:rsid w:val="00013CC2"/>
    <w:rsid w:val="00013D9A"/>
    <w:rsid w:val="00013E0D"/>
    <w:rsid w:val="000153EB"/>
    <w:rsid w:val="0001586D"/>
    <w:rsid w:val="00015A0A"/>
    <w:rsid w:val="00015E46"/>
    <w:rsid w:val="000160F5"/>
    <w:rsid w:val="00016162"/>
    <w:rsid w:val="0001637D"/>
    <w:rsid w:val="000163DF"/>
    <w:rsid w:val="00016639"/>
    <w:rsid w:val="00016901"/>
    <w:rsid w:val="00016D37"/>
    <w:rsid w:val="00016E98"/>
    <w:rsid w:val="00017346"/>
    <w:rsid w:val="000173A4"/>
    <w:rsid w:val="000175F5"/>
    <w:rsid w:val="00017DB3"/>
    <w:rsid w:val="0002001F"/>
    <w:rsid w:val="0002006C"/>
    <w:rsid w:val="000201C8"/>
    <w:rsid w:val="0002045A"/>
    <w:rsid w:val="00020818"/>
    <w:rsid w:val="0002085F"/>
    <w:rsid w:val="00020A5F"/>
    <w:rsid w:val="00020BB2"/>
    <w:rsid w:val="00020CB4"/>
    <w:rsid w:val="00020FC3"/>
    <w:rsid w:val="00021073"/>
    <w:rsid w:val="000219E1"/>
    <w:rsid w:val="000219F2"/>
    <w:rsid w:val="000223A5"/>
    <w:rsid w:val="000224A4"/>
    <w:rsid w:val="000226A3"/>
    <w:rsid w:val="00022C64"/>
    <w:rsid w:val="00022E16"/>
    <w:rsid w:val="00022E1E"/>
    <w:rsid w:val="000230E3"/>
    <w:rsid w:val="000234B6"/>
    <w:rsid w:val="000235C0"/>
    <w:rsid w:val="000238D8"/>
    <w:rsid w:val="00023972"/>
    <w:rsid w:val="00023EA3"/>
    <w:rsid w:val="00023FDA"/>
    <w:rsid w:val="000241CF"/>
    <w:rsid w:val="000241EB"/>
    <w:rsid w:val="0002422F"/>
    <w:rsid w:val="000246B6"/>
    <w:rsid w:val="00025283"/>
    <w:rsid w:val="000252D5"/>
    <w:rsid w:val="000252E3"/>
    <w:rsid w:val="00025C7D"/>
    <w:rsid w:val="00025E85"/>
    <w:rsid w:val="00025FE1"/>
    <w:rsid w:val="000263B3"/>
    <w:rsid w:val="00026694"/>
    <w:rsid w:val="000269B7"/>
    <w:rsid w:val="00026F31"/>
    <w:rsid w:val="00027037"/>
    <w:rsid w:val="000271C2"/>
    <w:rsid w:val="00027312"/>
    <w:rsid w:val="00027533"/>
    <w:rsid w:val="000279DE"/>
    <w:rsid w:val="00030700"/>
    <w:rsid w:val="00030A6E"/>
    <w:rsid w:val="00030C52"/>
    <w:rsid w:val="00030E75"/>
    <w:rsid w:val="00030F23"/>
    <w:rsid w:val="000311DC"/>
    <w:rsid w:val="0003173F"/>
    <w:rsid w:val="00031D30"/>
    <w:rsid w:val="00031F36"/>
    <w:rsid w:val="0003203E"/>
    <w:rsid w:val="0003224F"/>
    <w:rsid w:val="000324AE"/>
    <w:rsid w:val="000324CF"/>
    <w:rsid w:val="00032A82"/>
    <w:rsid w:val="00032B4D"/>
    <w:rsid w:val="00033238"/>
    <w:rsid w:val="00033408"/>
    <w:rsid w:val="000334B8"/>
    <w:rsid w:val="00033888"/>
    <w:rsid w:val="000339EE"/>
    <w:rsid w:val="00033ABD"/>
    <w:rsid w:val="00033E3C"/>
    <w:rsid w:val="00034009"/>
    <w:rsid w:val="000343EC"/>
    <w:rsid w:val="00034A29"/>
    <w:rsid w:val="00034FE0"/>
    <w:rsid w:val="00035011"/>
    <w:rsid w:val="00035412"/>
    <w:rsid w:val="00035D88"/>
    <w:rsid w:val="00035D93"/>
    <w:rsid w:val="0003613A"/>
    <w:rsid w:val="000366C2"/>
    <w:rsid w:val="000368FB"/>
    <w:rsid w:val="00036A40"/>
    <w:rsid w:val="00036D73"/>
    <w:rsid w:val="0003751E"/>
    <w:rsid w:val="00037696"/>
    <w:rsid w:val="00037879"/>
    <w:rsid w:val="00037946"/>
    <w:rsid w:val="00037A80"/>
    <w:rsid w:val="00037FA5"/>
    <w:rsid w:val="0004002B"/>
    <w:rsid w:val="000400AA"/>
    <w:rsid w:val="000402D0"/>
    <w:rsid w:val="00040C82"/>
    <w:rsid w:val="00040DAE"/>
    <w:rsid w:val="00041098"/>
    <w:rsid w:val="0004125A"/>
    <w:rsid w:val="00041460"/>
    <w:rsid w:val="000414C8"/>
    <w:rsid w:val="00041654"/>
    <w:rsid w:val="00041701"/>
    <w:rsid w:val="000418D9"/>
    <w:rsid w:val="00041915"/>
    <w:rsid w:val="00041E3B"/>
    <w:rsid w:val="0004264F"/>
    <w:rsid w:val="00042701"/>
    <w:rsid w:val="000427F5"/>
    <w:rsid w:val="000429F1"/>
    <w:rsid w:val="00042BB2"/>
    <w:rsid w:val="00042E76"/>
    <w:rsid w:val="00043567"/>
    <w:rsid w:val="00043D95"/>
    <w:rsid w:val="00043F40"/>
    <w:rsid w:val="00043F46"/>
    <w:rsid w:val="00043FF9"/>
    <w:rsid w:val="0004417F"/>
    <w:rsid w:val="000441B2"/>
    <w:rsid w:val="00044445"/>
    <w:rsid w:val="000446C0"/>
    <w:rsid w:val="0004480D"/>
    <w:rsid w:val="00044A98"/>
    <w:rsid w:val="00044AF3"/>
    <w:rsid w:val="00044CE8"/>
    <w:rsid w:val="0004545F"/>
    <w:rsid w:val="000455B5"/>
    <w:rsid w:val="00045CAE"/>
    <w:rsid w:val="00045FD5"/>
    <w:rsid w:val="00046702"/>
    <w:rsid w:val="00046DC1"/>
    <w:rsid w:val="00046ECF"/>
    <w:rsid w:val="000470CF"/>
    <w:rsid w:val="00047450"/>
    <w:rsid w:val="00047BAE"/>
    <w:rsid w:val="00050943"/>
    <w:rsid w:val="00050A0E"/>
    <w:rsid w:val="00050B28"/>
    <w:rsid w:val="00050D69"/>
    <w:rsid w:val="000512F2"/>
    <w:rsid w:val="0005139A"/>
    <w:rsid w:val="0005160F"/>
    <w:rsid w:val="00051638"/>
    <w:rsid w:val="00051899"/>
    <w:rsid w:val="00051D94"/>
    <w:rsid w:val="00051F44"/>
    <w:rsid w:val="00051FC2"/>
    <w:rsid w:val="00052112"/>
    <w:rsid w:val="000522D6"/>
    <w:rsid w:val="000523E0"/>
    <w:rsid w:val="00052636"/>
    <w:rsid w:val="000527A4"/>
    <w:rsid w:val="0005282D"/>
    <w:rsid w:val="00052A91"/>
    <w:rsid w:val="00052AC0"/>
    <w:rsid w:val="00052F8B"/>
    <w:rsid w:val="00053004"/>
    <w:rsid w:val="00053862"/>
    <w:rsid w:val="00053B14"/>
    <w:rsid w:val="00053FE6"/>
    <w:rsid w:val="00054117"/>
    <w:rsid w:val="00054553"/>
    <w:rsid w:val="0005470F"/>
    <w:rsid w:val="00055450"/>
    <w:rsid w:val="00055AE0"/>
    <w:rsid w:val="00055D0D"/>
    <w:rsid w:val="0005632A"/>
    <w:rsid w:val="00056552"/>
    <w:rsid w:val="00056771"/>
    <w:rsid w:val="000569B8"/>
    <w:rsid w:val="00056B84"/>
    <w:rsid w:val="00056C5E"/>
    <w:rsid w:val="00056C61"/>
    <w:rsid w:val="00056DD5"/>
    <w:rsid w:val="0005736D"/>
    <w:rsid w:val="0005760D"/>
    <w:rsid w:val="0005766E"/>
    <w:rsid w:val="00057CD1"/>
    <w:rsid w:val="000600AC"/>
    <w:rsid w:val="00060125"/>
    <w:rsid w:val="000611C2"/>
    <w:rsid w:val="000613CE"/>
    <w:rsid w:val="0006141B"/>
    <w:rsid w:val="0006148C"/>
    <w:rsid w:val="0006183D"/>
    <w:rsid w:val="000627D4"/>
    <w:rsid w:val="0006298E"/>
    <w:rsid w:val="0006327C"/>
    <w:rsid w:val="000636F0"/>
    <w:rsid w:val="00063724"/>
    <w:rsid w:val="00063730"/>
    <w:rsid w:val="000639F5"/>
    <w:rsid w:val="00063A22"/>
    <w:rsid w:val="00063EEB"/>
    <w:rsid w:val="0006433F"/>
    <w:rsid w:val="00064500"/>
    <w:rsid w:val="0006463E"/>
    <w:rsid w:val="00064776"/>
    <w:rsid w:val="000647A9"/>
    <w:rsid w:val="00064AFB"/>
    <w:rsid w:val="00064B88"/>
    <w:rsid w:val="00064DA8"/>
    <w:rsid w:val="000653A6"/>
    <w:rsid w:val="000656F6"/>
    <w:rsid w:val="00065953"/>
    <w:rsid w:val="00065A52"/>
    <w:rsid w:val="00065D3E"/>
    <w:rsid w:val="000669BE"/>
    <w:rsid w:val="00066A70"/>
    <w:rsid w:val="00066ACA"/>
    <w:rsid w:val="00066B31"/>
    <w:rsid w:val="00067132"/>
    <w:rsid w:val="00067353"/>
    <w:rsid w:val="000675F3"/>
    <w:rsid w:val="000676F2"/>
    <w:rsid w:val="0006776D"/>
    <w:rsid w:val="000679E2"/>
    <w:rsid w:val="00067D81"/>
    <w:rsid w:val="000700BD"/>
    <w:rsid w:val="000701D5"/>
    <w:rsid w:val="000704F1"/>
    <w:rsid w:val="0007058E"/>
    <w:rsid w:val="000707BE"/>
    <w:rsid w:val="000707D1"/>
    <w:rsid w:val="000709A1"/>
    <w:rsid w:val="00070B46"/>
    <w:rsid w:val="000710D4"/>
    <w:rsid w:val="0007117C"/>
    <w:rsid w:val="0007159A"/>
    <w:rsid w:val="0007175D"/>
    <w:rsid w:val="00071C94"/>
    <w:rsid w:val="0007230D"/>
    <w:rsid w:val="000725EE"/>
    <w:rsid w:val="000727D1"/>
    <w:rsid w:val="000729DA"/>
    <w:rsid w:val="00072C3C"/>
    <w:rsid w:val="000730F7"/>
    <w:rsid w:val="000732C8"/>
    <w:rsid w:val="00073300"/>
    <w:rsid w:val="00073418"/>
    <w:rsid w:val="000734FC"/>
    <w:rsid w:val="000735F0"/>
    <w:rsid w:val="00073697"/>
    <w:rsid w:val="0007388D"/>
    <w:rsid w:val="000738F4"/>
    <w:rsid w:val="00074128"/>
    <w:rsid w:val="000741E9"/>
    <w:rsid w:val="0007455D"/>
    <w:rsid w:val="00074724"/>
    <w:rsid w:val="000747B6"/>
    <w:rsid w:val="00074829"/>
    <w:rsid w:val="00074872"/>
    <w:rsid w:val="00074CB9"/>
    <w:rsid w:val="00074F81"/>
    <w:rsid w:val="0007510E"/>
    <w:rsid w:val="000756AF"/>
    <w:rsid w:val="00075990"/>
    <w:rsid w:val="000759F4"/>
    <w:rsid w:val="0007673C"/>
    <w:rsid w:val="000768A5"/>
    <w:rsid w:val="00076FDE"/>
    <w:rsid w:val="0007710D"/>
    <w:rsid w:val="00077525"/>
    <w:rsid w:val="00077789"/>
    <w:rsid w:val="00077BDD"/>
    <w:rsid w:val="00077F4A"/>
    <w:rsid w:val="00080551"/>
    <w:rsid w:val="000805DE"/>
    <w:rsid w:val="000806D0"/>
    <w:rsid w:val="00081423"/>
    <w:rsid w:val="00081542"/>
    <w:rsid w:val="0008156C"/>
    <w:rsid w:val="00081593"/>
    <w:rsid w:val="00081605"/>
    <w:rsid w:val="00081C21"/>
    <w:rsid w:val="00081CCC"/>
    <w:rsid w:val="00082A21"/>
    <w:rsid w:val="00082DB2"/>
    <w:rsid w:val="000831B7"/>
    <w:rsid w:val="00083391"/>
    <w:rsid w:val="00083983"/>
    <w:rsid w:val="00084058"/>
    <w:rsid w:val="00084068"/>
    <w:rsid w:val="0008410D"/>
    <w:rsid w:val="0008562F"/>
    <w:rsid w:val="00085673"/>
    <w:rsid w:val="000864AC"/>
    <w:rsid w:val="00086750"/>
    <w:rsid w:val="00086B75"/>
    <w:rsid w:val="00086D07"/>
    <w:rsid w:val="00086EC2"/>
    <w:rsid w:val="00086FD5"/>
    <w:rsid w:val="0008706D"/>
    <w:rsid w:val="0008718E"/>
    <w:rsid w:val="000876C7"/>
    <w:rsid w:val="000876DE"/>
    <w:rsid w:val="00087A7C"/>
    <w:rsid w:val="00087F17"/>
    <w:rsid w:val="000901B6"/>
    <w:rsid w:val="000902DE"/>
    <w:rsid w:val="000903A6"/>
    <w:rsid w:val="00090F95"/>
    <w:rsid w:val="0009102D"/>
    <w:rsid w:val="0009109D"/>
    <w:rsid w:val="000911B5"/>
    <w:rsid w:val="000913ED"/>
    <w:rsid w:val="0009154F"/>
    <w:rsid w:val="000915AD"/>
    <w:rsid w:val="0009195C"/>
    <w:rsid w:val="000919C0"/>
    <w:rsid w:val="000919F0"/>
    <w:rsid w:val="00091AE9"/>
    <w:rsid w:val="000920C2"/>
    <w:rsid w:val="0009252C"/>
    <w:rsid w:val="000928A2"/>
    <w:rsid w:val="00092AEB"/>
    <w:rsid w:val="00092D21"/>
    <w:rsid w:val="0009373B"/>
    <w:rsid w:val="00093C6D"/>
    <w:rsid w:val="00093D01"/>
    <w:rsid w:val="00093D34"/>
    <w:rsid w:val="00093E30"/>
    <w:rsid w:val="000940DB"/>
    <w:rsid w:val="000941F7"/>
    <w:rsid w:val="00094750"/>
    <w:rsid w:val="0009475C"/>
    <w:rsid w:val="00094781"/>
    <w:rsid w:val="00094896"/>
    <w:rsid w:val="00094F02"/>
    <w:rsid w:val="0009511A"/>
    <w:rsid w:val="000956C0"/>
    <w:rsid w:val="00095997"/>
    <w:rsid w:val="00095AFD"/>
    <w:rsid w:val="00095B7B"/>
    <w:rsid w:val="000963B9"/>
    <w:rsid w:val="00096921"/>
    <w:rsid w:val="000972C1"/>
    <w:rsid w:val="00097F00"/>
    <w:rsid w:val="00097F85"/>
    <w:rsid w:val="00097F9E"/>
    <w:rsid w:val="000A0056"/>
    <w:rsid w:val="000A0064"/>
    <w:rsid w:val="000A01E1"/>
    <w:rsid w:val="000A038B"/>
    <w:rsid w:val="000A075D"/>
    <w:rsid w:val="000A0847"/>
    <w:rsid w:val="000A09AE"/>
    <w:rsid w:val="000A0A7D"/>
    <w:rsid w:val="000A0E2A"/>
    <w:rsid w:val="000A1258"/>
    <w:rsid w:val="000A1449"/>
    <w:rsid w:val="000A15FB"/>
    <w:rsid w:val="000A1877"/>
    <w:rsid w:val="000A1D46"/>
    <w:rsid w:val="000A286D"/>
    <w:rsid w:val="000A293A"/>
    <w:rsid w:val="000A29CC"/>
    <w:rsid w:val="000A2DB6"/>
    <w:rsid w:val="000A2F63"/>
    <w:rsid w:val="000A2F8D"/>
    <w:rsid w:val="000A33A3"/>
    <w:rsid w:val="000A38AA"/>
    <w:rsid w:val="000A3B0F"/>
    <w:rsid w:val="000A3D07"/>
    <w:rsid w:val="000A3F41"/>
    <w:rsid w:val="000A4090"/>
    <w:rsid w:val="000A44C5"/>
    <w:rsid w:val="000A4905"/>
    <w:rsid w:val="000A4AC7"/>
    <w:rsid w:val="000A4D88"/>
    <w:rsid w:val="000A50B2"/>
    <w:rsid w:val="000A51A5"/>
    <w:rsid w:val="000A53D8"/>
    <w:rsid w:val="000A5BB7"/>
    <w:rsid w:val="000A623F"/>
    <w:rsid w:val="000A6288"/>
    <w:rsid w:val="000A68F8"/>
    <w:rsid w:val="000A6BEB"/>
    <w:rsid w:val="000A6C34"/>
    <w:rsid w:val="000A6D67"/>
    <w:rsid w:val="000A7229"/>
    <w:rsid w:val="000A7768"/>
    <w:rsid w:val="000A7775"/>
    <w:rsid w:val="000A7A9B"/>
    <w:rsid w:val="000A7F3B"/>
    <w:rsid w:val="000A7FE0"/>
    <w:rsid w:val="000B0013"/>
    <w:rsid w:val="000B0429"/>
    <w:rsid w:val="000B049B"/>
    <w:rsid w:val="000B05FF"/>
    <w:rsid w:val="000B0B4C"/>
    <w:rsid w:val="000B10FE"/>
    <w:rsid w:val="000B15A6"/>
    <w:rsid w:val="000B18D2"/>
    <w:rsid w:val="000B1914"/>
    <w:rsid w:val="000B1C6C"/>
    <w:rsid w:val="000B1F63"/>
    <w:rsid w:val="000B1F6E"/>
    <w:rsid w:val="000B2208"/>
    <w:rsid w:val="000B2411"/>
    <w:rsid w:val="000B2EFC"/>
    <w:rsid w:val="000B3392"/>
    <w:rsid w:val="000B3440"/>
    <w:rsid w:val="000B34A4"/>
    <w:rsid w:val="000B3FAD"/>
    <w:rsid w:val="000B4148"/>
    <w:rsid w:val="000B4294"/>
    <w:rsid w:val="000B42A1"/>
    <w:rsid w:val="000B44D9"/>
    <w:rsid w:val="000B460D"/>
    <w:rsid w:val="000B4BC4"/>
    <w:rsid w:val="000B4EF8"/>
    <w:rsid w:val="000B4F1A"/>
    <w:rsid w:val="000B5092"/>
    <w:rsid w:val="000B589A"/>
    <w:rsid w:val="000B594E"/>
    <w:rsid w:val="000B5C6C"/>
    <w:rsid w:val="000B5F65"/>
    <w:rsid w:val="000B5F97"/>
    <w:rsid w:val="000B6278"/>
    <w:rsid w:val="000B6393"/>
    <w:rsid w:val="000B6575"/>
    <w:rsid w:val="000B6618"/>
    <w:rsid w:val="000B6640"/>
    <w:rsid w:val="000B6C87"/>
    <w:rsid w:val="000B6D82"/>
    <w:rsid w:val="000B70E3"/>
    <w:rsid w:val="000B750D"/>
    <w:rsid w:val="000B7752"/>
    <w:rsid w:val="000B7D55"/>
    <w:rsid w:val="000B7E19"/>
    <w:rsid w:val="000B7F47"/>
    <w:rsid w:val="000C0080"/>
    <w:rsid w:val="000C0580"/>
    <w:rsid w:val="000C0AE1"/>
    <w:rsid w:val="000C0C1D"/>
    <w:rsid w:val="000C0F4E"/>
    <w:rsid w:val="000C1073"/>
    <w:rsid w:val="000C116A"/>
    <w:rsid w:val="000C1936"/>
    <w:rsid w:val="000C198C"/>
    <w:rsid w:val="000C1EF5"/>
    <w:rsid w:val="000C1FE6"/>
    <w:rsid w:val="000C22B5"/>
    <w:rsid w:val="000C243B"/>
    <w:rsid w:val="000C2648"/>
    <w:rsid w:val="000C2693"/>
    <w:rsid w:val="000C2E70"/>
    <w:rsid w:val="000C3533"/>
    <w:rsid w:val="000C3813"/>
    <w:rsid w:val="000C3B38"/>
    <w:rsid w:val="000C3F83"/>
    <w:rsid w:val="000C42EE"/>
    <w:rsid w:val="000C43A3"/>
    <w:rsid w:val="000C440B"/>
    <w:rsid w:val="000C445C"/>
    <w:rsid w:val="000C4B9C"/>
    <w:rsid w:val="000C4C14"/>
    <w:rsid w:val="000C4D47"/>
    <w:rsid w:val="000C4D5F"/>
    <w:rsid w:val="000C5080"/>
    <w:rsid w:val="000C50FB"/>
    <w:rsid w:val="000C55F6"/>
    <w:rsid w:val="000C581F"/>
    <w:rsid w:val="000C5B39"/>
    <w:rsid w:val="000C5D1E"/>
    <w:rsid w:val="000C5FE8"/>
    <w:rsid w:val="000C6107"/>
    <w:rsid w:val="000C62E1"/>
    <w:rsid w:val="000C6403"/>
    <w:rsid w:val="000C641D"/>
    <w:rsid w:val="000C6485"/>
    <w:rsid w:val="000C6983"/>
    <w:rsid w:val="000C6DE5"/>
    <w:rsid w:val="000C6E62"/>
    <w:rsid w:val="000C7143"/>
    <w:rsid w:val="000C71A2"/>
    <w:rsid w:val="000C71EB"/>
    <w:rsid w:val="000C76A3"/>
    <w:rsid w:val="000C7913"/>
    <w:rsid w:val="000D024A"/>
    <w:rsid w:val="000D0678"/>
    <w:rsid w:val="000D0734"/>
    <w:rsid w:val="000D0927"/>
    <w:rsid w:val="000D0989"/>
    <w:rsid w:val="000D0DB7"/>
    <w:rsid w:val="000D103C"/>
    <w:rsid w:val="000D131B"/>
    <w:rsid w:val="000D1582"/>
    <w:rsid w:val="000D188F"/>
    <w:rsid w:val="000D1B76"/>
    <w:rsid w:val="000D1BC2"/>
    <w:rsid w:val="000D1E72"/>
    <w:rsid w:val="000D1FCD"/>
    <w:rsid w:val="000D1FFC"/>
    <w:rsid w:val="000D2143"/>
    <w:rsid w:val="000D25E5"/>
    <w:rsid w:val="000D2CCA"/>
    <w:rsid w:val="000D2D4D"/>
    <w:rsid w:val="000D3089"/>
    <w:rsid w:val="000D31C0"/>
    <w:rsid w:val="000D33EC"/>
    <w:rsid w:val="000D353F"/>
    <w:rsid w:val="000D3C51"/>
    <w:rsid w:val="000D41CE"/>
    <w:rsid w:val="000D42C2"/>
    <w:rsid w:val="000D44A4"/>
    <w:rsid w:val="000D4676"/>
    <w:rsid w:val="000D4892"/>
    <w:rsid w:val="000D4C2D"/>
    <w:rsid w:val="000D51B9"/>
    <w:rsid w:val="000D5361"/>
    <w:rsid w:val="000D553D"/>
    <w:rsid w:val="000D5A70"/>
    <w:rsid w:val="000D5BAC"/>
    <w:rsid w:val="000D607E"/>
    <w:rsid w:val="000D60A4"/>
    <w:rsid w:val="000D633A"/>
    <w:rsid w:val="000D6481"/>
    <w:rsid w:val="000D663D"/>
    <w:rsid w:val="000D69B0"/>
    <w:rsid w:val="000D6B43"/>
    <w:rsid w:val="000D6C9F"/>
    <w:rsid w:val="000D6CE1"/>
    <w:rsid w:val="000D71B4"/>
    <w:rsid w:val="000D77AE"/>
    <w:rsid w:val="000D78E2"/>
    <w:rsid w:val="000D7ADB"/>
    <w:rsid w:val="000D7D5F"/>
    <w:rsid w:val="000D7E4E"/>
    <w:rsid w:val="000E0230"/>
    <w:rsid w:val="000E037C"/>
    <w:rsid w:val="000E03D6"/>
    <w:rsid w:val="000E087D"/>
    <w:rsid w:val="000E09DB"/>
    <w:rsid w:val="000E0B86"/>
    <w:rsid w:val="000E0E93"/>
    <w:rsid w:val="000E0EB5"/>
    <w:rsid w:val="000E1080"/>
    <w:rsid w:val="000E1098"/>
    <w:rsid w:val="000E12C3"/>
    <w:rsid w:val="000E1480"/>
    <w:rsid w:val="000E156A"/>
    <w:rsid w:val="000E19EE"/>
    <w:rsid w:val="000E1C44"/>
    <w:rsid w:val="000E231D"/>
    <w:rsid w:val="000E25CE"/>
    <w:rsid w:val="000E2660"/>
    <w:rsid w:val="000E2713"/>
    <w:rsid w:val="000E2760"/>
    <w:rsid w:val="000E2849"/>
    <w:rsid w:val="000E2CCF"/>
    <w:rsid w:val="000E2CE8"/>
    <w:rsid w:val="000E2D23"/>
    <w:rsid w:val="000E2FF0"/>
    <w:rsid w:val="000E31AD"/>
    <w:rsid w:val="000E321B"/>
    <w:rsid w:val="000E32F8"/>
    <w:rsid w:val="000E353F"/>
    <w:rsid w:val="000E356C"/>
    <w:rsid w:val="000E399F"/>
    <w:rsid w:val="000E4223"/>
    <w:rsid w:val="000E4313"/>
    <w:rsid w:val="000E4473"/>
    <w:rsid w:val="000E4A18"/>
    <w:rsid w:val="000E4B0C"/>
    <w:rsid w:val="000E4FFF"/>
    <w:rsid w:val="000E5320"/>
    <w:rsid w:val="000E5524"/>
    <w:rsid w:val="000E5808"/>
    <w:rsid w:val="000E591F"/>
    <w:rsid w:val="000E5F99"/>
    <w:rsid w:val="000E61E0"/>
    <w:rsid w:val="000E6489"/>
    <w:rsid w:val="000E6A53"/>
    <w:rsid w:val="000E6B65"/>
    <w:rsid w:val="000E6C4A"/>
    <w:rsid w:val="000E6FBA"/>
    <w:rsid w:val="000E7072"/>
    <w:rsid w:val="000E729F"/>
    <w:rsid w:val="000E778A"/>
    <w:rsid w:val="000E79C8"/>
    <w:rsid w:val="000E7A76"/>
    <w:rsid w:val="000E7CA6"/>
    <w:rsid w:val="000F03E0"/>
    <w:rsid w:val="000F092C"/>
    <w:rsid w:val="000F09BE"/>
    <w:rsid w:val="000F0A05"/>
    <w:rsid w:val="000F0A4C"/>
    <w:rsid w:val="000F0D21"/>
    <w:rsid w:val="000F0D59"/>
    <w:rsid w:val="000F10D7"/>
    <w:rsid w:val="000F1BC3"/>
    <w:rsid w:val="000F1F97"/>
    <w:rsid w:val="000F2305"/>
    <w:rsid w:val="000F2514"/>
    <w:rsid w:val="000F27C4"/>
    <w:rsid w:val="000F2BB2"/>
    <w:rsid w:val="000F2C17"/>
    <w:rsid w:val="000F2DF4"/>
    <w:rsid w:val="000F2E12"/>
    <w:rsid w:val="000F2E5B"/>
    <w:rsid w:val="000F2EBE"/>
    <w:rsid w:val="000F2F9F"/>
    <w:rsid w:val="000F35A3"/>
    <w:rsid w:val="000F3A24"/>
    <w:rsid w:val="000F3CD2"/>
    <w:rsid w:val="000F557B"/>
    <w:rsid w:val="000F59EE"/>
    <w:rsid w:val="000F5E1F"/>
    <w:rsid w:val="000F5EDC"/>
    <w:rsid w:val="000F602A"/>
    <w:rsid w:val="000F6139"/>
    <w:rsid w:val="000F6222"/>
    <w:rsid w:val="000F62C8"/>
    <w:rsid w:val="000F65ED"/>
    <w:rsid w:val="000F65FE"/>
    <w:rsid w:val="000F66E6"/>
    <w:rsid w:val="000F69BA"/>
    <w:rsid w:val="000F6A61"/>
    <w:rsid w:val="000F6DAD"/>
    <w:rsid w:val="000F6F16"/>
    <w:rsid w:val="000F74A6"/>
    <w:rsid w:val="000F757F"/>
    <w:rsid w:val="000F75B1"/>
    <w:rsid w:val="000F7966"/>
    <w:rsid w:val="000F7A93"/>
    <w:rsid w:val="000F7AFF"/>
    <w:rsid w:val="000F7E67"/>
    <w:rsid w:val="000F7FF3"/>
    <w:rsid w:val="00100266"/>
    <w:rsid w:val="00100617"/>
    <w:rsid w:val="00100758"/>
    <w:rsid w:val="0010096A"/>
    <w:rsid w:val="00100F5C"/>
    <w:rsid w:val="00100F97"/>
    <w:rsid w:val="00100FDF"/>
    <w:rsid w:val="00101128"/>
    <w:rsid w:val="001012A2"/>
    <w:rsid w:val="0010142B"/>
    <w:rsid w:val="0010162A"/>
    <w:rsid w:val="00101869"/>
    <w:rsid w:val="001018B4"/>
    <w:rsid w:val="001023E7"/>
    <w:rsid w:val="001025A0"/>
    <w:rsid w:val="00102837"/>
    <w:rsid w:val="001028F2"/>
    <w:rsid w:val="00102B94"/>
    <w:rsid w:val="00102D3B"/>
    <w:rsid w:val="00103064"/>
    <w:rsid w:val="00103A24"/>
    <w:rsid w:val="00103ADC"/>
    <w:rsid w:val="00103E5C"/>
    <w:rsid w:val="001040FB"/>
    <w:rsid w:val="0010459F"/>
    <w:rsid w:val="001046D2"/>
    <w:rsid w:val="001048A6"/>
    <w:rsid w:val="00104910"/>
    <w:rsid w:val="00104A38"/>
    <w:rsid w:val="00104AD1"/>
    <w:rsid w:val="00104B5F"/>
    <w:rsid w:val="00104BDA"/>
    <w:rsid w:val="00105060"/>
    <w:rsid w:val="00105437"/>
    <w:rsid w:val="001055E9"/>
    <w:rsid w:val="00105A7B"/>
    <w:rsid w:val="00105B3E"/>
    <w:rsid w:val="00105C1B"/>
    <w:rsid w:val="00105EEF"/>
    <w:rsid w:val="001061C2"/>
    <w:rsid w:val="0010635A"/>
    <w:rsid w:val="00106615"/>
    <w:rsid w:val="00106C5A"/>
    <w:rsid w:val="00106CDD"/>
    <w:rsid w:val="00106EAE"/>
    <w:rsid w:val="001070F8"/>
    <w:rsid w:val="00107445"/>
    <w:rsid w:val="00107630"/>
    <w:rsid w:val="0010764B"/>
    <w:rsid w:val="00107875"/>
    <w:rsid w:val="00107ACA"/>
    <w:rsid w:val="00107DBB"/>
    <w:rsid w:val="00107E7B"/>
    <w:rsid w:val="00110D15"/>
    <w:rsid w:val="0011101A"/>
    <w:rsid w:val="001110AB"/>
    <w:rsid w:val="00111750"/>
    <w:rsid w:val="00111ACD"/>
    <w:rsid w:val="00111C2F"/>
    <w:rsid w:val="00112B15"/>
    <w:rsid w:val="00112D4E"/>
    <w:rsid w:val="00112DF2"/>
    <w:rsid w:val="00113CDB"/>
    <w:rsid w:val="00114514"/>
    <w:rsid w:val="00114611"/>
    <w:rsid w:val="00114819"/>
    <w:rsid w:val="00114DCA"/>
    <w:rsid w:val="00115453"/>
    <w:rsid w:val="0011576B"/>
    <w:rsid w:val="001157C2"/>
    <w:rsid w:val="0011584E"/>
    <w:rsid w:val="00115A3E"/>
    <w:rsid w:val="00115EAB"/>
    <w:rsid w:val="001162B8"/>
    <w:rsid w:val="001165A4"/>
    <w:rsid w:val="00116A7B"/>
    <w:rsid w:val="00116BC8"/>
    <w:rsid w:val="00116C0A"/>
    <w:rsid w:val="00116C17"/>
    <w:rsid w:val="00116C67"/>
    <w:rsid w:val="00116DDC"/>
    <w:rsid w:val="001176CB"/>
    <w:rsid w:val="001179CE"/>
    <w:rsid w:val="00117FE3"/>
    <w:rsid w:val="0012051A"/>
    <w:rsid w:val="0012064B"/>
    <w:rsid w:val="00120BC4"/>
    <w:rsid w:val="001211B2"/>
    <w:rsid w:val="001212E4"/>
    <w:rsid w:val="00121457"/>
    <w:rsid w:val="00121620"/>
    <w:rsid w:val="001219C2"/>
    <w:rsid w:val="00121C7F"/>
    <w:rsid w:val="00121DCF"/>
    <w:rsid w:val="0012216F"/>
    <w:rsid w:val="00122DB1"/>
    <w:rsid w:val="00123002"/>
    <w:rsid w:val="001234F5"/>
    <w:rsid w:val="001235D6"/>
    <w:rsid w:val="0012388B"/>
    <w:rsid w:val="00123E60"/>
    <w:rsid w:val="00124073"/>
    <w:rsid w:val="00124112"/>
    <w:rsid w:val="0012428D"/>
    <w:rsid w:val="0012457A"/>
    <w:rsid w:val="0012484D"/>
    <w:rsid w:val="00124868"/>
    <w:rsid w:val="00124AAE"/>
    <w:rsid w:val="00124D6B"/>
    <w:rsid w:val="00124FEF"/>
    <w:rsid w:val="00125267"/>
    <w:rsid w:val="001253E1"/>
    <w:rsid w:val="00125669"/>
    <w:rsid w:val="001256AF"/>
    <w:rsid w:val="0012594C"/>
    <w:rsid w:val="00125B85"/>
    <w:rsid w:val="00126530"/>
    <w:rsid w:val="001266E1"/>
    <w:rsid w:val="00126A67"/>
    <w:rsid w:val="00126BC5"/>
    <w:rsid w:val="00126BCA"/>
    <w:rsid w:val="00126CA0"/>
    <w:rsid w:val="00126E6D"/>
    <w:rsid w:val="001272AE"/>
    <w:rsid w:val="00127498"/>
    <w:rsid w:val="001274B1"/>
    <w:rsid w:val="0012754C"/>
    <w:rsid w:val="001275A5"/>
    <w:rsid w:val="00127A08"/>
    <w:rsid w:val="00127B9B"/>
    <w:rsid w:val="00127E3D"/>
    <w:rsid w:val="001302BC"/>
    <w:rsid w:val="001303AF"/>
    <w:rsid w:val="0013072B"/>
    <w:rsid w:val="00130874"/>
    <w:rsid w:val="00130DC3"/>
    <w:rsid w:val="00130FF5"/>
    <w:rsid w:val="00131196"/>
    <w:rsid w:val="001312C9"/>
    <w:rsid w:val="001313A6"/>
    <w:rsid w:val="0013186D"/>
    <w:rsid w:val="00131C12"/>
    <w:rsid w:val="0013206C"/>
    <w:rsid w:val="001321B2"/>
    <w:rsid w:val="001324B2"/>
    <w:rsid w:val="0013255B"/>
    <w:rsid w:val="00132C0E"/>
    <w:rsid w:val="00132CD9"/>
    <w:rsid w:val="00132ED5"/>
    <w:rsid w:val="001336A5"/>
    <w:rsid w:val="001338A5"/>
    <w:rsid w:val="001338B3"/>
    <w:rsid w:val="00133C58"/>
    <w:rsid w:val="00133E50"/>
    <w:rsid w:val="00134031"/>
    <w:rsid w:val="0013408E"/>
    <w:rsid w:val="0013430B"/>
    <w:rsid w:val="0013433F"/>
    <w:rsid w:val="00134567"/>
    <w:rsid w:val="001345D7"/>
    <w:rsid w:val="00134967"/>
    <w:rsid w:val="00134C3F"/>
    <w:rsid w:val="00134F4D"/>
    <w:rsid w:val="001355A5"/>
    <w:rsid w:val="00135CEA"/>
    <w:rsid w:val="001362A2"/>
    <w:rsid w:val="001369DD"/>
    <w:rsid w:val="00136A9A"/>
    <w:rsid w:val="00136C1D"/>
    <w:rsid w:val="0013701C"/>
    <w:rsid w:val="001370F5"/>
    <w:rsid w:val="00137308"/>
    <w:rsid w:val="0013735B"/>
    <w:rsid w:val="001375CB"/>
    <w:rsid w:val="001376EF"/>
    <w:rsid w:val="00137917"/>
    <w:rsid w:val="001379B6"/>
    <w:rsid w:val="00137A88"/>
    <w:rsid w:val="00137C55"/>
    <w:rsid w:val="00137E98"/>
    <w:rsid w:val="00140348"/>
    <w:rsid w:val="001405B2"/>
    <w:rsid w:val="00140A49"/>
    <w:rsid w:val="00140C0A"/>
    <w:rsid w:val="00140EA0"/>
    <w:rsid w:val="001410AA"/>
    <w:rsid w:val="001414D6"/>
    <w:rsid w:val="00141547"/>
    <w:rsid w:val="0014158D"/>
    <w:rsid w:val="001416DD"/>
    <w:rsid w:val="00141795"/>
    <w:rsid w:val="00141D00"/>
    <w:rsid w:val="00141D5F"/>
    <w:rsid w:val="00141FC0"/>
    <w:rsid w:val="001424D1"/>
    <w:rsid w:val="001425F7"/>
    <w:rsid w:val="00142A11"/>
    <w:rsid w:val="00143010"/>
    <w:rsid w:val="001432F0"/>
    <w:rsid w:val="00143B23"/>
    <w:rsid w:val="001440F9"/>
    <w:rsid w:val="001445A7"/>
    <w:rsid w:val="001445CC"/>
    <w:rsid w:val="00144A7A"/>
    <w:rsid w:val="00144C0B"/>
    <w:rsid w:val="001450DB"/>
    <w:rsid w:val="001455A2"/>
    <w:rsid w:val="00145AC0"/>
    <w:rsid w:val="00145B0A"/>
    <w:rsid w:val="00145C85"/>
    <w:rsid w:val="0014631C"/>
    <w:rsid w:val="001463CD"/>
    <w:rsid w:val="00146915"/>
    <w:rsid w:val="00146BB3"/>
    <w:rsid w:val="00146BEE"/>
    <w:rsid w:val="00146C4F"/>
    <w:rsid w:val="00146DAF"/>
    <w:rsid w:val="00146E0B"/>
    <w:rsid w:val="00146FED"/>
    <w:rsid w:val="00147904"/>
    <w:rsid w:val="00147C6C"/>
    <w:rsid w:val="00147C96"/>
    <w:rsid w:val="00147E1A"/>
    <w:rsid w:val="00147F2F"/>
    <w:rsid w:val="00147FC6"/>
    <w:rsid w:val="00147FF0"/>
    <w:rsid w:val="0015032D"/>
    <w:rsid w:val="00150E38"/>
    <w:rsid w:val="001513B3"/>
    <w:rsid w:val="001513BD"/>
    <w:rsid w:val="0015172D"/>
    <w:rsid w:val="00152215"/>
    <w:rsid w:val="0015222B"/>
    <w:rsid w:val="0015280A"/>
    <w:rsid w:val="0015282C"/>
    <w:rsid w:val="00152871"/>
    <w:rsid w:val="00152890"/>
    <w:rsid w:val="001528FB"/>
    <w:rsid w:val="00152956"/>
    <w:rsid w:val="00152A4D"/>
    <w:rsid w:val="00152CA0"/>
    <w:rsid w:val="0015365C"/>
    <w:rsid w:val="00153C33"/>
    <w:rsid w:val="00154A5D"/>
    <w:rsid w:val="00154B21"/>
    <w:rsid w:val="00154F9D"/>
    <w:rsid w:val="00154FFD"/>
    <w:rsid w:val="00155311"/>
    <w:rsid w:val="00155696"/>
    <w:rsid w:val="001558D1"/>
    <w:rsid w:val="00155B1A"/>
    <w:rsid w:val="00156072"/>
    <w:rsid w:val="00156129"/>
    <w:rsid w:val="00156850"/>
    <w:rsid w:val="00156C21"/>
    <w:rsid w:val="00156E87"/>
    <w:rsid w:val="00156E8C"/>
    <w:rsid w:val="00156F6E"/>
    <w:rsid w:val="00156FB8"/>
    <w:rsid w:val="001573EB"/>
    <w:rsid w:val="00157437"/>
    <w:rsid w:val="00157972"/>
    <w:rsid w:val="00157989"/>
    <w:rsid w:val="001579A2"/>
    <w:rsid w:val="00157BB7"/>
    <w:rsid w:val="00157F43"/>
    <w:rsid w:val="00160194"/>
    <w:rsid w:val="0016021A"/>
    <w:rsid w:val="001603B9"/>
    <w:rsid w:val="001605E8"/>
    <w:rsid w:val="001606A4"/>
    <w:rsid w:val="00160A42"/>
    <w:rsid w:val="00160B8A"/>
    <w:rsid w:val="00160BD8"/>
    <w:rsid w:val="00160E75"/>
    <w:rsid w:val="0016158E"/>
    <w:rsid w:val="00161788"/>
    <w:rsid w:val="00161AA5"/>
    <w:rsid w:val="00161CC9"/>
    <w:rsid w:val="00161D66"/>
    <w:rsid w:val="00161F18"/>
    <w:rsid w:val="00161F63"/>
    <w:rsid w:val="00162035"/>
    <w:rsid w:val="00162175"/>
    <w:rsid w:val="00162282"/>
    <w:rsid w:val="0016275D"/>
    <w:rsid w:val="001627DA"/>
    <w:rsid w:val="0016297A"/>
    <w:rsid w:val="00162C5A"/>
    <w:rsid w:val="00162DA5"/>
    <w:rsid w:val="00163386"/>
    <w:rsid w:val="00163602"/>
    <w:rsid w:val="00163780"/>
    <w:rsid w:val="00163889"/>
    <w:rsid w:val="00163CB3"/>
    <w:rsid w:val="00163E92"/>
    <w:rsid w:val="00164145"/>
    <w:rsid w:val="001642A2"/>
    <w:rsid w:val="001647BA"/>
    <w:rsid w:val="00164819"/>
    <w:rsid w:val="00164C64"/>
    <w:rsid w:val="00165738"/>
    <w:rsid w:val="00166014"/>
    <w:rsid w:val="001660D6"/>
    <w:rsid w:val="00166126"/>
    <w:rsid w:val="00166304"/>
    <w:rsid w:val="0016690B"/>
    <w:rsid w:val="00166A49"/>
    <w:rsid w:val="00166D85"/>
    <w:rsid w:val="00167BC8"/>
    <w:rsid w:val="00167C32"/>
    <w:rsid w:val="0017063C"/>
    <w:rsid w:val="001706D6"/>
    <w:rsid w:val="00170E50"/>
    <w:rsid w:val="00171222"/>
    <w:rsid w:val="0017193B"/>
    <w:rsid w:val="00171E68"/>
    <w:rsid w:val="00172341"/>
    <w:rsid w:val="00172363"/>
    <w:rsid w:val="00172512"/>
    <w:rsid w:val="0017271B"/>
    <w:rsid w:val="001727C3"/>
    <w:rsid w:val="00172842"/>
    <w:rsid w:val="001728A4"/>
    <w:rsid w:val="0017291D"/>
    <w:rsid w:val="00172928"/>
    <w:rsid w:val="00173081"/>
    <w:rsid w:val="00173185"/>
    <w:rsid w:val="00173294"/>
    <w:rsid w:val="001734B5"/>
    <w:rsid w:val="00173C1B"/>
    <w:rsid w:val="00173CC5"/>
    <w:rsid w:val="00173D0B"/>
    <w:rsid w:val="0017405B"/>
    <w:rsid w:val="001740CD"/>
    <w:rsid w:val="001743BD"/>
    <w:rsid w:val="0017459B"/>
    <w:rsid w:val="00174607"/>
    <w:rsid w:val="0017468F"/>
    <w:rsid w:val="00174F68"/>
    <w:rsid w:val="00175343"/>
    <w:rsid w:val="0017554E"/>
    <w:rsid w:val="001758EE"/>
    <w:rsid w:val="00175993"/>
    <w:rsid w:val="00175ADE"/>
    <w:rsid w:val="00175C2C"/>
    <w:rsid w:val="00176471"/>
    <w:rsid w:val="001765FD"/>
    <w:rsid w:val="001767E2"/>
    <w:rsid w:val="0017692E"/>
    <w:rsid w:val="00176A46"/>
    <w:rsid w:val="00176DFB"/>
    <w:rsid w:val="00176E85"/>
    <w:rsid w:val="00177099"/>
    <w:rsid w:val="001774DC"/>
    <w:rsid w:val="0017786F"/>
    <w:rsid w:val="001778A8"/>
    <w:rsid w:val="00177A1A"/>
    <w:rsid w:val="00177A46"/>
    <w:rsid w:val="0018030D"/>
    <w:rsid w:val="00180446"/>
    <w:rsid w:val="00180591"/>
    <w:rsid w:val="00181314"/>
    <w:rsid w:val="0018144B"/>
    <w:rsid w:val="00181479"/>
    <w:rsid w:val="00181585"/>
    <w:rsid w:val="001816C6"/>
    <w:rsid w:val="0018182F"/>
    <w:rsid w:val="00181AB1"/>
    <w:rsid w:val="00181B47"/>
    <w:rsid w:val="00181BBB"/>
    <w:rsid w:val="00182007"/>
    <w:rsid w:val="001824DE"/>
    <w:rsid w:val="001826CD"/>
    <w:rsid w:val="0018297A"/>
    <w:rsid w:val="001829D5"/>
    <w:rsid w:val="00182A9F"/>
    <w:rsid w:val="00182B75"/>
    <w:rsid w:val="00182D15"/>
    <w:rsid w:val="00182F50"/>
    <w:rsid w:val="0018309F"/>
    <w:rsid w:val="00183320"/>
    <w:rsid w:val="00183551"/>
    <w:rsid w:val="00183A3F"/>
    <w:rsid w:val="00183A5B"/>
    <w:rsid w:val="00183C52"/>
    <w:rsid w:val="00183C5B"/>
    <w:rsid w:val="00184A57"/>
    <w:rsid w:val="00184A7C"/>
    <w:rsid w:val="0018526D"/>
    <w:rsid w:val="001857D2"/>
    <w:rsid w:val="001857D9"/>
    <w:rsid w:val="00185EDC"/>
    <w:rsid w:val="00186064"/>
    <w:rsid w:val="00186334"/>
    <w:rsid w:val="00186397"/>
    <w:rsid w:val="00186476"/>
    <w:rsid w:val="00186668"/>
    <w:rsid w:val="0018692C"/>
    <w:rsid w:val="00186BB6"/>
    <w:rsid w:val="00186C8E"/>
    <w:rsid w:val="00186CA4"/>
    <w:rsid w:val="00187057"/>
    <w:rsid w:val="001871DE"/>
    <w:rsid w:val="001872C5"/>
    <w:rsid w:val="001877C6"/>
    <w:rsid w:val="0018793C"/>
    <w:rsid w:val="00187A99"/>
    <w:rsid w:val="00187F60"/>
    <w:rsid w:val="001906EF"/>
    <w:rsid w:val="00190AAF"/>
    <w:rsid w:val="00190AC9"/>
    <w:rsid w:val="00190E7E"/>
    <w:rsid w:val="00190EEB"/>
    <w:rsid w:val="00191013"/>
    <w:rsid w:val="00191056"/>
    <w:rsid w:val="0019155E"/>
    <w:rsid w:val="0019188F"/>
    <w:rsid w:val="00191B98"/>
    <w:rsid w:val="00191BB0"/>
    <w:rsid w:val="001926AF"/>
    <w:rsid w:val="00192CA8"/>
    <w:rsid w:val="001931E9"/>
    <w:rsid w:val="001934CD"/>
    <w:rsid w:val="00193757"/>
    <w:rsid w:val="00193A23"/>
    <w:rsid w:val="00193B1D"/>
    <w:rsid w:val="00193C99"/>
    <w:rsid w:val="00193D7F"/>
    <w:rsid w:val="00193FF0"/>
    <w:rsid w:val="0019434C"/>
    <w:rsid w:val="001947A0"/>
    <w:rsid w:val="00194BBB"/>
    <w:rsid w:val="00195097"/>
    <w:rsid w:val="001959AC"/>
    <w:rsid w:val="00195ABF"/>
    <w:rsid w:val="00195C1A"/>
    <w:rsid w:val="00195CFF"/>
    <w:rsid w:val="00195D51"/>
    <w:rsid w:val="00195FFD"/>
    <w:rsid w:val="00196A0B"/>
    <w:rsid w:val="00196DFD"/>
    <w:rsid w:val="0019728E"/>
    <w:rsid w:val="0019750E"/>
    <w:rsid w:val="00197599"/>
    <w:rsid w:val="00197B24"/>
    <w:rsid w:val="00197C07"/>
    <w:rsid w:val="001A0084"/>
    <w:rsid w:val="001A0200"/>
    <w:rsid w:val="001A0459"/>
    <w:rsid w:val="001A04A8"/>
    <w:rsid w:val="001A04D3"/>
    <w:rsid w:val="001A0670"/>
    <w:rsid w:val="001A0EC7"/>
    <w:rsid w:val="001A0F3C"/>
    <w:rsid w:val="001A0FDA"/>
    <w:rsid w:val="001A102F"/>
    <w:rsid w:val="001A115F"/>
    <w:rsid w:val="001A12DF"/>
    <w:rsid w:val="001A134C"/>
    <w:rsid w:val="001A161E"/>
    <w:rsid w:val="001A17CC"/>
    <w:rsid w:val="001A1BAE"/>
    <w:rsid w:val="001A20A8"/>
    <w:rsid w:val="001A2246"/>
    <w:rsid w:val="001A266A"/>
    <w:rsid w:val="001A2D1E"/>
    <w:rsid w:val="001A2F78"/>
    <w:rsid w:val="001A307B"/>
    <w:rsid w:val="001A33BF"/>
    <w:rsid w:val="001A370B"/>
    <w:rsid w:val="001A3936"/>
    <w:rsid w:val="001A3D93"/>
    <w:rsid w:val="001A3D96"/>
    <w:rsid w:val="001A3FAC"/>
    <w:rsid w:val="001A4413"/>
    <w:rsid w:val="001A461A"/>
    <w:rsid w:val="001A4BEB"/>
    <w:rsid w:val="001A4ED7"/>
    <w:rsid w:val="001A523F"/>
    <w:rsid w:val="001A5268"/>
    <w:rsid w:val="001A5A47"/>
    <w:rsid w:val="001A61D6"/>
    <w:rsid w:val="001A6398"/>
    <w:rsid w:val="001A6DD1"/>
    <w:rsid w:val="001A70AB"/>
    <w:rsid w:val="001A7166"/>
    <w:rsid w:val="001A72E3"/>
    <w:rsid w:val="001A7415"/>
    <w:rsid w:val="001A74DB"/>
    <w:rsid w:val="001A7674"/>
    <w:rsid w:val="001A7A90"/>
    <w:rsid w:val="001A7B83"/>
    <w:rsid w:val="001A7CA9"/>
    <w:rsid w:val="001B00B2"/>
    <w:rsid w:val="001B01AE"/>
    <w:rsid w:val="001B0403"/>
    <w:rsid w:val="001B052C"/>
    <w:rsid w:val="001B091B"/>
    <w:rsid w:val="001B091E"/>
    <w:rsid w:val="001B093F"/>
    <w:rsid w:val="001B0A04"/>
    <w:rsid w:val="001B11DE"/>
    <w:rsid w:val="001B18BC"/>
    <w:rsid w:val="001B2015"/>
    <w:rsid w:val="001B220C"/>
    <w:rsid w:val="001B2674"/>
    <w:rsid w:val="001B26F6"/>
    <w:rsid w:val="001B2B98"/>
    <w:rsid w:val="001B30B8"/>
    <w:rsid w:val="001B3143"/>
    <w:rsid w:val="001B332D"/>
    <w:rsid w:val="001B38CE"/>
    <w:rsid w:val="001B38FC"/>
    <w:rsid w:val="001B3B0C"/>
    <w:rsid w:val="001B3DA5"/>
    <w:rsid w:val="001B3E2B"/>
    <w:rsid w:val="001B402B"/>
    <w:rsid w:val="001B4534"/>
    <w:rsid w:val="001B4EA1"/>
    <w:rsid w:val="001B5B4B"/>
    <w:rsid w:val="001B5B8F"/>
    <w:rsid w:val="001B5E1E"/>
    <w:rsid w:val="001B5E26"/>
    <w:rsid w:val="001B5EE6"/>
    <w:rsid w:val="001B5F76"/>
    <w:rsid w:val="001B6356"/>
    <w:rsid w:val="001B6530"/>
    <w:rsid w:val="001B65F8"/>
    <w:rsid w:val="001B6A0C"/>
    <w:rsid w:val="001B6BE8"/>
    <w:rsid w:val="001B6FAD"/>
    <w:rsid w:val="001B7027"/>
    <w:rsid w:val="001B76F3"/>
    <w:rsid w:val="001B7C47"/>
    <w:rsid w:val="001B7DF4"/>
    <w:rsid w:val="001B7EE9"/>
    <w:rsid w:val="001C0056"/>
    <w:rsid w:val="001C012E"/>
    <w:rsid w:val="001C0174"/>
    <w:rsid w:val="001C03A7"/>
    <w:rsid w:val="001C0E3E"/>
    <w:rsid w:val="001C0E8A"/>
    <w:rsid w:val="001C10F6"/>
    <w:rsid w:val="001C1443"/>
    <w:rsid w:val="001C151B"/>
    <w:rsid w:val="001C175D"/>
    <w:rsid w:val="001C1794"/>
    <w:rsid w:val="001C1861"/>
    <w:rsid w:val="001C1AB2"/>
    <w:rsid w:val="001C1CD4"/>
    <w:rsid w:val="001C1F18"/>
    <w:rsid w:val="001C1F90"/>
    <w:rsid w:val="001C21AF"/>
    <w:rsid w:val="001C224D"/>
    <w:rsid w:val="001C2368"/>
    <w:rsid w:val="001C3A63"/>
    <w:rsid w:val="001C3D33"/>
    <w:rsid w:val="001C4192"/>
    <w:rsid w:val="001C4C1D"/>
    <w:rsid w:val="001C4FC7"/>
    <w:rsid w:val="001C5097"/>
    <w:rsid w:val="001C5204"/>
    <w:rsid w:val="001C52DE"/>
    <w:rsid w:val="001C56B2"/>
    <w:rsid w:val="001C599C"/>
    <w:rsid w:val="001C5AB8"/>
    <w:rsid w:val="001C5B37"/>
    <w:rsid w:val="001C6264"/>
    <w:rsid w:val="001C6305"/>
    <w:rsid w:val="001C6435"/>
    <w:rsid w:val="001C778F"/>
    <w:rsid w:val="001C7851"/>
    <w:rsid w:val="001C7AF9"/>
    <w:rsid w:val="001C7F3C"/>
    <w:rsid w:val="001D0073"/>
    <w:rsid w:val="001D0348"/>
    <w:rsid w:val="001D03F7"/>
    <w:rsid w:val="001D0635"/>
    <w:rsid w:val="001D068D"/>
    <w:rsid w:val="001D0AA0"/>
    <w:rsid w:val="001D0B57"/>
    <w:rsid w:val="001D1269"/>
    <w:rsid w:val="001D14BE"/>
    <w:rsid w:val="001D14C7"/>
    <w:rsid w:val="001D17E4"/>
    <w:rsid w:val="001D1972"/>
    <w:rsid w:val="001D1CB8"/>
    <w:rsid w:val="001D1D31"/>
    <w:rsid w:val="001D2483"/>
    <w:rsid w:val="001D26B0"/>
    <w:rsid w:val="001D2A86"/>
    <w:rsid w:val="001D3011"/>
    <w:rsid w:val="001D3528"/>
    <w:rsid w:val="001D3890"/>
    <w:rsid w:val="001D3F8D"/>
    <w:rsid w:val="001D40B0"/>
    <w:rsid w:val="001D451F"/>
    <w:rsid w:val="001D4702"/>
    <w:rsid w:val="001D4A8B"/>
    <w:rsid w:val="001D4D7D"/>
    <w:rsid w:val="001D4DA4"/>
    <w:rsid w:val="001D4DD9"/>
    <w:rsid w:val="001D4E97"/>
    <w:rsid w:val="001D4F78"/>
    <w:rsid w:val="001D5472"/>
    <w:rsid w:val="001D578E"/>
    <w:rsid w:val="001D592E"/>
    <w:rsid w:val="001D5A00"/>
    <w:rsid w:val="001D5E03"/>
    <w:rsid w:val="001D5F4E"/>
    <w:rsid w:val="001D6098"/>
    <w:rsid w:val="001D673B"/>
    <w:rsid w:val="001D677E"/>
    <w:rsid w:val="001D69C1"/>
    <w:rsid w:val="001D6AD3"/>
    <w:rsid w:val="001D6ED9"/>
    <w:rsid w:val="001D6F14"/>
    <w:rsid w:val="001D7059"/>
    <w:rsid w:val="001D70E9"/>
    <w:rsid w:val="001D7397"/>
    <w:rsid w:val="001D783B"/>
    <w:rsid w:val="001D7D75"/>
    <w:rsid w:val="001D7F05"/>
    <w:rsid w:val="001D7F76"/>
    <w:rsid w:val="001E04A4"/>
    <w:rsid w:val="001E0513"/>
    <w:rsid w:val="001E0594"/>
    <w:rsid w:val="001E0734"/>
    <w:rsid w:val="001E0BAE"/>
    <w:rsid w:val="001E0E7D"/>
    <w:rsid w:val="001E0E8E"/>
    <w:rsid w:val="001E12E3"/>
    <w:rsid w:val="001E1967"/>
    <w:rsid w:val="001E1E85"/>
    <w:rsid w:val="001E2034"/>
    <w:rsid w:val="001E22DB"/>
    <w:rsid w:val="001E23DD"/>
    <w:rsid w:val="001E2A8E"/>
    <w:rsid w:val="001E2F2E"/>
    <w:rsid w:val="001E3241"/>
    <w:rsid w:val="001E36B1"/>
    <w:rsid w:val="001E36EA"/>
    <w:rsid w:val="001E3C84"/>
    <w:rsid w:val="001E3E27"/>
    <w:rsid w:val="001E409A"/>
    <w:rsid w:val="001E40D6"/>
    <w:rsid w:val="001E43B0"/>
    <w:rsid w:val="001E447C"/>
    <w:rsid w:val="001E46BB"/>
    <w:rsid w:val="001E4730"/>
    <w:rsid w:val="001E4C49"/>
    <w:rsid w:val="001E4D6C"/>
    <w:rsid w:val="001E4EC6"/>
    <w:rsid w:val="001E51EF"/>
    <w:rsid w:val="001E556D"/>
    <w:rsid w:val="001E5653"/>
    <w:rsid w:val="001E5C56"/>
    <w:rsid w:val="001E5EF0"/>
    <w:rsid w:val="001E5F85"/>
    <w:rsid w:val="001E6168"/>
    <w:rsid w:val="001E6211"/>
    <w:rsid w:val="001E6405"/>
    <w:rsid w:val="001E6994"/>
    <w:rsid w:val="001E6997"/>
    <w:rsid w:val="001E6DE9"/>
    <w:rsid w:val="001E6E19"/>
    <w:rsid w:val="001E6E55"/>
    <w:rsid w:val="001E710F"/>
    <w:rsid w:val="001E7243"/>
    <w:rsid w:val="001E7FB9"/>
    <w:rsid w:val="001F0094"/>
    <w:rsid w:val="001F0544"/>
    <w:rsid w:val="001F06F1"/>
    <w:rsid w:val="001F0770"/>
    <w:rsid w:val="001F078C"/>
    <w:rsid w:val="001F07C4"/>
    <w:rsid w:val="001F0835"/>
    <w:rsid w:val="001F0C30"/>
    <w:rsid w:val="001F11B4"/>
    <w:rsid w:val="001F12BA"/>
    <w:rsid w:val="001F12BB"/>
    <w:rsid w:val="001F12E6"/>
    <w:rsid w:val="001F19EF"/>
    <w:rsid w:val="001F1E42"/>
    <w:rsid w:val="001F1F87"/>
    <w:rsid w:val="001F22A3"/>
    <w:rsid w:val="001F22F6"/>
    <w:rsid w:val="001F2472"/>
    <w:rsid w:val="001F280E"/>
    <w:rsid w:val="001F2CB9"/>
    <w:rsid w:val="001F2D27"/>
    <w:rsid w:val="001F2EEE"/>
    <w:rsid w:val="001F2F90"/>
    <w:rsid w:val="001F3097"/>
    <w:rsid w:val="001F3503"/>
    <w:rsid w:val="001F351A"/>
    <w:rsid w:val="001F371C"/>
    <w:rsid w:val="001F37B4"/>
    <w:rsid w:val="001F3AEF"/>
    <w:rsid w:val="001F3DBF"/>
    <w:rsid w:val="001F3F91"/>
    <w:rsid w:val="001F4038"/>
    <w:rsid w:val="001F46DC"/>
    <w:rsid w:val="001F47EE"/>
    <w:rsid w:val="001F4C82"/>
    <w:rsid w:val="001F4FD5"/>
    <w:rsid w:val="001F5133"/>
    <w:rsid w:val="001F52A4"/>
    <w:rsid w:val="001F5313"/>
    <w:rsid w:val="001F537B"/>
    <w:rsid w:val="001F5807"/>
    <w:rsid w:val="001F5BE1"/>
    <w:rsid w:val="001F5C60"/>
    <w:rsid w:val="001F5F81"/>
    <w:rsid w:val="001F60BB"/>
    <w:rsid w:val="001F61BD"/>
    <w:rsid w:val="001F6430"/>
    <w:rsid w:val="001F6546"/>
    <w:rsid w:val="001F6940"/>
    <w:rsid w:val="001F6954"/>
    <w:rsid w:val="001F6C25"/>
    <w:rsid w:val="001F705B"/>
    <w:rsid w:val="001F7763"/>
    <w:rsid w:val="001F7964"/>
    <w:rsid w:val="001F7DAE"/>
    <w:rsid w:val="001F7EBE"/>
    <w:rsid w:val="00200172"/>
    <w:rsid w:val="0020025B"/>
    <w:rsid w:val="00200266"/>
    <w:rsid w:val="0020039E"/>
    <w:rsid w:val="002003BE"/>
    <w:rsid w:val="0020046E"/>
    <w:rsid w:val="002007F9"/>
    <w:rsid w:val="002008A8"/>
    <w:rsid w:val="00200CC1"/>
    <w:rsid w:val="00200D5B"/>
    <w:rsid w:val="00200F53"/>
    <w:rsid w:val="00201409"/>
    <w:rsid w:val="00201410"/>
    <w:rsid w:val="002014F8"/>
    <w:rsid w:val="00201AA2"/>
    <w:rsid w:val="00201BF5"/>
    <w:rsid w:val="00201D3A"/>
    <w:rsid w:val="00201D71"/>
    <w:rsid w:val="00201DD2"/>
    <w:rsid w:val="00201F37"/>
    <w:rsid w:val="00202272"/>
    <w:rsid w:val="00202339"/>
    <w:rsid w:val="002024E1"/>
    <w:rsid w:val="00202AE0"/>
    <w:rsid w:val="00202DC9"/>
    <w:rsid w:val="00203059"/>
    <w:rsid w:val="0020350E"/>
    <w:rsid w:val="002035C5"/>
    <w:rsid w:val="0020384F"/>
    <w:rsid w:val="00203910"/>
    <w:rsid w:val="00203F83"/>
    <w:rsid w:val="00204054"/>
    <w:rsid w:val="002040CE"/>
    <w:rsid w:val="002045B6"/>
    <w:rsid w:val="00204706"/>
    <w:rsid w:val="00204711"/>
    <w:rsid w:val="00204901"/>
    <w:rsid w:val="00204B2E"/>
    <w:rsid w:val="00204CD5"/>
    <w:rsid w:val="00205234"/>
    <w:rsid w:val="00205348"/>
    <w:rsid w:val="002053B4"/>
    <w:rsid w:val="002055CE"/>
    <w:rsid w:val="002057D4"/>
    <w:rsid w:val="002057ED"/>
    <w:rsid w:val="00205B7F"/>
    <w:rsid w:val="00205F4B"/>
    <w:rsid w:val="0020637A"/>
    <w:rsid w:val="002067CF"/>
    <w:rsid w:val="00206955"/>
    <w:rsid w:val="00206B74"/>
    <w:rsid w:val="0020700B"/>
    <w:rsid w:val="00207512"/>
    <w:rsid w:val="00207C3A"/>
    <w:rsid w:val="00207FD9"/>
    <w:rsid w:val="002100CA"/>
    <w:rsid w:val="0021028B"/>
    <w:rsid w:val="0021038B"/>
    <w:rsid w:val="00210635"/>
    <w:rsid w:val="002106D8"/>
    <w:rsid w:val="00210808"/>
    <w:rsid w:val="00210F98"/>
    <w:rsid w:val="002111BD"/>
    <w:rsid w:val="002113E9"/>
    <w:rsid w:val="00211569"/>
    <w:rsid w:val="002115B3"/>
    <w:rsid w:val="002115C3"/>
    <w:rsid w:val="002115ED"/>
    <w:rsid w:val="00211A35"/>
    <w:rsid w:val="00211EE5"/>
    <w:rsid w:val="002122EC"/>
    <w:rsid w:val="00212300"/>
    <w:rsid w:val="0021236D"/>
    <w:rsid w:val="0021261C"/>
    <w:rsid w:val="0021292F"/>
    <w:rsid w:val="00212C21"/>
    <w:rsid w:val="00213208"/>
    <w:rsid w:val="00213455"/>
    <w:rsid w:val="00213630"/>
    <w:rsid w:val="00213755"/>
    <w:rsid w:val="00213AFD"/>
    <w:rsid w:val="00214016"/>
    <w:rsid w:val="0021411C"/>
    <w:rsid w:val="002146B3"/>
    <w:rsid w:val="00214992"/>
    <w:rsid w:val="00214B79"/>
    <w:rsid w:val="00214D1A"/>
    <w:rsid w:val="00214E26"/>
    <w:rsid w:val="00214E33"/>
    <w:rsid w:val="00215139"/>
    <w:rsid w:val="0021572C"/>
    <w:rsid w:val="00215834"/>
    <w:rsid w:val="00215BF1"/>
    <w:rsid w:val="00215E3D"/>
    <w:rsid w:val="00215ED6"/>
    <w:rsid w:val="0021602D"/>
    <w:rsid w:val="00216104"/>
    <w:rsid w:val="00216544"/>
    <w:rsid w:val="0021655F"/>
    <w:rsid w:val="002166C7"/>
    <w:rsid w:val="002167A9"/>
    <w:rsid w:val="00216A1F"/>
    <w:rsid w:val="00216E27"/>
    <w:rsid w:val="00216E51"/>
    <w:rsid w:val="00216F47"/>
    <w:rsid w:val="00216FE7"/>
    <w:rsid w:val="002170CF"/>
    <w:rsid w:val="002171EF"/>
    <w:rsid w:val="00217778"/>
    <w:rsid w:val="00217DB6"/>
    <w:rsid w:val="00217E88"/>
    <w:rsid w:val="002200ED"/>
    <w:rsid w:val="0022064E"/>
    <w:rsid w:val="00220764"/>
    <w:rsid w:val="00220895"/>
    <w:rsid w:val="002210E4"/>
    <w:rsid w:val="002212B5"/>
    <w:rsid w:val="00221A7A"/>
    <w:rsid w:val="00221C49"/>
    <w:rsid w:val="002222FE"/>
    <w:rsid w:val="002223F7"/>
    <w:rsid w:val="00222C3E"/>
    <w:rsid w:val="00222F64"/>
    <w:rsid w:val="00222FD6"/>
    <w:rsid w:val="00223060"/>
    <w:rsid w:val="0022324F"/>
    <w:rsid w:val="002233DF"/>
    <w:rsid w:val="00223598"/>
    <w:rsid w:val="00223729"/>
    <w:rsid w:val="00223A5A"/>
    <w:rsid w:val="00223B52"/>
    <w:rsid w:val="00223C3A"/>
    <w:rsid w:val="00223C6F"/>
    <w:rsid w:val="00223D46"/>
    <w:rsid w:val="00223D4B"/>
    <w:rsid w:val="00223DDD"/>
    <w:rsid w:val="00223F48"/>
    <w:rsid w:val="002240C3"/>
    <w:rsid w:val="00224327"/>
    <w:rsid w:val="00224612"/>
    <w:rsid w:val="00224AF9"/>
    <w:rsid w:val="00224C8E"/>
    <w:rsid w:val="00224D3D"/>
    <w:rsid w:val="00224DC5"/>
    <w:rsid w:val="00224EA8"/>
    <w:rsid w:val="00225046"/>
    <w:rsid w:val="002252CF"/>
    <w:rsid w:val="00225650"/>
    <w:rsid w:val="00225798"/>
    <w:rsid w:val="002259A5"/>
    <w:rsid w:val="00225A8F"/>
    <w:rsid w:val="00225C26"/>
    <w:rsid w:val="0022604A"/>
    <w:rsid w:val="00226365"/>
    <w:rsid w:val="00226657"/>
    <w:rsid w:val="0022675B"/>
    <w:rsid w:val="0022679C"/>
    <w:rsid w:val="00226AA2"/>
    <w:rsid w:val="00226B53"/>
    <w:rsid w:val="00226C45"/>
    <w:rsid w:val="00226DFE"/>
    <w:rsid w:val="00226FEA"/>
    <w:rsid w:val="002270FA"/>
    <w:rsid w:val="00227100"/>
    <w:rsid w:val="002278BE"/>
    <w:rsid w:val="002278ED"/>
    <w:rsid w:val="002279DE"/>
    <w:rsid w:val="00227EAF"/>
    <w:rsid w:val="00227FBB"/>
    <w:rsid w:val="002303B6"/>
    <w:rsid w:val="00230BF8"/>
    <w:rsid w:val="00230E26"/>
    <w:rsid w:val="00230EE5"/>
    <w:rsid w:val="00231080"/>
    <w:rsid w:val="00231436"/>
    <w:rsid w:val="002314A7"/>
    <w:rsid w:val="00231C45"/>
    <w:rsid w:val="00231D9E"/>
    <w:rsid w:val="00231EA2"/>
    <w:rsid w:val="002321A4"/>
    <w:rsid w:val="00232229"/>
    <w:rsid w:val="002324E9"/>
    <w:rsid w:val="002327A1"/>
    <w:rsid w:val="002329C7"/>
    <w:rsid w:val="0023304F"/>
    <w:rsid w:val="00233415"/>
    <w:rsid w:val="00233977"/>
    <w:rsid w:val="00233E27"/>
    <w:rsid w:val="002342AF"/>
    <w:rsid w:val="00234351"/>
    <w:rsid w:val="00234479"/>
    <w:rsid w:val="0023456B"/>
    <w:rsid w:val="002349FD"/>
    <w:rsid w:val="00234D59"/>
    <w:rsid w:val="0023500D"/>
    <w:rsid w:val="002350B0"/>
    <w:rsid w:val="00235253"/>
    <w:rsid w:val="002353E4"/>
    <w:rsid w:val="00235784"/>
    <w:rsid w:val="002358EC"/>
    <w:rsid w:val="002359E6"/>
    <w:rsid w:val="00235E2B"/>
    <w:rsid w:val="00236051"/>
    <w:rsid w:val="002363B1"/>
    <w:rsid w:val="0023681F"/>
    <w:rsid w:val="00236B10"/>
    <w:rsid w:val="00236E07"/>
    <w:rsid w:val="002373CD"/>
    <w:rsid w:val="00237503"/>
    <w:rsid w:val="0023793B"/>
    <w:rsid w:val="00237B34"/>
    <w:rsid w:val="00237B72"/>
    <w:rsid w:val="00237E8A"/>
    <w:rsid w:val="00237EBB"/>
    <w:rsid w:val="00237F2D"/>
    <w:rsid w:val="00237F73"/>
    <w:rsid w:val="00240155"/>
    <w:rsid w:val="0024030C"/>
    <w:rsid w:val="0024034A"/>
    <w:rsid w:val="00240362"/>
    <w:rsid w:val="0024055B"/>
    <w:rsid w:val="002407FA"/>
    <w:rsid w:val="00240ADD"/>
    <w:rsid w:val="00240D8B"/>
    <w:rsid w:val="002410DE"/>
    <w:rsid w:val="002410E6"/>
    <w:rsid w:val="002413C0"/>
    <w:rsid w:val="00241731"/>
    <w:rsid w:val="00241BEA"/>
    <w:rsid w:val="0024234C"/>
    <w:rsid w:val="00242442"/>
    <w:rsid w:val="0024254C"/>
    <w:rsid w:val="00242A7D"/>
    <w:rsid w:val="00242BC5"/>
    <w:rsid w:val="00242C1B"/>
    <w:rsid w:val="00242E03"/>
    <w:rsid w:val="002432BC"/>
    <w:rsid w:val="002433BD"/>
    <w:rsid w:val="00243452"/>
    <w:rsid w:val="00243EE4"/>
    <w:rsid w:val="002441C0"/>
    <w:rsid w:val="00244222"/>
    <w:rsid w:val="002443AF"/>
    <w:rsid w:val="0024449E"/>
    <w:rsid w:val="0024484A"/>
    <w:rsid w:val="0024510E"/>
    <w:rsid w:val="00245699"/>
    <w:rsid w:val="00245797"/>
    <w:rsid w:val="00245827"/>
    <w:rsid w:val="002459C2"/>
    <w:rsid w:val="00245D06"/>
    <w:rsid w:val="0024624B"/>
    <w:rsid w:val="0024628C"/>
    <w:rsid w:val="002463B6"/>
    <w:rsid w:val="00246985"/>
    <w:rsid w:val="00246B8B"/>
    <w:rsid w:val="00247188"/>
    <w:rsid w:val="0024746F"/>
    <w:rsid w:val="00247479"/>
    <w:rsid w:val="0024780F"/>
    <w:rsid w:val="00247814"/>
    <w:rsid w:val="0024782C"/>
    <w:rsid w:val="00247FF1"/>
    <w:rsid w:val="002502E6"/>
    <w:rsid w:val="0025068C"/>
    <w:rsid w:val="002509E1"/>
    <w:rsid w:val="00250AD0"/>
    <w:rsid w:val="00250C78"/>
    <w:rsid w:val="0025128F"/>
    <w:rsid w:val="002512FF"/>
    <w:rsid w:val="002515AE"/>
    <w:rsid w:val="00251807"/>
    <w:rsid w:val="002521A1"/>
    <w:rsid w:val="00252FA4"/>
    <w:rsid w:val="00253A49"/>
    <w:rsid w:val="00253C80"/>
    <w:rsid w:val="00253F71"/>
    <w:rsid w:val="0025485C"/>
    <w:rsid w:val="002549AA"/>
    <w:rsid w:val="00254AFB"/>
    <w:rsid w:val="00254D67"/>
    <w:rsid w:val="00255031"/>
    <w:rsid w:val="00255412"/>
    <w:rsid w:val="00255919"/>
    <w:rsid w:val="00255B5A"/>
    <w:rsid w:val="0025608C"/>
    <w:rsid w:val="002561D1"/>
    <w:rsid w:val="002563DB"/>
    <w:rsid w:val="002563F4"/>
    <w:rsid w:val="00256712"/>
    <w:rsid w:val="00256ABB"/>
    <w:rsid w:val="00256B71"/>
    <w:rsid w:val="00256DED"/>
    <w:rsid w:val="00257052"/>
    <w:rsid w:val="0025716E"/>
    <w:rsid w:val="00257711"/>
    <w:rsid w:val="00257B2D"/>
    <w:rsid w:val="00257B34"/>
    <w:rsid w:val="00257BAB"/>
    <w:rsid w:val="00257C6E"/>
    <w:rsid w:val="00257CFC"/>
    <w:rsid w:val="00257F3E"/>
    <w:rsid w:val="0026004A"/>
    <w:rsid w:val="00260452"/>
    <w:rsid w:val="00260506"/>
    <w:rsid w:val="00260A48"/>
    <w:rsid w:val="00260A54"/>
    <w:rsid w:val="00261107"/>
    <w:rsid w:val="002612CB"/>
    <w:rsid w:val="002613E9"/>
    <w:rsid w:val="002614BF"/>
    <w:rsid w:val="00261744"/>
    <w:rsid w:val="00261963"/>
    <w:rsid w:val="00261E19"/>
    <w:rsid w:val="00262002"/>
    <w:rsid w:val="0026204A"/>
    <w:rsid w:val="00262332"/>
    <w:rsid w:val="00262452"/>
    <w:rsid w:val="0026247D"/>
    <w:rsid w:val="002625A7"/>
    <w:rsid w:val="00262828"/>
    <w:rsid w:val="00262D23"/>
    <w:rsid w:val="00262DF2"/>
    <w:rsid w:val="002639B5"/>
    <w:rsid w:val="00263A86"/>
    <w:rsid w:val="00263AF1"/>
    <w:rsid w:val="00263C0E"/>
    <w:rsid w:val="00263DA3"/>
    <w:rsid w:val="00263E8A"/>
    <w:rsid w:val="0026487C"/>
    <w:rsid w:val="00264CBE"/>
    <w:rsid w:val="00264DE0"/>
    <w:rsid w:val="00264E32"/>
    <w:rsid w:val="0026552A"/>
    <w:rsid w:val="002657CB"/>
    <w:rsid w:val="0026585A"/>
    <w:rsid w:val="00265DE0"/>
    <w:rsid w:val="0026612D"/>
    <w:rsid w:val="0026626E"/>
    <w:rsid w:val="00266342"/>
    <w:rsid w:val="00266523"/>
    <w:rsid w:val="00266755"/>
    <w:rsid w:val="00266E68"/>
    <w:rsid w:val="00266F88"/>
    <w:rsid w:val="002670D5"/>
    <w:rsid w:val="00267222"/>
    <w:rsid w:val="002673F6"/>
    <w:rsid w:val="002674D1"/>
    <w:rsid w:val="00267691"/>
    <w:rsid w:val="00267B11"/>
    <w:rsid w:val="00267FB5"/>
    <w:rsid w:val="002702AB"/>
    <w:rsid w:val="00270372"/>
    <w:rsid w:val="00270C42"/>
    <w:rsid w:val="0027100F"/>
    <w:rsid w:val="002711A5"/>
    <w:rsid w:val="002711F8"/>
    <w:rsid w:val="0027124D"/>
    <w:rsid w:val="002713D6"/>
    <w:rsid w:val="0027145A"/>
    <w:rsid w:val="002715BE"/>
    <w:rsid w:val="002716EE"/>
    <w:rsid w:val="0027198A"/>
    <w:rsid w:val="00271A20"/>
    <w:rsid w:val="00271A74"/>
    <w:rsid w:val="00271A7D"/>
    <w:rsid w:val="00271DDA"/>
    <w:rsid w:val="002721EA"/>
    <w:rsid w:val="002722A2"/>
    <w:rsid w:val="002727F3"/>
    <w:rsid w:val="00272899"/>
    <w:rsid w:val="0027292D"/>
    <w:rsid w:val="00272B2D"/>
    <w:rsid w:val="00272E98"/>
    <w:rsid w:val="00272F56"/>
    <w:rsid w:val="00273026"/>
    <w:rsid w:val="0027308D"/>
    <w:rsid w:val="00273383"/>
    <w:rsid w:val="0027344F"/>
    <w:rsid w:val="00273BF3"/>
    <w:rsid w:val="00273CB9"/>
    <w:rsid w:val="0027402D"/>
    <w:rsid w:val="002740B1"/>
    <w:rsid w:val="00274323"/>
    <w:rsid w:val="002745EB"/>
    <w:rsid w:val="002748BC"/>
    <w:rsid w:val="00274925"/>
    <w:rsid w:val="00274BE1"/>
    <w:rsid w:val="002752D6"/>
    <w:rsid w:val="00275675"/>
    <w:rsid w:val="0027571E"/>
    <w:rsid w:val="00275B7B"/>
    <w:rsid w:val="00275BCA"/>
    <w:rsid w:val="00275EE7"/>
    <w:rsid w:val="00275FCC"/>
    <w:rsid w:val="0027622D"/>
    <w:rsid w:val="002762B5"/>
    <w:rsid w:val="00276946"/>
    <w:rsid w:val="00276B7D"/>
    <w:rsid w:val="0027715B"/>
    <w:rsid w:val="00277245"/>
    <w:rsid w:val="00277385"/>
    <w:rsid w:val="00277782"/>
    <w:rsid w:val="00277EA8"/>
    <w:rsid w:val="00277FF8"/>
    <w:rsid w:val="002800E5"/>
    <w:rsid w:val="0028083C"/>
    <w:rsid w:val="00281248"/>
    <w:rsid w:val="00281376"/>
    <w:rsid w:val="00281384"/>
    <w:rsid w:val="00281963"/>
    <w:rsid w:val="00281FF2"/>
    <w:rsid w:val="002822BD"/>
    <w:rsid w:val="00282340"/>
    <w:rsid w:val="00282A48"/>
    <w:rsid w:val="00282C4F"/>
    <w:rsid w:val="002830A0"/>
    <w:rsid w:val="002836EE"/>
    <w:rsid w:val="00283BD4"/>
    <w:rsid w:val="00283D98"/>
    <w:rsid w:val="00283DAA"/>
    <w:rsid w:val="00283DEC"/>
    <w:rsid w:val="0028406F"/>
    <w:rsid w:val="002840CE"/>
    <w:rsid w:val="0028444A"/>
    <w:rsid w:val="00284756"/>
    <w:rsid w:val="0028482B"/>
    <w:rsid w:val="00284840"/>
    <w:rsid w:val="00284B7F"/>
    <w:rsid w:val="00284CDE"/>
    <w:rsid w:val="00284DE7"/>
    <w:rsid w:val="00284E25"/>
    <w:rsid w:val="0028535C"/>
    <w:rsid w:val="00285428"/>
    <w:rsid w:val="002855F8"/>
    <w:rsid w:val="0028587A"/>
    <w:rsid w:val="00286207"/>
    <w:rsid w:val="0028642E"/>
    <w:rsid w:val="002865D7"/>
    <w:rsid w:val="00286DF3"/>
    <w:rsid w:val="00286EE3"/>
    <w:rsid w:val="00286F21"/>
    <w:rsid w:val="00286FE9"/>
    <w:rsid w:val="00287172"/>
    <w:rsid w:val="0028722A"/>
    <w:rsid w:val="00287489"/>
    <w:rsid w:val="00287927"/>
    <w:rsid w:val="002879CB"/>
    <w:rsid w:val="00290D09"/>
    <w:rsid w:val="00290E5A"/>
    <w:rsid w:val="00290FE2"/>
    <w:rsid w:val="00290FFD"/>
    <w:rsid w:val="0029111B"/>
    <w:rsid w:val="00291206"/>
    <w:rsid w:val="00291236"/>
    <w:rsid w:val="00291395"/>
    <w:rsid w:val="0029174F"/>
    <w:rsid w:val="002919E4"/>
    <w:rsid w:val="00291E3D"/>
    <w:rsid w:val="00292001"/>
    <w:rsid w:val="00292309"/>
    <w:rsid w:val="00292326"/>
    <w:rsid w:val="002923EB"/>
    <w:rsid w:val="002924F9"/>
    <w:rsid w:val="00292577"/>
    <w:rsid w:val="002926DC"/>
    <w:rsid w:val="00292773"/>
    <w:rsid w:val="00292851"/>
    <w:rsid w:val="00292A8A"/>
    <w:rsid w:val="00292CD2"/>
    <w:rsid w:val="00292EA8"/>
    <w:rsid w:val="00292F71"/>
    <w:rsid w:val="00293013"/>
    <w:rsid w:val="002931EC"/>
    <w:rsid w:val="00293364"/>
    <w:rsid w:val="00293C03"/>
    <w:rsid w:val="00293D43"/>
    <w:rsid w:val="00294212"/>
    <w:rsid w:val="002945DD"/>
    <w:rsid w:val="00294D77"/>
    <w:rsid w:val="00294E38"/>
    <w:rsid w:val="00294F77"/>
    <w:rsid w:val="0029520D"/>
    <w:rsid w:val="00295742"/>
    <w:rsid w:val="002957ED"/>
    <w:rsid w:val="00295940"/>
    <w:rsid w:val="00295B80"/>
    <w:rsid w:val="00295B8A"/>
    <w:rsid w:val="00295CA6"/>
    <w:rsid w:val="00295CD4"/>
    <w:rsid w:val="00296133"/>
    <w:rsid w:val="0029632A"/>
    <w:rsid w:val="0029644E"/>
    <w:rsid w:val="002965CC"/>
    <w:rsid w:val="00296C66"/>
    <w:rsid w:val="00297042"/>
    <w:rsid w:val="00297615"/>
    <w:rsid w:val="00297F58"/>
    <w:rsid w:val="002A05FA"/>
    <w:rsid w:val="002A0708"/>
    <w:rsid w:val="002A0A3A"/>
    <w:rsid w:val="002A0BA6"/>
    <w:rsid w:val="002A0D18"/>
    <w:rsid w:val="002A0E2D"/>
    <w:rsid w:val="002A10EB"/>
    <w:rsid w:val="002A11D6"/>
    <w:rsid w:val="002A1B09"/>
    <w:rsid w:val="002A1EF8"/>
    <w:rsid w:val="002A2147"/>
    <w:rsid w:val="002A25E0"/>
    <w:rsid w:val="002A2843"/>
    <w:rsid w:val="002A2900"/>
    <w:rsid w:val="002A2A29"/>
    <w:rsid w:val="002A2FC6"/>
    <w:rsid w:val="002A31D8"/>
    <w:rsid w:val="002A32CB"/>
    <w:rsid w:val="002A3423"/>
    <w:rsid w:val="002A34A4"/>
    <w:rsid w:val="002A3F18"/>
    <w:rsid w:val="002A3F2C"/>
    <w:rsid w:val="002A41FA"/>
    <w:rsid w:val="002A43F5"/>
    <w:rsid w:val="002A469A"/>
    <w:rsid w:val="002A4B38"/>
    <w:rsid w:val="002A4DAC"/>
    <w:rsid w:val="002A4DC7"/>
    <w:rsid w:val="002A55FC"/>
    <w:rsid w:val="002A57DE"/>
    <w:rsid w:val="002A5880"/>
    <w:rsid w:val="002A5E03"/>
    <w:rsid w:val="002A5F5C"/>
    <w:rsid w:val="002A649F"/>
    <w:rsid w:val="002A6D94"/>
    <w:rsid w:val="002A6E07"/>
    <w:rsid w:val="002A6F9A"/>
    <w:rsid w:val="002A75A1"/>
    <w:rsid w:val="002A7C0C"/>
    <w:rsid w:val="002A7CFE"/>
    <w:rsid w:val="002A7F54"/>
    <w:rsid w:val="002B011F"/>
    <w:rsid w:val="002B02E1"/>
    <w:rsid w:val="002B0A77"/>
    <w:rsid w:val="002B0B09"/>
    <w:rsid w:val="002B0E60"/>
    <w:rsid w:val="002B0F2F"/>
    <w:rsid w:val="002B1037"/>
    <w:rsid w:val="002B1092"/>
    <w:rsid w:val="002B16C7"/>
    <w:rsid w:val="002B1781"/>
    <w:rsid w:val="002B181F"/>
    <w:rsid w:val="002B1AFE"/>
    <w:rsid w:val="002B1B53"/>
    <w:rsid w:val="002B1D8E"/>
    <w:rsid w:val="002B20C5"/>
    <w:rsid w:val="002B2276"/>
    <w:rsid w:val="002B227C"/>
    <w:rsid w:val="002B2480"/>
    <w:rsid w:val="002B2893"/>
    <w:rsid w:val="002B2A95"/>
    <w:rsid w:val="002B2BF2"/>
    <w:rsid w:val="002B2D21"/>
    <w:rsid w:val="002B2D79"/>
    <w:rsid w:val="002B2F95"/>
    <w:rsid w:val="002B30F1"/>
    <w:rsid w:val="002B316A"/>
    <w:rsid w:val="002B336A"/>
    <w:rsid w:val="002B36B4"/>
    <w:rsid w:val="002B3D2B"/>
    <w:rsid w:val="002B415B"/>
    <w:rsid w:val="002B4232"/>
    <w:rsid w:val="002B4858"/>
    <w:rsid w:val="002B498C"/>
    <w:rsid w:val="002B4AB6"/>
    <w:rsid w:val="002B4D1B"/>
    <w:rsid w:val="002B4D5C"/>
    <w:rsid w:val="002B4D8B"/>
    <w:rsid w:val="002B4F19"/>
    <w:rsid w:val="002B5259"/>
    <w:rsid w:val="002B57C9"/>
    <w:rsid w:val="002B5C9A"/>
    <w:rsid w:val="002B5CB6"/>
    <w:rsid w:val="002B5EEA"/>
    <w:rsid w:val="002B6100"/>
    <w:rsid w:val="002B615E"/>
    <w:rsid w:val="002B629F"/>
    <w:rsid w:val="002B62EB"/>
    <w:rsid w:val="002B6329"/>
    <w:rsid w:val="002B689D"/>
    <w:rsid w:val="002B6D7B"/>
    <w:rsid w:val="002B6E63"/>
    <w:rsid w:val="002B74D4"/>
    <w:rsid w:val="002B760A"/>
    <w:rsid w:val="002B778A"/>
    <w:rsid w:val="002B79BE"/>
    <w:rsid w:val="002C02CC"/>
    <w:rsid w:val="002C042B"/>
    <w:rsid w:val="002C0445"/>
    <w:rsid w:val="002C0A40"/>
    <w:rsid w:val="002C0FD6"/>
    <w:rsid w:val="002C0FEB"/>
    <w:rsid w:val="002C162D"/>
    <w:rsid w:val="002C174B"/>
    <w:rsid w:val="002C186B"/>
    <w:rsid w:val="002C1961"/>
    <w:rsid w:val="002C1A89"/>
    <w:rsid w:val="002C209A"/>
    <w:rsid w:val="002C226E"/>
    <w:rsid w:val="002C2951"/>
    <w:rsid w:val="002C29F4"/>
    <w:rsid w:val="002C2A71"/>
    <w:rsid w:val="002C2AA7"/>
    <w:rsid w:val="002C2ED2"/>
    <w:rsid w:val="002C2FC5"/>
    <w:rsid w:val="002C31C5"/>
    <w:rsid w:val="002C353C"/>
    <w:rsid w:val="002C3562"/>
    <w:rsid w:val="002C3616"/>
    <w:rsid w:val="002C3A51"/>
    <w:rsid w:val="002C3B79"/>
    <w:rsid w:val="002C3EB9"/>
    <w:rsid w:val="002C4466"/>
    <w:rsid w:val="002C4595"/>
    <w:rsid w:val="002C49E2"/>
    <w:rsid w:val="002C4B7A"/>
    <w:rsid w:val="002C4E51"/>
    <w:rsid w:val="002C5148"/>
    <w:rsid w:val="002C5486"/>
    <w:rsid w:val="002C57B1"/>
    <w:rsid w:val="002C5809"/>
    <w:rsid w:val="002C5B9E"/>
    <w:rsid w:val="002C5BCC"/>
    <w:rsid w:val="002C5BE3"/>
    <w:rsid w:val="002C5DBE"/>
    <w:rsid w:val="002C6016"/>
    <w:rsid w:val="002C62CA"/>
    <w:rsid w:val="002C645F"/>
    <w:rsid w:val="002C66CC"/>
    <w:rsid w:val="002C681E"/>
    <w:rsid w:val="002C6EF8"/>
    <w:rsid w:val="002C7047"/>
    <w:rsid w:val="002C7193"/>
    <w:rsid w:val="002C7207"/>
    <w:rsid w:val="002C74D4"/>
    <w:rsid w:val="002C7831"/>
    <w:rsid w:val="002C7FEB"/>
    <w:rsid w:val="002D0493"/>
    <w:rsid w:val="002D05CC"/>
    <w:rsid w:val="002D06C5"/>
    <w:rsid w:val="002D06E8"/>
    <w:rsid w:val="002D0B6B"/>
    <w:rsid w:val="002D1002"/>
    <w:rsid w:val="002D11DA"/>
    <w:rsid w:val="002D165E"/>
    <w:rsid w:val="002D16EA"/>
    <w:rsid w:val="002D1C03"/>
    <w:rsid w:val="002D202C"/>
    <w:rsid w:val="002D2272"/>
    <w:rsid w:val="002D2677"/>
    <w:rsid w:val="002D282C"/>
    <w:rsid w:val="002D2DB3"/>
    <w:rsid w:val="002D2FCD"/>
    <w:rsid w:val="002D3399"/>
    <w:rsid w:val="002D3781"/>
    <w:rsid w:val="002D38F0"/>
    <w:rsid w:val="002D3A46"/>
    <w:rsid w:val="002D3B28"/>
    <w:rsid w:val="002D3CD6"/>
    <w:rsid w:val="002D4451"/>
    <w:rsid w:val="002D45AD"/>
    <w:rsid w:val="002D4836"/>
    <w:rsid w:val="002D484F"/>
    <w:rsid w:val="002D49F5"/>
    <w:rsid w:val="002D4E47"/>
    <w:rsid w:val="002D4F6D"/>
    <w:rsid w:val="002D502C"/>
    <w:rsid w:val="002D51F6"/>
    <w:rsid w:val="002D539B"/>
    <w:rsid w:val="002D5977"/>
    <w:rsid w:val="002D5B2E"/>
    <w:rsid w:val="002D5B63"/>
    <w:rsid w:val="002D5BC0"/>
    <w:rsid w:val="002D5C9C"/>
    <w:rsid w:val="002D5EB1"/>
    <w:rsid w:val="002D60EE"/>
    <w:rsid w:val="002D6489"/>
    <w:rsid w:val="002D64E8"/>
    <w:rsid w:val="002D6594"/>
    <w:rsid w:val="002D6B68"/>
    <w:rsid w:val="002D6BD9"/>
    <w:rsid w:val="002D6D8E"/>
    <w:rsid w:val="002D7093"/>
    <w:rsid w:val="002D744C"/>
    <w:rsid w:val="002D77CE"/>
    <w:rsid w:val="002D79CA"/>
    <w:rsid w:val="002D7B27"/>
    <w:rsid w:val="002D7F2F"/>
    <w:rsid w:val="002E014D"/>
    <w:rsid w:val="002E063D"/>
    <w:rsid w:val="002E08EE"/>
    <w:rsid w:val="002E0C20"/>
    <w:rsid w:val="002E11AB"/>
    <w:rsid w:val="002E13F9"/>
    <w:rsid w:val="002E1463"/>
    <w:rsid w:val="002E1859"/>
    <w:rsid w:val="002E189E"/>
    <w:rsid w:val="002E19C1"/>
    <w:rsid w:val="002E1CA6"/>
    <w:rsid w:val="002E1D01"/>
    <w:rsid w:val="002E3096"/>
    <w:rsid w:val="002E32C5"/>
    <w:rsid w:val="002E3E45"/>
    <w:rsid w:val="002E45C7"/>
    <w:rsid w:val="002E46F9"/>
    <w:rsid w:val="002E47DA"/>
    <w:rsid w:val="002E50F4"/>
    <w:rsid w:val="002E5340"/>
    <w:rsid w:val="002E55D1"/>
    <w:rsid w:val="002E5753"/>
    <w:rsid w:val="002E5F82"/>
    <w:rsid w:val="002E6167"/>
    <w:rsid w:val="002E7012"/>
    <w:rsid w:val="002E707F"/>
    <w:rsid w:val="002E736F"/>
    <w:rsid w:val="002E75CA"/>
    <w:rsid w:val="002E7713"/>
    <w:rsid w:val="002E7740"/>
    <w:rsid w:val="002E7992"/>
    <w:rsid w:val="002E7A5C"/>
    <w:rsid w:val="002E7F4C"/>
    <w:rsid w:val="002E7FEC"/>
    <w:rsid w:val="002F01CE"/>
    <w:rsid w:val="002F030B"/>
    <w:rsid w:val="002F03AB"/>
    <w:rsid w:val="002F0D6D"/>
    <w:rsid w:val="002F1DD6"/>
    <w:rsid w:val="002F216E"/>
    <w:rsid w:val="002F298C"/>
    <w:rsid w:val="002F2D3D"/>
    <w:rsid w:val="002F3221"/>
    <w:rsid w:val="002F3883"/>
    <w:rsid w:val="002F3B54"/>
    <w:rsid w:val="002F4027"/>
    <w:rsid w:val="002F4201"/>
    <w:rsid w:val="002F432F"/>
    <w:rsid w:val="002F48D8"/>
    <w:rsid w:val="002F49B3"/>
    <w:rsid w:val="002F4BED"/>
    <w:rsid w:val="002F4D3A"/>
    <w:rsid w:val="002F53DD"/>
    <w:rsid w:val="002F54A3"/>
    <w:rsid w:val="002F58BE"/>
    <w:rsid w:val="002F5A5A"/>
    <w:rsid w:val="002F5AAB"/>
    <w:rsid w:val="002F5B55"/>
    <w:rsid w:val="002F5B6B"/>
    <w:rsid w:val="002F6301"/>
    <w:rsid w:val="002F654F"/>
    <w:rsid w:val="002F667C"/>
    <w:rsid w:val="002F681B"/>
    <w:rsid w:val="002F6D7B"/>
    <w:rsid w:val="002F707D"/>
    <w:rsid w:val="002F7465"/>
    <w:rsid w:val="002F778F"/>
    <w:rsid w:val="0030028E"/>
    <w:rsid w:val="003003F2"/>
    <w:rsid w:val="0030048A"/>
    <w:rsid w:val="003004BD"/>
    <w:rsid w:val="003004CB"/>
    <w:rsid w:val="00300A94"/>
    <w:rsid w:val="00300FAF"/>
    <w:rsid w:val="003015D1"/>
    <w:rsid w:val="003018A5"/>
    <w:rsid w:val="003018CD"/>
    <w:rsid w:val="00301D70"/>
    <w:rsid w:val="00301EAE"/>
    <w:rsid w:val="00301EC5"/>
    <w:rsid w:val="003023EE"/>
    <w:rsid w:val="0030256B"/>
    <w:rsid w:val="0030263D"/>
    <w:rsid w:val="0030268D"/>
    <w:rsid w:val="003027E8"/>
    <w:rsid w:val="00302A7D"/>
    <w:rsid w:val="00303260"/>
    <w:rsid w:val="00303362"/>
    <w:rsid w:val="003033D2"/>
    <w:rsid w:val="003039E2"/>
    <w:rsid w:val="00303DB5"/>
    <w:rsid w:val="00303DB9"/>
    <w:rsid w:val="00303E90"/>
    <w:rsid w:val="0030410D"/>
    <w:rsid w:val="00304343"/>
    <w:rsid w:val="0030491B"/>
    <w:rsid w:val="00304945"/>
    <w:rsid w:val="003049D1"/>
    <w:rsid w:val="00304ADA"/>
    <w:rsid w:val="00304C8A"/>
    <w:rsid w:val="00305007"/>
    <w:rsid w:val="003055C8"/>
    <w:rsid w:val="0030577F"/>
    <w:rsid w:val="00305B4A"/>
    <w:rsid w:val="00305B5A"/>
    <w:rsid w:val="00305CDC"/>
    <w:rsid w:val="00305E6D"/>
    <w:rsid w:val="0030627D"/>
    <w:rsid w:val="00306379"/>
    <w:rsid w:val="00306776"/>
    <w:rsid w:val="003069F9"/>
    <w:rsid w:val="00306C9D"/>
    <w:rsid w:val="00306F37"/>
    <w:rsid w:val="00307000"/>
    <w:rsid w:val="00307B60"/>
    <w:rsid w:val="00307C94"/>
    <w:rsid w:val="00310222"/>
    <w:rsid w:val="0031096B"/>
    <w:rsid w:val="00310C8B"/>
    <w:rsid w:val="00311137"/>
    <w:rsid w:val="0031121D"/>
    <w:rsid w:val="003113B4"/>
    <w:rsid w:val="003114AF"/>
    <w:rsid w:val="003116BA"/>
    <w:rsid w:val="00311778"/>
    <w:rsid w:val="003119CD"/>
    <w:rsid w:val="00311ADC"/>
    <w:rsid w:val="00311E34"/>
    <w:rsid w:val="003122FD"/>
    <w:rsid w:val="003123B7"/>
    <w:rsid w:val="003128DE"/>
    <w:rsid w:val="00312AA5"/>
    <w:rsid w:val="00312B08"/>
    <w:rsid w:val="00312BAA"/>
    <w:rsid w:val="00312C2D"/>
    <w:rsid w:val="00312F7F"/>
    <w:rsid w:val="003132AB"/>
    <w:rsid w:val="003133FF"/>
    <w:rsid w:val="00313413"/>
    <w:rsid w:val="0031341D"/>
    <w:rsid w:val="0031346D"/>
    <w:rsid w:val="00313A5C"/>
    <w:rsid w:val="00314020"/>
    <w:rsid w:val="00314195"/>
    <w:rsid w:val="00314336"/>
    <w:rsid w:val="0031450C"/>
    <w:rsid w:val="00314732"/>
    <w:rsid w:val="003149D6"/>
    <w:rsid w:val="0031508F"/>
    <w:rsid w:val="00315695"/>
    <w:rsid w:val="00315F9A"/>
    <w:rsid w:val="003161EA"/>
    <w:rsid w:val="00316297"/>
    <w:rsid w:val="0031657C"/>
    <w:rsid w:val="003167DD"/>
    <w:rsid w:val="00316809"/>
    <w:rsid w:val="00316DA6"/>
    <w:rsid w:val="00316DC1"/>
    <w:rsid w:val="00316DD7"/>
    <w:rsid w:val="00316EC2"/>
    <w:rsid w:val="00316F65"/>
    <w:rsid w:val="003176AC"/>
    <w:rsid w:val="003178A0"/>
    <w:rsid w:val="00317995"/>
    <w:rsid w:val="00317ABF"/>
    <w:rsid w:val="00317E9A"/>
    <w:rsid w:val="00317FF8"/>
    <w:rsid w:val="0032053B"/>
    <w:rsid w:val="003205E6"/>
    <w:rsid w:val="003206EC"/>
    <w:rsid w:val="00320FB3"/>
    <w:rsid w:val="00321208"/>
    <w:rsid w:val="003218CB"/>
    <w:rsid w:val="003219B5"/>
    <w:rsid w:val="003219C0"/>
    <w:rsid w:val="00321CFC"/>
    <w:rsid w:val="00322221"/>
    <w:rsid w:val="00322A95"/>
    <w:rsid w:val="00322CE3"/>
    <w:rsid w:val="00322D6D"/>
    <w:rsid w:val="00322EA1"/>
    <w:rsid w:val="00323079"/>
    <w:rsid w:val="003231C1"/>
    <w:rsid w:val="003232F2"/>
    <w:rsid w:val="0032362F"/>
    <w:rsid w:val="003236E8"/>
    <w:rsid w:val="00323730"/>
    <w:rsid w:val="003237FA"/>
    <w:rsid w:val="00323816"/>
    <w:rsid w:val="00323B7C"/>
    <w:rsid w:val="00323C46"/>
    <w:rsid w:val="00323E05"/>
    <w:rsid w:val="00323EAE"/>
    <w:rsid w:val="00323F53"/>
    <w:rsid w:val="00324170"/>
    <w:rsid w:val="00324197"/>
    <w:rsid w:val="0032436D"/>
    <w:rsid w:val="003244BA"/>
    <w:rsid w:val="00324913"/>
    <w:rsid w:val="0032497B"/>
    <w:rsid w:val="00324C78"/>
    <w:rsid w:val="00324D79"/>
    <w:rsid w:val="00324DD9"/>
    <w:rsid w:val="00324EAC"/>
    <w:rsid w:val="00324F7B"/>
    <w:rsid w:val="00325B75"/>
    <w:rsid w:val="00325B9E"/>
    <w:rsid w:val="00325C54"/>
    <w:rsid w:val="00325CE7"/>
    <w:rsid w:val="003265CF"/>
    <w:rsid w:val="003267BD"/>
    <w:rsid w:val="003268D8"/>
    <w:rsid w:val="00326B6C"/>
    <w:rsid w:val="00326C1F"/>
    <w:rsid w:val="00326CC3"/>
    <w:rsid w:val="00326ED2"/>
    <w:rsid w:val="00326EF4"/>
    <w:rsid w:val="00326F9C"/>
    <w:rsid w:val="00327A06"/>
    <w:rsid w:val="00327A2F"/>
    <w:rsid w:val="00327B73"/>
    <w:rsid w:val="00327EA5"/>
    <w:rsid w:val="00330518"/>
    <w:rsid w:val="00330967"/>
    <w:rsid w:val="00330C90"/>
    <w:rsid w:val="00330CE7"/>
    <w:rsid w:val="0033106A"/>
    <w:rsid w:val="00331440"/>
    <w:rsid w:val="00331754"/>
    <w:rsid w:val="00331867"/>
    <w:rsid w:val="00332112"/>
    <w:rsid w:val="003321DD"/>
    <w:rsid w:val="0033226B"/>
    <w:rsid w:val="003322D5"/>
    <w:rsid w:val="003324E9"/>
    <w:rsid w:val="0033275E"/>
    <w:rsid w:val="003334B3"/>
    <w:rsid w:val="003339C3"/>
    <w:rsid w:val="00333A65"/>
    <w:rsid w:val="00333C70"/>
    <w:rsid w:val="003343D1"/>
    <w:rsid w:val="00334A12"/>
    <w:rsid w:val="00334F81"/>
    <w:rsid w:val="0033520A"/>
    <w:rsid w:val="003353B1"/>
    <w:rsid w:val="00335F58"/>
    <w:rsid w:val="00335FB7"/>
    <w:rsid w:val="00336589"/>
    <w:rsid w:val="003367FE"/>
    <w:rsid w:val="00336E06"/>
    <w:rsid w:val="00337016"/>
    <w:rsid w:val="003370E0"/>
    <w:rsid w:val="00337205"/>
    <w:rsid w:val="00337335"/>
    <w:rsid w:val="0033747A"/>
    <w:rsid w:val="003378B2"/>
    <w:rsid w:val="00337E49"/>
    <w:rsid w:val="003400AA"/>
    <w:rsid w:val="003405EC"/>
    <w:rsid w:val="00340639"/>
    <w:rsid w:val="00340B6B"/>
    <w:rsid w:val="00340DF9"/>
    <w:rsid w:val="00340E06"/>
    <w:rsid w:val="00340F2C"/>
    <w:rsid w:val="00341112"/>
    <w:rsid w:val="003416A7"/>
    <w:rsid w:val="00341A5B"/>
    <w:rsid w:val="00341EB9"/>
    <w:rsid w:val="00341EBE"/>
    <w:rsid w:val="00342221"/>
    <w:rsid w:val="0034227F"/>
    <w:rsid w:val="003425ED"/>
    <w:rsid w:val="003429EB"/>
    <w:rsid w:val="00342A13"/>
    <w:rsid w:val="00342F0F"/>
    <w:rsid w:val="0034309E"/>
    <w:rsid w:val="003432CE"/>
    <w:rsid w:val="003434C5"/>
    <w:rsid w:val="00343DD5"/>
    <w:rsid w:val="003440E9"/>
    <w:rsid w:val="00344722"/>
    <w:rsid w:val="00344932"/>
    <w:rsid w:val="00344D01"/>
    <w:rsid w:val="00344D06"/>
    <w:rsid w:val="003451A5"/>
    <w:rsid w:val="0034527E"/>
    <w:rsid w:val="00345459"/>
    <w:rsid w:val="003454B4"/>
    <w:rsid w:val="00345A32"/>
    <w:rsid w:val="00345C66"/>
    <w:rsid w:val="00345EB9"/>
    <w:rsid w:val="00346127"/>
    <w:rsid w:val="003461D3"/>
    <w:rsid w:val="0034620A"/>
    <w:rsid w:val="00346249"/>
    <w:rsid w:val="0034655B"/>
    <w:rsid w:val="00346B24"/>
    <w:rsid w:val="00347A1D"/>
    <w:rsid w:val="00347A69"/>
    <w:rsid w:val="00347C5C"/>
    <w:rsid w:val="00347CDE"/>
    <w:rsid w:val="00347E7C"/>
    <w:rsid w:val="00347ECA"/>
    <w:rsid w:val="0035032E"/>
    <w:rsid w:val="00350415"/>
    <w:rsid w:val="003507AD"/>
    <w:rsid w:val="003508F5"/>
    <w:rsid w:val="003508FF"/>
    <w:rsid w:val="00350C45"/>
    <w:rsid w:val="00351000"/>
    <w:rsid w:val="00351238"/>
    <w:rsid w:val="003515D0"/>
    <w:rsid w:val="00351911"/>
    <w:rsid w:val="00351DC2"/>
    <w:rsid w:val="00352A38"/>
    <w:rsid w:val="00352A69"/>
    <w:rsid w:val="00352AEA"/>
    <w:rsid w:val="00352B02"/>
    <w:rsid w:val="00352C24"/>
    <w:rsid w:val="00352DA3"/>
    <w:rsid w:val="00353F13"/>
    <w:rsid w:val="00354064"/>
    <w:rsid w:val="0035461C"/>
    <w:rsid w:val="003546B9"/>
    <w:rsid w:val="003546CB"/>
    <w:rsid w:val="003547B8"/>
    <w:rsid w:val="00354801"/>
    <w:rsid w:val="00354967"/>
    <w:rsid w:val="003549C6"/>
    <w:rsid w:val="00354C3F"/>
    <w:rsid w:val="003553EA"/>
    <w:rsid w:val="003554EC"/>
    <w:rsid w:val="003555BE"/>
    <w:rsid w:val="00355A9D"/>
    <w:rsid w:val="00355C62"/>
    <w:rsid w:val="00356C30"/>
    <w:rsid w:val="00356F09"/>
    <w:rsid w:val="00356F28"/>
    <w:rsid w:val="00357081"/>
    <w:rsid w:val="003570FB"/>
    <w:rsid w:val="00357718"/>
    <w:rsid w:val="00357758"/>
    <w:rsid w:val="00357A20"/>
    <w:rsid w:val="00357B37"/>
    <w:rsid w:val="00357DF1"/>
    <w:rsid w:val="00357E6E"/>
    <w:rsid w:val="003600FA"/>
    <w:rsid w:val="00360529"/>
    <w:rsid w:val="0036089C"/>
    <w:rsid w:val="003608B7"/>
    <w:rsid w:val="003609FF"/>
    <w:rsid w:val="00360C95"/>
    <w:rsid w:val="0036143A"/>
    <w:rsid w:val="003614ED"/>
    <w:rsid w:val="00361732"/>
    <w:rsid w:val="0036185C"/>
    <w:rsid w:val="00361BC1"/>
    <w:rsid w:val="00361CB9"/>
    <w:rsid w:val="00361E22"/>
    <w:rsid w:val="00362083"/>
    <w:rsid w:val="003621C2"/>
    <w:rsid w:val="00362AAB"/>
    <w:rsid w:val="00362DD9"/>
    <w:rsid w:val="00363057"/>
    <w:rsid w:val="003630B2"/>
    <w:rsid w:val="00363217"/>
    <w:rsid w:val="00363336"/>
    <w:rsid w:val="0036383F"/>
    <w:rsid w:val="00363B21"/>
    <w:rsid w:val="00363B49"/>
    <w:rsid w:val="00363D12"/>
    <w:rsid w:val="00363EB5"/>
    <w:rsid w:val="00363F62"/>
    <w:rsid w:val="00364396"/>
    <w:rsid w:val="00364914"/>
    <w:rsid w:val="003649C5"/>
    <w:rsid w:val="00364BDA"/>
    <w:rsid w:val="00364C0A"/>
    <w:rsid w:val="00365024"/>
    <w:rsid w:val="0036539C"/>
    <w:rsid w:val="0036593E"/>
    <w:rsid w:val="0036596A"/>
    <w:rsid w:val="00365ADE"/>
    <w:rsid w:val="00365D23"/>
    <w:rsid w:val="00365D69"/>
    <w:rsid w:val="00366088"/>
    <w:rsid w:val="0036636B"/>
    <w:rsid w:val="0036659E"/>
    <w:rsid w:val="00366B41"/>
    <w:rsid w:val="00366E0D"/>
    <w:rsid w:val="00366E16"/>
    <w:rsid w:val="0036727B"/>
    <w:rsid w:val="003672A3"/>
    <w:rsid w:val="0036766C"/>
    <w:rsid w:val="00367B89"/>
    <w:rsid w:val="00367BD0"/>
    <w:rsid w:val="00370172"/>
    <w:rsid w:val="00370488"/>
    <w:rsid w:val="003704FA"/>
    <w:rsid w:val="003707D2"/>
    <w:rsid w:val="003707EE"/>
    <w:rsid w:val="00370841"/>
    <w:rsid w:val="0037092E"/>
    <w:rsid w:val="003716BC"/>
    <w:rsid w:val="00371CF7"/>
    <w:rsid w:val="00371E5B"/>
    <w:rsid w:val="00371F42"/>
    <w:rsid w:val="0037229E"/>
    <w:rsid w:val="0037236E"/>
    <w:rsid w:val="0037277B"/>
    <w:rsid w:val="003728D4"/>
    <w:rsid w:val="00372A59"/>
    <w:rsid w:val="00372A64"/>
    <w:rsid w:val="00372BDA"/>
    <w:rsid w:val="00373180"/>
    <w:rsid w:val="0037347D"/>
    <w:rsid w:val="00373720"/>
    <w:rsid w:val="00373984"/>
    <w:rsid w:val="00374340"/>
    <w:rsid w:val="00374429"/>
    <w:rsid w:val="00374543"/>
    <w:rsid w:val="00374DBA"/>
    <w:rsid w:val="00374FCA"/>
    <w:rsid w:val="00374FFA"/>
    <w:rsid w:val="0037516E"/>
    <w:rsid w:val="00375506"/>
    <w:rsid w:val="00375659"/>
    <w:rsid w:val="00375897"/>
    <w:rsid w:val="003758C4"/>
    <w:rsid w:val="00375BB5"/>
    <w:rsid w:val="00375CAA"/>
    <w:rsid w:val="0037611B"/>
    <w:rsid w:val="003761C7"/>
    <w:rsid w:val="003763CC"/>
    <w:rsid w:val="003763D9"/>
    <w:rsid w:val="00376561"/>
    <w:rsid w:val="0037665A"/>
    <w:rsid w:val="003766C3"/>
    <w:rsid w:val="003768BA"/>
    <w:rsid w:val="00376C67"/>
    <w:rsid w:val="00376E44"/>
    <w:rsid w:val="0037755E"/>
    <w:rsid w:val="00377943"/>
    <w:rsid w:val="0037794E"/>
    <w:rsid w:val="0037799D"/>
    <w:rsid w:val="00377A1D"/>
    <w:rsid w:val="00377A6E"/>
    <w:rsid w:val="00377EAE"/>
    <w:rsid w:val="003801D9"/>
    <w:rsid w:val="00380441"/>
    <w:rsid w:val="00380C3A"/>
    <w:rsid w:val="00380C67"/>
    <w:rsid w:val="00380E53"/>
    <w:rsid w:val="0038127B"/>
    <w:rsid w:val="003814E7"/>
    <w:rsid w:val="003817B7"/>
    <w:rsid w:val="00381B85"/>
    <w:rsid w:val="00381B86"/>
    <w:rsid w:val="00382007"/>
    <w:rsid w:val="0038200E"/>
    <w:rsid w:val="003822A6"/>
    <w:rsid w:val="00382332"/>
    <w:rsid w:val="00382C85"/>
    <w:rsid w:val="00382DFC"/>
    <w:rsid w:val="00383103"/>
    <w:rsid w:val="00383594"/>
    <w:rsid w:val="00383779"/>
    <w:rsid w:val="003837DA"/>
    <w:rsid w:val="003839AF"/>
    <w:rsid w:val="00383A73"/>
    <w:rsid w:val="00383D85"/>
    <w:rsid w:val="003843C9"/>
    <w:rsid w:val="00384A06"/>
    <w:rsid w:val="00384E44"/>
    <w:rsid w:val="00384E4A"/>
    <w:rsid w:val="00385250"/>
    <w:rsid w:val="00385319"/>
    <w:rsid w:val="00385432"/>
    <w:rsid w:val="003854A0"/>
    <w:rsid w:val="003855B5"/>
    <w:rsid w:val="00385A55"/>
    <w:rsid w:val="00385BA1"/>
    <w:rsid w:val="0038613D"/>
    <w:rsid w:val="003863FC"/>
    <w:rsid w:val="003866D7"/>
    <w:rsid w:val="00386825"/>
    <w:rsid w:val="0038689A"/>
    <w:rsid w:val="00386DCE"/>
    <w:rsid w:val="00386FB1"/>
    <w:rsid w:val="00387126"/>
    <w:rsid w:val="0038713E"/>
    <w:rsid w:val="00387450"/>
    <w:rsid w:val="0038755D"/>
    <w:rsid w:val="00387E1A"/>
    <w:rsid w:val="00390182"/>
    <w:rsid w:val="0039040E"/>
    <w:rsid w:val="00390413"/>
    <w:rsid w:val="00390529"/>
    <w:rsid w:val="00390930"/>
    <w:rsid w:val="00390965"/>
    <w:rsid w:val="00390C09"/>
    <w:rsid w:val="00390C8A"/>
    <w:rsid w:val="00390DE1"/>
    <w:rsid w:val="00390FA3"/>
    <w:rsid w:val="00390FDE"/>
    <w:rsid w:val="003911D0"/>
    <w:rsid w:val="00391DC0"/>
    <w:rsid w:val="003920C0"/>
    <w:rsid w:val="0039269A"/>
    <w:rsid w:val="00392ACB"/>
    <w:rsid w:val="00392E72"/>
    <w:rsid w:val="0039301F"/>
    <w:rsid w:val="003935FA"/>
    <w:rsid w:val="003938B8"/>
    <w:rsid w:val="00394059"/>
    <w:rsid w:val="003942A9"/>
    <w:rsid w:val="0039432A"/>
    <w:rsid w:val="0039433D"/>
    <w:rsid w:val="003943A8"/>
    <w:rsid w:val="003948A3"/>
    <w:rsid w:val="00394934"/>
    <w:rsid w:val="00394B45"/>
    <w:rsid w:val="00394B58"/>
    <w:rsid w:val="003951A9"/>
    <w:rsid w:val="00395356"/>
    <w:rsid w:val="00395A22"/>
    <w:rsid w:val="00395ADF"/>
    <w:rsid w:val="00395B5D"/>
    <w:rsid w:val="00395F27"/>
    <w:rsid w:val="0039634D"/>
    <w:rsid w:val="003965D1"/>
    <w:rsid w:val="00396723"/>
    <w:rsid w:val="00396887"/>
    <w:rsid w:val="0039750D"/>
    <w:rsid w:val="003975E7"/>
    <w:rsid w:val="003A0275"/>
    <w:rsid w:val="003A03DE"/>
    <w:rsid w:val="003A0454"/>
    <w:rsid w:val="003A0562"/>
    <w:rsid w:val="003A092B"/>
    <w:rsid w:val="003A0953"/>
    <w:rsid w:val="003A097D"/>
    <w:rsid w:val="003A0A63"/>
    <w:rsid w:val="003A0C3A"/>
    <w:rsid w:val="003A15F0"/>
    <w:rsid w:val="003A1C08"/>
    <w:rsid w:val="003A1F1C"/>
    <w:rsid w:val="003A1F54"/>
    <w:rsid w:val="003A2830"/>
    <w:rsid w:val="003A298B"/>
    <w:rsid w:val="003A2DD3"/>
    <w:rsid w:val="003A2F34"/>
    <w:rsid w:val="003A326C"/>
    <w:rsid w:val="003A33F6"/>
    <w:rsid w:val="003A348D"/>
    <w:rsid w:val="003A36D4"/>
    <w:rsid w:val="003A3B66"/>
    <w:rsid w:val="003A3D1E"/>
    <w:rsid w:val="003A3FE8"/>
    <w:rsid w:val="003A41E8"/>
    <w:rsid w:val="003A43CB"/>
    <w:rsid w:val="003A4451"/>
    <w:rsid w:val="003A4492"/>
    <w:rsid w:val="003A48BC"/>
    <w:rsid w:val="003A4CFA"/>
    <w:rsid w:val="003A50F4"/>
    <w:rsid w:val="003A55CA"/>
    <w:rsid w:val="003A57E0"/>
    <w:rsid w:val="003A5AFD"/>
    <w:rsid w:val="003A5B92"/>
    <w:rsid w:val="003A6138"/>
    <w:rsid w:val="003A6428"/>
    <w:rsid w:val="003A64D4"/>
    <w:rsid w:val="003A6575"/>
    <w:rsid w:val="003A665D"/>
    <w:rsid w:val="003A6744"/>
    <w:rsid w:val="003A6C18"/>
    <w:rsid w:val="003A6EBE"/>
    <w:rsid w:val="003A72FF"/>
    <w:rsid w:val="003A7335"/>
    <w:rsid w:val="003A7793"/>
    <w:rsid w:val="003A7C41"/>
    <w:rsid w:val="003A7D2F"/>
    <w:rsid w:val="003A7E18"/>
    <w:rsid w:val="003B019B"/>
    <w:rsid w:val="003B0A03"/>
    <w:rsid w:val="003B0A1D"/>
    <w:rsid w:val="003B0EE2"/>
    <w:rsid w:val="003B10A9"/>
    <w:rsid w:val="003B11AD"/>
    <w:rsid w:val="003B17D8"/>
    <w:rsid w:val="003B1873"/>
    <w:rsid w:val="003B192B"/>
    <w:rsid w:val="003B1BD0"/>
    <w:rsid w:val="003B1E7E"/>
    <w:rsid w:val="003B219D"/>
    <w:rsid w:val="003B245F"/>
    <w:rsid w:val="003B250A"/>
    <w:rsid w:val="003B2953"/>
    <w:rsid w:val="003B2D50"/>
    <w:rsid w:val="003B2D64"/>
    <w:rsid w:val="003B30C9"/>
    <w:rsid w:val="003B3155"/>
    <w:rsid w:val="003B31D4"/>
    <w:rsid w:val="003B3369"/>
    <w:rsid w:val="003B3373"/>
    <w:rsid w:val="003B356B"/>
    <w:rsid w:val="003B3A4E"/>
    <w:rsid w:val="003B3C4B"/>
    <w:rsid w:val="003B3C97"/>
    <w:rsid w:val="003B3D89"/>
    <w:rsid w:val="003B3DBD"/>
    <w:rsid w:val="003B3DF1"/>
    <w:rsid w:val="003B44FE"/>
    <w:rsid w:val="003B4B46"/>
    <w:rsid w:val="003B5084"/>
    <w:rsid w:val="003B5145"/>
    <w:rsid w:val="003B5552"/>
    <w:rsid w:val="003B5599"/>
    <w:rsid w:val="003B57AB"/>
    <w:rsid w:val="003B5EBE"/>
    <w:rsid w:val="003B6072"/>
    <w:rsid w:val="003B637A"/>
    <w:rsid w:val="003B66AF"/>
    <w:rsid w:val="003B6970"/>
    <w:rsid w:val="003B6A34"/>
    <w:rsid w:val="003B6A99"/>
    <w:rsid w:val="003B6AB8"/>
    <w:rsid w:val="003B7030"/>
    <w:rsid w:val="003B72E7"/>
    <w:rsid w:val="003B741D"/>
    <w:rsid w:val="003B74F0"/>
    <w:rsid w:val="003B79FC"/>
    <w:rsid w:val="003B7AB8"/>
    <w:rsid w:val="003B7AB9"/>
    <w:rsid w:val="003C053B"/>
    <w:rsid w:val="003C0B30"/>
    <w:rsid w:val="003C0C83"/>
    <w:rsid w:val="003C0E70"/>
    <w:rsid w:val="003C1041"/>
    <w:rsid w:val="003C1B8F"/>
    <w:rsid w:val="003C1FBA"/>
    <w:rsid w:val="003C201E"/>
    <w:rsid w:val="003C24D5"/>
    <w:rsid w:val="003C24FF"/>
    <w:rsid w:val="003C2665"/>
    <w:rsid w:val="003C2847"/>
    <w:rsid w:val="003C2A08"/>
    <w:rsid w:val="003C2C46"/>
    <w:rsid w:val="003C2CC1"/>
    <w:rsid w:val="003C2D3C"/>
    <w:rsid w:val="003C2E18"/>
    <w:rsid w:val="003C3356"/>
    <w:rsid w:val="003C338E"/>
    <w:rsid w:val="003C3598"/>
    <w:rsid w:val="003C3808"/>
    <w:rsid w:val="003C392E"/>
    <w:rsid w:val="003C3CE2"/>
    <w:rsid w:val="003C4247"/>
    <w:rsid w:val="003C4648"/>
    <w:rsid w:val="003C47FD"/>
    <w:rsid w:val="003C4869"/>
    <w:rsid w:val="003C4961"/>
    <w:rsid w:val="003C4B1D"/>
    <w:rsid w:val="003C5191"/>
    <w:rsid w:val="003C5392"/>
    <w:rsid w:val="003C5815"/>
    <w:rsid w:val="003C5AA5"/>
    <w:rsid w:val="003C6049"/>
    <w:rsid w:val="003C625B"/>
    <w:rsid w:val="003C64B4"/>
    <w:rsid w:val="003C6690"/>
    <w:rsid w:val="003C677B"/>
    <w:rsid w:val="003C6D2F"/>
    <w:rsid w:val="003C6D53"/>
    <w:rsid w:val="003C6DAB"/>
    <w:rsid w:val="003C71EA"/>
    <w:rsid w:val="003C71FB"/>
    <w:rsid w:val="003C72C3"/>
    <w:rsid w:val="003C7832"/>
    <w:rsid w:val="003C789C"/>
    <w:rsid w:val="003C79C6"/>
    <w:rsid w:val="003D01AC"/>
    <w:rsid w:val="003D03F9"/>
    <w:rsid w:val="003D078A"/>
    <w:rsid w:val="003D0A12"/>
    <w:rsid w:val="003D0E23"/>
    <w:rsid w:val="003D166D"/>
    <w:rsid w:val="003D168E"/>
    <w:rsid w:val="003D1913"/>
    <w:rsid w:val="003D29A8"/>
    <w:rsid w:val="003D2A1B"/>
    <w:rsid w:val="003D2C68"/>
    <w:rsid w:val="003D2C6B"/>
    <w:rsid w:val="003D2CAC"/>
    <w:rsid w:val="003D335F"/>
    <w:rsid w:val="003D36A1"/>
    <w:rsid w:val="003D3A4A"/>
    <w:rsid w:val="003D3BBE"/>
    <w:rsid w:val="003D3CFF"/>
    <w:rsid w:val="003D42A7"/>
    <w:rsid w:val="003D4A01"/>
    <w:rsid w:val="003D4D91"/>
    <w:rsid w:val="003D5159"/>
    <w:rsid w:val="003D5411"/>
    <w:rsid w:val="003D549C"/>
    <w:rsid w:val="003D57F7"/>
    <w:rsid w:val="003D5851"/>
    <w:rsid w:val="003D5E24"/>
    <w:rsid w:val="003D6003"/>
    <w:rsid w:val="003D6252"/>
    <w:rsid w:val="003D64AC"/>
    <w:rsid w:val="003D6F75"/>
    <w:rsid w:val="003D73D6"/>
    <w:rsid w:val="003D746B"/>
    <w:rsid w:val="003D7D65"/>
    <w:rsid w:val="003D7F93"/>
    <w:rsid w:val="003E01A6"/>
    <w:rsid w:val="003E05B9"/>
    <w:rsid w:val="003E05F5"/>
    <w:rsid w:val="003E0699"/>
    <w:rsid w:val="003E06E9"/>
    <w:rsid w:val="003E0DB9"/>
    <w:rsid w:val="003E112A"/>
    <w:rsid w:val="003E1323"/>
    <w:rsid w:val="003E1929"/>
    <w:rsid w:val="003E1C53"/>
    <w:rsid w:val="003E1C9A"/>
    <w:rsid w:val="003E1E47"/>
    <w:rsid w:val="003E2302"/>
    <w:rsid w:val="003E2744"/>
    <w:rsid w:val="003E2AD0"/>
    <w:rsid w:val="003E2B7D"/>
    <w:rsid w:val="003E2C24"/>
    <w:rsid w:val="003E2F04"/>
    <w:rsid w:val="003E2F89"/>
    <w:rsid w:val="003E311B"/>
    <w:rsid w:val="003E3924"/>
    <w:rsid w:val="003E3983"/>
    <w:rsid w:val="003E3A07"/>
    <w:rsid w:val="003E3A28"/>
    <w:rsid w:val="003E3C7C"/>
    <w:rsid w:val="003E3CE1"/>
    <w:rsid w:val="003E3F2E"/>
    <w:rsid w:val="003E4135"/>
    <w:rsid w:val="003E4379"/>
    <w:rsid w:val="003E43A8"/>
    <w:rsid w:val="003E4551"/>
    <w:rsid w:val="003E4589"/>
    <w:rsid w:val="003E4774"/>
    <w:rsid w:val="003E4AD8"/>
    <w:rsid w:val="003E4B9D"/>
    <w:rsid w:val="003E4BDD"/>
    <w:rsid w:val="003E4D40"/>
    <w:rsid w:val="003E4DB8"/>
    <w:rsid w:val="003E5124"/>
    <w:rsid w:val="003E5205"/>
    <w:rsid w:val="003E549A"/>
    <w:rsid w:val="003E588D"/>
    <w:rsid w:val="003E5C3B"/>
    <w:rsid w:val="003E5C7B"/>
    <w:rsid w:val="003E6425"/>
    <w:rsid w:val="003E681E"/>
    <w:rsid w:val="003E694F"/>
    <w:rsid w:val="003E69C7"/>
    <w:rsid w:val="003E6B22"/>
    <w:rsid w:val="003E6BFC"/>
    <w:rsid w:val="003E6C8E"/>
    <w:rsid w:val="003E6DA5"/>
    <w:rsid w:val="003E6FF2"/>
    <w:rsid w:val="003E708B"/>
    <w:rsid w:val="003E7458"/>
    <w:rsid w:val="003E76ED"/>
    <w:rsid w:val="003E76FF"/>
    <w:rsid w:val="003E7C80"/>
    <w:rsid w:val="003F03CE"/>
    <w:rsid w:val="003F093E"/>
    <w:rsid w:val="003F0B87"/>
    <w:rsid w:val="003F0D6D"/>
    <w:rsid w:val="003F10CF"/>
    <w:rsid w:val="003F155C"/>
    <w:rsid w:val="003F177D"/>
    <w:rsid w:val="003F1C9B"/>
    <w:rsid w:val="003F1D4B"/>
    <w:rsid w:val="003F1E72"/>
    <w:rsid w:val="003F1FEB"/>
    <w:rsid w:val="003F291F"/>
    <w:rsid w:val="003F2EAD"/>
    <w:rsid w:val="003F2FCA"/>
    <w:rsid w:val="003F3270"/>
    <w:rsid w:val="003F35EF"/>
    <w:rsid w:val="003F39F5"/>
    <w:rsid w:val="003F3A2B"/>
    <w:rsid w:val="003F4643"/>
    <w:rsid w:val="003F4E69"/>
    <w:rsid w:val="003F55D6"/>
    <w:rsid w:val="003F5712"/>
    <w:rsid w:val="003F585B"/>
    <w:rsid w:val="003F58B8"/>
    <w:rsid w:val="003F58F7"/>
    <w:rsid w:val="003F5A0A"/>
    <w:rsid w:val="003F5A3F"/>
    <w:rsid w:val="003F5BBC"/>
    <w:rsid w:val="003F5D30"/>
    <w:rsid w:val="003F5E63"/>
    <w:rsid w:val="003F5FB3"/>
    <w:rsid w:val="003F61FF"/>
    <w:rsid w:val="003F6273"/>
    <w:rsid w:val="003F6462"/>
    <w:rsid w:val="003F67AF"/>
    <w:rsid w:val="003F6AC2"/>
    <w:rsid w:val="003F6FB8"/>
    <w:rsid w:val="003F6FD0"/>
    <w:rsid w:val="003F71B0"/>
    <w:rsid w:val="003F7502"/>
    <w:rsid w:val="003F76B4"/>
    <w:rsid w:val="003F7D58"/>
    <w:rsid w:val="00400A72"/>
    <w:rsid w:val="004013C0"/>
    <w:rsid w:val="0040147C"/>
    <w:rsid w:val="004019B1"/>
    <w:rsid w:val="00401F34"/>
    <w:rsid w:val="00401F6B"/>
    <w:rsid w:val="00401F73"/>
    <w:rsid w:val="0040238A"/>
    <w:rsid w:val="00402478"/>
    <w:rsid w:val="0040248F"/>
    <w:rsid w:val="00402617"/>
    <w:rsid w:val="00402A75"/>
    <w:rsid w:val="00403153"/>
    <w:rsid w:val="004032C0"/>
    <w:rsid w:val="00403463"/>
    <w:rsid w:val="00403754"/>
    <w:rsid w:val="00403949"/>
    <w:rsid w:val="00403BDB"/>
    <w:rsid w:val="00403BFC"/>
    <w:rsid w:val="00403E19"/>
    <w:rsid w:val="00403ED0"/>
    <w:rsid w:val="004042BE"/>
    <w:rsid w:val="00404AD0"/>
    <w:rsid w:val="00404CD4"/>
    <w:rsid w:val="00404DF0"/>
    <w:rsid w:val="00405096"/>
    <w:rsid w:val="004051F6"/>
    <w:rsid w:val="00405352"/>
    <w:rsid w:val="004054BE"/>
    <w:rsid w:val="004055D6"/>
    <w:rsid w:val="00405F3D"/>
    <w:rsid w:val="00406705"/>
    <w:rsid w:val="00406741"/>
    <w:rsid w:val="004067B9"/>
    <w:rsid w:val="00406A81"/>
    <w:rsid w:val="00406B96"/>
    <w:rsid w:val="00406D24"/>
    <w:rsid w:val="004071D3"/>
    <w:rsid w:val="00407DFD"/>
    <w:rsid w:val="00407E76"/>
    <w:rsid w:val="0041059E"/>
    <w:rsid w:val="00410F5E"/>
    <w:rsid w:val="00410FDB"/>
    <w:rsid w:val="00411035"/>
    <w:rsid w:val="004111D0"/>
    <w:rsid w:val="0041167B"/>
    <w:rsid w:val="0041181F"/>
    <w:rsid w:val="004118C2"/>
    <w:rsid w:val="00411D67"/>
    <w:rsid w:val="00411E0A"/>
    <w:rsid w:val="00412932"/>
    <w:rsid w:val="004129A4"/>
    <w:rsid w:val="00412E69"/>
    <w:rsid w:val="00412EF1"/>
    <w:rsid w:val="00413070"/>
    <w:rsid w:val="004130D9"/>
    <w:rsid w:val="004137AF"/>
    <w:rsid w:val="0041388D"/>
    <w:rsid w:val="00413A89"/>
    <w:rsid w:val="00413BA2"/>
    <w:rsid w:val="00414046"/>
    <w:rsid w:val="00414275"/>
    <w:rsid w:val="00414294"/>
    <w:rsid w:val="004144BD"/>
    <w:rsid w:val="00414576"/>
    <w:rsid w:val="00414971"/>
    <w:rsid w:val="004149E9"/>
    <w:rsid w:val="0041501C"/>
    <w:rsid w:val="00415364"/>
    <w:rsid w:val="0041550F"/>
    <w:rsid w:val="0041566B"/>
    <w:rsid w:val="00415762"/>
    <w:rsid w:val="00415D0F"/>
    <w:rsid w:val="00415D56"/>
    <w:rsid w:val="00415F78"/>
    <w:rsid w:val="0041614B"/>
    <w:rsid w:val="004165EA"/>
    <w:rsid w:val="00416963"/>
    <w:rsid w:val="00416A79"/>
    <w:rsid w:val="00416CC2"/>
    <w:rsid w:val="00416D75"/>
    <w:rsid w:val="00416D89"/>
    <w:rsid w:val="00416D97"/>
    <w:rsid w:val="00416E27"/>
    <w:rsid w:val="00417141"/>
    <w:rsid w:val="004171A0"/>
    <w:rsid w:val="004171CC"/>
    <w:rsid w:val="0041747F"/>
    <w:rsid w:val="00417559"/>
    <w:rsid w:val="00417AC5"/>
    <w:rsid w:val="00417C3A"/>
    <w:rsid w:val="00417D57"/>
    <w:rsid w:val="00420064"/>
    <w:rsid w:val="004201DF"/>
    <w:rsid w:val="004202A1"/>
    <w:rsid w:val="004203B7"/>
    <w:rsid w:val="00420AD5"/>
    <w:rsid w:val="00420CBD"/>
    <w:rsid w:val="00421057"/>
    <w:rsid w:val="00421262"/>
    <w:rsid w:val="00421854"/>
    <w:rsid w:val="00421866"/>
    <w:rsid w:val="00421B0F"/>
    <w:rsid w:val="00421D9B"/>
    <w:rsid w:val="00421F65"/>
    <w:rsid w:val="0042203F"/>
    <w:rsid w:val="0042248E"/>
    <w:rsid w:val="004229A0"/>
    <w:rsid w:val="0042358C"/>
    <w:rsid w:val="0042366F"/>
    <w:rsid w:val="00423780"/>
    <w:rsid w:val="004237B2"/>
    <w:rsid w:val="004237FD"/>
    <w:rsid w:val="004245DA"/>
    <w:rsid w:val="00424676"/>
    <w:rsid w:val="004247BB"/>
    <w:rsid w:val="00424805"/>
    <w:rsid w:val="00424886"/>
    <w:rsid w:val="0042494A"/>
    <w:rsid w:val="00424C84"/>
    <w:rsid w:val="00424FE9"/>
    <w:rsid w:val="00425522"/>
    <w:rsid w:val="004258DE"/>
    <w:rsid w:val="00425E19"/>
    <w:rsid w:val="00425E2E"/>
    <w:rsid w:val="004265B2"/>
    <w:rsid w:val="0042684B"/>
    <w:rsid w:val="00426CF7"/>
    <w:rsid w:val="00426EA8"/>
    <w:rsid w:val="004273D9"/>
    <w:rsid w:val="0042755B"/>
    <w:rsid w:val="00427903"/>
    <w:rsid w:val="0042794B"/>
    <w:rsid w:val="00427CE1"/>
    <w:rsid w:val="00430067"/>
    <w:rsid w:val="00430192"/>
    <w:rsid w:val="00430648"/>
    <w:rsid w:val="00430CE5"/>
    <w:rsid w:val="004310EF"/>
    <w:rsid w:val="00431123"/>
    <w:rsid w:val="00431303"/>
    <w:rsid w:val="00431387"/>
    <w:rsid w:val="004313A6"/>
    <w:rsid w:val="004313BE"/>
    <w:rsid w:val="00431AAC"/>
    <w:rsid w:val="00431D31"/>
    <w:rsid w:val="00431D71"/>
    <w:rsid w:val="004320C2"/>
    <w:rsid w:val="004322DE"/>
    <w:rsid w:val="00432540"/>
    <w:rsid w:val="00432FE8"/>
    <w:rsid w:val="00433156"/>
    <w:rsid w:val="004331EE"/>
    <w:rsid w:val="0043378D"/>
    <w:rsid w:val="004337B8"/>
    <w:rsid w:val="00433993"/>
    <w:rsid w:val="004339BD"/>
    <w:rsid w:val="00433D6B"/>
    <w:rsid w:val="00434483"/>
    <w:rsid w:val="00434AEB"/>
    <w:rsid w:val="00434D1B"/>
    <w:rsid w:val="00434F93"/>
    <w:rsid w:val="0043511B"/>
    <w:rsid w:val="0043532E"/>
    <w:rsid w:val="004354B0"/>
    <w:rsid w:val="00435584"/>
    <w:rsid w:val="0043579F"/>
    <w:rsid w:val="004357EB"/>
    <w:rsid w:val="00435811"/>
    <w:rsid w:val="0043594F"/>
    <w:rsid w:val="00435CC2"/>
    <w:rsid w:val="00435E32"/>
    <w:rsid w:val="0043606F"/>
    <w:rsid w:val="004360EB"/>
    <w:rsid w:val="004362E5"/>
    <w:rsid w:val="0043631A"/>
    <w:rsid w:val="004366E1"/>
    <w:rsid w:val="004368EF"/>
    <w:rsid w:val="00436959"/>
    <w:rsid w:val="00436BA4"/>
    <w:rsid w:val="0043757D"/>
    <w:rsid w:val="00437A0C"/>
    <w:rsid w:val="00437B80"/>
    <w:rsid w:val="00437DA3"/>
    <w:rsid w:val="00437E01"/>
    <w:rsid w:val="004402DD"/>
    <w:rsid w:val="00440B40"/>
    <w:rsid w:val="00440F8D"/>
    <w:rsid w:val="00440FE2"/>
    <w:rsid w:val="00441314"/>
    <w:rsid w:val="00441494"/>
    <w:rsid w:val="00441CAE"/>
    <w:rsid w:val="00441DF5"/>
    <w:rsid w:val="00441DFE"/>
    <w:rsid w:val="00441F23"/>
    <w:rsid w:val="00442267"/>
    <w:rsid w:val="004423BF"/>
    <w:rsid w:val="00442A45"/>
    <w:rsid w:val="00442ABB"/>
    <w:rsid w:val="00442B0A"/>
    <w:rsid w:val="00442B34"/>
    <w:rsid w:val="00442CDB"/>
    <w:rsid w:val="00442DF8"/>
    <w:rsid w:val="00442E80"/>
    <w:rsid w:val="004432EE"/>
    <w:rsid w:val="0044337F"/>
    <w:rsid w:val="00443385"/>
    <w:rsid w:val="00443710"/>
    <w:rsid w:val="0044388B"/>
    <w:rsid w:val="0044433D"/>
    <w:rsid w:val="0044443F"/>
    <w:rsid w:val="004446F8"/>
    <w:rsid w:val="00444840"/>
    <w:rsid w:val="0044486D"/>
    <w:rsid w:val="004448F7"/>
    <w:rsid w:val="00444B17"/>
    <w:rsid w:val="00444C7D"/>
    <w:rsid w:val="00444C80"/>
    <w:rsid w:val="00444CD8"/>
    <w:rsid w:val="00444E57"/>
    <w:rsid w:val="004450DC"/>
    <w:rsid w:val="0044560A"/>
    <w:rsid w:val="00445BBB"/>
    <w:rsid w:val="00445FE9"/>
    <w:rsid w:val="00446305"/>
    <w:rsid w:val="004465CF"/>
    <w:rsid w:val="004465F1"/>
    <w:rsid w:val="004466CC"/>
    <w:rsid w:val="00446CDE"/>
    <w:rsid w:val="00446E35"/>
    <w:rsid w:val="004470C2"/>
    <w:rsid w:val="00447DC4"/>
    <w:rsid w:val="00447E6B"/>
    <w:rsid w:val="00450019"/>
    <w:rsid w:val="004501E1"/>
    <w:rsid w:val="00450406"/>
    <w:rsid w:val="004505ED"/>
    <w:rsid w:val="00450828"/>
    <w:rsid w:val="004510FC"/>
    <w:rsid w:val="0045125E"/>
    <w:rsid w:val="004514C9"/>
    <w:rsid w:val="00451637"/>
    <w:rsid w:val="0045182A"/>
    <w:rsid w:val="00452041"/>
    <w:rsid w:val="00452115"/>
    <w:rsid w:val="00452AF5"/>
    <w:rsid w:val="00453B00"/>
    <w:rsid w:val="00453F3C"/>
    <w:rsid w:val="00454193"/>
    <w:rsid w:val="00454443"/>
    <w:rsid w:val="00454612"/>
    <w:rsid w:val="00454B26"/>
    <w:rsid w:val="00454CE2"/>
    <w:rsid w:val="00454D6B"/>
    <w:rsid w:val="0045509D"/>
    <w:rsid w:val="004555D2"/>
    <w:rsid w:val="0045562D"/>
    <w:rsid w:val="0045563B"/>
    <w:rsid w:val="00455B2B"/>
    <w:rsid w:val="00455C03"/>
    <w:rsid w:val="00455EBE"/>
    <w:rsid w:val="00455F25"/>
    <w:rsid w:val="00455F8F"/>
    <w:rsid w:val="0045605B"/>
    <w:rsid w:val="00456690"/>
    <w:rsid w:val="004567DA"/>
    <w:rsid w:val="00456877"/>
    <w:rsid w:val="004568D7"/>
    <w:rsid w:val="00457089"/>
    <w:rsid w:val="0045729C"/>
    <w:rsid w:val="00457B1A"/>
    <w:rsid w:val="00457C92"/>
    <w:rsid w:val="0046010F"/>
    <w:rsid w:val="00460281"/>
    <w:rsid w:val="0046047A"/>
    <w:rsid w:val="0046085A"/>
    <w:rsid w:val="00460C50"/>
    <w:rsid w:val="00460EC6"/>
    <w:rsid w:val="004611ED"/>
    <w:rsid w:val="00461A48"/>
    <w:rsid w:val="00461BAD"/>
    <w:rsid w:val="00461C09"/>
    <w:rsid w:val="00461DE4"/>
    <w:rsid w:val="00462C5F"/>
    <w:rsid w:val="00462E48"/>
    <w:rsid w:val="004631B9"/>
    <w:rsid w:val="00463850"/>
    <w:rsid w:val="004638D1"/>
    <w:rsid w:val="00463950"/>
    <w:rsid w:val="00463C3A"/>
    <w:rsid w:val="00463D21"/>
    <w:rsid w:val="00463D35"/>
    <w:rsid w:val="00463E8C"/>
    <w:rsid w:val="00464074"/>
    <w:rsid w:val="004645D4"/>
    <w:rsid w:val="004646CC"/>
    <w:rsid w:val="0046481C"/>
    <w:rsid w:val="00464936"/>
    <w:rsid w:val="00464AA7"/>
    <w:rsid w:val="00464AFB"/>
    <w:rsid w:val="004651A0"/>
    <w:rsid w:val="0046529B"/>
    <w:rsid w:val="00465672"/>
    <w:rsid w:val="004656B4"/>
    <w:rsid w:val="004656C8"/>
    <w:rsid w:val="004656F9"/>
    <w:rsid w:val="00465D6F"/>
    <w:rsid w:val="00465E2A"/>
    <w:rsid w:val="00465EEA"/>
    <w:rsid w:val="0046702C"/>
    <w:rsid w:val="004670DD"/>
    <w:rsid w:val="0046746A"/>
    <w:rsid w:val="004674F6"/>
    <w:rsid w:val="00467804"/>
    <w:rsid w:val="004679BD"/>
    <w:rsid w:val="004679E5"/>
    <w:rsid w:val="00467A54"/>
    <w:rsid w:val="00467E0B"/>
    <w:rsid w:val="004700A3"/>
    <w:rsid w:val="0047036C"/>
    <w:rsid w:val="004704AA"/>
    <w:rsid w:val="00470998"/>
    <w:rsid w:val="004709E0"/>
    <w:rsid w:val="00470CA2"/>
    <w:rsid w:val="00470E53"/>
    <w:rsid w:val="004710CD"/>
    <w:rsid w:val="00471111"/>
    <w:rsid w:val="0047114D"/>
    <w:rsid w:val="00471249"/>
    <w:rsid w:val="004715E8"/>
    <w:rsid w:val="00471660"/>
    <w:rsid w:val="004716A8"/>
    <w:rsid w:val="00471B23"/>
    <w:rsid w:val="00471EE0"/>
    <w:rsid w:val="0047232E"/>
    <w:rsid w:val="004728FB"/>
    <w:rsid w:val="00472A66"/>
    <w:rsid w:val="00472BC6"/>
    <w:rsid w:val="00472E17"/>
    <w:rsid w:val="00472E9F"/>
    <w:rsid w:val="00472ECF"/>
    <w:rsid w:val="0047301D"/>
    <w:rsid w:val="004732C7"/>
    <w:rsid w:val="0047348F"/>
    <w:rsid w:val="00473709"/>
    <w:rsid w:val="00473DF1"/>
    <w:rsid w:val="00473EC2"/>
    <w:rsid w:val="00473FD0"/>
    <w:rsid w:val="00473FE1"/>
    <w:rsid w:val="0047449F"/>
    <w:rsid w:val="004744E3"/>
    <w:rsid w:val="00474904"/>
    <w:rsid w:val="00474AE8"/>
    <w:rsid w:val="00474B99"/>
    <w:rsid w:val="00474DBF"/>
    <w:rsid w:val="004757F7"/>
    <w:rsid w:val="00475C59"/>
    <w:rsid w:val="00475C6A"/>
    <w:rsid w:val="004760B7"/>
    <w:rsid w:val="004768D8"/>
    <w:rsid w:val="00476A0E"/>
    <w:rsid w:val="00476B57"/>
    <w:rsid w:val="00476F9A"/>
    <w:rsid w:val="00477051"/>
    <w:rsid w:val="00477970"/>
    <w:rsid w:val="00477CB0"/>
    <w:rsid w:val="00477FBA"/>
    <w:rsid w:val="00480213"/>
    <w:rsid w:val="00480392"/>
    <w:rsid w:val="00480725"/>
    <w:rsid w:val="00480B97"/>
    <w:rsid w:val="00480C25"/>
    <w:rsid w:val="00480E26"/>
    <w:rsid w:val="00480FAF"/>
    <w:rsid w:val="00481030"/>
    <w:rsid w:val="00481387"/>
    <w:rsid w:val="0048155B"/>
    <w:rsid w:val="004819C8"/>
    <w:rsid w:val="00481E83"/>
    <w:rsid w:val="004820B9"/>
    <w:rsid w:val="00482A55"/>
    <w:rsid w:val="00482B86"/>
    <w:rsid w:val="00483530"/>
    <w:rsid w:val="00483625"/>
    <w:rsid w:val="0048366E"/>
    <w:rsid w:val="00483ACD"/>
    <w:rsid w:val="00483EC9"/>
    <w:rsid w:val="00483F3D"/>
    <w:rsid w:val="004842EC"/>
    <w:rsid w:val="0048437A"/>
    <w:rsid w:val="004844E1"/>
    <w:rsid w:val="00484511"/>
    <w:rsid w:val="004845AC"/>
    <w:rsid w:val="004850DA"/>
    <w:rsid w:val="0048548A"/>
    <w:rsid w:val="00485639"/>
    <w:rsid w:val="00485A3A"/>
    <w:rsid w:val="00485BC2"/>
    <w:rsid w:val="00485C0F"/>
    <w:rsid w:val="004860FA"/>
    <w:rsid w:val="00486212"/>
    <w:rsid w:val="00486468"/>
    <w:rsid w:val="004864DB"/>
    <w:rsid w:val="004868A7"/>
    <w:rsid w:val="00486938"/>
    <w:rsid w:val="00486D09"/>
    <w:rsid w:val="00486D14"/>
    <w:rsid w:val="00486E91"/>
    <w:rsid w:val="004875B3"/>
    <w:rsid w:val="0048766E"/>
    <w:rsid w:val="00487853"/>
    <w:rsid w:val="0048795C"/>
    <w:rsid w:val="004879A0"/>
    <w:rsid w:val="00487CD5"/>
    <w:rsid w:val="00487D21"/>
    <w:rsid w:val="00487F2D"/>
    <w:rsid w:val="004903B3"/>
    <w:rsid w:val="00490431"/>
    <w:rsid w:val="00490C8C"/>
    <w:rsid w:val="00490F2F"/>
    <w:rsid w:val="0049103B"/>
    <w:rsid w:val="0049105F"/>
    <w:rsid w:val="0049136E"/>
    <w:rsid w:val="0049139F"/>
    <w:rsid w:val="00491A0C"/>
    <w:rsid w:val="00491B7A"/>
    <w:rsid w:val="00491CFC"/>
    <w:rsid w:val="004920D1"/>
    <w:rsid w:val="0049244D"/>
    <w:rsid w:val="00492899"/>
    <w:rsid w:val="00492B7B"/>
    <w:rsid w:val="00492B80"/>
    <w:rsid w:val="00492E2F"/>
    <w:rsid w:val="00493298"/>
    <w:rsid w:val="00493726"/>
    <w:rsid w:val="004939CB"/>
    <w:rsid w:val="00493C33"/>
    <w:rsid w:val="00493C70"/>
    <w:rsid w:val="00493D21"/>
    <w:rsid w:val="00493FA1"/>
    <w:rsid w:val="0049478C"/>
    <w:rsid w:val="00494B7A"/>
    <w:rsid w:val="004950F5"/>
    <w:rsid w:val="0049518D"/>
    <w:rsid w:val="004953C7"/>
    <w:rsid w:val="0049597B"/>
    <w:rsid w:val="00495A02"/>
    <w:rsid w:val="00495AC7"/>
    <w:rsid w:val="00495D30"/>
    <w:rsid w:val="004966AF"/>
    <w:rsid w:val="00496A64"/>
    <w:rsid w:val="00496DAE"/>
    <w:rsid w:val="004973D9"/>
    <w:rsid w:val="00497742"/>
    <w:rsid w:val="00497C1D"/>
    <w:rsid w:val="004A04DB"/>
    <w:rsid w:val="004A0A83"/>
    <w:rsid w:val="004A0ACF"/>
    <w:rsid w:val="004A0D01"/>
    <w:rsid w:val="004A1387"/>
    <w:rsid w:val="004A1C1A"/>
    <w:rsid w:val="004A1D34"/>
    <w:rsid w:val="004A1F96"/>
    <w:rsid w:val="004A20BD"/>
    <w:rsid w:val="004A2495"/>
    <w:rsid w:val="004A2567"/>
    <w:rsid w:val="004A2769"/>
    <w:rsid w:val="004A2DA5"/>
    <w:rsid w:val="004A32CC"/>
    <w:rsid w:val="004A34DA"/>
    <w:rsid w:val="004A398D"/>
    <w:rsid w:val="004A43B8"/>
    <w:rsid w:val="004A4469"/>
    <w:rsid w:val="004A4544"/>
    <w:rsid w:val="004A471B"/>
    <w:rsid w:val="004A4752"/>
    <w:rsid w:val="004A482F"/>
    <w:rsid w:val="004A48E6"/>
    <w:rsid w:val="004A4FF2"/>
    <w:rsid w:val="004A5355"/>
    <w:rsid w:val="004A536D"/>
    <w:rsid w:val="004A57ED"/>
    <w:rsid w:val="004A58BE"/>
    <w:rsid w:val="004A6125"/>
    <w:rsid w:val="004A6352"/>
    <w:rsid w:val="004A6356"/>
    <w:rsid w:val="004A6529"/>
    <w:rsid w:val="004A66E7"/>
    <w:rsid w:val="004A68B3"/>
    <w:rsid w:val="004A68C5"/>
    <w:rsid w:val="004A7261"/>
    <w:rsid w:val="004A74D4"/>
    <w:rsid w:val="004A778A"/>
    <w:rsid w:val="004A7955"/>
    <w:rsid w:val="004A7A7F"/>
    <w:rsid w:val="004A7B9C"/>
    <w:rsid w:val="004B000A"/>
    <w:rsid w:val="004B0885"/>
    <w:rsid w:val="004B0A59"/>
    <w:rsid w:val="004B0AE4"/>
    <w:rsid w:val="004B0B6A"/>
    <w:rsid w:val="004B0C68"/>
    <w:rsid w:val="004B1A72"/>
    <w:rsid w:val="004B1AE5"/>
    <w:rsid w:val="004B28A4"/>
    <w:rsid w:val="004B2A58"/>
    <w:rsid w:val="004B2E88"/>
    <w:rsid w:val="004B3058"/>
    <w:rsid w:val="004B352B"/>
    <w:rsid w:val="004B39FF"/>
    <w:rsid w:val="004B3ADC"/>
    <w:rsid w:val="004B3C3F"/>
    <w:rsid w:val="004B40AD"/>
    <w:rsid w:val="004B4799"/>
    <w:rsid w:val="004B4DCF"/>
    <w:rsid w:val="004B4DED"/>
    <w:rsid w:val="004B51FC"/>
    <w:rsid w:val="004B56CA"/>
    <w:rsid w:val="004B5720"/>
    <w:rsid w:val="004B58DC"/>
    <w:rsid w:val="004B5B2B"/>
    <w:rsid w:val="004B5BC9"/>
    <w:rsid w:val="004B6024"/>
    <w:rsid w:val="004B60DB"/>
    <w:rsid w:val="004B6367"/>
    <w:rsid w:val="004B637D"/>
    <w:rsid w:val="004B69E4"/>
    <w:rsid w:val="004B6B69"/>
    <w:rsid w:val="004B6DBB"/>
    <w:rsid w:val="004B703F"/>
    <w:rsid w:val="004B7078"/>
    <w:rsid w:val="004B7530"/>
    <w:rsid w:val="004B7831"/>
    <w:rsid w:val="004B794D"/>
    <w:rsid w:val="004B7C86"/>
    <w:rsid w:val="004C00C2"/>
    <w:rsid w:val="004C01DA"/>
    <w:rsid w:val="004C0361"/>
    <w:rsid w:val="004C06B5"/>
    <w:rsid w:val="004C16D7"/>
    <w:rsid w:val="004C1B6B"/>
    <w:rsid w:val="004C1CC0"/>
    <w:rsid w:val="004C1ED1"/>
    <w:rsid w:val="004C20D2"/>
    <w:rsid w:val="004C2AA0"/>
    <w:rsid w:val="004C3460"/>
    <w:rsid w:val="004C3487"/>
    <w:rsid w:val="004C396F"/>
    <w:rsid w:val="004C3CC9"/>
    <w:rsid w:val="004C3D1C"/>
    <w:rsid w:val="004C4722"/>
    <w:rsid w:val="004C4886"/>
    <w:rsid w:val="004C497B"/>
    <w:rsid w:val="004C4B2C"/>
    <w:rsid w:val="004C55BE"/>
    <w:rsid w:val="004C5960"/>
    <w:rsid w:val="004C5B18"/>
    <w:rsid w:val="004C5EE0"/>
    <w:rsid w:val="004C5FD4"/>
    <w:rsid w:val="004C5FDD"/>
    <w:rsid w:val="004C6089"/>
    <w:rsid w:val="004C64FE"/>
    <w:rsid w:val="004C68AF"/>
    <w:rsid w:val="004C6D87"/>
    <w:rsid w:val="004C73C3"/>
    <w:rsid w:val="004C74C1"/>
    <w:rsid w:val="004C762C"/>
    <w:rsid w:val="004C76F2"/>
    <w:rsid w:val="004C7711"/>
    <w:rsid w:val="004C7809"/>
    <w:rsid w:val="004C7B5D"/>
    <w:rsid w:val="004C7C80"/>
    <w:rsid w:val="004C7E56"/>
    <w:rsid w:val="004D0BA0"/>
    <w:rsid w:val="004D1379"/>
    <w:rsid w:val="004D18B5"/>
    <w:rsid w:val="004D1B84"/>
    <w:rsid w:val="004D1C90"/>
    <w:rsid w:val="004D1E45"/>
    <w:rsid w:val="004D24C6"/>
    <w:rsid w:val="004D26BE"/>
    <w:rsid w:val="004D287A"/>
    <w:rsid w:val="004D33BB"/>
    <w:rsid w:val="004D3859"/>
    <w:rsid w:val="004D3952"/>
    <w:rsid w:val="004D3B6F"/>
    <w:rsid w:val="004D41CE"/>
    <w:rsid w:val="004D4208"/>
    <w:rsid w:val="004D47B1"/>
    <w:rsid w:val="004D4A7C"/>
    <w:rsid w:val="004D4C02"/>
    <w:rsid w:val="004D4EC6"/>
    <w:rsid w:val="004D519C"/>
    <w:rsid w:val="004D5418"/>
    <w:rsid w:val="004D5475"/>
    <w:rsid w:val="004D5599"/>
    <w:rsid w:val="004D5786"/>
    <w:rsid w:val="004D5930"/>
    <w:rsid w:val="004D59BF"/>
    <w:rsid w:val="004D5DE8"/>
    <w:rsid w:val="004D5E57"/>
    <w:rsid w:val="004D64A9"/>
    <w:rsid w:val="004D64DA"/>
    <w:rsid w:val="004D6720"/>
    <w:rsid w:val="004D6786"/>
    <w:rsid w:val="004D678B"/>
    <w:rsid w:val="004D6931"/>
    <w:rsid w:val="004D6DA6"/>
    <w:rsid w:val="004D6E42"/>
    <w:rsid w:val="004D722A"/>
    <w:rsid w:val="004D75D5"/>
    <w:rsid w:val="004D7966"/>
    <w:rsid w:val="004D7BCC"/>
    <w:rsid w:val="004D7DCF"/>
    <w:rsid w:val="004E00BE"/>
    <w:rsid w:val="004E02B8"/>
    <w:rsid w:val="004E09F1"/>
    <w:rsid w:val="004E0B12"/>
    <w:rsid w:val="004E0B19"/>
    <w:rsid w:val="004E0F76"/>
    <w:rsid w:val="004E118D"/>
    <w:rsid w:val="004E129D"/>
    <w:rsid w:val="004E134C"/>
    <w:rsid w:val="004E15E6"/>
    <w:rsid w:val="004E1A38"/>
    <w:rsid w:val="004E1C3F"/>
    <w:rsid w:val="004E1E7F"/>
    <w:rsid w:val="004E225A"/>
    <w:rsid w:val="004E2592"/>
    <w:rsid w:val="004E26AF"/>
    <w:rsid w:val="004E2723"/>
    <w:rsid w:val="004E2802"/>
    <w:rsid w:val="004E2A50"/>
    <w:rsid w:val="004E2C1C"/>
    <w:rsid w:val="004E33CB"/>
    <w:rsid w:val="004E3491"/>
    <w:rsid w:val="004E3E9A"/>
    <w:rsid w:val="004E3ED1"/>
    <w:rsid w:val="004E4004"/>
    <w:rsid w:val="004E40E2"/>
    <w:rsid w:val="004E411C"/>
    <w:rsid w:val="004E4121"/>
    <w:rsid w:val="004E4903"/>
    <w:rsid w:val="004E4AB4"/>
    <w:rsid w:val="004E4C46"/>
    <w:rsid w:val="004E4ECB"/>
    <w:rsid w:val="004E53A6"/>
    <w:rsid w:val="004E55CF"/>
    <w:rsid w:val="004E56B3"/>
    <w:rsid w:val="004E57D4"/>
    <w:rsid w:val="004E57F1"/>
    <w:rsid w:val="004E5CA7"/>
    <w:rsid w:val="004E5CE9"/>
    <w:rsid w:val="004E5E8F"/>
    <w:rsid w:val="004E6513"/>
    <w:rsid w:val="004E69EB"/>
    <w:rsid w:val="004E6A1C"/>
    <w:rsid w:val="004E6B35"/>
    <w:rsid w:val="004E6CB3"/>
    <w:rsid w:val="004E6ED8"/>
    <w:rsid w:val="004E7139"/>
    <w:rsid w:val="004F053F"/>
    <w:rsid w:val="004F065F"/>
    <w:rsid w:val="004F08B9"/>
    <w:rsid w:val="004F0A98"/>
    <w:rsid w:val="004F0DEF"/>
    <w:rsid w:val="004F0F12"/>
    <w:rsid w:val="004F1117"/>
    <w:rsid w:val="004F12BE"/>
    <w:rsid w:val="004F13D3"/>
    <w:rsid w:val="004F14EB"/>
    <w:rsid w:val="004F1546"/>
    <w:rsid w:val="004F1672"/>
    <w:rsid w:val="004F1729"/>
    <w:rsid w:val="004F1A2C"/>
    <w:rsid w:val="004F1A82"/>
    <w:rsid w:val="004F1AE7"/>
    <w:rsid w:val="004F1FEF"/>
    <w:rsid w:val="004F2474"/>
    <w:rsid w:val="004F24BF"/>
    <w:rsid w:val="004F25E6"/>
    <w:rsid w:val="004F2748"/>
    <w:rsid w:val="004F289C"/>
    <w:rsid w:val="004F2BEF"/>
    <w:rsid w:val="004F2C91"/>
    <w:rsid w:val="004F3124"/>
    <w:rsid w:val="004F3380"/>
    <w:rsid w:val="004F35BB"/>
    <w:rsid w:val="004F47E0"/>
    <w:rsid w:val="004F4813"/>
    <w:rsid w:val="004F4B65"/>
    <w:rsid w:val="004F4F3B"/>
    <w:rsid w:val="004F5216"/>
    <w:rsid w:val="004F5C51"/>
    <w:rsid w:val="004F6046"/>
    <w:rsid w:val="004F6229"/>
    <w:rsid w:val="004F645D"/>
    <w:rsid w:val="004F6471"/>
    <w:rsid w:val="004F67BA"/>
    <w:rsid w:val="004F68C4"/>
    <w:rsid w:val="004F69EC"/>
    <w:rsid w:val="004F6E0B"/>
    <w:rsid w:val="004F7408"/>
    <w:rsid w:val="004F745B"/>
    <w:rsid w:val="004F780F"/>
    <w:rsid w:val="004F78D5"/>
    <w:rsid w:val="004F7913"/>
    <w:rsid w:val="004F7B7E"/>
    <w:rsid w:val="004F7C31"/>
    <w:rsid w:val="004F7F55"/>
    <w:rsid w:val="005000CF"/>
    <w:rsid w:val="00500132"/>
    <w:rsid w:val="00500183"/>
    <w:rsid w:val="0050021E"/>
    <w:rsid w:val="00500662"/>
    <w:rsid w:val="00500697"/>
    <w:rsid w:val="00500727"/>
    <w:rsid w:val="0050098D"/>
    <w:rsid w:val="00500A15"/>
    <w:rsid w:val="00500F8D"/>
    <w:rsid w:val="0050105C"/>
    <w:rsid w:val="00501259"/>
    <w:rsid w:val="005016AD"/>
    <w:rsid w:val="005017DE"/>
    <w:rsid w:val="00501CE9"/>
    <w:rsid w:val="005022C5"/>
    <w:rsid w:val="005022D4"/>
    <w:rsid w:val="00502401"/>
    <w:rsid w:val="005027EC"/>
    <w:rsid w:val="0050286D"/>
    <w:rsid w:val="005028E3"/>
    <w:rsid w:val="00502D34"/>
    <w:rsid w:val="00502D37"/>
    <w:rsid w:val="0050312E"/>
    <w:rsid w:val="00503593"/>
    <w:rsid w:val="005036BC"/>
    <w:rsid w:val="00503A6E"/>
    <w:rsid w:val="00503AE2"/>
    <w:rsid w:val="00503B56"/>
    <w:rsid w:val="00503C46"/>
    <w:rsid w:val="00503D77"/>
    <w:rsid w:val="00503E71"/>
    <w:rsid w:val="005040DB"/>
    <w:rsid w:val="00504109"/>
    <w:rsid w:val="0050424F"/>
    <w:rsid w:val="0050482C"/>
    <w:rsid w:val="00504836"/>
    <w:rsid w:val="0050488A"/>
    <w:rsid w:val="005048E2"/>
    <w:rsid w:val="00505326"/>
    <w:rsid w:val="005056DB"/>
    <w:rsid w:val="0050583C"/>
    <w:rsid w:val="00505A36"/>
    <w:rsid w:val="00505A94"/>
    <w:rsid w:val="00505E80"/>
    <w:rsid w:val="00505EDA"/>
    <w:rsid w:val="00506368"/>
    <w:rsid w:val="005065C7"/>
    <w:rsid w:val="005066AF"/>
    <w:rsid w:val="00506807"/>
    <w:rsid w:val="00506978"/>
    <w:rsid w:val="00506EA6"/>
    <w:rsid w:val="00507806"/>
    <w:rsid w:val="00507F67"/>
    <w:rsid w:val="00510082"/>
    <w:rsid w:val="005103B8"/>
    <w:rsid w:val="0051060C"/>
    <w:rsid w:val="00510987"/>
    <w:rsid w:val="005109FB"/>
    <w:rsid w:val="00510C77"/>
    <w:rsid w:val="00510DFD"/>
    <w:rsid w:val="005125C1"/>
    <w:rsid w:val="00513816"/>
    <w:rsid w:val="00514026"/>
    <w:rsid w:val="00514C31"/>
    <w:rsid w:val="00514DD0"/>
    <w:rsid w:val="00514E40"/>
    <w:rsid w:val="005154DD"/>
    <w:rsid w:val="00515CE9"/>
    <w:rsid w:val="00515D68"/>
    <w:rsid w:val="00516042"/>
    <w:rsid w:val="00516087"/>
    <w:rsid w:val="0051634E"/>
    <w:rsid w:val="00516420"/>
    <w:rsid w:val="005165EC"/>
    <w:rsid w:val="005168BF"/>
    <w:rsid w:val="00516A66"/>
    <w:rsid w:val="00516B73"/>
    <w:rsid w:val="00516F2F"/>
    <w:rsid w:val="0051746B"/>
    <w:rsid w:val="0051758C"/>
    <w:rsid w:val="0051774A"/>
    <w:rsid w:val="005177BC"/>
    <w:rsid w:val="00517EDF"/>
    <w:rsid w:val="005203F6"/>
    <w:rsid w:val="00520AD1"/>
    <w:rsid w:val="00520B19"/>
    <w:rsid w:val="00520C3B"/>
    <w:rsid w:val="0052158A"/>
    <w:rsid w:val="0052179C"/>
    <w:rsid w:val="00521A14"/>
    <w:rsid w:val="00521A5C"/>
    <w:rsid w:val="00521D37"/>
    <w:rsid w:val="00521F1E"/>
    <w:rsid w:val="005227E3"/>
    <w:rsid w:val="005228AD"/>
    <w:rsid w:val="00522BDD"/>
    <w:rsid w:val="00522FF0"/>
    <w:rsid w:val="005238B1"/>
    <w:rsid w:val="005238D7"/>
    <w:rsid w:val="005239D6"/>
    <w:rsid w:val="00523E0D"/>
    <w:rsid w:val="00523E12"/>
    <w:rsid w:val="00523FE3"/>
    <w:rsid w:val="00524052"/>
    <w:rsid w:val="0052437F"/>
    <w:rsid w:val="005243E7"/>
    <w:rsid w:val="0052440D"/>
    <w:rsid w:val="00524569"/>
    <w:rsid w:val="00524B7D"/>
    <w:rsid w:val="00524C46"/>
    <w:rsid w:val="00524CCE"/>
    <w:rsid w:val="00524EB4"/>
    <w:rsid w:val="00525067"/>
    <w:rsid w:val="005250FE"/>
    <w:rsid w:val="00525150"/>
    <w:rsid w:val="005251B0"/>
    <w:rsid w:val="00525483"/>
    <w:rsid w:val="0052552A"/>
    <w:rsid w:val="00525652"/>
    <w:rsid w:val="00525668"/>
    <w:rsid w:val="00525996"/>
    <w:rsid w:val="00525A24"/>
    <w:rsid w:val="00525EEC"/>
    <w:rsid w:val="00525FAA"/>
    <w:rsid w:val="00526021"/>
    <w:rsid w:val="005261A7"/>
    <w:rsid w:val="0052645A"/>
    <w:rsid w:val="005265F8"/>
    <w:rsid w:val="0052696D"/>
    <w:rsid w:val="00526A3D"/>
    <w:rsid w:val="00526ACA"/>
    <w:rsid w:val="00526FDF"/>
    <w:rsid w:val="00527144"/>
    <w:rsid w:val="0052759D"/>
    <w:rsid w:val="0052794F"/>
    <w:rsid w:val="00527ADA"/>
    <w:rsid w:val="00527B85"/>
    <w:rsid w:val="00527CD8"/>
    <w:rsid w:val="00527FC2"/>
    <w:rsid w:val="00530E3B"/>
    <w:rsid w:val="005310B1"/>
    <w:rsid w:val="00531238"/>
    <w:rsid w:val="0053176E"/>
    <w:rsid w:val="00531D5B"/>
    <w:rsid w:val="00531F79"/>
    <w:rsid w:val="00532069"/>
    <w:rsid w:val="00532081"/>
    <w:rsid w:val="0053220E"/>
    <w:rsid w:val="005326FF"/>
    <w:rsid w:val="00532830"/>
    <w:rsid w:val="0053299F"/>
    <w:rsid w:val="005329D7"/>
    <w:rsid w:val="00532C85"/>
    <w:rsid w:val="0053361B"/>
    <w:rsid w:val="00533641"/>
    <w:rsid w:val="00534061"/>
    <w:rsid w:val="005341E5"/>
    <w:rsid w:val="00534BB1"/>
    <w:rsid w:val="00534E6A"/>
    <w:rsid w:val="005350B7"/>
    <w:rsid w:val="0053561D"/>
    <w:rsid w:val="005356D4"/>
    <w:rsid w:val="00535886"/>
    <w:rsid w:val="00535968"/>
    <w:rsid w:val="00535E99"/>
    <w:rsid w:val="00535F4E"/>
    <w:rsid w:val="00536180"/>
    <w:rsid w:val="00537B98"/>
    <w:rsid w:val="00540615"/>
    <w:rsid w:val="00540720"/>
    <w:rsid w:val="00540955"/>
    <w:rsid w:val="00540983"/>
    <w:rsid w:val="00540D9A"/>
    <w:rsid w:val="005417E7"/>
    <w:rsid w:val="00541A5C"/>
    <w:rsid w:val="00541DC1"/>
    <w:rsid w:val="00542071"/>
    <w:rsid w:val="00542203"/>
    <w:rsid w:val="00542413"/>
    <w:rsid w:val="00542588"/>
    <w:rsid w:val="00542A56"/>
    <w:rsid w:val="00542B42"/>
    <w:rsid w:val="00542CA3"/>
    <w:rsid w:val="00542E33"/>
    <w:rsid w:val="00542ED5"/>
    <w:rsid w:val="00542F17"/>
    <w:rsid w:val="0054361B"/>
    <w:rsid w:val="005438B6"/>
    <w:rsid w:val="00543968"/>
    <w:rsid w:val="005439B8"/>
    <w:rsid w:val="00543A60"/>
    <w:rsid w:val="00543A84"/>
    <w:rsid w:val="00544189"/>
    <w:rsid w:val="0054435D"/>
    <w:rsid w:val="005443FC"/>
    <w:rsid w:val="00544840"/>
    <w:rsid w:val="0054509A"/>
    <w:rsid w:val="005456F3"/>
    <w:rsid w:val="00545747"/>
    <w:rsid w:val="00545AC4"/>
    <w:rsid w:val="00545AC6"/>
    <w:rsid w:val="00545E77"/>
    <w:rsid w:val="00545F73"/>
    <w:rsid w:val="0054615D"/>
    <w:rsid w:val="00546474"/>
    <w:rsid w:val="00546587"/>
    <w:rsid w:val="00546711"/>
    <w:rsid w:val="005467DD"/>
    <w:rsid w:val="00546830"/>
    <w:rsid w:val="0054685C"/>
    <w:rsid w:val="00546D3C"/>
    <w:rsid w:val="00546EAF"/>
    <w:rsid w:val="00547080"/>
    <w:rsid w:val="00547966"/>
    <w:rsid w:val="005479F4"/>
    <w:rsid w:val="00547D6F"/>
    <w:rsid w:val="00547E66"/>
    <w:rsid w:val="00550023"/>
    <w:rsid w:val="00550025"/>
    <w:rsid w:val="005501A5"/>
    <w:rsid w:val="0055025D"/>
    <w:rsid w:val="00550D66"/>
    <w:rsid w:val="00550E58"/>
    <w:rsid w:val="00550F82"/>
    <w:rsid w:val="005518E3"/>
    <w:rsid w:val="00551DDA"/>
    <w:rsid w:val="005523BB"/>
    <w:rsid w:val="00552A57"/>
    <w:rsid w:val="00553095"/>
    <w:rsid w:val="00553422"/>
    <w:rsid w:val="0055379F"/>
    <w:rsid w:val="00553CAD"/>
    <w:rsid w:val="00553EF6"/>
    <w:rsid w:val="0055402A"/>
    <w:rsid w:val="005540F6"/>
    <w:rsid w:val="00554296"/>
    <w:rsid w:val="005544CF"/>
    <w:rsid w:val="0055454B"/>
    <w:rsid w:val="005545E9"/>
    <w:rsid w:val="00554793"/>
    <w:rsid w:val="005547E8"/>
    <w:rsid w:val="00554A2C"/>
    <w:rsid w:val="00554E59"/>
    <w:rsid w:val="0055519D"/>
    <w:rsid w:val="0055538B"/>
    <w:rsid w:val="005554B6"/>
    <w:rsid w:val="00555628"/>
    <w:rsid w:val="00555713"/>
    <w:rsid w:val="00555A3B"/>
    <w:rsid w:val="005560A9"/>
    <w:rsid w:val="005563EB"/>
    <w:rsid w:val="00556523"/>
    <w:rsid w:val="00556538"/>
    <w:rsid w:val="00556685"/>
    <w:rsid w:val="00556781"/>
    <w:rsid w:val="00556A95"/>
    <w:rsid w:val="0055704F"/>
    <w:rsid w:val="0055756D"/>
    <w:rsid w:val="005575B5"/>
    <w:rsid w:val="005576EC"/>
    <w:rsid w:val="005578C5"/>
    <w:rsid w:val="00557E79"/>
    <w:rsid w:val="00557F24"/>
    <w:rsid w:val="0056004D"/>
    <w:rsid w:val="0056022E"/>
    <w:rsid w:val="0056052E"/>
    <w:rsid w:val="00560720"/>
    <w:rsid w:val="0056091A"/>
    <w:rsid w:val="00560B80"/>
    <w:rsid w:val="00560B85"/>
    <w:rsid w:val="00560C91"/>
    <w:rsid w:val="00560F66"/>
    <w:rsid w:val="00560F77"/>
    <w:rsid w:val="00561063"/>
    <w:rsid w:val="005610E9"/>
    <w:rsid w:val="00561636"/>
    <w:rsid w:val="00561664"/>
    <w:rsid w:val="00561C1B"/>
    <w:rsid w:val="00561CDA"/>
    <w:rsid w:val="00561FE8"/>
    <w:rsid w:val="00562178"/>
    <w:rsid w:val="005622F7"/>
    <w:rsid w:val="005622FE"/>
    <w:rsid w:val="00562358"/>
    <w:rsid w:val="005623D7"/>
    <w:rsid w:val="00562561"/>
    <w:rsid w:val="005625BB"/>
    <w:rsid w:val="00562602"/>
    <w:rsid w:val="00562F8A"/>
    <w:rsid w:val="0056310F"/>
    <w:rsid w:val="005633AA"/>
    <w:rsid w:val="00563665"/>
    <w:rsid w:val="00563745"/>
    <w:rsid w:val="00563859"/>
    <w:rsid w:val="00563985"/>
    <w:rsid w:val="00563AD6"/>
    <w:rsid w:val="00563E49"/>
    <w:rsid w:val="00563E61"/>
    <w:rsid w:val="005647A8"/>
    <w:rsid w:val="0056517D"/>
    <w:rsid w:val="005652C0"/>
    <w:rsid w:val="0056554C"/>
    <w:rsid w:val="00566023"/>
    <w:rsid w:val="005660F1"/>
    <w:rsid w:val="005665E3"/>
    <w:rsid w:val="00566833"/>
    <w:rsid w:val="005668FC"/>
    <w:rsid w:val="00566910"/>
    <w:rsid w:val="00566941"/>
    <w:rsid w:val="00566A03"/>
    <w:rsid w:val="00566DAF"/>
    <w:rsid w:val="00566DFE"/>
    <w:rsid w:val="00567EDA"/>
    <w:rsid w:val="005701FE"/>
    <w:rsid w:val="00570298"/>
    <w:rsid w:val="00570FF1"/>
    <w:rsid w:val="0057138C"/>
    <w:rsid w:val="0057173F"/>
    <w:rsid w:val="0057201F"/>
    <w:rsid w:val="005720CC"/>
    <w:rsid w:val="0057216C"/>
    <w:rsid w:val="005725A7"/>
    <w:rsid w:val="00572BBB"/>
    <w:rsid w:val="00572C02"/>
    <w:rsid w:val="00572F88"/>
    <w:rsid w:val="00572FBE"/>
    <w:rsid w:val="005734CB"/>
    <w:rsid w:val="005737B4"/>
    <w:rsid w:val="005738BE"/>
    <w:rsid w:val="00573B68"/>
    <w:rsid w:val="00573BE9"/>
    <w:rsid w:val="00573C8D"/>
    <w:rsid w:val="00574277"/>
    <w:rsid w:val="00574420"/>
    <w:rsid w:val="00574482"/>
    <w:rsid w:val="00574AB2"/>
    <w:rsid w:val="00574C04"/>
    <w:rsid w:val="005753E3"/>
    <w:rsid w:val="0057543D"/>
    <w:rsid w:val="00575522"/>
    <w:rsid w:val="00575596"/>
    <w:rsid w:val="00575699"/>
    <w:rsid w:val="005756EC"/>
    <w:rsid w:val="005758AF"/>
    <w:rsid w:val="00575A19"/>
    <w:rsid w:val="00575DAC"/>
    <w:rsid w:val="00575EAE"/>
    <w:rsid w:val="005762B0"/>
    <w:rsid w:val="00576321"/>
    <w:rsid w:val="005763DE"/>
    <w:rsid w:val="005765C8"/>
    <w:rsid w:val="00576A2B"/>
    <w:rsid w:val="00576A6E"/>
    <w:rsid w:val="00576FF6"/>
    <w:rsid w:val="005774F5"/>
    <w:rsid w:val="005776B6"/>
    <w:rsid w:val="00577743"/>
    <w:rsid w:val="00577839"/>
    <w:rsid w:val="00577A12"/>
    <w:rsid w:val="005801CF"/>
    <w:rsid w:val="00580AF3"/>
    <w:rsid w:val="005816FD"/>
    <w:rsid w:val="005818E0"/>
    <w:rsid w:val="00581C91"/>
    <w:rsid w:val="00581CDF"/>
    <w:rsid w:val="00581D0B"/>
    <w:rsid w:val="00581ED3"/>
    <w:rsid w:val="005820DD"/>
    <w:rsid w:val="0058231A"/>
    <w:rsid w:val="005828DD"/>
    <w:rsid w:val="00582C1E"/>
    <w:rsid w:val="00582E63"/>
    <w:rsid w:val="005832D2"/>
    <w:rsid w:val="00583304"/>
    <w:rsid w:val="005833CE"/>
    <w:rsid w:val="005833D7"/>
    <w:rsid w:val="00583469"/>
    <w:rsid w:val="0058351F"/>
    <w:rsid w:val="005835F9"/>
    <w:rsid w:val="00583BA2"/>
    <w:rsid w:val="00583F71"/>
    <w:rsid w:val="00584379"/>
    <w:rsid w:val="00584451"/>
    <w:rsid w:val="0058451C"/>
    <w:rsid w:val="00584A36"/>
    <w:rsid w:val="005850D8"/>
    <w:rsid w:val="00585226"/>
    <w:rsid w:val="0058536D"/>
    <w:rsid w:val="005857E7"/>
    <w:rsid w:val="005858F9"/>
    <w:rsid w:val="005859D2"/>
    <w:rsid w:val="00585BFC"/>
    <w:rsid w:val="00585F09"/>
    <w:rsid w:val="00585F57"/>
    <w:rsid w:val="00586D56"/>
    <w:rsid w:val="00586E15"/>
    <w:rsid w:val="00586F7E"/>
    <w:rsid w:val="00586F8F"/>
    <w:rsid w:val="005870D2"/>
    <w:rsid w:val="005874F6"/>
    <w:rsid w:val="00590056"/>
    <w:rsid w:val="005900F7"/>
    <w:rsid w:val="005904AE"/>
    <w:rsid w:val="00590AA0"/>
    <w:rsid w:val="00590EBD"/>
    <w:rsid w:val="005910BF"/>
    <w:rsid w:val="005910E8"/>
    <w:rsid w:val="005914D2"/>
    <w:rsid w:val="0059174F"/>
    <w:rsid w:val="0059177C"/>
    <w:rsid w:val="00591B4D"/>
    <w:rsid w:val="0059216B"/>
    <w:rsid w:val="00592229"/>
    <w:rsid w:val="00592383"/>
    <w:rsid w:val="005923DC"/>
    <w:rsid w:val="0059259C"/>
    <w:rsid w:val="00592679"/>
    <w:rsid w:val="005926C9"/>
    <w:rsid w:val="00592B82"/>
    <w:rsid w:val="00592BD7"/>
    <w:rsid w:val="00592C2A"/>
    <w:rsid w:val="00592C99"/>
    <w:rsid w:val="00592FED"/>
    <w:rsid w:val="00593DCC"/>
    <w:rsid w:val="0059430A"/>
    <w:rsid w:val="005943F5"/>
    <w:rsid w:val="005945D6"/>
    <w:rsid w:val="0059470C"/>
    <w:rsid w:val="00594746"/>
    <w:rsid w:val="00595239"/>
    <w:rsid w:val="005956F6"/>
    <w:rsid w:val="00595C17"/>
    <w:rsid w:val="00595ECB"/>
    <w:rsid w:val="00596026"/>
    <w:rsid w:val="00596409"/>
    <w:rsid w:val="005965EC"/>
    <w:rsid w:val="0059672E"/>
    <w:rsid w:val="00596841"/>
    <w:rsid w:val="0059691B"/>
    <w:rsid w:val="00596BDC"/>
    <w:rsid w:val="00596C9C"/>
    <w:rsid w:val="00597259"/>
    <w:rsid w:val="0059774C"/>
    <w:rsid w:val="005978B7"/>
    <w:rsid w:val="00597B48"/>
    <w:rsid w:val="00597F32"/>
    <w:rsid w:val="005A0559"/>
    <w:rsid w:val="005A0853"/>
    <w:rsid w:val="005A0B2B"/>
    <w:rsid w:val="005A0B9B"/>
    <w:rsid w:val="005A0E9E"/>
    <w:rsid w:val="005A106E"/>
    <w:rsid w:val="005A1304"/>
    <w:rsid w:val="005A1501"/>
    <w:rsid w:val="005A1B57"/>
    <w:rsid w:val="005A1C9F"/>
    <w:rsid w:val="005A2249"/>
    <w:rsid w:val="005A22C7"/>
    <w:rsid w:val="005A260C"/>
    <w:rsid w:val="005A27CB"/>
    <w:rsid w:val="005A2906"/>
    <w:rsid w:val="005A2A38"/>
    <w:rsid w:val="005A2A6F"/>
    <w:rsid w:val="005A2EC2"/>
    <w:rsid w:val="005A2FC8"/>
    <w:rsid w:val="005A3451"/>
    <w:rsid w:val="005A3683"/>
    <w:rsid w:val="005A36FD"/>
    <w:rsid w:val="005A3811"/>
    <w:rsid w:val="005A3B07"/>
    <w:rsid w:val="005A3BF8"/>
    <w:rsid w:val="005A3D10"/>
    <w:rsid w:val="005A3EDA"/>
    <w:rsid w:val="005A3F3E"/>
    <w:rsid w:val="005A40F3"/>
    <w:rsid w:val="005A4173"/>
    <w:rsid w:val="005A42D9"/>
    <w:rsid w:val="005A468A"/>
    <w:rsid w:val="005A48B6"/>
    <w:rsid w:val="005A4C4C"/>
    <w:rsid w:val="005A4D81"/>
    <w:rsid w:val="005A4DBA"/>
    <w:rsid w:val="005A50EA"/>
    <w:rsid w:val="005A51A4"/>
    <w:rsid w:val="005A5381"/>
    <w:rsid w:val="005A5505"/>
    <w:rsid w:val="005A5755"/>
    <w:rsid w:val="005A6197"/>
    <w:rsid w:val="005A6332"/>
    <w:rsid w:val="005A6811"/>
    <w:rsid w:val="005A6981"/>
    <w:rsid w:val="005A6BF5"/>
    <w:rsid w:val="005A6C2E"/>
    <w:rsid w:val="005A6D69"/>
    <w:rsid w:val="005A6E41"/>
    <w:rsid w:val="005A6F48"/>
    <w:rsid w:val="005A728B"/>
    <w:rsid w:val="005A731B"/>
    <w:rsid w:val="005A7491"/>
    <w:rsid w:val="005A762D"/>
    <w:rsid w:val="005A7698"/>
    <w:rsid w:val="005A77F3"/>
    <w:rsid w:val="005A7B75"/>
    <w:rsid w:val="005A7D10"/>
    <w:rsid w:val="005B0811"/>
    <w:rsid w:val="005B095C"/>
    <w:rsid w:val="005B0A7F"/>
    <w:rsid w:val="005B0B20"/>
    <w:rsid w:val="005B0BED"/>
    <w:rsid w:val="005B108B"/>
    <w:rsid w:val="005B10BA"/>
    <w:rsid w:val="005B1339"/>
    <w:rsid w:val="005B14E3"/>
    <w:rsid w:val="005B15FE"/>
    <w:rsid w:val="005B17C9"/>
    <w:rsid w:val="005B1C4B"/>
    <w:rsid w:val="005B1D67"/>
    <w:rsid w:val="005B1F32"/>
    <w:rsid w:val="005B29E4"/>
    <w:rsid w:val="005B29EB"/>
    <w:rsid w:val="005B2A48"/>
    <w:rsid w:val="005B2E5A"/>
    <w:rsid w:val="005B307C"/>
    <w:rsid w:val="005B30E5"/>
    <w:rsid w:val="005B34AA"/>
    <w:rsid w:val="005B357D"/>
    <w:rsid w:val="005B38E2"/>
    <w:rsid w:val="005B3967"/>
    <w:rsid w:val="005B3A3F"/>
    <w:rsid w:val="005B3CAA"/>
    <w:rsid w:val="005B4087"/>
    <w:rsid w:val="005B41BA"/>
    <w:rsid w:val="005B429E"/>
    <w:rsid w:val="005B42FA"/>
    <w:rsid w:val="005B43D8"/>
    <w:rsid w:val="005B467C"/>
    <w:rsid w:val="005B5161"/>
    <w:rsid w:val="005B5187"/>
    <w:rsid w:val="005B52ED"/>
    <w:rsid w:val="005B5491"/>
    <w:rsid w:val="005B552F"/>
    <w:rsid w:val="005B5A42"/>
    <w:rsid w:val="005B5A78"/>
    <w:rsid w:val="005B5D73"/>
    <w:rsid w:val="005B6382"/>
    <w:rsid w:val="005B660F"/>
    <w:rsid w:val="005B6677"/>
    <w:rsid w:val="005B66F1"/>
    <w:rsid w:val="005B689B"/>
    <w:rsid w:val="005B704A"/>
    <w:rsid w:val="005B712D"/>
    <w:rsid w:val="005B71DE"/>
    <w:rsid w:val="005B728A"/>
    <w:rsid w:val="005B7704"/>
    <w:rsid w:val="005B7806"/>
    <w:rsid w:val="005B7952"/>
    <w:rsid w:val="005C04C1"/>
    <w:rsid w:val="005C04F2"/>
    <w:rsid w:val="005C07F8"/>
    <w:rsid w:val="005C0BA7"/>
    <w:rsid w:val="005C112B"/>
    <w:rsid w:val="005C1227"/>
    <w:rsid w:val="005C1364"/>
    <w:rsid w:val="005C1482"/>
    <w:rsid w:val="005C15E7"/>
    <w:rsid w:val="005C18C0"/>
    <w:rsid w:val="005C1A14"/>
    <w:rsid w:val="005C1CFA"/>
    <w:rsid w:val="005C1F36"/>
    <w:rsid w:val="005C228B"/>
    <w:rsid w:val="005C2399"/>
    <w:rsid w:val="005C25B1"/>
    <w:rsid w:val="005C29A0"/>
    <w:rsid w:val="005C2F9B"/>
    <w:rsid w:val="005C30E1"/>
    <w:rsid w:val="005C31BD"/>
    <w:rsid w:val="005C36C9"/>
    <w:rsid w:val="005C375A"/>
    <w:rsid w:val="005C3921"/>
    <w:rsid w:val="005C3AC3"/>
    <w:rsid w:val="005C3E54"/>
    <w:rsid w:val="005C409E"/>
    <w:rsid w:val="005C44CC"/>
    <w:rsid w:val="005C46FB"/>
    <w:rsid w:val="005C480B"/>
    <w:rsid w:val="005C4987"/>
    <w:rsid w:val="005C4BDC"/>
    <w:rsid w:val="005C5071"/>
    <w:rsid w:val="005C5239"/>
    <w:rsid w:val="005C52D2"/>
    <w:rsid w:val="005C5693"/>
    <w:rsid w:val="005C5CE3"/>
    <w:rsid w:val="005C5CF0"/>
    <w:rsid w:val="005C5E85"/>
    <w:rsid w:val="005C5F77"/>
    <w:rsid w:val="005C63EB"/>
    <w:rsid w:val="005C6421"/>
    <w:rsid w:val="005C6457"/>
    <w:rsid w:val="005C65C2"/>
    <w:rsid w:val="005C6815"/>
    <w:rsid w:val="005C6BAD"/>
    <w:rsid w:val="005C765C"/>
    <w:rsid w:val="005C7B56"/>
    <w:rsid w:val="005C7B7B"/>
    <w:rsid w:val="005D0998"/>
    <w:rsid w:val="005D0AF8"/>
    <w:rsid w:val="005D0BB2"/>
    <w:rsid w:val="005D0BDB"/>
    <w:rsid w:val="005D0C52"/>
    <w:rsid w:val="005D0CEE"/>
    <w:rsid w:val="005D0E4C"/>
    <w:rsid w:val="005D1190"/>
    <w:rsid w:val="005D12DF"/>
    <w:rsid w:val="005D14C7"/>
    <w:rsid w:val="005D17A2"/>
    <w:rsid w:val="005D1B2B"/>
    <w:rsid w:val="005D1C26"/>
    <w:rsid w:val="005D1D0C"/>
    <w:rsid w:val="005D22F4"/>
    <w:rsid w:val="005D24B5"/>
    <w:rsid w:val="005D3188"/>
    <w:rsid w:val="005D3234"/>
    <w:rsid w:val="005D33F0"/>
    <w:rsid w:val="005D3A9A"/>
    <w:rsid w:val="005D4343"/>
    <w:rsid w:val="005D4630"/>
    <w:rsid w:val="005D463E"/>
    <w:rsid w:val="005D467D"/>
    <w:rsid w:val="005D49F4"/>
    <w:rsid w:val="005D4FE7"/>
    <w:rsid w:val="005D5089"/>
    <w:rsid w:val="005D5402"/>
    <w:rsid w:val="005D542D"/>
    <w:rsid w:val="005D5693"/>
    <w:rsid w:val="005D5916"/>
    <w:rsid w:val="005D5BB0"/>
    <w:rsid w:val="005D626C"/>
    <w:rsid w:val="005D633C"/>
    <w:rsid w:val="005D6760"/>
    <w:rsid w:val="005D68F0"/>
    <w:rsid w:val="005D6942"/>
    <w:rsid w:val="005D6AF3"/>
    <w:rsid w:val="005D6D76"/>
    <w:rsid w:val="005D709E"/>
    <w:rsid w:val="005D7341"/>
    <w:rsid w:val="005D7E2B"/>
    <w:rsid w:val="005D7F1D"/>
    <w:rsid w:val="005E01EA"/>
    <w:rsid w:val="005E0225"/>
    <w:rsid w:val="005E0351"/>
    <w:rsid w:val="005E044D"/>
    <w:rsid w:val="005E08B9"/>
    <w:rsid w:val="005E0ECC"/>
    <w:rsid w:val="005E1095"/>
    <w:rsid w:val="005E14E5"/>
    <w:rsid w:val="005E1D16"/>
    <w:rsid w:val="005E243A"/>
    <w:rsid w:val="005E2C00"/>
    <w:rsid w:val="005E2D85"/>
    <w:rsid w:val="005E3014"/>
    <w:rsid w:val="005E3154"/>
    <w:rsid w:val="005E320A"/>
    <w:rsid w:val="005E32AA"/>
    <w:rsid w:val="005E368D"/>
    <w:rsid w:val="005E371D"/>
    <w:rsid w:val="005E385F"/>
    <w:rsid w:val="005E471F"/>
    <w:rsid w:val="005E49DF"/>
    <w:rsid w:val="005E4B19"/>
    <w:rsid w:val="005E4D97"/>
    <w:rsid w:val="005E4E1E"/>
    <w:rsid w:val="005E4F2E"/>
    <w:rsid w:val="005E5232"/>
    <w:rsid w:val="005E53DD"/>
    <w:rsid w:val="005E54F2"/>
    <w:rsid w:val="005E5510"/>
    <w:rsid w:val="005E5829"/>
    <w:rsid w:val="005E639D"/>
    <w:rsid w:val="005E6713"/>
    <w:rsid w:val="005E674B"/>
    <w:rsid w:val="005E67FB"/>
    <w:rsid w:val="005E6CC5"/>
    <w:rsid w:val="005E6E4F"/>
    <w:rsid w:val="005E7003"/>
    <w:rsid w:val="005E70F9"/>
    <w:rsid w:val="005E70FA"/>
    <w:rsid w:val="005E7452"/>
    <w:rsid w:val="005E76BA"/>
    <w:rsid w:val="005E787A"/>
    <w:rsid w:val="005E7A90"/>
    <w:rsid w:val="005E7AAA"/>
    <w:rsid w:val="005E7C90"/>
    <w:rsid w:val="005E7D97"/>
    <w:rsid w:val="005E7EB5"/>
    <w:rsid w:val="005F033A"/>
    <w:rsid w:val="005F0937"/>
    <w:rsid w:val="005F0BC4"/>
    <w:rsid w:val="005F0D8B"/>
    <w:rsid w:val="005F0F4D"/>
    <w:rsid w:val="005F111C"/>
    <w:rsid w:val="005F1168"/>
    <w:rsid w:val="005F11A7"/>
    <w:rsid w:val="005F1236"/>
    <w:rsid w:val="005F1477"/>
    <w:rsid w:val="005F1698"/>
    <w:rsid w:val="005F1707"/>
    <w:rsid w:val="005F17CB"/>
    <w:rsid w:val="005F17D0"/>
    <w:rsid w:val="005F1AA2"/>
    <w:rsid w:val="005F1B55"/>
    <w:rsid w:val="005F1BA4"/>
    <w:rsid w:val="005F1D90"/>
    <w:rsid w:val="005F1E9F"/>
    <w:rsid w:val="005F1EEA"/>
    <w:rsid w:val="005F28B3"/>
    <w:rsid w:val="005F2D38"/>
    <w:rsid w:val="005F2DED"/>
    <w:rsid w:val="005F36A2"/>
    <w:rsid w:val="005F379B"/>
    <w:rsid w:val="005F3B0A"/>
    <w:rsid w:val="005F3E2D"/>
    <w:rsid w:val="005F4082"/>
    <w:rsid w:val="005F4136"/>
    <w:rsid w:val="005F439B"/>
    <w:rsid w:val="005F485C"/>
    <w:rsid w:val="005F48D5"/>
    <w:rsid w:val="005F49DB"/>
    <w:rsid w:val="005F4AF2"/>
    <w:rsid w:val="005F4DB3"/>
    <w:rsid w:val="005F4ECE"/>
    <w:rsid w:val="005F585A"/>
    <w:rsid w:val="005F5936"/>
    <w:rsid w:val="005F5AB8"/>
    <w:rsid w:val="005F6036"/>
    <w:rsid w:val="005F6403"/>
    <w:rsid w:val="005F6628"/>
    <w:rsid w:val="005F6E86"/>
    <w:rsid w:val="005F6FA0"/>
    <w:rsid w:val="005F720B"/>
    <w:rsid w:val="005F7255"/>
    <w:rsid w:val="005F7453"/>
    <w:rsid w:val="005F7499"/>
    <w:rsid w:val="005F77B7"/>
    <w:rsid w:val="005F78A7"/>
    <w:rsid w:val="005F78E1"/>
    <w:rsid w:val="005F7A7F"/>
    <w:rsid w:val="005F7B25"/>
    <w:rsid w:val="0060061D"/>
    <w:rsid w:val="00600DC6"/>
    <w:rsid w:val="00600F4C"/>
    <w:rsid w:val="00601739"/>
    <w:rsid w:val="0060178E"/>
    <w:rsid w:val="006025C0"/>
    <w:rsid w:val="0060284D"/>
    <w:rsid w:val="00602A8D"/>
    <w:rsid w:val="00602E9B"/>
    <w:rsid w:val="00602F90"/>
    <w:rsid w:val="006031DD"/>
    <w:rsid w:val="006034F9"/>
    <w:rsid w:val="006036DA"/>
    <w:rsid w:val="0060392F"/>
    <w:rsid w:val="00603E48"/>
    <w:rsid w:val="0060402C"/>
    <w:rsid w:val="006044A7"/>
    <w:rsid w:val="0060463F"/>
    <w:rsid w:val="00604675"/>
    <w:rsid w:val="006046F7"/>
    <w:rsid w:val="00604E6A"/>
    <w:rsid w:val="00604F0C"/>
    <w:rsid w:val="00604F19"/>
    <w:rsid w:val="00605109"/>
    <w:rsid w:val="00605471"/>
    <w:rsid w:val="00605971"/>
    <w:rsid w:val="00605C09"/>
    <w:rsid w:val="00605C69"/>
    <w:rsid w:val="0060616B"/>
    <w:rsid w:val="006062AC"/>
    <w:rsid w:val="00606302"/>
    <w:rsid w:val="00606572"/>
    <w:rsid w:val="0060694E"/>
    <w:rsid w:val="0060698E"/>
    <w:rsid w:val="00606C47"/>
    <w:rsid w:val="00606C49"/>
    <w:rsid w:val="00606CAE"/>
    <w:rsid w:val="006077D0"/>
    <w:rsid w:val="006077D3"/>
    <w:rsid w:val="006079D3"/>
    <w:rsid w:val="00607BAF"/>
    <w:rsid w:val="00607BDC"/>
    <w:rsid w:val="00607C41"/>
    <w:rsid w:val="00607E69"/>
    <w:rsid w:val="00610511"/>
    <w:rsid w:val="0061058D"/>
    <w:rsid w:val="00610608"/>
    <w:rsid w:val="0061066A"/>
    <w:rsid w:val="00610AA7"/>
    <w:rsid w:val="00610B9E"/>
    <w:rsid w:val="00610C0C"/>
    <w:rsid w:val="00610CCB"/>
    <w:rsid w:val="00610D83"/>
    <w:rsid w:val="00611093"/>
    <w:rsid w:val="0061116B"/>
    <w:rsid w:val="006114D9"/>
    <w:rsid w:val="00611A0D"/>
    <w:rsid w:val="00611A3B"/>
    <w:rsid w:val="00611DB2"/>
    <w:rsid w:val="006120B7"/>
    <w:rsid w:val="0061257F"/>
    <w:rsid w:val="006125AB"/>
    <w:rsid w:val="006125C5"/>
    <w:rsid w:val="006126E3"/>
    <w:rsid w:val="006134A4"/>
    <w:rsid w:val="00613507"/>
    <w:rsid w:val="00613871"/>
    <w:rsid w:val="006138DC"/>
    <w:rsid w:val="00613AD2"/>
    <w:rsid w:val="00614221"/>
    <w:rsid w:val="00614463"/>
    <w:rsid w:val="0061479D"/>
    <w:rsid w:val="00614945"/>
    <w:rsid w:val="00614AC7"/>
    <w:rsid w:val="00615035"/>
    <w:rsid w:val="006151D6"/>
    <w:rsid w:val="006157D5"/>
    <w:rsid w:val="00615B20"/>
    <w:rsid w:val="00615F27"/>
    <w:rsid w:val="00616342"/>
    <w:rsid w:val="006166EC"/>
    <w:rsid w:val="00616961"/>
    <w:rsid w:val="00617214"/>
    <w:rsid w:val="0061731D"/>
    <w:rsid w:val="0061741F"/>
    <w:rsid w:val="00617CFD"/>
    <w:rsid w:val="0062014E"/>
    <w:rsid w:val="006201CD"/>
    <w:rsid w:val="00620316"/>
    <w:rsid w:val="0062037C"/>
    <w:rsid w:val="006203EB"/>
    <w:rsid w:val="006203F7"/>
    <w:rsid w:val="00620670"/>
    <w:rsid w:val="0062078C"/>
    <w:rsid w:val="00620A53"/>
    <w:rsid w:val="00620C2F"/>
    <w:rsid w:val="00620D71"/>
    <w:rsid w:val="00620DD5"/>
    <w:rsid w:val="00620F25"/>
    <w:rsid w:val="006217BE"/>
    <w:rsid w:val="00621CD6"/>
    <w:rsid w:val="00621E98"/>
    <w:rsid w:val="006224F3"/>
    <w:rsid w:val="00622592"/>
    <w:rsid w:val="00622704"/>
    <w:rsid w:val="0062291E"/>
    <w:rsid w:val="00622E3D"/>
    <w:rsid w:val="00622F91"/>
    <w:rsid w:val="00623044"/>
    <w:rsid w:val="006236D3"/>
    <w:rsid w:val="006236FE"/>
    <w:rsid w:val="00623707"/>
    <w:rsid w:val="006237E6"/>
    <w:rsid w:val="00623854"/>
    <w:rsid w:val="0062385D"/>
    <w:rsid w:val="006240C4"/>
    <w:rsid w:val="00624699"/>
    <w:rsid w:val="0062485E"/>
    <w:rsid w:val="00624B85"/>
    <w:rsid w:val="00624C20"/>
    <w:rsid w:val="00625882"/>
    <w:rsid w:val="00625BC6"/>
    <w:rsid w:val="00625D3F"/>
    <w:rsid w:val="00626066"/>
    <w:rsid w:val="00626749"/>
    <w:rsid w:val="00626820"/>
    <w:rsid w:val="00626957"/>
    <w:rsid w:val="00626CE8"/>
    <w:rsid w:val="00626D97"/>
    <w:rsid w:val="0062706D"/>
    <w:rsid w:val="006272F8"/>
    <w:rsid w:val="006274F8"/>
    <w:rsid w:val="0062776E"/>
    <w:rsid w:val="006277A3"/>
    <w:rsid w:val="00627963"/>
    <w:rsid w:val="00627A68"/>
    <w:rsid w:val="00627ADA"/>
    <w:rsid w:val="006304E4"/>
    <w:rsid w:val="00630703"/>
    <w:rsid w:val="00630E7F"/>
    <w:rsid w:val="00630F8D"/>
    <w:rsid w:val="0063107C"/>
    <w:rsid w:val="00631222"/>
    <w:rsid w:val="0063126C"/>
    <w:rsid w:val="006316E8"/>
    <w:rsid w:val="00631958"/>
    <w:rsid w:val="00631C76"/>
    <w:rsid w:val="00631E32"/>
    <w:rsid w:val="00631F19"/>
    <w:rsid w:val="00631FE7"/>
    <w:rsid w:val="0063227E"/>
    <w:rsid w:val="00632336"/>
    <w:rsid w:val="00632400"/>
    <w:rsid w:val="00632543"/>
    <w:rsid w:val="00632D82"/>
    <w:rsid w:val="00633002"/>
    <w:rsid w:val="00633132"/>
    <w:rsid w:val="00633251"/>
    <w:rsid w:val="0063358F"/>
    <w:rsid w:val="0063368C"/>
    <w:rsid w:val="006337D4"/>
    <w:rsid w:val="00633AB5"/>
    <w:rsid w:val="00633D02"/>
    <w:rsid w:val="00633DEC"/>
    <w:rsid w:val="00634090"/>
    <w:rsid w:val="00634413"/>
    <w:rsid w:val="006345E4"/>
    <w:rsid w:val="00634A0B"/>
    <w:rsid w:val="00635343"/>
    <w:rsid w:val="0063570C"/>
    <w:rsid w:val="0063579B"/>
    <w:rsid w:val="00635856"/>
    <w:rsid w:val="00635F33"/>
    <w:rsid w:val="006360E2"/>
    <w:rsid w:val="006361BA"/>
    <w:rsid w:val="006362CF"/>
    <w:rsid w:val="006366DF"/>
    <w:rsid w:val="00636829"/>
    <w:rsid w:val="006369C3"/>
    <w:rsid w:val="00636FEA"/>
    <w:rsid w:val="0063721B"/>
    <w:rsid w:val="006372BC"/>
    <w:rsid w:val="0063760F"/>
    <w:rsid w:val="00637667"/>
    <w:rsid w:val="006376F2"/>
    <w:rsid w:val="0063770E"/>
    <w:rsid w:val="006377A0"/>
    <w:rsid w:val="00637B05"/>
    <w:rsid w:val="00637B56"/>
    <w:rsid w:val="00637D56"/>
    <w:rsid w:val="006405EA"/>
    <w:rsid w:val="00640C44"/>
    <w:rsid w:val="00640FB4"/>
    <w:rsid w:val="006413F5"/>
    <w:rsid w:val="00641D57"/>
    <w:rsid w:val="00641D61"/>
    <w:rsid w:val="00641F74"/>
    <w:rsid w:val="00641FD3"/>
    <w:rsid w:val="0064238B"/>
    <w:rsid w:val="00642A5D"/>
    <w:rsid w:val="00642D79"/>
    <w:rsid w:val="00642EE1"/>
    <w:rsid w:val="00643501"/>
    <w:rsid w:val="00643673"/>
    <w:rsid w:val="00643B05"/>
    <w:rsid w:val="00643C47"/>
    <w:rsid w:val="00643E5C"/>
    <w:rsid w:val="00643EF0"/>
    <w:rsid w:val="00643FAA"/>
    <w:rsid w:val="00644030"/>
    <w:rsid w:val="006445D8"/>
    <w:rsid w:val="00644B30"/>
    <w:rsid w:val="00644C9E"/>
    <w:rsid w:val="00644F9C"/>
    <w:rsid w:val="00645338"/>
    <w:rsid w:val="006453AF"/>
    <w:rsid w:val="00645F42"/>
    <w:rsid w:val="0064634C"/>
    <w:rsid w:val="00646819"/>
    <w:rsid w:val="00646B9B"/>
    <w:rsid w:val="00646C6F"/>
    <w:rsid w:val="00646ED6"/>
    <w:rsid w:val="00646FF3"/>
    <w:rsid w:val="00647381"/>
    <w:rsid w:val="00647544"/>
    <w:rsid w:val="00647593"/>
    <w:rsid w:val="006475A4"/>
    <w:rsid w:val="00647782"/>
    <w:rsid w:val="006477E3"/>
    <w:rsid w:val="00647897"/>
    <w:rsid w:val="006478C3"/>
    <w:rsid w:val="00650029"/>
    <w:rsid w:val="00650038"/>
    <w:rsid w:val="00650159"/>
    <w:rsid w:val="0065029F"/>
    <w:rsid w:val="006506D2"/>
    <w:rsid w:val="00650800"/>
    <w:rsid w:val="00650BDD"/>
    <w:rsid w:val="00651330"/>
    <w:rsid w:val="00651389"/>
    <w:rsid w:val="006518C5"/>
    <w:rsid w:val="00651A16"/>
    <w:rsid w:val="00651A20"/>
    <w:rsid w:val="00651A36"/>
    <w:rsid w:val="00651DC5"/>
    <w:rsid w:val="00651E16"/>
    <w:rsid w:val="00651EC3"/>
    <w:rsid w:val="00651F3C"/>
    <w:rsid w:val="00651FFA"/>
    <w:rsid w:val="00652B92"/>
    <w:rsid w:val="00653300"/>
    <w:rsid w:val="0065331B"/>
    <w:rsid w:val="006537D9"/>
    <w:rsid w:val="00653A1B"/>
    <w:rsid w:val="00653B70"/>
    <w:rsid w:val="00653C58"/>
    <w:rsid w:val="00653FDB"/>
    <w:rsid w:val="0065419C"/>
    <w:rsid w:val="00654644"/>
    <w:rsid w:val="00654EFB"/>
    <w:rsid w:val="006558AE"/>
    <w:rsid w:val="00655A8F"/>
    <w:rsid w:val="00655E7F"/>
    <w:rsid w:val="006560BF"/>
    <w:rsid w:val="00656695"/>
    <w:rsid w:val="00656A4F"/>
    <w:rsid w:val="00657064"/>
    <w:rsid w:val="00657105"/>
    <w:rsid w:val="0065719C"/>
    <w:rsid w:val="0065720A"/>
    <w:rsid w:val="00657425"/>
    <w:rsid w:val="0065742C"/>
    <w:rsid w:val="006575F3"/>
    <w:rsid w:val="0065760E"/>
    <w:rsid w:val="006577E8"/>
    <w:rsid w:val="00657969"/>
    <w:rsid w:val="00657B66"/>
    <w:rsid w:val="00657B88"/>
    <w:rsid w:val="0066022E"/>
    <w:rsid w:val="0066031A"/>
    <w:rsid w:val="0066038F"/>
    <w:rsid w:val="00660426"/>
    <w:rsid w:val="00660440"/>
    <w:rsid w:val="006604CF"/>
    <w:rsid w:val="00660555"/>
    <w:rsid w:val="006606C2"/>
    <w:rsid w:val="006608E0"/>
    <w:rsid w:val="00660AFB"/>
    <w:rsid w:val="00660CA7"/>
    <w:rsid w:val="00661542"/>
    <w:rsid w:val="00661731"/>
    <w:rsid w:val="00661791"/>
    <w:rsid w:val="006617A4"/>
    <w:rsid w:val="006620AE"/>
    <w:rsid w:val="006620CB"/>
    <w:rsid w:val="00662122"/>
    <w:rsid w:val="00662AA3"/>
    <w:rsid w:val="00662ECD"/>
    <w:rsid w:val="006632A3"/>
    <w:rsid w:val="00663390"/>
    <w:rsid w:val="006633E3"/>
    <w:rsid w:val="0066355F"/>
    <w:rsid w:val="006639D9"/>
    <w:rsid w:val="00663BAE"/>
    <w:rsid w:val="00663CBD"/>
    <w:rsid w:val="00663FD5"/>
    <w:rsid w:val="0066408E"/>
    <w:rsid w:val="0066412D"/>
    <w:rsid w:val="006647E7"/>
    <w:rsid w:val="00664992"/>
    <w:rsid w:val="00664C62"/>
    <w:rsid w:val="00664CDB"/>
    <w:rsid w:val="00664D6D"/>
    <w:rsid w:val="00665132"/>
    <w:rsid w:val="0066518C"/>
    <w:rsid w:val="006654C0"/>
    <w:rsid w:val="0066553E"/>
    <w:rsid w:val="006655C0"/>
    <w:rsid w:val="00665BD3"/>
    <w:rsid w:val="00665D53"/>
    <w:rsid w:val="00665E53"/>
    <w:rsid w:val="00666361"/>
    <w:rsid w:val="00666BB1"/>
    <w:rsid w:val="00666BBD"/>
    <w:rsid w:val="00666C19"/>
    <w:rsid w:val="00667997"/>
    <w:rsid w:val="00667B6D"/>
    <w:rsid w:val="00667E82"/>
    <w:rsid w:val="0067026C"/>
    <w:rsid w:val="00670543"/>
    <w:rsid w:val="0067056D"/>
    <w:rsid w:val="006708C5"/>
    <w:rsid w:val="00670B70"/>
    <w:rsid w:val="006711B8"/>
    <w:rsid w:val="006711EB"/>
    <w:rsid w:val="006712AC"/>
    <w:rsid w:val="006712C6"/>
    <w:rsid w:val="006713E3"/>
    <w:rsid w:val="006718F0"/>
    <w:rsid w:val="00671E47"/>
    <w:rsid w:val="00671FCB"/>
    <w:rsid w:val="006720FA"/>
    <w:rsid w:val="00672128"/>
    <w:rsid w:val="0067236D"/>
    <w:rsid w:val="0067239A"/>
    <w:rsid w:val="00672474"/>
    <w:rsid w:val="0067257C"/>
    <w:rsid w:val="00672593"/>
    <w:rsid w:val="00672779"/>
    <w:rsid w:val="00672FCC"/>
    <w:rsid w:val="0067309F"/>
    <w:rsid w:val="0067348D"/>
    <w:rsid w:val="0067357D"/>
    <w:rsid w:val="00673644"/>
    <w:rsid w:val="00673947"/>
    <w:rsid w:val="006742CE"/>
    <w:rsid w:val="006743B8"/>
    <w:rsid w:val="00674AAA"/>
    <w:rsid w:val="00674B2B"/>
    <w:rsid w:val="00674DB6"/>
    <w:rsid w:val="00674FB9"/>
    <w:rsid w:val="006750D6"/>
    <w:rsid w:val="006751F2"/>
    <w:rsid w:val="00675415"/>
    <w:rsid w:val="00675767"/>
    <w:rsid w:val="0067592B"/>
    <w:rsid w:val="00675D73"/>
    <w:rsid w:val="00676028"/>
    <w:rsid w:val="0067655E"/>
    <w:rsid w:val="00676651"/>
    <w:rsid w:val="006767B7"/>
    <w:rsid w:val="006769D5"/>
    <w:rsid w:val="00676D72"/>
    <w:rsid w:val="006771EC"/>
    <w:rsid w:val="00677770"/>
    <w:rsid w:val="00677B15"/>
    <w:rsid w:val="00677BC3"/>
    <w:rsid w:val="00677D88"/>
    <w:rsid w:val="00677E20"/>
    <w:rsid w:val="00677FDF"/>
    <w:rsid w:val="00680263"/>
    <w:rsid w:val="0068027A"/>
    <w:rsid w:val="0068075F"/>
    <w:rsid w:val="00681050"/>
    <w:rsid w:val="00681284"/>
    <w:rsid w:val="00681CAF"/>
    <w:rsid w:val="00681CB5"/>
    <w:rsid w:val="006820D6"/>
    <w:rsid w:val="006821FE"/>
    <w:rsid w:val="0068229E"/>
    <w:rsid w:val="006826B9"/>
    <w:rsid w:val="0068275B"/>
    <w:rsid w:val="00682A0E"/>
    <w:rsid w:val="00682AB5"/>
    <w:rsid w:val="00682ABA"/>
    <w:rsid w:val="00682DD6"/>
    <w:rsid w:val="00682ED2"/>
    <w:rsid w:val="00682F18"/>
    <w:rsid w:val="00682F7C"/>
    <w:rsid w:val="0068353C"/>
    <w:rsid w:val="0068397D"/>
    <w:rsid w:val="00683DA4"/>
    <w:rsid w:val="006845A2"/>
    <w:rsid w:val="006845AE"/>
    <w:rsid w:val="00684896"/>
    <w:rsid w:val="00684981"/>
    <w:rsid w:val="00684D3C"/>
    <w:rsid w:val="00684DE8"/>
    <w:rsid w:val="00684F2C"/>
    <w:rsid w:val="006850B3"/>
    <w:rsid w:val="00685212"/>
    <w:rsid w:val="0068562A"/>
    <w:rsid w:val="006856B9"/>
    <w:rsid w:val="00685795"/>
    <w:rsid w:val="006858BD"/>
    <w:rsid w:val="00685AE7"/>
    <w:rsid w:val="0068605E"/>
    <w:rsid w:val="006860C1"/>
    <w:rsid w:val="00686159"/>
    <w:rsid w:val="00686255"/>
    <w:rsid w:val="006862FA"/>
    <w:rsid w:val="00686400"/>
    <w:rsid w:val="00686C58"/>
    <w:rsid w:val="00686DE8"/>
    <w:rsid w:val="00686ED0"/>
    <w:rsid w:val="00687318"/>
    <w:rsid w:val="0068755F"/>
    <w:rsid w:val="00687587"/>
    <w:rsid w:val="0068769B"/>
    <w:rsid w:val="00687A6F"/>
    <w:rsid w:val="00687D39"/>
    <w:rsid w:val="00687E77"/>
    <w:rsid w:val="00690156"/>
    <w:rsid w:val="00690180"/>
    <w:rsid w:val="0069034B"/>
    <w:rsid w:val="00690406"/>
    <w:rsid w:val="00690B0F"/>
    <w:rsid w:val="00690B4C"/>
    <w:rsid w:val="00690FE6"/>
    <w:rsid w:val="0069103A"/>
    <w:rsid w:val="00691267"/>
    <w:rsid w:val="00691726"/>
    <w:rsid w:val="006922F6"/>
    <w:rsid w:val="006924C2"/>
    <w:rsid w:val="0069283C"/>
    <w:rsid w:val="0069287B"/>
    <w:rsid w:val="00692964"/>
    <w:rsid w:val="00692B1C"/>
    <w:rsid w:val="00692CE7"/>
    <w:rsid w:val="00692EC7"/>
    <w:rsid w:val="00693241"/>
    <w:rsid w:val="00693803"/>
    <w:rsid w:val="00693896"/>
    <w:rsid w:val="006938A7"/>
    <w:rsid w:val="00693BBD"/>
    <w:rsid w:val="00693BF2"/>
    <w:rsid w:val="00693D48"/>
    <w:rsid w:val="00693DD5"/>
    <w:rsid w:val="00694370"/>
    <w:rsid w:val="0069447E"/>
    <w:rsid w:val="0069469A"/>
    <w:rsid w:val="006947CB"/>
    <w:rsid w:val="006949BC"/>
    <w:rsid w:val="00694A33"/>
    <w:rsid w:val="00694D54"/>
    <w:rsid w:val="00694E37"/>
    <w:rsid w:val="00694F63"/>
    <w:rsid w:val="00694F69"/>
    <w:rsid w:val="00695024"/>
    <w:rsid w:val="006952A1"/>
    <w:rsid w:val="00695715"/>
    <w:rsid w:val="00696082"/>
    <w:rsid w:val="006960E1"/>
    <w:rsid w:val="006961C3"/>
    <w:rsid w:val="006962B6"/>
    <w:rsid w:val="0069663B"/>
    <w:rsid w:val="0069691E"/>
    <w:rsid w:val="006969EA"/>
    <w:rsid w:val="00696EEA"/>
    <w:rsid w:val="00696EF5"/>
    <w:rsid w:val="00697020"/>
    <w:rsid w:val="00697109"/>
    <w:rsid w:val="00697270"/>
    <w:rsid w:val="00697286"/>
    <w:rsid w:val="00697A7A"/>
    <w:rsid w:val="00697C72"/>
    <w:rsid w:val="006A010D"/>
    <w:rsid w:val="006A04C3"/>
    <w:rsid w:val="006A05A0"/>
    <w:rsid w:val="006A07A5"/>
    <w:rsid w:val="006A0D54"/>
    <w:rsid w:val="006A0E7D"/>
    <w:rsid w:val="006A0EF5"/>
    <w:rsid w:val="006A1102"/>
    <w:rsid w:val="006A1166"/>
    <w:rsid w:val="006A1224"/>
    <w:rsid w:val="006A15AB"/>
    <w:rsid w:val="006A1E27"/>
    <w:rsid w:val="006A2089"/>
    <w:rsid w:val="006A214C"/>
    <w:rsid w:val="006A2200"/>
    <w:rsid w:val="006A2459"/>
    <w:rsid w:val="006A2930"/>
    <w:rsid w:val="006A2B0E"/>
    <w:rsid w:val="006A2B4D"/>
    <w:rsid w:val="006A2B6B"/>
    <w:rsid w:val="006A2E2F"/>
    <w:rsid w:val="006A2E64"/>
    <w:rsid w:val="006A2F8B"/>
    <w:rsid w:val="006A301F"/>
    <w:rsid w:val="006A3037"/>
    <w:rsid w:val="006A32F1"/>
    <w:rsid w:val="006A3771"/>
    <w:rsid w:val="006A3BE0"/>
    <w:rsid w:val="006A3DDB"/>
    <w:rsid w:val="006A3E01"/>
    <w:rsid w:val="006A3E6B"/>
    <w:rsid w:val="006A3EC8"/>
    <w:rsid w:val="006A403C"/>
    <w:rsid w:val="006A4071"/>
    <w:rsid w:val="006A42A0"/>
    <w:rsid w:val="006A44F2"/>
    <w:rsid w:val="006A46AF"/>
    <w:rsid w:val="006A4748"/>
    <w:rsid w:val="006A4923"/>
    <w:rsid w:val="006A495E"/>
    <w:rsid w:val="006A4B2D"/>
    <w:rsid w:val="006A4BE2"/>
    <w:rsid w:val="006A5B67"/>
    <w:rsid w:val="006A5F51"/>
    <w:rsid w:val="006A605F"/>
    <w:rsid w:val="006A60B3"/>
    <w:rsid w:val="006A62F2"/>
    <w:rsid w:val="006A64B9"/>
    <w:rsid w:val="006A6544"/>
    <w:rsid w:val="006A6831"/>
    <w:rsid w:val="006A6ACA"/>
    <w:rsid w:val="006A6EA2"/>
    <w:rsid w:val="006A70C1"/>
    <w:rsid w:val="006A75DE"/>
    <w:rsid w:val="006A76E9"/>
    <w:rsid w:val="006A7C59"/>
    <w:rsid w:val="006A7D4A"/>
    <w:rsid w:val="006A7E5E"/>
    <w:rsid w:val="006A7F64"/>
    <w:rsid w:val="006B057C"/>
    <w:rsid w:val="006B1009"/>
    <w:rsid w:val="006B1574"/>
    <w:rsid w:val="006B1649"/>
    <w:rsid w:val="006B17D7"/>
    <w:rsid w:val="006B18EE"/>
    <w:rsid w:val="006B236C"/>
    <w:rsid w:val="006B24B4"/>
    <w:rsid w:val="006B284E"/>
    <w:rsid w:val="006B2E4D"/>
    <w:rsid w:val="006B3082"/>
    <w:rsid w:val="006B329A"/>
    <w:rsid w:val="006B354B"/>
    <w:rsid w:val="006B3651"/>
    <w:rsid w:val="006B3783"/>
    <w:rsid w:val="006B38F4"/>
    <w:rsid w:val="006B3B03"/>
    <w:rsid w:val="006B3B4B"/>
    <w:rsid w:val="006B42C4"/>
    <w:rsid w:val="006B4509"/>
    <w:rsid w:val="006B4BDE"/>
    <w:rsid w:val="006B4BEE"/>
    <w:rsid w:val="006B4C04"/>
    <w:rsid w:val="006B4DBF"/>
    <w:rsid w:val="006B4F18"/>
    <w:rsid w:val="006B5324"/>
    <w:rsid w:val="006B5524"/>
    <w:rsid w:val="006B5A9B"/>
    <w:rsid w:val="006B5AA2"/>
    <w:rsid w:val="006B5DCA"/>
    <w:rsid w:val="006B603D"/>
    <w:rsid w:val="006B6391"/>
    <w:rsid w:val="006B68F6"/>
    <w:rsid w:val="006B695C"/>
    <w:rsid w:val="006B6CDD"/>
    <w:rsid w:val="006B73E2"/>
    <w:rsid w:val="006B79AD"/>
    <w:rsid w:val="006B7C9C"/>
    <w:rsid w:val="006B7FA8"/>
    <w:rsid w:val="006C0602"/>
    <w:rsid w:val="006C0701"/>
    <w:rsid w:val="006C0914"/>
    <w:rsid w:val="006C0A53"/>
    <w:rsid w:val="006C0A9F"/>
    <w:rsid w:val="006C0C0E"/>
    <w:rsid w:val="006C0C6C"/>
    <w:rsid w:val="006C0EA1"/>
    <w:rsid w:val="006C111D"/>
    <w:rsid w:val="006C1385"/>
    <w:rsid w:val="006C1BF0"/>
    <w:rsid w:val="006C1C2C"/>
    <w:rsid w:val="006C2176"/>
    <w:rsid w:val="006C2902"/>
    <w:rsid w:val="006C31B0"/>
    <w:rsid w:val="006C3845"/>
    <w:rsid w:val="006C38A4"/>
    <w:rsid w:val="006C47DF"/>
    <w:rsid w:val="006C47FE"/>
    <w:rsid w:val="006C54DB"/>
    <w:rsid w:val="006C55F4"/>
    <w:rsid w:val="006C59A8"/>
    <w:rsid w:val="006C5CBC"/>
    <w:rsid w:val="006C6218"/>
    <w:rsid w:val="006C62E2"/>
    <w:rsid w:val="006C6929"/>
    <w:rsid w:val="006C6C55"/>
    <w:rsid w:val="006C6E46"/>
    <w:rsid w:val="006C7E03"/>
    <w:rsid w:val="006C7F4C"/>
    <w:rsid w:val="006D049D"/>
    <w:rsid w:val="006D0923"/>
    <w:rsid w:val="006D0CE6"/>
    <w:rsid w:val="006D0E3F"/>
    <w:rsid w:val="006D117B"/>
    <w:rsid w:val="006D14BF"/>
    <w:rsid w:val="006D15C3"/>
    <w:rsid w:val="006D1723"/>
    <w:rsid w:val="006D1850"/>
    <w:rsid w:val="006D1CC0"/>
    <w:rsid w:val="006D1DDF"/>
    <w:rsid w:val="006D2474"/>
    <w:rsid w:val="006D312B"/>
    <w:rsid w:val="006D336C"/>
    <w:rsid w:val="006D3563"/>
    <w:rsid w:val="006D3584"/>
    <w:rsid w:val="006D37BD"/>
    <w:rsid w:val="006D38B7"/>
    <w:rsid w:val="006D3C99"/>
    <w:rsid w:val="006D484C"/>
    <w:rsid w:val="006D49BB"/>
    <w:rsid w:val="006D4B2F"/>
    <w:rsid w:val="006D503F"/>
    <w:rsid w:val="006D5251"/>
    <w:rsid w:val="006D52A7"/>
    <w:rsid w:val="006D5327"/>
    <w:rsid w:val="006D53EC"/>
    <w:rsid w:val="006D56AF"/>
    <w:rsid w:val="006D57AC"/>
    <w:rsid w:val="006D5AF7"/>
    <w:rsid w:val="006D6034"/>
    <w:rsid w:val="006D60CE"/>
    <w:rsid w:val="006D6308"/>
    <w:rsid w:val="006D6B82"/>
    <w:rsid w:val="006D724E"/>
    <w:rsid w:val="006D7360"/>
    <w:rsid w:val="006D7775"/>
    <w:rsid w:val="006D7862"/>
    <w:rsid w:val="006D7BA5"/>
    <w:rsid w:val="006D7FBE"/>
    <w:rsid w:val="006E0029"/>
    <w:rsid w:val="006E00BD"/>
    <w:rsid w:val="006E04C2"/>
    <w:rsid w:val="006E04D5"/>
    <w:rsid w:val="006E0969"/>
    <w:rsid w:val="006E09F1"/>
    <w:rsid w:val="006E0A18"/>
    <w:rsid w:val="006E0DBE"/>
    <w:rsid w:val="006E0ECF"/>
    <w:rsid w:val="006E0F7D"/>
    <w:rsid w:val="006E0F7F"/>
    <w:rsid w:val="006E10D3"/>
    <w:rsid w:val="006E11C1"/>
    <w:rsid w:val="006E1424"/>
    <w:rsid w:val="006E1712"/>
    <w:rsid w:val="006E17A6"/>
    <w:rsid w:val="006E184E"/>
    <w:rsid w:val="006E1C15"/>
    <w:rsid w:val="006E1E07"/>
    <w:rsid w:val="006E1F6B"/>
    <w:rsid w:val="006E27A5"/>
    <w:rsid w:val="006E27E7"/>
    <w:rsid w:val="006E2840"/>
    <w:rsid w:val="006E2928"/>
    <w:rsid w:val="006E361C"/>
    <w:rsid w:val="006E3691"/>
    <w:rsid w:val="006E3987"/>
    <w:rsid w:val="006E3E4B"/>
    <w:rsid w:val="006E40BA"/>
    <w:rsid w:val="006E4130"/>
    <w:rsid w:val="006E4320"/>
    <w:rsid w:val="006E432E"/>
    <w:rsid w:val="006E45A9"/>
    <w:rsid w:val="006E471E"/>
    <w:rsid w:val="006E48F7"/>
    <w:rsid w:val="006E4A69"/>
    <w:rsid w:val="006E4AFA"/>
    <w:rsid w:val="006E4B60"/>
    <w:rsid w:val="006E4CCF"/>
    <w:rsid w:val="006E5341"/>
    <w:rsid w:val="006E5AB0"/>
    <w:rsid w:val="006E5D97"/>
    <w:rsid w:val="006E5DFA"/>
    <w:rsid w:val="006E5E9E"/>
    <w:rsid w:val="006E6293"/>
    <w:rsid w:val="006E711A"/>
    <w:rsid w:val="006E7410"/>
    <w:rsid w:val="006E777A"/>
    <w:rsid w:val="006E783E"/>
    <w:rsid w:val="006E7DA8"/>
    <w:rsid w:val="006F0162"/>
    <w:rsid w:val="006F017C"/>
    <w:rsid w:val="006F0545"/>
    <w:rsid w:val="006F08A3"/>
    <w:rsid w:val="006F09E9"/>
    <w:rsid w:val="006F1037"/>
    <w:rsid w:val="006F1433"/>
    <w:rsid w:val="006F14BD"/>
    <w:rsid w:val="006F156B"/>
    <w:rsid w:val="006F1D13"/>
    <w:rsid w:val="006F1E10"/>
    <w:rsid w:val="006F1E1F"/>
    <w:rsid w:val="006F2059"/>
    <w:rsid w:val="006F22E3"/>
    <w:rsid w:val="006F286F"/>
    <w:rsid w:val="006F287F"/>
    <w:rsid w:val="006F2F34"/>
    <w:rsid w:val="006F3380"/>
    <w:rsid w:val="006F3B14"/>
    <w:rsid w:val="006F3C12"/>
    <w:rsid w:val="006F3EDD"/>
    <w:rsid w:val="006F4E76"/>
    <w:rsid w:val="006F4E98"/>
    <w:rsid w:val="006F4FF1"/>
    <w:rsid w:val="006F5173"/>
    <w:rsid w:val="006F54D1"/>
    <w:rsid w:val="006F55B7"/>
    <w:rsid w:val="006F5629"/>
    <w:rsid w:val="006F5D00"/>
    <w:rsid w:val="006F5EC2"/>
    <w:rsid w:val="006F616A"/>
    <w:rsid w:val="006F6355"/>
    <w:rsid w:val="006F63C0"/>
    <w:rsid w:val="006F6904"/>
    <w:rsid w:val="006F691F"/>
    <w:rsid w:val="006F731D"/>
    <w:rsid w:val="006F74D5"/>
    <w:rsid w:val="006F7883"/>
    <w:rsid w:val="006F78D7"/>
    <w:rsid w:val="006F7964"/>
    <w:rsid w:val="006F7B73"/>
    <w:rsid w:val="007006DA"/>
    <w:rsid w:val="007006E6"/>
    <w:rsid w:val="007014B8"/>
    <w:rsid w:val="00701664"/>
    <w:rsid w:val="007016F3"/>
    <w:rsid w:val="00701CFF"/>
    <w:rsid w:val="00701F17"/>
    <w:rsid w:val="0070205D"/>
    <w:rsid w:val="007025DF"/>
    <w:rsid w:val="00702830"/>
    <w:rsid w:val="0070291D"/>
    <w:rsid w:val="00702E02"/>
    <w:rsid w:val="00702F82"/>
    <w:rsid w:val="00703155"/>
    <w:rsid w:val="00703433"/>
    <w:rsid w:val="007035C4"/>
    <w:rsid w:val="00703DB5"/>
    <w:rsid w:val="00704218"/>
    <w:rsid w:val="007044BA"/>
    <w:rsid w:val="00704778"/>
    <w:rsid w:val="0070480E"/>
    <w:rsid w:val="00704FB2"/>
    <w:rsid w:val="007050A8"/>
    <w:rsid w:val="007055C3"/>
    <w:rsid w:val="007055C4"/>
    <w:rsid w:val="00705633"/>
    <w:rsid w:val="00705773"/>
    <w:rsid w:val="00705A25"/>
    <w:rsid w:val="00705BEA"/>
    <w:rsid w:val="00705EF0"/>
    <w:rsid w:val="007060C2"/>
    <w:rsid w:val="007063CA"/>
    <w:rsid w:val="0070654D"/>
    <w:rsid w:val="007065A2"/>
    <w:rsid w:val="00706908"/>
    <w:rsid w:val="00706CBF"/>
    <w:rsid w:val="00706E50"/>
    <w:rsid w:val="0070732B"/>
    <w:rsid w:val="00707337"/>
    <w:rsid w:val="007074B3"/>
    <w:rsid w:val="007076A0"/>
    <w:rsid w:val="00707813"/>
    <w:rsid w:val="00707928"/>
    <w:rsid w:val="00707BFB"/>
    <w:rsid w:val="00707F5C"/>
    <w:rsid w:val="00710185"/>
    <w:rsid w:val="00710834"/>
    <w:rsid w:val="007109A4"/>
    <w:rsid w:val="00710B18"/>
    <w:rsid w:val="00710EC3"/>
    <w:rsid w:val="00711130"/>
    <w:rsid w:val="00711232"/>
    <w:rsid w:val="0071130A"/>
    <w:rsid w:val="00711716"/>
    <w:rsid w:val="007117CD"/>
    <w:rsid w:val="00711B69"/>
    <w:rsid w:val="00711ED5"/>
    <w:rsid w:val="007122CB"/>
    <w:rsid w:val="00712429"/>
    <w:rsid w:val="007128A3"/>
    <w:rsid w:val="00712D65"/>
    <w:rsid w:val="00712D90"/>
    <w:rsid w:val="00712F6F"/>
    <w:rsid w:val="0071319A"/>
    <w:rsid w:val="007133F3"/>
    <w:rsid w:val="007137E1"/>
    <w:rsid w:val="00713DCD"/>
    <w:rsid w:val="00713E76"/>
    <w:rsid w:val="00713EDE"/>
    <w:rsid w:val="0071413E"/>
    <w:rsid w:val="007142DA"/>
    <w:rsid w:val="00714A07"/>
    <w:rsid w:val="00714C14"/>
    <w:rsid w:val="00714EEC"/>
    <w:rsid w:val="0071508D"/>
    <w:rsid w:val="00715132"/>
    <w:rsid w:val="0071543E"/>
    <w:rsid w:val="00715A27"/>
    <w:rsid w:val="00715F89"/>
    <w:rsid w:val="00715F8F"/>
    <w:rsid w:val="00715FD1"/>
    <w:rsid w:val="00716513"/>
    <w:rsid w:val="007166D0"/>
    <w:rsid w:val="0071672C"/>
    <w:rsid w:val="00716AD7"/>
    <w:rsid w:val="00716C80"/>
    <w:rsid w:val="007171BE"/>
    <w:rsid w:val="00717350"/>
    <w:rsid w:val="00717B90"/>
    <w:rsid w:val="00717E2B"/>
    <w:rsid w:val="00720128"/>
    <w:rsid w:val="00720211"/>
    <w:rsid w:val="007202C4"/>
    <w:rsid w:val="00720628"/>
    <w:rsid w:val="00720734"/>
    <w:rsid w:val="007207BC"/>
    <w:rsid w:val="00720B6C"/>
    <w:rsid w:val="00720BDB"/>
    <w:rsid w:val="00720F6A"/>
    <w:rsid w:val="007210C9"/>
    <w:rsid w:val="00721317"/>
    <w:rsid w:val="00721409"/>
    <w:rsid w:val="0072140E"/>
    <w:rsid w:val="007218DA"/>
    <w:rsid w:val="00721C7B"/>
    <w:rsid w:val="00721E32"/>
    <w:rsid w:val="00721E53"/>
    <w:rsid w:val="007222FE"/>
    <w:rsid w:val="00722305"/>
    <w:rsid w:val="00722424"/>
    <w:rsid w:val="00722987"/>
    <w:rsid w:val="00722A10"/>
    <w:rsid w:val="00722FE6"/>
    <w:rsid w:val="00723D01"/>
    <w:rsid w:val="007243E1"/>
    <w:rsid w:val="007245FE"/>
    <w:rsid w:val="007247AE"/>
    <w:rsid w:val="0072496C"/>
    <w:rsid w:val="00724C55"/>
    <w:rsid w:val="00724C5B"/>
    <w:rsid w:val="007250F5"/>
    <w:rsid w:val="007252A8"/>
    <w:rsid w:val="00725331"/>
    <w:rsid w:val="00725824"/>
    <w:rsid w:val="00725DF4"/>
    <w:rsid w:val="00726279"/>
    <w:rsid w:val="007263E9"/>
    <w:rsid w:val="00726414"/>
    <w:rsid w:val="00726431"/>
    <w:rsid w:val="007266F8"/>
    <w:rsid w:val="00726B3F"/>
    <w:rsid w:val="00726B9C"/>
    <w:rsid w:val="00726D32"/>
    <w:rsid w:val="00726D8C"/>
    <w:rsid w:val="00726DD4"/>
    <w:rsid w:val="0072702E"/>
    <w:rsid w:val="00727139"/>
    <w:rsid w:val="007272A0"/>
    <w:rsid w:val="00727451"/>
    <w:rsid w:val="00727483"/>
    <w:rsid w:val="0072796A"/>
    <w:rsid w:val="007279C7"/>
    <w:rsid w:val="00727B12"/>
    <w:rsid w:val="00730077"/>
    <w:rsid w:val="00730288"/>
    <w:rsid w:val="0073042C"/>
    <w:rsid w:val="00730655"/>
    <w:rsid w:val="007306FD"/>
    <w:rsid w:val="0073088C"/>
    <w:rsid w:val="00730EB7"/>
    <w:rsid w:val="00730F5A"/>
    <w:rsid w:val="00731318"/>
    <w:rsid w:val="0073143E"/>
    <w:rsid w:val="00731A0A"/>
    <w:rsid w:val="00731CD6"/>
    <w:rsid w:val="00731F75"/>
    <w:rsid w:val="0073205E"/>
    <w:rsid w:val="0073239F"/>
    <w:rsid w:val="00732A61"/>
    <w:rsid w:val="00732C0D"/>
    <w:rsid w:val="00732EEE"/>
    <w:rsid w:val="007334BC"/>
    <w:rsid w:val="00733579"/>
    <w:rsid w:val="00733964"/>
    <w:rsid w:val="00733CCD"/>
    <w:rsid w:val="00734446"/>
    <w:rsid w:val="0073449C"/>
    <w:rsid w:val="007344C5"/>
    <w:rsid w:val="0073479D"/>
    <w:rsid w:val="0073491F"/>
    <w:rsid w:val="00734A00"/>
    <w:rsid w:val="00734D56"/>
    <w:rsid w:val="00734E78"/>
    <w:rsid w:val="007353F9"/>
    <w:rsid w:val="00735533"/>
    <w:rsid w:val="007355CB"/>
    <w:rsid w:val="00735CD0"/>
    <w:rsid w:val="00736086"/>
    <w:rsid w:val="00736159"/>
    <w:rsid w:val="00736375"/>
    <w:rsid w:val="007363A4"/>
    <w:rsid w:val="007369C8"/>
    <w:rsid w:val="0073709B"/>
    <w:rsid w:val="0073718D"/>
    <w:rsid w:val="00737383"/>
    <w:rsid w:val="00737613"/>
    <w:rsid w:val="00737698"/>
    <w:rsid w:val="00737892"/>
    <w:rsid w:val="00737962"/>
    <w:rsid w:val="00737A24"/>
    <w:rsid w:val="00737B97"/>
    <w:rsid w:val="00737C7D"/>
    <w:rsid w:val="00740118"/>
    <w:rsid w:val="00740775"/>
    <w:rsid w:val="0074094F"/>
    <w:rsid w:val="00740B6B"/>
    <w:rsid w:val="00740FB2"/>
    <w:rsid w:val="007412C0"/>
    <w:rsid w:val="00741531"/>
    <w:rsid w:val="007416D4"/>
    <w:rsid w:val="007417EC"/>
    <w:rsid w:val="00741C6C"/>
    <w:rsid w:val="00741D19"/>
    <w:rsid w:val="0074207C"/>
    <w:rsid w:val="0074259D"/>
    <w:rsid w:val="0074260A"/>
    <w:rsid w:val="007426F3"/>
    <w:rsid w:val="00742B99"/>
    <w:rsid w:val="00743311"/>
    <w:rsid w:val="00743323"/>
    <w:rsid w:val="00743364"/>
    <w:rsid w:val="00743380"/>
    <w:rsid w:val="00743439"/>
    <w:rsid w:val="0074398D"/>
    <w:rsid w:val="00743D7C"/>
    <w:rsid w:val="00743EA0"/>
    <w:rsid w:val="0074430D"/>
    <w:rsid w:val="00744392"/>
    <w:rsid w:val="00744938"/>
    <w:rsid w:val="00744BE1"/>
    <w:rsid w:val="00744DBF"/>
    <w:rsid w:val="007451E6"/>
    <w:rsid w:val="00745811"/>
    <w:rsid w:val="00745978"/>
    <w:rsid w:val="00745CFB"/>
    <w:rsid w:val="00746762"/>
    <w:rsid w:val="00746807"/>
    <w:rsid w:val="00746861"/>
    <w:rsid w:val="00746ACD"/>
    <w:rsid w:val="00746B46"/>
    <w:rsid w:val="00746D54"/>
    <w:rsid w:val="00747537"/>
    <w:rsid w:val="00747697"/>
    <w:rsid w:val="0074769A"/>
    <w:rsid w:val="00747714"/>
    <w:rsid w:val="0074782C"/>
    <w:rsid w:val="00747C7D"/>
    <w:rsid w:val="00747F91"/>
    <w:rsid w:val="00750073"/>
    <w:rsid w:val="007512AA"/>
    <w:rsid w:val="007514C3"/>
    <w:rsid w:val="00751500"/>
    <w:rsid w:val="00751542"/>
    <w:rsid w:val="007515B8"/>
    <w:rsid w:val="00751A2E"/>
    <w:rsid w:val="00751C60"/>
    <w:rsid w:val="00751FAF"/>
    <w:rsid w:val="007523AD"/>
    <w:rsid w:val="0075241F"/>
    <w:rsid w:val="00752BFE"/>
    <w:rsid w:val="00752E81"/>
    <w:rsid w:val="00753551"/>
    <w:rsid w:val="007535C3"/>
    <w:rsid w:val="007536D5"/>
    <w:rsid w:val="0075379A"/>
    <w:rsid w:val="007538E2"/>
    <w:rsid w:val="00753E73"/>
    <w:rsid w:val="00753ECD"/>
    <w:rsid w:val="0075406C"/>
    <w:rsid w:val="00754180"/>
    <w:rsid w:val="0075429C"/>
    <w:rsid w:val="0075468D"/>
    <w:rsid w:val="007546E4"/>
    <w:rsid w:val="007547F5"/>
    <w:rsid w:val="007549C1"/>
    <w:rsid w:val="00754D68"/>
    <w:rsid w:val="007550A8"/>
    <w:rsid w:val="0075522B"/>
    <w:rsid w:val="007556FF"/>
    <w:rsid w:val="00755A6F"/>
    <w:rsid w:val="00755C3E"/>
    <w:rsid w:val="00755D41"/>
    <w:rsid w:val="00755F9D"/>
    <w:rsid w:val="00756239"/>
    <w:rsid w:val="0075698B"/>
    <w:rsid w:val="00756AFE"/>
    <w:rsid w:val="00756C35"/>
    <w:rsid w:val="00756DD0"/>
    <w:rsid w:val="00756E3F"/>
    <w:rsid w:val="00757914"/>
    <w:rsid w:val="00757B3C"/>
    <w:rsid w:val="00757C0A"/>
    <w:rsid w:val="00757CF7"/>
    <w:rsid w:val="00757E73"/>
    <w:rsid w:val="00757F37"/>
    <w:rsid w:val="00760056"/>
    <w:rsid w:val="00760101"/>
    <w:rsid w:val="0076042E"/>
    <w:rsid w:val="0076061E"/>
    <w:rsid w:val="007607E6"/>
    <w:rsid w:val="007609F2"/>
    <w:rsid w:val="00760B57"/>
    <w:rsid w:val="00760DEF"/>
    <w:rsid w:val="00760E1B"/>
    <w:rsid w:val="00760E9C"/>
    <w:rsid w:val="007611CA"/>
    <w:rsid w:val="007615DC"/>
    <w:rsid w:val="00761798"/>
    <w:rsid w:val="00761B3D"/>
    <w:rsid w:val="00761EDB"/>
    <w:rsid w:val="00761F79"/>
    <w:rsid w:val="00762448"/>
    <w:rsid w:val="00762EE9"/>
    <w:rsid w:val="00763004"/>
    <w:rsid w:val="007631FE"/>
    <w:rsid w:val="0076331E"/>
    <w:rsid w:val="00763416"/>
    <w:rsid w:val="00763766"/>
    <w:rsid w:val="00763C3B"/>
    <w:rsid w:val="00763CCA"/>
    <w:rsid w:val="00763DB2"/>
    <w:rsid w:val="00763EF9"/>
    <w:rsid w:val="0076427D"/>
    <w:rsid w:val="00764376"/>
    <w:rsid w:val="00765072"/>
    <w:rsid w:val="0076517B"/>
    <w:rsid w:val="00765972"/>
    <w:rsid w:val="00765A7B"/>
    <w:rsid w:val="00765C75"/>
    <w:rsid w:val="00765C90"/>
    <w:rsid w:val="00765C94"/>
    <w:rsid w:val="00765E93"/>
    <w:rsid w:val="007660C4"/>
    <w:rsid w:val="007661F9"/>
    <w:rsid w:val="007662F8"/>
    <w:rsid w:val="00766425"/>
    <w:rsid w:val="00766656"/>
    <w:rsid w:val="00766671"/>
    <w:rsid w:val="0076668A"/>
    <w:rsid w:val="00766E1D"/>
    <w:rsid w:val="007671B9"/>
    <w:rsid w:val="0076775D"/>
    <w:rsid w:val="007677BF"/>
    <w:rsid w:val="00767C8D"/>
    <w:rsid w:val="00767CE0"/>
    <w:rsid w:val="00767D2D"/>
    <w:rsid w:val="00767F2A"/>
    <w:rsid w:val="00770175"/>
    <w:rsid w:val="007701A9"/>
    <w:rsid w:val="00770583"/>
    <w:rsid w:val="007707A7"/>
    <w:rsid w:val="0077099A"/>
    <w:rsid w:val="00770A89"/>
    <w:rsid w:val="007710BE"/>
    <w:rsid w:val="0077153B"/>
    <w:rsid w:val="007718C3"/>
    <w:rsid w:val="00771DB9"/>
    <w:rsid w:val="00771EEA"/>
    <w:rsid w:val="0077230C"/>
    <w:rsid w:val="0077243B"/>
    <w:rsid w:val="0077285E"/>
    <w:rsid w:val="00772CBA"/>
    <w:rsid w:val="00772D1F"/>
    <w:rsid w:val="00773330"/>
    <w:rsid w:val="00773669"/>
    <w:rsid w:val="0077374D"/>
    <w:rsid w:val="00773917"/>
    <w:rsid w:val="00773A57"/>
    <w:rsid w:val="00773AF0"/>
    <w:rsid w:val="00773C03"/>
    <w:rsid w:val="00773F2E"/>
    <w:rsid w:val="0077423B"/>
    <w:rsid w:val="00774449"/>
    <w:rsid w:val="00774892"/>
    <w:rsid w:val="00774A00"/>
    <w:rsid w:val="00774B86"/>
    <w:rsid w:val="00775047"/>
    <w:rsid w:val="007752C0"/>
    <w:rsid w:val="0077535A"/>
    <w:rsid w:val="007753AF"/>
    <w:rsid w:val="00775544"/>
    <w:rsid w:val="007756C9"/>
    <w:rsid w:val="007757C6"/>
    <w:rsid w:val="00775831"/>
    <w:rsid w:val="00775C23"/>
    <w:rsid w:val="0077632B"/>
    <w:rsid w:val="00776750"/>
    <w:rsid w:val="00776822"/>
    <w:rsid w:val="00776A36"/>
    <w:rsid w:val="00776D4D"/>
    <w:rsid w:val="00776D98"/>
    <w:rsid w:val="0077725A"/>
    <w:rsid w:val="0077747A"/>
    <w:rsid w:val="007775AB"/>
    <w:rsid w:val="007779ED"/>
    <w:rsid w:val="00777A4A"/>
    <w:rsid w:val="00777F50"/>
    <w:rsid w:val="0078020D"/>
    <w:rsid w:val="0078029A"/>
    <w:rsid w:val="0078086A"/>
    <w:rsid w:val="0078092A"/>
    <w:rsid w:val="007809A0"/>
    <w:rsid w:val="00780BF3"/>
    <w:rsid w:val="00780D1E"/>
    <w:rsid w:val="0078118B"/>
    <w:rsid w:val="007812CE"/>
    <w:rsid w:val="00781327"/>
    <w:rsid w:val="00781360"/>
    <w:rsid w:val="0078162A"/>
    <w:rsid w:val="00781A57"/>
    <w:rsid w:val="00781D86"/>
    <w:rsid w:val="00782137"/>
    <w:rsid w:val="00782A4F"/>
    <w:rsid w:val="00782C91"/>
    <w:rsid w:val="00782FB1"/>
    <w:rsid w:val="00783A8D"/>
    <w:rsid w:val="00783D0D"/>
    <w:rsid w:val="007840B9"/>
    <w:rsid w:val="007842AD"/>
    <w:rsid w:val="0078434D"/>
    <w:rsid w:val="00784790"/>
    <w:rsid w:val="00784856"/>
    <w:rsid w:val="007848FA"/>
    <w:rsid w:val="00784E17"/>
    <w:rsid w:val="007850E8"/>
    <w:rsid w:val="007852B4"/>
    <w:rsid w:val="007852D3"/>
    <w:rsid w:val="0078536A"/>
    <w:rsid w:val="0078542C"/>
    <w:rsid w:val="007856DF"/>
    <w:rsid w:val="0078579B"/>
    <w:rsid w:val="00786156"/>
    <w:rsid w:val="00786322"/>
    <w:rsid w:val="007867FE"/>
    <w:rsid w:val="00787069"/>
    <w:rsid w:val="007872B4"/>
    <w:rsid w:val="0078764B"/>
    <w:rsid w:val="00787660"/>
    <w:rsid w:val="00787737"/>
    <w:rsid w:val="00787AEA"/>
    <w:rsid w:val="00790086"/>
    <w:rsid w:val="00790248"/>
    <w:rsid w:val="00790391"/>
    <w:rsid w:val="007903A4"/>
    <w:rsid w:val="007903C9"/>
    <w:rsid w:val="00790E5D"/>
    <w:rsid w:val="00791862"/>
    <w:rsid w:val="00791C38"/>
    <w:rsid w:val="00791C73"/>
    <w:rsid w:val="00791DE4"/>
    <w:rsid w:val="00791DF8"/>
    <w:rsid w:val="0079232F"/>
    <w:rsid w:val="007923B4"/>
    <w:rsid w:val="00792550"/>
    <w:rsid w:val="007925C7"/>
    <w:rsid w:val="00792905"/>
    <w:rsid w:val="00792A22"/>
    <w:rsid w:val="00792C4E"/>
    <w:rsid w:val="00792D47"/>
    <w:rsid w:val="00792E50"/>
    <w:rsid w:val="0079309F"/>
    <w:rsid w:val="0079376F"/>
    <w:rsid w:val="007937E8"/>
    <w:rsid w:val="00793B48"/>
    <w:rsid w:val="00793E70"/>
    <w:rsid w:val="00793FDD"/>
    <w:rsid w:val="007942D9"/>
    <w:rsid w:val="007945AE"/>
    <w:rsid w:val="0079490B"/>
    <w:rsid w:val="007949C3"/>
    <w:rsid w:val="00794B8B"/>
    <w:rsid w:val="00794D4C"/>
    <w:rsid w:val="00794EC2"/>
    <w:rsid w:val="00795038"/>
    <w:rsid w:val="007951B6"/>
    <w:rsid w:val="007955AE"/>
    <w:rsid w:val="007955FA"/>
    <w:rsid w:val="00795701"/>
    <w:rsid w:val="00795BBC"/>
    <w:rsid w:val="007961BB"/>
    <w:rsid w:val="00796202"/>
    <w:rsid w:val="00796642"/>
    <w:rsid w:val="007967F0"/>
    <w:rsid w:val="00796AF6"/>
    <w:rsid w:val="00796CAD"/>
    <w:rsid w:val="00796F3B"/>
    <w:rsid w:val="007970B9"/>
    <w:rsid w:val="00797353"/>
    <w:rsid w:val="007974E5"/>
    <w:rsid w:val="007975D2"/>
    <w:rsid w:val="007978DB"/>
    <w:rsid w:val="00797963"/>
    <w:rsid w:val="00797A61"/>
    <w:rsid w:val="00797CE9"/>
    <w:rsid w:val="00797DF9"/>
    <w:rsid w:val="00797F66"/>
    <w:rsid w:val="007A0385"/>
    <w:rsid w:val="007A03C3"/>
    <w:rsid w:val="007A0482"/>
    <w:rsid w:val="007A0AAE"/>
    <w:rsid w:val="007A0BAC"/>
    <w:rsid w:val="007A12BC"/>
    <w:rsid w:val="007A1331"/>
    <w:rsid w:val="007A135C"/>
    <w:rsid w:val="007A1A8F"/>
    <w:rsid w:val="007A2339"/>
    <w:rsid w:val="007A277F"/>
    <w:rsid w:val="007A29E6"/>
    <w:rsid w:val="007A2C7C"/>
    <w:rsid w:val="007A2E96"/>
    <w:rsid w:val="007A3450"/>
    <w:rsid w:val="007A34B4"/>
    <w:rsid w:val="007A3966"/>
    <w:rsid w:val="007A3B5F"/>
    <w:rsid w:val="007A4399"/>
    <w:rsid w:val="007A4E2C"/>
    <w:rsid w:val="007A4F04"/>
    <w:rsid w:val="007A55F8"/>
    <w:rsid w:val="007A5679"/>
    <w:rsid w:val="007A5EF9"/>
    <w:rsid w:val="007A6220"/>
    <w:rsid w:val="007A6275"/>
    <w:rsid w:val="007A6476"/>
    <w:rsid w:val="007A6550"/>
    <w:rsid w:val="007A655D"/>
    <w:rsid w:val="007A6FEF"/>
    <w:rsid w:val="007A71FA"/>
    <w:rsid w:val="007A72AE"/>
    <w:rsid w:val="007A73A7"/>
    <w:rsid w:val="007A79FE"/>
    <w:rsid w:val="007A7A6A"/>
    <w:rsid w:val="007A7C3F"/>
    <w:rsid w:val="007B03FA"/>
    <w:rsid w:val="007B0888"/>
    <w:rsid w:val="007B08A3"/>
    <w:rsid w:val="007B1619"/>
    <w:rsid w:val="007B166C"/>
    <w:rsid w:val="007B17AC"/>
    <w:rsid w:val="007B1993"/>
    <w:rsid w:val="007B199C"/>
    <w:rsid w:val="007B1B68"/>
    <w:rsid w:val="007B1BBE"/>
    <w:rsid w:val="007B1BDD"/>
    <w:rsid w:val="007B1D8B"/>
    <w:rsid w:val="007B1E26"/>
    <w:rsid w:val="007B2CA6"/>
    <w:rsid w:val="007B2D3E"/>
    <w:rsid w:val="007B2E70"/>
    <w:rsid w:val="007B2EA1"/>
    <w:rsid w:val="007B3864"/>
    <w:rsid w:val="007B3E14"/>
    <w:rsid w:val="007B3F8D"/>
    <w:rsid w:val="007B4166"/>
    <w:rsid w:val="007B4551"/>
    <w:rsid w:val="007B507D"/>
    <w:rsid w:val="007B5400"/>
    <w:rsid w:val="007B5517"/>
    <w:rsid w:val="007B5C67"/>
    <w:rsid w:val="007B5DD6"/>
    <w:rsid w:val="007B5F3B"/>
    <w:rsid w:val="007B6499"/>
    <w:rsid w:val="007B6862"/>
    <w:rsid w:val="007B6AD0"/>
    <w:rsid w:val="007B6C8B"/>
    <w:rsid w:val="007B701A"/>
    <w:rsid w:val="007B7359"/>
    <w:rsid w:val="007B739F"/>
    <w:rsid w:val="007B75BE"/>
    <w:rsid w:val="007B7675"/>
    <w:rsid w:val="007B7DB9"/>
    <w:rsid w:val="007C03C9"/>
    <w:rsid w:val="007C0B13"/>
    <w:rsid w:val="007C0CEE"/>
    <w:rsid w:val="007C0FCE"/>
    <w:rsid w:val="007C13EA"/>
    <w:rsid w:val="007C1554"/>
    <w:rsid w:val="007C170B"/>
    <w:rsid w:val="007C176C"/>
    <w:rsid w:val="007C1908"/>
    <w:rsid w:val="007C1A24"/>
    <w:rsid w:val="007C1F1B"/>
    <w:rsid w:val="007C21DA"/>
    <w:rsid w:val="007C24B1"/>
    <w:rsid w:val="007C24D0"/>
    <w:rsid w:val="007C24E4"/>
    <w:rsid w:val="007C26C7"/>
    <w:rsid w:val="007C294B"/>
    <w:rsid w:val="007C2D70"/>
    <w:rsid w:val="007C2EA0"/>
    <w:rsid w:val="007C2FFA"/>
    <w:rsid w:val="007C300D"/>
    <w:rsid w:val="007C3123"/>
    <w:rsid w:val="007C3557"/>
    <w:rsid w:val="007C36D8"/>
    <w:rsid w:val="007C3931"/>
    <w:rsid w:val="007C3AAA"/>
    <w:rsid w:val="007C3E9F"/>
    <w:rsid w:val="007C3F31"/>
    <w:rsid w:val="007C4320"/>
    <w:rsid w:val="007C45D1"/>
    <w:rsid w:val="007C4ADD"/>
    <w:rsid w:val="007C4D3C"/>
    <w:rsid w:val="007C57C5"/>
    <w:rsid w:val="007C5876"/>
    <w:rsid w:val="007C593F"/>
    <w:rsid w:val="007C59C9"/>
    <w:rsid w:val="007C5C9B"/>
    <w:rsid w:val="007C5F22"/>
    <w:rsid w:val="007C6863"/>
    <w:rsid w:val="007C6975"/>
    <w:rsid w:val="007C6BC2"/>
    <w:rsid w:val="007C7350"/>
    <w:rsid w:val="007C7703"/>
    <w:rsid w:val="007C7DAE"/>
    <w:rsid w:val="007C7E1B"/>
    <w:rsid w:val="007D0040"/>
    <w:rsid w:val="007D0090"/>
    <w:rsid w:val="007D0314"/>
    <w:rsid w:val="007D05AC"/>
    <w:rsid w:val="007D0874"/>
    <w:rsid w:val="007D09C9"/>
    <w:rsid w:val="007D0BFC"/>
    <w:rsid w:val="007D11BC"/>
    <w:rsid w:val="007D1460"/>
    <w:rsid w:val="007D1A63"/>
    <w:rsid w:val="007D1B2D"/>
    <w:rsid w:val="007D1B7E"/>
    <w:rsid w:val="007D27A7"/>
    <w:rsid w:val="007D280D"/>
    <w:rsid w:val="007D28C5"/>
    <w:rsid w:val="007D2ADC"/>
    <w:rsid w:val="007D30F8"/>
    <w:rsid w:val="007D3121"/>
    <w:rsid w:val="007D33D4"/>
    <w:rsid w:val="007D341F"/>
    <w:rsid w:val="007D387F"/>
    <w:rsid w:val="007D3880"/>
    <w:rsid w:val="007D38AB"/>
    <w:rsid w:val="007D3B4F"/>
    <w:rsid w:val="007D3E75"/>
    <w:rsid w:val="007D41F7"/>
    <w:rsid w:val="007D466A"/>
    <w:rsid w:val="007D5051"/>
    <w:rsid w:val="007D5256"/>
    <w:rsid w:val="007D539D"/>
    <w:rsid w:val="007D5623"/>
    <w:rsid w:val="007D5AE7"/>
    <w:rsid w:val="007D5D4D"/>
    <w:rsid w:val="007D63B5"/>
    <w:rsid w:val="007D6622"/>
    <w:rsid w:val="007D6BEE"/>
    <w:rsid w:val="007D6C5E"/>
    <w:rsid w:val="007D7198"/>
    <w:rsid w:val="007D72E1"/>
    <w:rsid w:val="007D7566"/>
    <w:rsid w:val="007D7A86"/>
    <w:rsid w:val="007D7CB2"/>
    <w:rsid w:val="007D7E76"/>
    <w:rsid w:val="007E003A"/>
    <w:rsid w:val="007E011C"/>
    <w:rsid w:val="007E01E1"/>
    <w:rsid w:val="007E032E"/>
    <w:rsid w:val="007E0D5B"/>
    <w:rsid w:val="007E0E5A"/>
    <w:rsid w:val="007E0FA0"/>
    <w:rsid w:val="007E102B"/>
    <w:rsid w:val="007E18A8"/>
    <w:rsid w:val="007E1A56"/>
    <w:rsid w:val="007E1E23"/>
    <w:rsid w:val="007E2495"/>
    <w:rsid w:val="007E28BC"/>
    <w:rsid w:val="007E29EE"/>
    <w:rsid w:val="007E31CD"/>
    <w:rsid w:val="007E3438"/>
    <w:rsid w:val="007E380A"/>
    <w:rsid w:val="007E3898"/>
    <w:rsid w:val="007E3EC9"/>
    <w:rsid w:val="007E447F"/>
    <w:rsid w:val="007E4481"/>
    <w:rsid w:val="007E4927"/>
    <w:rsid w:val="007E4C65"/>
    <w:rsid w:val="007E4CC5"/>
    <w:rsid w:val="007E4E1A"/>
    <w:rsid w:val="007E5044"/>
    <w:rsid w:val="007E515C"/>
    <w:rsid w:val="007E53E0"/>
    <w:rsid w:val="007E54F5"/>
    <w:rsid w:val="007E5BAD"/>
    <w:rsid w:val="007E5D3D"/>
    <w:rsid w:val="007E5E26"/>
    <w:rsid w:val="007E61AD"/>
    <w:rsid w:val="007E6310"/>
    <w:rsid w:val="007E6363"/>
    <w:rsid w:val="007E6445"/>
    <w:rsid w:val="007E6592"/>
    <w:rsid w:val="007E667E"/>
    <w:rsid w:val="007E67EA"/>
    <w:rsid w:val="007E6874"/>
    <w:rsid w:val="007E7102"/>
    <w:rsid w:val="007E7517"/>
    <w:rsid w:val="007E78D8"/>
    <w:rsid w:val="007E79C1"/>
    <w:rsid w:val="007F015A"/>
    <w:rsid w:val="007F02E4"/>
    <w:rsid w:val="007F03D7"/>
    <w:rsid w:val="007F05D6"/>
    <w:rsid w:val="007F0650"/>
    <w:rsid w:val="007F0718"/>
    <w:rsid w:val="007F08B4"/>
    <w:rsid w:val="007F0BC6"/>
    <w:rsid w:val="007F0CCB"/>
    <w:rsid w:val="007F0E46"/>
    <w:rsid w:val="007F125F"/>
    <w:rsid w:val="007F12D0"/>
    <w:rsid w:val="007F13C0"/>
    <w:rsid w:val="007F15AD"/>
    <w:rsid w:val="007F1D4F"/>
    <w:rsid w:val="007F1D86"/>
    <w:rsid w:val="007F20D9"/>
    <w:rsid w:val="007F215C"/>
    <w:rsid w:val="007F2A47"/>
    <w:rsid w:val="007F2CAB"/>
    <w:rsid w:val="007F2EA4"/>
    <w:rsid w:val="007F2EEA"/>
    <w:rsid w:val="007F2F9A"/>
    <w:rsid w:val="007F2FA5"/>
    <w:rsid w:val="007F2FB2"/>
    <w:rsid w:val="007F3142"/>
    <w:rsid w:val="007F31B2"/>
    <w:rsid w:val="007F3292"/>
    <w:rsid w:val="007F3995"/>
    <w:rsid w:val="007F4087"/>
    <w:rsid w:val="007F4232"/>
    <w:rsid w:val="007F4551"/>
    <w:rsid w:val="007F4764"/>
    <w:rsid w:val="007F49E1"/>
    <w:rsid w:val="007F4C65"/>
    <w:rsid w:val="007F4EEA"/>
    <w:rsid w:val="007F51A1"/>
    <w:rsid w:val="007F531F"/>
    <w:rsid w:val="007F55CC"/>
    <w:rsid w:val="007F5930"/>
    <w:rsid w:val="007F5D02"/>
    <w:rsid w:val="007F5D83"/>
    <w:rsid w:val="007F5ED4"/>
    <w:rsid w:val="007F5F16"/>
    <w:rsid w:val="007F619D"/>
    <w:rsid w:val="007F672E"/>
    <w:rsid w:val="007F6A3A"/>
    <w:rsid w:val="007F6B6F"/>
    <w:rsid w:val="007F7044"/>
    <w:rsid w:val="007F73AB"/>
    <w:rsid w:val="007F74E9"/>
    <w:rsid w:val="007F77AA"/>
    <w:rsid w:val="007F788A"/>
    <w:rsid w:val="007F79A0"/>
    <w:rsid w:val="007F7B26"/>
    <w:rsid w:val="007F7BF3"/>
    <w:rsid w:val="007F7EE6"/>
    <w:rsid w:val="00800046"/>
    <w:rsid w:val="008004E6"/>
    <w:rsid w:val="00800701"/>
    <w:rsid w:val="00800A00"/>
    <w:rsid w:val="00800A8C"/>
    <w:rsid w:val="00800B02"/>
    <w:rsid w:val="00800BF5"/>
    <w:rsid w:val="00801168"/>
    <w:rsid w:val="00801286"/>
    <w:rsid w:val="00801344"/>
    <w:rsid w:val="008014FF"/>
    <w:rsid w:val="00801624"/>
    <w:rsid w:val="00801669"/>
    <w:rsid w:val="00801760"/>
    <w:rsid w:val="00801A7A"/>
    <w:rsid w:val="0080226C"/>
    <w:rsid w:val="008024C6"/>
    <w:rsid w:val="008025B3"/>
    <w:rsid w:val="0080290E"/>
    <w:rsid w:val="008029D3"/>
    <w:rsid w:val="00802E7D"/>
    <w:rsid w:val="00802F15"/>
    <w:rsid w:val="00803242"/>
    <w:rsid w:val="0080340E"/>
    <w:rsid w:val="0080350D"/>
    <w:rsid w:val="00803C0A"/>
    <w:rsid w:val="00803D2A"/>
    <w:rsid w:val="00803E36"/>
    <w:rsid w:val="00804022"/>
    <w:rsid w:val="00804317"/>
    <w:rsid w:val="008044F6"/>
    <w:rsid w:val="00804609"/>
    <w:rsid w:val="00804624"/>
    <w:rsid w:val="0080466E"/>
    <w:rsid w:val="008048DA"/>
    <w:rsid w:val="008048F3"/>
    <w:rsid w:val="0080495E"/>
    <w:rsid w:val="00804AC2"/>
    <w:rsid w:val="00805329"/>
    <w:rsid w:val="0080548F"/>
    <w:rsid w:val="0080555A"/>
    <w:rsid w:val="0080582C"/>
    <w:rsid w:val="008059E8"/>
    <w:rsid w:val="00805F30"/>
    <w:rsid w:val="00806BED"/>
    <w:rsid w:val="00807164"/>
    <w:rsid w:val="008072BF"/>
    <w:rsid w:val="00807358"/>
    <w:rsid w:val="00807525"/>
    <w:rsid w:val="0080766F"/>
    <w:rsid w:val="0080784A"/>
    <w:rsid w:val="00807956"/>
    <w:rsid w:val="008079D9"/>
    <w:rsid w:val="00807D6D"/>
    <w:rsid w:val="00807DA8"/>
    <w:rsid w:val="00810075"/>
    <w:rsid w:val="008100C5"/>
    <w:rsid w:val="00810241"/>
    <w:rsid w:val="00810595"/>
    <w:rsid w:val="0081060D"/>
    <w:rsid w:val="00810742"/>
    <w:rsid w:val="00810BCE"/>
    <w:rsid w:val="00810BFC"/>
    <w:rsid w:val="00810C14"/>
    <w:rsid w:val="00810EA9"/>
    <w:rsid w:val="00811542"/>
    <w:rsid w:val="00811763"/>
    <w:rsid w:val="00811832"/>
    <w:rsid w:val="00811963"/>
    <w:rsid w:val="008119CF"/>
    <w:rsid w:val="00811A18"/>
    <w:rsid w:val="00811EBF"/>
    <w:rsid w:val="0081235F"/>
    <w:rsid w:val="00812370"/>
    <w:rsid w:val="008125A2"/>
    <w:rsid w:val="00812B5B"/>
    <w:rsid w:val="00812DD4"/>
    <w:rsid w:val="00812F42"/>
    <w:rsid w:val="008131C6"/>
    <w:rsid w:val="00813288"/>
    <w:rsid w:val="00813290"/>
    <w:rsid w:val="00813BAD"/>
    <w:rsid w:val="00813E7C"/>
    <w:rsid w:val="008142B5"/>
    <w:rsid w:val="008142D6"/>
    <w:rsid w:val="008143DA"/>
    <w:rsid w:val="00814982"/>
    <w:rsid w:val="00814F58"/>
    <w:rsid w:val="00815096"/>
    <w:rsid w:val="008150BA"/>
    <w:rsid w:val="008153F7"/>
    <w:rsid w:val="008155D5"/>
    <w:rsid w:val="00815736"/>
    <w:rsid w:val="00815966"/>
    <w:rsid w:val="008159C6"/>
    <w:rsid w:val="00815AB7"/>
    <w:rsid w:val="00815AC6"/>
    <w:rsid w:val="00815B50"/>
    <w:rsid w:val="00815BE7"/>
    <w:rsid w:val="00815F9A"/>
    <w:rsid w:val="00816395"/>
    <w:rsid w:val="008164C3"/>
    <w:rsid w:val="008165AB"/>
    <w:rsid w:val="0081718A"/>
    <w:rsid w:val="008171FB"/>
    <w:rsid w:val="008173B6"/>
    <w:rsid w:val="0081746D"/>
    <w:rsid w:val="008178C7"/>
    <w:rsid w:val="008179EB"/>
    <w:rsid w:val="00817B81"/>
    <w:rsid w:val="00817C84"/>
    <w:rsid w:val="00817FDD"/>
    <w:rsid w:val="00820216"/>
    <w:rsid w:val="00820672"/>
    <w:rsid w:val="0082074B"/>
    <w:rsid w:val="00820800"/>
    <w:rsid w:val="00820B4B"/>
    <w:rsid w:val="00820B7A"/>
    <w:rsid w:val="00821083"/>
    <w:rsid w:val="008211C1"/>
    <w:rsid w:val="008213E0"/>
    <w:rsid w:val="00821730"/>
    <w:rsid w:val="00821749"/>
    <w:rsid w:val="00821875"/>
    <w:rsid w:val="0082207A"/>
    <w:rsid w:val="0082207D"/>
    <w:rsid w:val="008221F2"/>
    <w:rsid w:val="00822547"/>
    <w:rsid w:val="008225D4"/>
    <w:rsid w:val="00822606"/>
    <w:rsid w:val="00822DFC"/>
    <w:rsid w:val="008232A6"/>
    <w:rsid w:val="008237B1"/>
    <w:rsid w:val="0082395E"/>
    <w:rsid w:val="00824028"/>
    <w:rsid w:val="00824524"/>
    <w:rsid w:val="00824E68"/>
    <w:rsid w:val="00824EE9"/>
    <w:rsid w:val="00824F29"/>
    <w:rsid w:val="00825438"/>
    <w:rsid w:val="008257D1"/>
    <w:rsid w:val="00825866"/>
    <w:rsid w:val="008258D9"/>
    <w:rsid w:val="0082616C"/>
    <w:rsid w:val="00826406"/>
    <w:rsid w:val="00826C22"/>
    <w:rsid w:val="00826CCE"/>
    <w:rsid w:val="00826FAF"/>
    <w:rsid w:val="00827422"/>
    <w:rsid w:val="008275FB"/>
    <w:rsid w:val="00827DE2"/>
    <w:rsid w:val="00827EE5"/>
    <w:rsid w:val="008305C3"/>
    <w:rsid w:val="0083060C"/>
    <w:rsid w:val="008306C9"/>
    <w:rsid w:val="008307B7"/>
    <w:rsid w:val="00830CCC"/>
    <w:rsid w:val="00830D8A"/>
    <w:rsid w:val="00830E00"/>
    <w:rsid w:val="008315BA"/>
    <w:rsid w:val="00831730"/>
    <w:rsid w:val="008317C3"/>
    <w:rsid w:val="008319F2"/>
    <w:rsid w:val="00831FA1"/>
    <w:rsid w:val="0083210A"/>
    <w:rsid w:val="00832472"/>
    <w:rsid w:val="00832511"/>
    <w:rsid w:val="008328EA"/>
    <w:rsid w:val="00832EE4"/>
    <w:rsid w:val="00832F34"/>
    <w:rsid w:val="0083342E"/>
    <w:rsid w:val="008335B5"/>
    <w:rsid w:val="008339D5"/>
    <w:rsid w:val="00833B0B"/>
    <w:rsid w:val="00833B8F"/>
    <w:rsid w:val="00833CE7"/>
    <w:rsid w:val="00834424"/>
    <w:rsid w:val="008345B6"/>
    <w:rsid w:val="0083487F"/>
    <w:rsid w:val="00834976"/>
    <w:rsid w:val="00834A4E"/>
    <w:rsid w:val="00834AB2"/>
    <w:rsid w:val="00834B86"/>
    <w:rsid w:val="00834CE1"/>
    <w:rsid w:val="00834E58"/>
    <w:rsid w:val="00834EBD"/>
    <w:rsid w:val="00835343"/>
    <w:rsid w:val="008354EA"/>
    <w:rsid w:val="00835E57"/>
    <w:rsid w:val="0083624B"/>
    <w:rsid w:val="0083630F"/>
    <w:rsid w:val="008364C4"/>
    <w:rsid w:val="00836786"/>
    <w:rsid w:val="0083686C"/>
    <w:rsid w:val="008369CB"/>
    <w:rsid w:val="00836BC6"/>
    <w:rsid w:val="00836E81"/>
    <w:rsid w:val="008372C7"/>
    <w:rsid w:val="008373D8"/>
    <w:rsid w:val="00837707"/>
    <w:rsid w:val="00837AD5"/>
    <w:rsid w:val="00837B54"/>
    <w:rsid w:val="00837FF9"/>
    <w:rsid w:val="008400DE"/>
    <w:rsid w:val="0084011D"/>
    <w:rsid w:val="0084068D"/>
    <w:rsid w:val="008406E0"/>
    <w:rsid w:val="0084076D"/>
    <w:rsid w:val="008407F2"/>
    <w:rsid w:val="008407F9"/>
    <w:rsid w:val="00840EC8"/>
    <w:rsid w:val="00841271"/>
    <w:rsid w:val="0084161D"/>
    <w:rsid w:val="00841725"/>
    <w:rsid w:val="00841B34"/>
    <w:rsid w:val="00842029"/>
    <w:rsid w:val="008422C4"/>
    <w:rsid w:val="0084237B"/>
    <w:rsid w:val="0084268A"/>
    <w:rsid w:val="0084293C"/>
    <w:rsid w:val="00842CBC"/>
    <w:rsid w:val="00842CED"/>
    <w:rsid w:val="00842F1E"/>
    <w:rsid w:val="00842FAE"/>
    <w:rsid w:val="0084300B"/>
    <w:rsid w:val="0084321A"/>
    <w:rsid w:val="00843242"/>
    <w:rsid w:val="0084353A"/>
    <w:rsid w:val="008436A5"/>
    <w:rsid w:val="008436C5"/>
    <w:rsid w:val="0084383B"/>
    <w:rsid w:val="00843C99"/>
    <w:rsid w:val="00843E1B"/>
    <w:rsid w:val="00843F6E"/>
    <w:rsid w:val="008440AB"/>
    <w:rsid w:val="008441AB"/>
    <w:rsid w:val="00844728"/>
    <w:rsid w:val="0084489D"/>
    <w:rsid w:val="00844A99"/>
    <w:rsid w:val="00844E12"/>
    <w:rsid w:val="00844E14"/>
    <w:rsid w:val="0084524D"/>
    <w:rsid w:val="00845524"/>
    <w:rsid w:val="008457D2"/>
    <w:rsid w:val="00845EAD"/>
    <w:rsid w:val="00845F22"/>
    <w:rsid w:val="00845FE3"/>
    <w:rsid w:val="00846285"/>
    <w:rsid w:val="00846C87"/>
    <w:rsid w:val="00846D59"/>
    <w:rsid w:val="00846D92"/>
    <w:rsid w:val="00846EB3"/>
    <w:rsid w:val="0084702D"/>
    <w:rsid w:val="008470D3"/>
    <w:rsid w:val="0084769A"/>
    <w:rsid w:val="0084784B"/>
    <w:rsid w:val="00847A61"/>
    <w:rsid w:val="00847B96"/>
    <w:rsid w:val="00847C86"/>
    <w:rsid w:val="008500A9"/>
    <w:rsid w:val="008501CC"/>
    <w:rsid w:val="008503A1"/>
    <w:rsid w:val="0085062C"/>
    <w:rsid w:val="00850A8D"/>
    <w:rsid w:val="00850F37"/>
    <w:rsid w:val="00851088"/>
    <w:rsid w:val="00851424"/>
    <w:rsid w:val="00851497"/>
    <w:rsid w:val="008517F1"/>
    <w:rsid w:val="0085180E"/>
    <w:rsid w:val="00851A3E"/>
    <w:rsid w:val="00851E2A"/>
    <w:rsid w:val="00852BCB"/>
    <w:rsid w:val="00852CEE"/>
    <w:rsid w:val="00853AE5"/>
    <w:rsid w:val="0085451F"/>
    <w:rsid w:val="00854AA4"/>
    <w:rsid w:val="00854AF9"/>
    <w:rsid w:val="00854EB7"/>
    <w:rsid w:val="00854EC1"/>
    <w:rsid w:val="008551FF"/>
    <w:rsid w:val="008552A0"/>
    <w:rsid w:val="008552A2"/>
    <w:rsid w:val="00855378"/>
    <w:rsid w:val="00856091"/>
    <w:rsid w:val="008563EB"/>
    <w:rsid w:val="0085647A"/>
    <w:rsid w:val="00856E83"/>
    <w:rsid w:val="008571EF"/>
    <w:rsid w:val="0085746F"/>
    <w:rsid w:val="00857794"/>
    <w:rsid w:val="00857972"/>
    <w:rsid w:val="008579CD"/>
    <w:rsid w:val="00857B36"/>
    <w:rsid w:val="00857C91"/>
    <w:rsid w:val="00857DCD"/>
    <w:rsid w:val="00857E82"/>
    <w:rsid w:val="008600A5"/>
    <w:rsid w:val="00860367"/>
    <w:rsid w:val="00860732"/>
    <w:rsid w:val="008608B7"/>
    <w:rsid w:val="008611D0"/>
    <w:rsid w:val="008619D4"/>
    <w:rsid w:val="00861AA8"/>
    <w:rsid w:val="00862334"/>
    <w:rsid w:val="0086267F"/>
    <w:rsid w:val="0086275D"/>
    <w:rsid w:val="00862A0E"/>
    <w:rsid w:val="00862A26"/>
    <w:rsid w:val="00862BC6"/>
    <w:rsid w:val="00862F7D"/>
    <w:rsid w:val="00862FF7"/>
    <w:rsid w:val="00863128"/>
    <w:rsid w:val="008631EA"/>
    <w:rsid w:val="00863217"/>
    <w:rsid w:val="0086368F"/>
    <w:rsid w:val="0086382B"/>
    <w:rsid w:val="0086388A"/>
    <w:rsid w:val="008638C6"/>
    <w:rsid w:val="00863A4B"/>
    <w:rsid w:val="00864414"/>
    <w:rsid w:val="008644B2"/>
    <w:rsid w:val="00864526"/>
    <w:rsid w:val="008649CF"/>
    <w:rsid w:val="00864C19"/>
    <w:rsid w:val="008653AD"/>
    <w:rsid w:val="00865448"/>
    <w:rsid w:val="0086561D"/>
    <w:rsid w:val="00865A28"/>
    <w:rsid w:val="00865A85"/>
    <w:rsid w:val="00865C88"/>
    <w:rsid w:val="00865F85"/>
    <w:rsid w:val="008661F4"/>
    <w:rsid w:val="008661F8"/>
    <w:rsid w:val="008666C8"/>
    <w:rsid w:val="00866897"/>
    <w:rsid w:val="00866973"/>
    <w:rsid w:val="00866A8A"/>
    <w:rsid w:val="00866AB3"/>
    <w:rsid w:val="00867144"/>
    <w:rsid w:val="0086787D"/>
    <w:rsid w:val="00867B7D"/>
    <w:rsid w:val="00870169"/>
    <w:rsid w:val="00870961"/>
    <w:rsid w:val="00870B45"/>
    <w:rsid w:val="00871067"/>
    <w:rsid w:val="00871107"/>
    <w:rsid w:val="008712C3"/>
    <w:rsid w:val="00871549"/>
    <w:rsid w:val="008716B7"/>
    <w:rsid w:val="008718AC"/>
    <w:rsid w:val="00871A2D"/>
    <w:rsid w:val="00871CBD"/>
    <w:rsid w:val="0087213E"/>
    <w:rsid w:val="008725A7"/>
    <w:rsid w:val="00872761"/>
    <w:rsid w:val="008727D4"/>
    <w:rsid w:val="00872A52"/>
    <w:rsid w:val="00872B31"/>
    <w:rsid w:val="00872DDA"/>
    <w:rsid w:val="00872E86"/>
    <w:rsid w:val="00872FE1"/>
    <w:rsid w:val="008735AE"/>
    <w:rsid w:val="00873C10"/>
    <w:rsid w:val="00873C60"/>
    <w:rsid w:val="00873EA5"/>
    <w:rsid w:val="00874377"/>
    <w:rsid w:val="00874632"/>
    <w:rsid w:val="00874A8F"/>
    <w:rsid w:val="00874D9C"/>
    <w:rsid w:val="00874E4F"/>
    <w:rsid w:val="00874E7F"/>
    <w:rsid w:val="00874F12"/>
    <w:rsid w:val="0087504B"/>
    <w:rsid w:val="00875115"/>
    <w:rsid w:val="0087553F"/>
    <w:rsid w:val="00875614"/>
    <w:rsid w:val="00875948"/>
    <w:rsid w:val="00875D4B"/>
    <w:rsid w:val="00875F37"/>
    <w:rsid w:val="0087628A"/>
    <w:rsid w:val="00876752"/>
    <w:rsid w:val="00876828"/>
    <w:rsid w:val="008768E2"/>
    <w:rsid w:val="00876C73"/>
    <w:rsid w:val="00876D20"/>
    <w:rsid w:val="00876F74"/>
    <w:rsid w:val="008770FE"/>
    <w:rsid w:val="008771CC"/>
    <w:rsid w:val="0087728C"/>
    <w:rsid w:val="00877520"/>
    <w:rsid w:val="00877C9D"/>
    <w:rsid w:val="00880018"/>
    <w:rsid w:val="00880097"/>
    <w:rsid w:val="00880137"/>
    <w:rsid w:val="00880620"/>
    <w:rsid w:val="008806C2"/>
    <w:rsid w:val="00880757"/>
    <w:rsid w:val="00880844"/>
    <w:rsid w:val="008808A0"/>
    <w:rsid w:val="00880AAA"/>
    <w:rsid w:val="00880D85"/>
    <w:rsid w:val="00880E9D"/>
    <w:rsid w:val="00881392"/>
    <w:rsid w:val="008813E5"/>
    <w:rsid w:val="00881D21"/>
    <w:rsid w:val="00882041"/>
    <w:rsid w:val="00882449"/>
    <w:rsid w:val="008824F0"/>
    <w:rsid w:val="00882B11"/>
    <w:rsid w:val="00882CBA"/>
    <w:rsid w:val="00882E19"/>
    <w:rsid w:val="00882F94"/>
    <w:rsid w:val="0088378A"/>
    <w:rsid w:val="00883998"/>
    <w:rsid w:val="00883CFE"/>
    <w:rsid w:val="00883E24"/>
    <w:rsid w:val="00883FCC"/>
    <w:rsid w:val="008840D8"/>
    <w:rsid w:val="00884A79"/>
    <w:rsid w:val="00884C79"/>
    <w:rsid w:val="00884FD7"/>
    <w:rsid w:val="008852C6"/>
    <w:rsid w:val="0088532C"/>
    <w:rsid w:val="00885655"/>
    <w:rsid w:val="00885722"/>
    <w:rsid w:val="00885B14"/>
    <w:rsid w:val="0088615D"/>
    <w:rsid w:val="0088630D"/>
    <w:rsid w:val="008863BC"/>
    <w:rsid w:val="0088697F"/>
    <w:rsid w:val="00886CF4"/>
    <w:rsid w:val="00887548"/>
    <w:rsid w:val="0088783D"/>
    <w:rsid w:val="008879CC"/>
    <w:rsid w:val="00890353"/>
    <w:rsid w:val="00890605"/>
    <w:rsid w:val="0089082A"/>
    <w:rsid w:val="00890858"/>
    <w:rsid w:val="00890952"/>
    <w:rsid w:val="00890A7D"/>
    <w:rsid w:val="00890CEA"/>
    <w:rsid w:val="0089112A"/>
    <w:rsid w:val="0089126C"/>
    <w:rsid w:val="00891682"/>
    <w:rsid w:val="008916DD"/>
    <w:rsid w:val="00891B4A"/>
    <w:rsid w:val="00891D4B"/>
    <w:rsid w:val="00891FD7"/>
    <w:rsid w:val="008929BF"/>
    <w:rsid w:val="00892BFD"/>
    <w:rsid w:val="00892D7A"/>
    <w:rsid w:val="00893643"/>
    <w:rsid w:val="00893747"/>
    <w:rsid w:val="00893E96"/>
    <w:rsid w:val="00893E99"/>
    <w:rsid w:val="008940EB"/>
    <w:rsid w:val="008947D3"/>
    <w:rsid w:val="00894BA5"/>
    <w:rsid w:val="00894C45"/>
    <w:rsid w:val="00894E53"/>
    <w:rsid w:val="00895280"/>
    <w:rsid w:val="0089562F"/>
    <w:rsid w:val="00895BC5"/>
    <w:rsid w:val="00895E9E"/>
    <w:rsid w:val="00895F34"/>
    <w:rsid w:val="0089669D"/>
    <w:rsid w:val="008966FD"/>
    <w:rsid w:val="008967EA"/>
    <w:rsid w:val="00896B1C"/>
    <w:rsid w:val="00896B35"/>
    <w:rsid w:val="00897071"/>
    <w:rsid w:val="00897618"/>
    <w:rsid w:val="00897646"/>
    <w:rsid w:val="0089780F"/>
    <w:rsid w:val="008978B8"/>
    <w:rsid w:val="00897F63"/>
    <w:rsid w:val="008A00D2"/>
    <w:rsid w:val="008A04F5"/>
    <w:rsid w:val="008A0A2D"/>
    <w:rsid w:val="008A0C1B"/>
    <w:rsid w:val="008A1070"/>
    <w:rsid w:val="008A19DD"/>
    <w:rsid w:val="008A1B3C"/>
    <w:rsid w:val="008A2084"/>
    <w:rsid w:val="008A27C6"/>
    <w:rsid w:val="008A2AB2"/>
    <w:rsid w:val="008A2DDA"/>
    <w:rsid w:val="008A341C"/>
    <w:rsid w:val="008A3548"/>
    <w:rsid w:val="008A3763"/>
    <w:rsid w:val="008A393D"/>
    <w:rsid w:val="008A3ADB"/>
    <w:rsid w:val="008A459D"/>
    <w:rsid w:val="008A4783"/>
    <w:rsid w:val="008A490A"/>
    <w:rsid w:val="008A494D"/>
    <w:rsid w:val="008A4DC8"/>
    <w:rsid w:val="008A5038"/>
    <w:rsid w:val="008A5632"/>
    <w:rsid w:val="008A590B"/>
    <w:rsid w:val="008A594E"/>
    <w:rsid w:val="008A59CE"/>
    <w:rsid w:val="008A5A0F"/>
    <w:rsid w:val="008A5B8C"/>
    <w:rsid w:val="008A5BA2"/>
    <w:rsid w:val="008A611D"/>
    <w:rsid w:val="008A686C"/>
    <w:rsid w:val="008A6C68"/>
    <w:rsid w:val="008A6DC6"/>
    <w:rsid w:val="008A6DE3"/>
    <w:rsid w:val="008A6FD0"/>
    <w:rsid w:val="008A7568"/>
    <w:rsid w:val="008A79B2"/>
    <w:rsid w:val="008A7D95"/>
    <w:rsid w:val="008A7E80"/>
    <w:rsid w:val="008B0069"/>
    <w:rsid w:val="008B04D3"/>
    <w:rsid w:val="008B0554"/>
    <w:rsid w:val="008B05F3"/>
    <w:rsid w:val="008B0969"/>
    <w:rsid w:val="008B09D5"/>
    <w:rsid w:val="008B0B64"/>
    <w:rsid w:val="008B0E4A"/>
    <w:rsid w:val="008B0F57"/>
    <w:rsid w:val="008B14B9"/>
    <w:rsid w:val="008B1946"/>
    <w:rsid w:val="008B1F09"/>
    <w:rsid w:val="008B21AE"/>
    <w:rsid w:val="008B2297"/>
    <w:rsid w:val="008B2695"/>
    <w:rsid w:val="008B2929"/>
    <w:rsid w:val="008B2AA9"/>
    <w:rsid w:val="008B2BEC"/>
    <w:rsid w:val="008B322C"/>
    <w:rsid w:val="008B32DE"/>
    <w:rsid w:val="008B355F"/>
    <w:rsid w:val="008B35E4"/>
    <w:rsid w:val="008B37F2"/>
    <w:rsid w:val="008B3949"/>
    <w:rsid w:val="008B41D5"/>
    <w:rsid w:val="008B442E"/>
    <w:rsid w:val="008B4598"/>
    <w:rsid w:val="008B468E"/>
    <w:rsid w:val="008B47D3"/>
    <w:rsid w:val="008B498C"/>
    <w:rsid w:val="008B4D70"/>
    <w:rsid w:val="008B4E01"/>
    <w:rsid w:val="008B4E0E"/>
    <w:rsid w:val="008B52C5"/>
    <w:rsid w:val="008B56CA"/>
    <w:rsid w:val="008B5712"/>
    <w:rsid w:val="008B5A86"/>
    <w:rsid w:val="008B5BA2"/>
    <w:rsid w:val="008B5E9B"/>
    <w:rsid w:val="008B5EFE"/>
    <w:rsid w:val="008B6144"/>
    <w:rsid w:val="008B6769"/>
    <w:rsid w:val="008B6D9F"/>
    <w:rsid w:val="008B6DC0"/>
    <w:rsid w:val="008B6F76"/>
    <w:rsid w:val="008B704D"/>
    <w:rsid w:val="008B70A0"/>
    <w:rsid w:val="008B7214"/>
    <w:rsid w:val="008B737D"/>
    <w:rsid w:val="008B7398"/>
    <w:rsid w:val="008B7579"/>
    <w:rsid w:val="008B7611"/>
    <w:rsid w:val="008B77A9"/>
    <w:rsid w:val="008C03EB"/>
    <w:rsid w:val="008C088D"/>
    <w:rsid w:val="008C08AE"/>
    <w:rsid w:val="008C08E1"/>
    <w:rsid w:val="008C0B94"/>
    <w:rsid w:val="008C0FEC"/>
    <w:rsid w:val="008C124D"/>
    <w:rsid w:val="008C152D"/>
    <w:rsid w:val="008C1862"/>
    <w:rsid w:val="008C1980"/>
    <w:rsid w:val="008C1ABB"/>
    <w:rsid w:val="008C1E3E"/>
    <w:rsid w:val="008C1EB7"/>
    <w:rsid w:val="008C24F6"/>
    <w:rsid w:val="008C29A6"/>
    <w:rsid w:val="008C2AFF"/>
    <w:rsid w:val="008C3003"/>
    <w:rsid w:val="008C34A9"/>
    <w:rsid w:val="008C34AF"/>
    <w:rsid w:val="008C38CC"/>
    <w:rsid w:val="008C3F39"/>
    <w:rsid w:val="008C44D9"/>
    <w:rsid w:val="008C466D"/>
    <w:rsid w:val="008C48E8"/>
    <w:rsid w:val="008C4973"/>
    <w:rsid w:val="008C57BF"/>
    <w:rsid w:val="008C5AAC"/>
    <w:rsid w:val="008C5B88"/>
    <w:rsid w:val="008C5CA4"/>
    <w:rsid w:val="008C6119"/>
    <w:rsid w:val="008C63EB"/>
    <w:rsid w:val="008C64C2"/>
    <w:rsid w:val="008C6764"/>
    <w:rsid w:val="008C69F0"/>
    <w:rsid w:val="008C6AA3"/>
    <w:rsid w:val="008C6CBD"/>
    <w:rsid w:val="008C6F5C"/>
    <w:rsid w:val="008C74E9"/>
    <w:rsid w:val="008C75F8"/>
    <w:rsid w:val="008C7666"/>
    <w:rsid w:val="008C77F6"/>
    <w:rsid w:val="008C7851"/>
    <w:rsid w:val="008C7A37"/>
    <w:rsid w:val="008C7D34"/>
    <w:rsid w:val="008D0712"/>
    <w:rsid w:val="008D0C74"/>
    <w:rsid w:val="008D0F98"/>
    <w:rsid w:val="008D1026"/>
    <w:rsid w:val="008D10E0"/>
    <w:rsid w:val="008D10F2"/>
    <w:rsid w:val="008D10FC"/>
    <w:rsid w:val="008D17C6"/>
    <w:rsid w:val="008D1B54"/>
    <w:rsid w:val="008D1FE9"/>
    <w:rsid w:val="008D286D"/>
    <w:rsid w:val="008D2A62"/>
    <w:rsid w:val="008D3896"/>
    <w:rsid w:val="008D3B32"/>
    <w:rsid w:val="008D3BE1"/>
    <w:rsid w:val="008D3CC7"/>
    <w:rsid w:val="008D3D5E"/>
    <w:rsid w:val="008D415B"/>
    <w:rsid w:val="008D4D98"/>
    <w:rsid w:val="008D4F3F"/>
    <w:rsid w:val="008D51C8"/>
    <w:rsid w:val="008D5204"/>
    <w:rsid w:val="008D5AA9"/>
    <w:rsid w:val="008D5AE9"/>
    <w:rsid w:val="008D5BCB"/>
    <w:rsid w:val="008D5E72"/>
    <w:rsid w:val="008D5EE4"/>
    <w:rsid w:val="008D62D8"/>
    <w:rsid w:val="008D67DE"/>
    <w:rsid w:val="008D6B61"/>
    <w:rsid w:val="008D71D1"/>
    <w:rsid w:val="008D7297"/>
    <w:rsid w:val="008E0426"/>
    <w:rsid w:val="008E061B"/>
    <w:rsid w:val="008E0900"/>
    <w:rsid w:val="008E0EC5"/>
    <w:rsid w:val="008E1441"/>
    <w:rsid w:val="008E15FE"/>
    <w:rsid w:val="008E1760"/>
    <w:rsid w:val="008E17BA"/>
    <w:rsid w:val="008E1908"/>
    <w:rsid w:val="008E22B8"/>
    <w:rsid w:val="008E22CF"/>
    <w:rsid w:val="008E2470"/>
    <w:rsid w:val="008E2523"/>
    <w:rsid w:val="008E2685"/>
    <w:rsid w:val="008E28D8"/>
    <w:rsid w:val="008E2A94"/>
    <w:rsid w:val="008E2F23"/>
    <w:rsid w:val="008E2FD3"/>
    <w:rsid w:val="008E3409"/>
    <w:rsid w:val="008E342A"/>
    <w:rsid w:val="008E35AC"/>
    <w:rsid w:val="008E3795"/>
    <w:rsid w:val="008E3ABF"/>
    <w:rsid w:val="008E3BE6"/>
    <w:rsid w:val="008E3E01"/>
    <w:rsid w:val="008E4169"/>
    <w:rsid w:val="008E50E6"/>
    <w:rsid w:val="008E5495"/>
    <w:rsid w:val="008E54B5"/>
    <w:rsid w:val="008E552D"/>
    <w:rsid w:val="008E57E0"/>
    <w:rsid w:val="008E5B07"/>
    <w:rsid w:val="008E5EEC"/>
    <w:rsid w:val="008E6111"/>
    <w:rsid w:val="008E61AE"/>
    <w:rsid w:val="008E62CA"/>
    <w:rsid w:val="008E65C8"/>
    <w:rsid w:val="008E683C"/>
    <w:rsid w:val="008E6B2C"/>
    <w:rsid w:val="008E707C"/>
    <w:rsid w:val="008E7D93"/>
    <w:rsid w:val="008E7F1A"/>
    <w:rsid w:val="008F0207"/>
    <w:rsid w:val="008F021D"/>
    <w:rsid w:val="008F0242"/>
    <w:rsid w:val="008F02F0"/>
    <w:rsid w:val="008F03D0"/>
    <w:rsid w:val="008F0614"/>
    <w:rsid w:val="008F0962"/>
    <w:rsid w:val="008F11C4"/>
    <w:rsid w:val="008F11F9"/>
    <w:rsid w:val="008F14F6"/>
    <w:rsid w:val="008F1822"/>
    <w:rsid w:val="008F1B71"/>
    <w:rsid w:val="008F1B89"/>
    <w:rsid w:val="008F1F7C"/>
    <w:rsid w:val="008F2030"/>
    <w:rsid w:val="008F2267"/>
    <w:rsid w:val="008F2610"/>
    <w:rsid w:val="008F2644"/>
    <w:rsid w:val="008F2D6E"/>
    <w:rsid w:val="008F3294"/>
    <w:rsid w:val="008F339D"/>
    <w:rsid w:val="008F3535"/>
    <w:rsid w:val="008F381D"/>
    <w:rsid w:val="008F3A6A"/>
    <w:rsid w:val="008F4199"/>
    <w:rsid w:val="008F4284"/>
    <w:rsid w:val="008F4415"/>
    <w:rsid w:val="008F454E"/>
    <w:rsid w:val="008F47D9"/>
    <w:rsid w:val="008F48D3"/>
    <w:rsid w:val="008F50E9"/>
    <w:rsid w:val="008F50F1"/>
    <w:rsid w:val="008F5E2F"/>
    <w:rsid w:val="008F5FCB"/>
    <w:rsid w:val="008F6232"/>
    <w:rsid w:val="008F6820"/>
    <w:rsid w:val="008F6A7B"/>
    <w:rsid w:val="008F6E5B"/>
    <w:rsid w:val="008F7057"/>
    <w:rsid w:val="008F7077"/>
    <w:rsid w:val="008F70DE"/>
    <w:rsid w:val="008F7152"/>
    <w:rsid w:val="008F7512"/>
    <w:rsid w:val="008F752E"/>
    <w:rsid w:val="008F78C6"/>
    <w:rsid w:val="008F7BE3"/>
    <w:rsid w:val="008F7E64"/>
    <w:rsid w:val="008F7FA3"/>
    <w:rsid w:val="00900017"/>
    <w:rsid w:val="0090034D"/>
    <w:rsid w:val="0090069B"/>
    <w:rsid w:val="00900976"/>
    <w:rsid w:val="00900A29"/>
    <w:rsid w:val="00900BAB"/>
    <w:rsid w:val="00900C6F"/>
    <w:rsid w:val="00901370"/>
    <w:rsid w:val="009018CA"/>
    <w:rsid w:val="00901DAD"/>
    <w:rsid w:val="00901EE5"/>
    <w:rsid w:val="009022DC"/>
    <w:rsid w:val="00902401"/>
    <w:rsid w:val="009024E9"/>
    <w:rsid w:val="0090256B"/>
    <w:rsid w:val="00902A86"/>
    <w:rsid w:val="00902AAC"/>
    <w:rsid w:val="00902CBC"/>
    <w:rsid w:val="00902F74"/>
    <w:rsid w:val="0090311A"/>
    <w:rsid w:val="0090319F"/>
    <w:rsid w:val="0090335B"/>
    <w:rsid w:val="00903702"/>
    <w:rsid w:val="0090377E"/>
    <w:rsid w:val="0090393A"/>
    <w:rsid w:val="00903965"/>
    <w:rsid w:val="00904800"/>
    <w:rsid w:val="00904A28"/>
    <w:rsid w:val="00905096"/>
    <w:rsid w:val="0090528D"/>
    <w:rsid w:val="009053F3"/>
    <w:rsid w:val="00905D2D"/>
    <w:rsid w:val="00906506"/>
    <w:rsid w:val="00906599"/>
    <w:rsid w:val="00906A4C"/>
    <w:rsid w:val="0090725A"/>
    <w:rsid w:val="009073F1"/>
    <w:rsid w:val="00907482"/>
    <w:rsid w:val="00907488"/>
    <w:rsid w:val="009076D6"/>
    <w:rsid w:val="009076D8"/>
    <w:rsid w:val="0090774D"/>
    <w:rsid w:val="00907923"/>
    <w:rsid w:val="00907E62"/>
    <w:rsid w:val="00907EFE"/>
    <w:rsid w:val="00907F84"/>
    <w:rsid w:val="00907FD0"/>
    <w:rsid w:val="009104F3"/>
    <w:rsid w:val="00910552"/>
    <w:rsid w:val="009105F9"/>
    <w:rsid w:val="009108AC"/>
    <w:rsid w:val="0091098C"/>
    <w:rsid w:val="009109D9"/>
    <w:rsid w:val="00910BEE"/>
    <w:rsid w:val="009110D5"/>
    <w:rsid w:val="00911515"/>
    <w:rsid w:val="00911591"/>
    <w:rsid w:val="009116DB"/>
    <w:rsid w:val="0091184A"/>
    <w:rsid w:val="00911957"/>
    <w:rsid w:val="009119CA"/>
    <w:rsid w:val="00911AC8"/>
    <w:rsid w:val="00911C66"/>
    <w:rsid w:val="00911D43"/>
    <w:rsid w:val="009120FD"/>
    <w:rsid w:val="00912223"/>
    <w:rsid w:val="00912536"/>
    <w:rsid w:val="0091255C"/>
    <w:rsid w:val="009128AF"/>
    <w:rsid w:val="00912C5E"/>
    <w:rsid w:val="0091354B"/>
    <w:rsid w:val="009135EF"/>
    <w:rsid w:val="00913E43"/>
    <w:rsid w:val="0091466F"/>
    <w:rsid w:val="009149BD"/>
    <w:rsid w:val="00914D85"/>
    <w:rsid w:val="009150AC"/>
    <w:rsid w:val="00915308"/>
    <w:rsid w:val="009157BD"/>
    <w:rsid w:val="00915A00"/>
    <w:rsid w:val="00915A74"/>
    <w:rsid w:val="00915C07"/>
    <w:rsid w:val="00915F9B"/>
    <w:rsid w:val="00916121"/>
    <w:rsid w:val="00916311"/>
    <w:rsid w:val="00916728"/>
    <w:rsid w:val="0091680A"/>
    <w:rsid w:val="00916810"/>
    <w:rsid w:val="00916D18"/>
    <w:rsid w:val="00916E2D"/>
    <w:rsid w:val="009170B0"/>
    <w:rsid w:val="0091734E"/>
    <w:rsid w:val="0091764B"/>
    <w:rsid w:val="0091781C"/>
    <w:rsid w:val="00917D35"/>
    <w:rsid w:val="00917E02"/>
    <w:rsid w:val="00920926"/>
    <w:rsid w:val="00920D66"/>
    <w:rsid w:val="00920E66"/>
    <w:rsid w:val="00920E86"/>
    <w:rsid w:val="0092115B"/>
    <w:rsid w:val="00921267"/>
    <w:rsid w:val="00921430"/>
    <w:rsid w:val="0092144D"/>
    <w:rsid w:val="00921467"/>
    <w:rsid w:val="0092179F"/>
    <w:rsid w:val="00921B56"/>
    <w:rsid w:val="00921E91"/>
    <w:rsid w:val="00922063"/>
    <w:rsid w:val="009221B1"/>
    <w:rsid w:val="00922588"/>
    <w:rsid w:val="009226FA"/>
    <w:rsid w:val="00922719"/>
    <w:rsid w:val="00922AA6"/>
    <w:rsid w:val="00922CFC"/>
    <w:rsid w:val="00922E94"/>
    <w:rsid w:val="009231A4"/>
    <w:rsid w:val="009234D1"/>
    <w:rsid w:val="009235BD"/>
    <w:rsid w:val="009237EF"/>
    <w:rsid w:val="00923C97"/>
    <w:rsid w:val="00923DC0"/>
    <w:rsid w:val="00923F0C"/>
    <w:rsid w:val="0092461B"/>
    <w:rsid w:val="00924758"/>
    <w:rsid w:val="00924765"/>
    <w:rsid w:val="00924789"/>
    <w:rsid w:val="00924803"/>
    <w:rsid w:val="009249DD"/>
    <w:rsid w:val="00924A15"/>
    <w:rsid w:val="00924A69"/>
    <w:rsid w:val="00924D5E"/>
    <w:rsid w:val="009251BB"/>
    <w:rsid w:val="0092570C"/>
    <w:rsid w:val="00925A67"/>
    <w:rsid w:val="00925CE7"/>
    <w:rsid w:val="00926338"/>
    <w:rsid w:val="009264F8"/>
    <w:rsid w:val="009268FA"/>
    <w:rsid w:val="00926B19"/>
    <w:rsid w:val="00926C69"/>
    <w:rsid w:val="009271AF"/>
    <w:rsid w:val="00927207"/>
    <w:rsid w:val="009272BF"/>
    <w:rsid w:val="00927322"/>
    <w:rsid w:val="009274C0"/>
    <w:rsid w:val="00927CF4"/>
    <w:rsid w:val="00927E8D"/>
    <w:rsid w:val="0093000A"/>
    <w:rsid w:val="009303D5"/>
    <w:rsid w:val="00930455"/>
    <w:rsid w:val="00930860"/>
    <w:rsid w:val="00930942"/>
    <w:rsid w:val="00930DC2"/>
    <w:rsid w:val="00930EB1"/>
    <w:rsid w:val="009313E0"/>
    <w:rsid w:val="00931645"/>
    <w:rsid w:val="009319C9"/>
    <w:rsid w:val="009321A9"/>
    <w:rsid w:val="009322FC"/>
    <w:rsid w:val="0093234A"/>
    <w:rsid w:val="009325C8"/>
    <w:rsid w:val="0093295D"/>
    <w:rsid w:val="00932BED"/>
    <w:rsid w:val="0093305D"/>
    <w:rsid w:val="009331A8"/>
    <w:rsid w:val="00933286"/>
    <w:rsid w:val="009332DC"/>
    <w:rsid w:val="00933555"/>
    <w:rsid w:val="00933F25"/>
    <w:rsid w:val="00933F3C"/>
    <w:rsid w:val="00933FA4"/>
    <w:rsid w:val="009347F5"/>
    <w:rsid w:val="00934910"/>
    <w:rsid w:val="00934C5D"/>
    <w:rsid w:val="00934C6E"/>
    <w:rsid w:val="00934EB9"/>
    <w:rsid w:val="0093508D"/>
    <w:rsid w:val="0093519E"/>
    <w:rsid w:val="009356BD"/>
    <w:rsid w:val="00935A2C"/>
    <w:rsid w:val="00935C77"/>
    <w:rsid w:val="00935E89"/>
    <w:rsid w:val="00935EFB"/>
    <w:rsid w:val="00936044"/>
    <w:rsid w:val="009367B6"/>
    <w:rsid w:val="00936A2A"/>
    <w:rsid w:val="00936AD2"/>
    <w:rsid w:val="00936C0A"/>
    <w:rsid w:val="00936CE9"/>
    <w:rsid w:val="00936E2F"/>
    <w:rsid w:val="00937109"/>
    <w:rsid w:val="009375E3"/>
    <w:rsid w:val="009376E8"/>
    <w:rsid w:val="009378F5"/>
    <w:rsid w:val="00937D90"/>
    <w:rsid w:val="00937F80"/>
    <w:rsid w:val="009401A0"/>
    <w:rsid w:val="00940289"/>
    <w:rsid w:val="00940663"/>
    <w:rsid w:val="00940697"/>
    <w:rsid w:val="009406F7"/>
    <w:rsid w:val="00940AC3"/>
    <w:rsid w:val="00940DBF"/>
    <w:rsid w:val="00940DD0"/>
    <w:rsid w:val="00940E18"/>
    <w:rsid w:val="0094111E"/>
    <w:rsid w:val="00941796"/>
    <w:rsid w:val="0094204B"/>
    <w:rsid w:val="009420D8"/>
    <w:rsid w:val="009421C5"/>
    <w:rsid w:val="00942721"/>
    <w:rsid w:val="00942890"/>
    <w:rsid w:val="00942A61"/>
    <w:rsid w:val="00942E7C"/>
    <w:rsid w:val="0094303E"/>
    <w:rsid w:val="00943241"/>
    <w:rsid w:val="0094366B"/>
    <w:rsid w:val="00943ACC"/>
    <w:rsid w:val="00943B09"/>
    <w:rsid w:val="00943F71"/>
    <w:rsid w:val="009445F2"/>
    <w:rsid w:val="00944B46"/>
    <w:rsid w:val="00944BFD"/>
    <w:rsid w:val="00944D95"/>
    <w:rsid w:val="00944DC1"/>
    <w:rsid w:val="00944FAB"/>
    <w:rsid w:val="009450FE"/>
    <w:rsid w:val="0094514D"/>
    <w:rsid w:val="00945231"/>
    <w:rsid w:val="00945673"/>
    <w:rsid w:val="00945AAB"/>
    <w:rsid w:val="00945AAE"/>
    <w:rsid w:val="00945D5B"/>
    <w:rsid w:val="00946048"/>
    <w:rsid w:val="009462EC"/>
    <w:rsid w:val="00946461"/>
    <w:rsid w:val="00946581"/>
    <w:rsid w:val="009467B6"/>
    <w:rsid w:val="009468DA"/>
    <w:rsid w:val="00946AC1"/>
    <w:rsid w:val="00946B43"/>
    <w:rsid w:val="00946B97"/>
    <w:rsid w:val="00946BD0"/>
    <w:rsid w:val="00946BF3"/>
    <w:rsid w:val="0094713A"/>
    <w:rsid w:val="00947321"/>
    <w:rsid w:val="009473EC"/>
    <w:rsid w:val="00947581"/>
    <w:rsid w:val="009479EF"/>
    <w:rsid w:val="00947A05"/>
    <w:rsid w:val="00947C44"/>
    <w:rsid w:val="00950589"/>
    <w:rsid w:val="0095085D"/>
    <w:rsid w:val="00950A34"/>
    <w:rsid w:val="00950A8C"/>
    <w:rsid w:val="00950BE2"/>
    <w:rsid w:val="00950CAB"/>
    <w:rsid w:val="00950E55"/>
    <w:rsid w:val="00951064"/>
    <w:rsid w:val="009512DB"/>
    <w:rsid w:val="0095137A"/>
    <w:rsid w:val="009513DD"/>
    <w:rsid w:val="0095151E"/>
    <w:rsid w:val="0095157D"/>
    <w:rsid w:val="00951724"/>
    <w:rsid w:val="00951799"/>
    <w:rsid w:val="009517CF"/>
    <w:rsid w:val="00951BF7"/>
    <w:rsid w:val="00951F89"/>
    <w:rsid w:val="00952081"/>
    <w:rsid w:val="00952305"/>
    <w:rsid w:val="00952447"/>
    <w:rsid w:val="009524ED"/>
    <w:rsid w:val="009529DF"/>
    <w:rsid w:val="00952D7C"/>
    <w:rsid w:val="0095320A"/>
    <w:rsid w:val="0095323A"/>
    <w:rsid w:val="0095333B"/>
    <w:rsid w:val="009537CF"/>
    <w:rsid w:val="00953C6E"/>
    <w:rsid w:val="00953DF3"/>
    <w:rsid w:val="00953E64"/>
    <w:rsid w:val="00953F30"/>
    <w:rsid w:val="00954337"/>
    <w:rsid w:val="00954949"/>
    <w:rsid w:val="00954AB1"/>
    <w:rsid w:val="00955202"/>
    <w:rsid w:val="00955648"/>
    <w:rsid w:val="00955703"/>
    <w:rsid w:val="00955BFA"/>
    <w:rsid w:val="00955E38"/>
    <w:rsid w:val="00955F17"/>
    <w:rsid w:val="009569EC"/>
    <w:rsid w:val="009569F4"/>
    <w:rsid w:val="00956B4F"/>
    <w:rsid w:val="00956BEB"/>
    <w:rsid w:val="00956C3D"/>
    <w:rsid w:val="0095732C"/>
    <w:rsid w:val="009574C5"/>
    <w:rsid w:val="00957C8D"/>
    <w:rsid w:val="00957D0F"/>
    <w:rsid w:val="00957FA2"/>
    <w:rsid w:val="00960000"/>
    <w:rsid w:val="009602EF"/>
    <w:rsid w:val="00960334"/>
    <w:rsid w:val="00960696"/>
    <w:rsid w:val="00960A85"/>
    <w:rsid w:val="00960A9C"/>
    <w:rsid w:val="00960C79"/>
    <w:rsid w:val="00960C8A"/>
    <w:rsid w:val="00961209"/>
    <w:rsid w:val="00961FC1"/>
    <w:rsid w:val="00962042"/>
    <w:rsid w:val="009621F6"/>
    <w:rsid w:val="00962743"/>
    <w:rsid w:val="00962DDF"/>
    <w:rsid w:val="00962E39"/>
    <w:rsid w:val="00963064"/>
    <w:rsid w:val="0096328C"/>
    <w:rsid w:val="00963865"/>
    <w:rsid w:val="00963B71"/>
    <w:rsid w:val="00963BE0"/>
    <w:rsid w:val="00963C30"/>
    <w:rsid w:val="00963DC5"/>
    <w:rsid w:val="00963EA5"/>
    <w:rsid w:val="00963ECF"/>
    <w:rsid w:val="00964421"/>
    <w:rsid w:val="00964730"/>
    <w:rsid w:val="00964A09"/>
    <w:rsid w:val="00964D1D"/>
    <w:rsid w:val="00964EEB"/>
    <w:rsid w:val="00965199"/>
    <w:rsid w:val="009653CE"/>
    <w:rsid w:val="009655E3"/>
    <w:rsid w:val="00965A55"/>
    <w:rsid w:val="00965F26"/>
    <w:rsid w:val="00965FC3"/>
    <w:rsid w:val="00966627"/>
    <w:rsid w:val="00966B96"/>
    <w:rsid w:val="00966E56"/>
    <w:rsid w:val="009676B7"/>
    <w:rsid w:val="009677BD"/>
    <w:rsid w:val="0096790D"/>
    <w:rsid w:val="00967A43"/>
    <w:rsid w:val="00967D56"/>
    <w:rsid w:val="00967FC7"/>
    <w:rsid w:val="00967FCE"/>
    <w:rsid w:val="00970572"/>
    <w:rsid w:val="009707F6"/>
    <w:rsid w:val="00970C39"/>
    <w:rsid w:val="00970D9F"/>
    <w:rsid w:val="0097118C"/>
    <w:rsid w:val="009711FC"/>
    <w:rsid w:val="009714C3"/>
    <w:rsid w:val="00971BE8"/>
    <w:rsid w:val="00971C30"/>
    <w:rsid w:val="00971D6B"/>
    <w:rsid w:val="00971D79"/>
    <w:rsid w:val="00971E8E"/>
    <w:rsid w:val="00971F42"/>
    <w:rsid w:val="00971F84"/>
    <w:rsid w:val="00971FF9"/>
    <w:rsid w:val="00972519"/>
    <w:rsid w:val="00972567"/>
    <w:rsid w:val="00972636"/>
    <w:rsid w:val="0097296D"/>
    <w:rsid w:val="00972F11"/>
    <w:rsid w:val="00972FE6"/>
    <w:rsid w:val="00973056"/>
    <w:rsid w:val="009734B6"/>
    <w:rsid w:val="009734FE"/>
    <w:rsid w:val="009738F8"/>
    <w:rsid w:val="0097393A"/>
    <w:rsid w:val="00973965"/>
    <w:rsid w:val="00973ABC"/>
    <w:rsid w:val="00973CC8"/>
    <w:rsid w:val="00974114"/>
    <w:rsid w:val="009741A8"/>
    <w:rsid w:val="009744B0"/>
    <w:rsid w:val="00974701"/>
    <w:rsid w:val="00974CD9"/>
    <w:rsid w:val="00974E67"/>
    <w:rsid w:val="00974F9B"/>
    <w:rsid w:val="00975190"/>
    <w:rsid w:val="00975569"/>
    <w:rsid w:val="009758D3"/>
    <w:rsid w:val="00975A0F"/>
    <w:rsid w:val="00975B11"/>
    <w:rsid w:val="00975C18"/>
    <w:rsid w:val="00975D9D"/>
    <w:rsid w:val="00975E83"/>
    <w:rsid w:val="00975F5D"/>
    <w:rsid w:val="00976346"/>
    <w:rsid w:val="0097651E"/>
    <w:rsid w:val="00976668"/>
    <w:rsid w:val="00976E1F"/>
    <w:rsid w:val="00976EAC"/>
    <w:rsid w:val="009770B6"/>
    <w:rsid w:val="009777D2"/>
    <w:rsid w:val="00977DAB"/>
    <w:rsid w:val="00980184"/>
    <w:rsid w:val="00980229"/>
    <w:rsid w:val="009803D8"/>
    <w:rsid w:val="00980435"/>
    <w:rsid w:val="0098062A"/>
    <w:rsid w:val="009807DA"/>
    <w:rsid w:val="00980A34"/>
    <w:rsid w:val="00980CEE"/>
    <w:rsid w:val="00980D33"/>
    <w:rsid w:val="00980EDB"/>
    <w:rsid w:val="00981183"/>
    <w:rsid w:val="00981243"/>
    <w:rsid w:val="00982106"/>
    <w:rsid w:val="00982977"/>
    <w:rsid w:val="00982BFF"/>
    <w:rsid w:val="00982C53"/>
    <w:rsid w:val="00982EF9"/>
    <w:rsid w:val="009838E9"/>
    <w:rsid w:val="00983D32"/>
    <w:rsid w:val="00984060"/>
    <w:rsid w:val="00984290"/>
    <w:rsid w:val="0098440E"/>
    <w:rsid w:val="00984446"/>
    <w:rsid w:val="009849BB"/>
    <w:rsid w:val="00984A3C"/>
    <w:rsid w:val="00984A93"/>
    <w:rsid w:val="00984B9C"/>
    <w:rsid w:val="00985311"/>
    <w:rsid w:val="00985842"/>
    <w:rsid w:val="00985F0F"/>
    <w:rsid w:val="009862C2"/>
    <w:rsid w:val="0098647A"/>
    <w:rsid w:val="00986969"/>
    <w:rsid w:val="00986D39"/>
    <w:rsid w:val="00987116"/>
    <w:rsid w:val="009871C0"/>
    <w:rsid w:val="0098730C"/>
    <w:rsid w:val="00987478"/>
    <w:rsid w:val="00987707"/>
    <w:rsid w:val="00987C40"/>
    <w:rsid w:val="00987C80"/>
    <w:rsid w:val="00987CD8"/>
    <w:rsid w:val="00987E73"/>
    <w:rsid w:val="0099000D"/>
    <w:rsid w:val="00990034"/>
    <w:rsid w:val="00990213"/>
    <w:rsid w:val="0099077D"/>
    <w:rsid w:val="0099091A"/>
    <w:rsid w:val="00990CA7"/>
    <w:rsid w:val="00990CC1"/>
    <w:rsid w:val="00990D28"/>
    <w:rsid w:val="00990F32"/>
    <w:rsid w:val="00990FA9"/>
    <w:rsid w:val="009912C3"/>
    <w:rsid w:val="00991391"/>
    <w:rsid w:val="00991659"/>
    <w:rsid w:val="0099171C"/>
    <w:rsid w:val="009917F2"/>
    <w:rsid w:val="00991CB5"/>
    <w:rsid w:val="00991DC7"/>
    <w:rsid w:val="00991F48"/>
    <w:rsid w:val="00991F5B"/>
    <w:rsid w:val="00992A15"/>
    <w:rsid w:val="00992CDE"/>
    <w:rsid w:val="00993166"/>
    <w:rsid w:val="009931E8"/>
    <w:rsid w:val="00993326"/>
    <w:rsid w:val="00993802"/>
    <w:rsid w:val="00993A0C"/>
    <w:rsid w:val="00993B37"/>
    <w:rsid w:val="00994007"/>
    <w:rsid w:val="009944BE"/>
    <w:rsid w:val="00994708"/>
    <w:rsid w:val="00994857"/>
    <w:rsid w:val="00994DC9"/>
    <w:rsid w:val="00994F6A"/>
    <w:rsid w:val="0099511A"/>
    <w:rsid w:val="0099525D"/>
    <w:rsid w:val="009953D7"/>
    <w:rsid w:val="0099591D"/>
    <w:rsid w:val="009959FA"/>
    <w:rsid w:val="00995A73"/>
    <w:rsid w:val="00995BD8"/>
    <w:rsid w:val="0099609C"/>
    <w:rsid w:val="009962ED"/>
    <w:rsid w:val="0099633F"/>
    <w:rsid w:val="0099635D"/>
    <w:rsid w:val="009967F0"/>
    <w:rsid w:val="00996AFB"/>
    <w:rsid w:val="00997009"/>
    <w:rsid w:val="009971D8"/>
    <w:rsid w:val="00997385"/>
    <w:rsid w:val="00997401"/>
    <w:rsid w:val="00997438"/>
    <w:rsid w:val="009976D1"/>
    <w:rsid w:val="009978BE"/>
    <w:rsid w:val="00997B6C"/>
    <w:rsid w:val="00997EEF"/>
    <w:rsid w:val="00997FD2"/>
    <w:rsid w:val="009A0141"/>
    <w:rsid w:val="009A0156"/>
    <w:rsid w:val="009A029C"/>
    <w:rsid w:val="009A0416"/>
    <w:rsid w:val="009A049C"/>
    <w:rsid w:val="009A0B73"/>
    <w:rsid w:val="009A0B88"/>
    <w:rsid w:val="009A10FF"/>
    <w:rsid w:val="009A1197"/>
    <w:rsid w:val="009A12E5"/>
    <w:rsid w:val="009A1371"/>
    <w:rsid w:val="009A17B1"/>
    <w:rsid w:val="009A1872"/>
    <w:rsid w:val="009A1D80"/>
    <w:rsid w:val="009A206D"/>
    <w:rsid w:val="009A24EF"/>
    <w:rsid w:val="009A27AA"/>
    <w:rsid w:val="009A280E"/>
    <w:rsid w:val="009A2836"/>
    <w:rsid w:val="009A295F"/>
    <w:rsid w:val="009A298F"/>
    <w:rsid w:val="009A2C01"/>
    <w:rsid w:val="009A30AE"/>
    <w:rsid w:val="009A326B"/>
    <w:rsid w:val="009A33A2"/>
    <w:rsid w:val="009A3917"/>
    <w:rsid w:val="009A3B08"/>
    <w:rsid w:val="009A3C0B"/>
    <w:rsid w:val="009A3CD5"/>
    <w:rsid w:val="009A3DAF"/>
    <w:rsid w:val="009A3E43"/>
    <w:rsid w:val="009A3ECB"/>
    <w:rsid w:val="009A434D"/>
    <w:rsid w:val="009A43D3"/>
    <w:rsid w:val="009A44EA"/>
    <w:rsid w:val="009A4729"/>
    <w:rsid w:val="009A4BB0"/>
    <w:rsid w:val="009A4D41"/>
    <w:rsid w:val="009A4D9D"/>
    <w:rsid w:val="009A4F92"/>
    <w:rsid w:val="009A4FA9"/>
    <w:rsid w:val="009A5054"/>
    <w:rsid w:val="009A583A"/>
    <w:rsid w:val="009A5903"/>
    <w:rsid w:val="009A5A77"/>
    <w:rsid w:val="009A5B95"/>
    <w:rsid w:val="009A5DFC"/>
    <w:rsid w:val="009A60E9"/>
    <w:rsid w:val="009A6723"/>
    <w:rsid w:val="009A6737"/>
    <w:rsid w:val="009A6981"/>
    <w:rsid w:val="009A6BB8"/>
    <w:rsid w:val="009A71FB"/>
    <w:rsid w:val="009A7657"/>
    <w:rsid w:val="009A7974"/>
    <w:rsid w:val="009A7982"/>
    <w:rsid w:val="009A7CCB"/>
    <w:rsid w:val="009A7EC7"/>
    <w:rsid w:val="009B0699"/>
    <w:rsid w:val="009B085E"/>
    <w:rsid w:val="009B0DB4"/>
    <w:rsid w:val="009B1155"/>
    <w:rsid w:val="009B1683"/>
    <w:rsid w:val="009B173B"/>
    <w:rsid w:val="009B1761"/>
    <w:rsid w:val="009B17FB"/>
    <w:rsid w:val="009B18AA"/>
    <w:rsid w:val="009B1A29"/>
    <w:rsid w:val="009B1C3D"/>
    <w:rsid w:val="009B1D70"/>
    <w:rsid w:val="009B1E80"/>
    <w:rsid w:val="009B23A7"/>
    <w:rsid w:val="009B2455"/>
    <w:rsid w:val="009B2872"/>
    <w:rsid w:val="009B2AB4"/>
    <w:rsid w:val="009B3621"/>
    <w:rsid w:val="009B3A7C"/>
    <w:rsid w:val="009B3C7A"/>
    <w:rsid w:val="009B3D04"/>
    <w:rsid w:val="009B4376"/>
    <w:rsid w:val="009B465B"/>
    <w:rsid w:val="009B4C68"/>
    <w:rsid w:val="009B4F39"/>
    <w:rsid w:val="009B51D9"/>
    <w:rsid w:val="009B51F9"/>
    <w:rsid w:val="009B5272"/>
    <w:rsid w:val="009B54D2"/>
    <w:rsid w:val="009B563A"/>
    <w:rsid w:val="009B59B7"/>
    <w:rsid w:val="009B5A11"/>
    <w:rsid w:val="009B5A75"/>
    <w:rsid w:val="009B5B86"/>
    <w:rsid w:val="009B5BE1"/>
    <w:rsid w:val="009B5D44"/>
    <w:rsid w:val="009B6158"/>
    <w:rsid w:val="009B67D8"/>
    <w:rsid w:val="009B692D"/>
    <w:rsid w:val="009B69AE"/>
    <w:rsid w:val="009B6CA0"/>
    <w:rsid w:val="009B6E1B"/>
    <w:rsid w:val="009B7117"/>
    <w:rsid w:val="009B71E5"/>
    <w:rsid w:val="009B730E"/>
    <w:rsid w:val="009B73B2"/>
    <w:rsid w:val="009C022A"/>
    <w:rsid w:val="009C031B"/>
    <w:rsid w:val="009C057C"/>
    <w:rsid w:val="009C11FA"/>
    <w:rsid w:val="009C1240"/>
    <w:rsid w:val="009C12E2"/>
    <w:rsid w:val="009C1383"/>
    <w:rsid w:val="009C145A"/>
    <w:rsid w:val="009C1835"/>
    <w:rsid w:val="009C1A9D"/>
    <w:rsid w:val="009C1C0A"/>
    <w:rsid w:val="009C1C60"/>
    <w:rsid w:val="009C2430"/>
    <w:rsid w:val="009C2B39"/>
    <w:rsid w:val="009C2C9B"/>
    <w:rsid w:val="009C2E9A"/>
    <w:rsid w:val="009C3256"/>
    <w:rsid w:val="009C35B1"/>
    <w:rsid w:val="009C3875"/>
    <w:rsid w:val="009C3A25"/>
    <w:rsid w:val="009C435C"/>
    <w:rsid w:val="009C4364"/>
    <w:rsid w:val="009C4A18"/>
    <w:rsid w:val="009C4AA3"/>
    <w:rsid w:val="009C4BD0"/>
    <w:rsid w:val="009C4D4F"/>
    <w:rsid w:val="009C51C2"/>
    <w:rsid w:val="009C527D"/>
    <w:rsid w:val="009C5584"/>
    <w:rsid w:val="009C5609"/>
    <w:rsid w:val="009C5DC3"/>
    <w:rsid w:val="009C6474"/>
    <w:rsid w:val="009C65AA"/>
    <w:rsid w:val="009C6AE5"/>
    <w:rsid w:val="009C708F"/>
    <w:rsid w:val="009C70A3"/>
    <w:rsid w:val="009C74B4"/>
    <w:rsid w:val="009C770B"/>
    <w:rsid w:val="009C795A"/>
    <w:rsid w:val="009C7961"/>
    <w:rsid w:val="009C7CD8"/>
    <w:rsid w:val="009D003D"/>
    <w:rsid w:val="009D0046"/>
    <w:rsid w:val="009D01DD"/>
    <w:rsid w:val="009D01F1"/>
    <w:rsid w:val="009D0414"/>
    <w:rsid w:val="009D0425"/>
    <w:rsid w:val="009D04AE"/>
    <w:rsid w:val="009D0594"/>
    <w:rsid w:val="009D08BE"/>
    <w:rsid w:val="009D09BC"/>
    <w:rsid w:val="009D0EF3"/>
    <w:rsid w:val="009D1110"/>
    <w:rsid w:val="009D1316"/>
    <w:rsid w:val="009D1454"/>
    <w:rsid w:val="009D1555"/>
    <w:rsid w:val="009D159B"/>
    <w:rsid w:val="009D1737"/>
    <w:rsid w:val="009D1DBE"/>
    <w:rsid w:val="009D1DEA"/>
    <w:rsid w:val="009D2362"/>
    <w:rsid w:val="009D2667"/>
    <w:rsid w:val="009D2730"/>
    <w:rsid w:val="009D27FA"/>
    <w:rsid w:val="009D29FB"/>
    <w:rsid w:val="009D2A0F"/>
    <w:rsid w:val="009D2EDE"/>
    <w:rsid w:val="009D2F2A"/>
    <w:rsid w:val="009D3590"/>
    <w:rsid w:val="009D3864"/>
    <w:rsid w:val="009D38EE"/>
    <w:rsid w:val="009D3F9D"/>
    <w:rsid w:val="009D3FDA"/>
    <w:rsid w:val="009D46B1"/>
    <w:rsid w:val="009D4C00"/>
    <w:rsid w:val="009D4C3F"/>
    <w:rsid w:val="009D4DAD"/>
    <w:rsid w:val="009D53B3"/>
    <w:rsid w:val="009D5737"/>
    <w:rsid w:val="009D5961"/>
    <w:rsid w:val="009D59FB"/>
    <w:rsid w:val="009D5C66"/>
    <w:rsid w:val="009D5D53"/>
    <w:rsid w:val="009D5D9A"/>
    <w:rsid w:val="009D5E34"/>
    <w:rsid w:val="009D6013"/>
    <w:rsid w:val="009D61AC"/>
    <w:rsid w:val="009D63F8"/>
    <w:rsid w:val="009D6491"/>
    <w:rsid w:val="009D68EA"/>
    <w:rsid w:val="009D6C5C"/>
    <w:rsid w:val="009D6F48"/>
    <w:rsid w:val="009D7166"/>
    <w:rsid w:val="009D74F3"/>
    <w:rsid w:val="009D75E9"/>
    <w:rsid w:val="009D76E5"/>
    <w:rsid w:val="009D776D"/>
    <w:rsid w:val="009D78F9"/>
    <w:rsid w:val="009D7B14"/>
    <w:rsid w:val="009D7CB7"/>
    <w:rsid w:val="009E0264"/>
    <w:rsid w:val="009E04F2"/>
    <w:rsid w:val="009E0D5A"/>
    <w:rsid w:val="009E0DE6"/>
    <w:rsid w:val="009E0E32"/>
    <w:rsid w:val="009E145F"/>
    <w:rsid w:val="009E183F"/>
    <w:rsid w:val="009E18DF"/>
    <w:rsid w:val="009E1952"/>
    <w:rsid w:val="009E1DDB"/>
    <w:rsid w:val="009E21B3"/>
    <w:rsid w:val="009E2200"/>
    <w:rsid w:val="009E2438"/>
    <w:rsid w:val="009E2603"/>
    <w:rsid w:val="009E262D"/>
    <w:rsid w:val="009E27E0"/>
    <w:rsid w:val="009E2B0A"/>
    <w:rsid w:val="009E3343"/>
    <w:rsid w:val="009E343E"/>
    <w:rsid w:val="009E347A"/>
    <w:rsid w:val="009E362F"/>
    <w:rsid w:val="009E3756"/>
    <w:rsid w:val="009E3D46"/>
    <w:rsid w:val="009E3DE9"/>
    <w:rsid w:val="009E3DFA"/>
    <w:rsid w:val="009E3E1C"/>
    <w:rsid w:val="009E3EFC"/>
    <w:rsid w:val="009E4188"/>
    <w:rsid w:val="009E44C4"/>
    <w:rsid w:val="009E4E2F"/>
    <w:rsid w:val="009E4E3D"/>
    <w:rsid w:val="009E4F5E"/>
    <w:rsid w:val="009E5051"/>
    <w:rsid w:val="009E5416"/>
    <w:rsid w:val="009E568A"/>
    <w:rsid w:val="009E5696"/>
    <w:rsid w:val="009E5710"/>
    <w:rsid w:val="009E593E"/>
    <w:rsid w:val="009E5A2E"/>
    <w:rsid w:val="009E5C22"/>
    <w:rsid w:val="009E5DDA"/>
    <w:rsid w:val="009E5EF4"/>
    <w:rsid w:val="009E6290"/>
    <w:rsid w:val="009E632C"/>
    <w:rsid w:val="009E641F"/>
    <w:rsid w:val="009E6B67"/>
    <w:rsid w:val="009E6BE2"/>
    <w:rsid w:val="009E6BE5"/>
    <w:rsid w:val="009E6DBA"/>
    <w:rsid w:val="009E6F66"/>
    <w:rsid w:val="009E75ED"/>
    <w:rsid w:val="009E77A3"/>
    <w:rsid w:val="009E7805"/>
    <w:rsid w:val="009E7B08"/>
    <w:rsid w:val="009F0067"/>
    <w:rsid w:val="009F061F"/>
    <w:rsid w:val="009F0724"/>
    <w:rsid w:val="009F0ABB"/>
    <w:rsid w:val="009F0BA3"/>
    <w:rsid w:val="009F0D19"/>
    <w:rsid w:val="009F0DB6"/>
    <w:rsid w:val="009F0DC9"/>
    <w:rsid w:val="009F1884"/>
    <w:rsid w:val="009F1C37"/>
    <w:rsid w:val="009F1D88"/>
    <w:rsid w:val="009F1EC7"/>
    <w:rsid w:val="009F232B"/>
    <w:rsid w:val="009F24C5"/>
    <w:rsid w:val="009F25CF"/>
    <w:rsid w:val="009F29AF"/>
    <w:rsid w:val="009F2C2E"/>
    <w:rsid w:val="009F2F6F"/>
    <w:rsid w:val="009F33A8"/>
    <w:rsid w:val="009F34A6"/>
    <w:rsid w:val="009F3517"/>
    <w:rsid w:val="009F38ED"/>
    <w:rsid w:val="009F3A03"/>
    <w:rsid w:val="009F3A1C"/>
    <w:rsid w:val="009F3C7C"/>
    <w:rsid w:val="009F3D51"/>
    <w:rsid w:val="009F3F01"/>
    <w:rsid w:val="009F3F46"/>
    <w:rsid w:val="009F3FAE"/>
    <w:rsid w:val="009F4149"/>
    <w:rsid w:val="009F431D"/>
    <w:rsid w:val="009F48E5"/>
    <w:rsid w:val="009F4DF5"/>
    <w:rsid w:val="009F4EBA"/>
    <w:rsid w:val="009F5087"/>
    <w:rsid w:val="009F50F6"/>
    <w:rsid w:val="009F53FB"/>
    <w:rsid w:val="009F5942"/>
    <w:rsid w:val="009F59A3"/>
    <w:rsid w:val="009F59E8"/>
    <w:rsid w:val="009F5A6F"/>
    <w:rsid w:val="009F5CB1"/>
    <w:rsid w:val="009F64C0"/>
    <w:rsid w:val="009F658B"/>
    <w:rsid w:val="009F66A4"/>
    <w:rsid w:val="009F68B9"/>
    <w:rsid w:val="009F68EE"/>
    <w:rsid w:val="009F6B8C"/>
    <w:rsid w:val="009F6C25"/>
    <w:rsid w:val="009F6EF0"/>
    <w:rsid w:val="009F720D"/>
    <w:rsid w:val="009F737E"/>
    <w:rsid w:val="009F78CF"/>
    <w:rsid w:val="009F7D4E"/>
    <w:rsid w:val="009F7DCE"/>
    <w:rsid w:val="009F7E7C"/>
    <w:rsid w:val="009F7F58"/>
    <w:rsid w:val="009F7F5C"/>
    <w:rsid w:val="00A00222"/>
    <w:rsid w:val="00A0045B"/>
    <w:rsid w:val="00A006A7"/>
    <w:rsid w:val="00A00E59"/>
    <w:rsid w:val="00A00F23"/>
    <w:rsid w:val="00A00F88"/>
    <w:rsid w:val="00A012AD"/>
    <w:rsid w:val="00A0150D"/>
    <w:rsid w:val="00A01E4E"/>
    <w:rsid w:val="00A0249F"/>
    <w:rsid w:val="00A02659"/>
    <w:rsid w:val="00A029E8"/>
    <w:rsid w:val="00A02DC1"/>
    <w:rsid w:val="00A02EF2"/>
    <w:rsid w:val="00A03143"/>
    <w:rsid w:val="00A03358"/>
    <w:rsid w:val="00A03486"/>
    <w:rsid w:val="00A036C4"/>
    <w:rsid w:val="00A0390A"/>
    <w:rsid w:val="00A03B05"/>
    <w:rsid w:val="00A03BF4"/>
    <w:rsid w:val="00A03FDD"/>
    <w:rsid w:val="00A04111"/>
    <w:rsid w:val="00A0418B"/>
    <w:rsid w:val="00A042F4"/>
    <w:rsid w:val="00A04AD3"/>
    <w:rsid w:val="00A04B41"/>
    <w:rsid w:val="00A04D08"/>
    <w:rsid w:val="00A04D93"/>
    <w:rsid w:val="00A05836"/>
    <w:rsid w:val="00A059A1"/>
    <w:rsid w:val="00A05EF5"/>
    <w:rsid w:val="00A062B5"/>
    <w:rsid w:val="00A063D2"/>
    <w:rsid w:val="00A06417"/>
    <w:rsid w:val="00A06462"/>
    <w:rsid w:val="00A067DE"/>
    <w:rsid w:val="00A0681F"/>
    <w:rsid w:val="00A069E7"/>
    <w:rsid w:val="00A0704A"/>
    <w:rsid w:val="00A070DA"/>
    <w:rsid w:val="00A071D0"/>
    <w:rsid w:val="00A0722F"/>
    <w:rsid w:val="00A07543"/>
    <w:rsid w:val="00A076C4"/>
    <w:rsid w:val="00A07A0D"/>
    <w:rsid w:val="00A07A1F"/>
    <w:rsid w:val="00A07AE5"/>
    <w:rsid w:val="00A07D57"/>
    <w:rsid w:val="00A1020A"/>
    <w:rsid w:val="00A102C5"/>
    <w:rsid w:val="00A102FB"/>
    <w:rsid w:val="00A10598"/>
    <w:rsid w:val="00A106DB"/>
    <w:rsid w:val="00A107A3"/>
    <w:rsid w:val="00A10BAB"/>
    <w:rsid w:val="00A1122B"/>
    <w:rsid w:val="00A1154B"/>
    <w:rsid w:val="00A11904"/>
    <w:rsid w:val="00A1230E"/>
    <w:rsid w:val="00A12C4B"/>
    <w:rsid w:val="00A12ECB"/>
    <w:rsid w:val="00A12F9F"/>
    <w:rsid w:val="00A13190"/>
    <w:rsid w:val="00A1320F"/>
    <w:rsid w:val="00A1355A"/>
    <w:rsid w:val="00A1378A"/>
    <w:rsid w:val="00A13A8A"/>
    <w:rsid w:val="00A13CF5"/>
    <w:rsid w:val="00A14007"/>
    <w:rsid w:val="00A141A3"/>
    <w:rsid w:val="00A1473F"/>
    <w:rsid w:val="00A14CAE"/>
    <w:rsid w:val="00A14DA2"/>
    <w:rsid w:val="00A14DF1"/>
    <w:rsid w:val="00A14ECB"/>
    <w:rsid w:val="00A14FD9"/>
    <w:rsid w:val="00A157AB"/>
    <w:rsid w:val="00A15B3F"/>
    <w:rsid w:val="00A15D51"/>
    <w:rsid w:val="00A16052"/>
    <w:rsid w:val="00A163E2"/>
    <w:rsid w:val="00A1640A"/>
    <w:rsid w:val="00A16683"/>
    <w:rsid w:val="00A16911"/>
    <w:rsid w:val="00A16BFA"/>
    <w:rsid w:val="00A16DCD"/>
    <w:rsid w:val="00A16F8C"/>
    <w:rsid w:val="00A171DC"/>
    <w:rsid w:val="00A17243"/>
    <w:rsid w:val="00A17349"/>
    <w:rsid w:val="00A17614"/>
    <w:rsid w:val="00A17C1F"/>
    <w:rsid w:val="00A200E0"/>
    <w:rsid w:val="00A20677"/>
    <w:rsid w:val="00A206B6"/>
    <w:rsid w:val="00A20A84"/>
    <w:rsid w:val="00A20C98"/>
    <w:rsid w:val="00A20ED1"/>
    <w:rsid w:val="00A21193"/>
    <w:rsid w:val="00A2121B"/>
    <w:rsid w:val="00A216AB"/>
    <w:rsid w:val="00A21C49"/>
    <w:rsid w:val="00A21C4F"/>
    <w:rsid w:val="00A21D06"/>
    <w:rsid w:val="00A22591"/>
    <w:rsid w:val="00A22740"/>
    <w:rsid w:val="00A22905"/>
    <w:rsid w:val="00A22EDD"/>
    <w:rsid w:val="00A22F70"/>
    <w:rsid w:val="00A22F78"/>
    <w:rsid w:val="00A23113"/>
    <w:rsid w:val="00A2356A"/>
    <w:rsid w:val="00A2368B"/>
    <w:rsid w:val="00A236CC"/>
    <w:rsid w:val="00A2381E"/>
    <w:rsid w:val="00A23871"/>
    <w:rsid w:val="00A23C5C"/>
    <w:rsid w:val="00A23D5D"/>
    <w:rsid w:val="00A23EF8"/>
    <w:rsid w:val="00A23F5D"/>
    <w:rsid w:val="00A24026"/>
    <w:rsid w:val="00A240A0"/>
    <w:rsid w:val="00A241C0"/>
    <w:rsid w:val="00A24347"/>
    <w:rsid w:val="00A24624"/>
    <w:rsid w:val="00A24AFE"/>
    <w:rsid w:val="00A24C5B"/>
    <w:rsid w:val="00A24C70"/>
    <w:rsid w:val="00A24E21"/>
    <w:rsid w:val="00A250BE"/>
    <w:rsid w:val="00A25520"/>
    <w:rsid w:val="00A25877"/>
    <w:rsid w:val="00A25C6F"/>
    <w:rsid w:val="00A2601C"/>
    <w:rsid w:val="00A2605F"/>
    <w:rsid w:val="00A26325"/>
    <w:rsid w:val="00A2655A"/>
    <w:rsid w:val="00A2664F"/>
    <w:rsid w:val="00A26AE1"/>
    <w:rsid w:val="00A26F73"/>
    <w:rsid w:val="00A2731E"/>
    <w:rsid w:val="00A2789C"/>
    <w:rsid w:val="00A27983"/>
    <w:rsid w:val="00A27C3D"/>
    <w:rsid w:val="00A300A5"/>
    <w:rsid w:val="00A3066B"/>
    <w:rsid w:val="00A306D7"/>
    <w:rsid w:val="00A30DE8"/>
    <w:rsid w:val="00A30F3D"/>
    <w:rsid w:val="00A3159D"/>
    <w:rsid w:val="00A31658"/>
    <w:rsid w:val="00A3169F"/>
    <w:rsid w:val="00A318EA"/>
    <w:rsid w:val="00A31A79"/>
    <w:rsid w:val="00A31C49"/>
    <w:rsid w:val="00A31D38"/>
    <w:rsid w:val="00A31D7C"/>
    <w:rsid w:val="00A320BF"/>
    <w:rsid w:val="00A3222E"/>
    <w:rsid w:val="00A32286"/>
    <w:rsid w:val="00A32341"/>
    <w:rsid w:val="00A33084"/>
    <w:rsid w:val="00A33750"/>
    <w:rsid w:val="00A337D6"/>
    <w:rsid w:val="00A33811"/>
    <w:rsid w:val="00A33865"/>
    <w:rsid w:val="00A339BA"/>
    <w:rsid w:val="00A33A1E"/>
    <w:rsid w:val="00A33BDB"/>
    <w:rsid w:val="00A33C22"/>
    <w:rsid w:val="00A33F13"/>
    <w:rsid w:val="00A33F8A"/>
    <w:rsid w:val="00A342B1"/>
    <w:rsid w:val="00A342DA"/>
    <w:rsid w:val="00A34795"/>
    <w:rsid w:val="00A348FD"/>
    <w:rsid w:val="00A34B78"/>
    <w:rsid w:val="00A34E1A"/>
    <w:rsid w:val="00A34F73"/>
    <w:rsid w:val="00A3534C"/>
    <w:rsid w:val="00A35662"/>
    <w:rsid w:val="00A3568B"/>
    <w:rsid w:val="00A35757"/>
    <w:rsid w:val="00A3596E"/>
    <w:rsid w:val="00A35D6C"/>
    <w:rsid w:val="00A36314"/>
    <w:rsid w:val="00A36432"/>
    <w:rsid w:val="00A36569"/>
    <w:rsid w:val="00A365FF"/>
    <w:rsid w:val="00A36637"/>
    <w:rsid w:val="00A36664"/>
    <w:rsid w:val="00A36BA8"/>
    <w:rsid w:val="00A36BC9"/>
    <w:rsid w:val="00A3761A"/>
    <w:rsid w:val="00A376C5"/>
    <w:rsid w:val="00A377A4"/>
    <w:rsid w:val="00A3787C"/>
    <w:rsid w:val="00A37A81"/>
    <w:rsid w:val="00A37ED5"/>
    <w:rsid w:val="00A4008A"/>
    <w:rsid w:val="00A4043C"/>
    <w:rsid w:val="00A40509"/>
    <w:rsid w:val="00A4072B"/>
    <w:rsid w:val="00A4079D"/>
    <w:rsid w:val="00A40956"/>
    <w:rsid w:val="00A40D46"/>
    <w:rsid w:val="00A4105D"/>
    <w:rsid w:val="00A410EA"/>
    <w:rsid w:val="00A412D1"/>
    <w:rsid w:val="00A414EE"/>
    <w:rsid w:val="00A41820"/>
    <w:rsid w:val="00A41A50"/>
    <w:rsid w:val="00A41B54"/>
    <w:rsid w:val="00A41C78"/>
    <w:rsid w:val="00A41F40"/>
    <w:rsid w:val="00A421CE"/>
    <w:rsid w:val="00A4267A"/>
    <w:rsid w:val="00A426AA"/>
    <w:rsid w:val="00A42C59"/>
    <w:rsid w:val="00A43209"/>
    <w:rsid w:val="00A434A2"/>
    <w:rsid w:val="00A43636"/>
    <w:rsid w:val="00A43869"/>
    <w:rsid w:val="00A43B67"/>
    <w:rsid w:val="00A43CD1"/>
    <w:rsid w:val="00A43EC3"/>
    <w:rsid w:val="00A43FBE"/>
    <w:rsid w:val="00A44398"/>
    <w:rsid w:val="00A44CA9"/>
    <w:rsid w:val="00A45047"/>
    <w:rsid w:val="00A455A0"/>
    <w:rsid w:val="00A45CE8"/>
    <w:rsid w:val="00A45E0E"/>
    <w:rsid w:val="00A4616F"/>
    <w:rsid w:val="00A46414"/>
    <w:rsid w:val="00A4646F"/>
    <w:rsid w:val="00A467C0"/>
    <w:rsid w:val="00A46885"/>
    <w:rsid w:val="00A46888"/>
    <w:rsid w:val="00A47217"/>
    <w:rsid w:val="00A47319"/>
    <w:rsid w:val="00A47665"/>
    <w:rsid w:val="00A4771A"/>
    <w:rsid w:val="00A47900"/>
    <w:rsid w:val="00A47DA7"/>
    <w:rsid w:val="00A47DD9"/>
    <w:rsid w:val="00A47E16"/>
    <w:rsid w:val="00A47EED"/>
    <w:rsid w:val="00A5029E"/>
    <w:rsid w:val="00A50A21"/>
    <w:rsid w:val="00A50CC4"/>
    <w:rsid w:val="00A50E90"/>
    <w:rsid w:val="00A51014"/>
    <w:rsid w:val="00A51118"/>
    <w:rsid w:val="00A511E9"/>
    <w:rsid w:val="00A5134D"/>
    <w:rsid w:val="00A51614"/>
    <w:rsid w:val="00A51BFC"/>
    <w:rsid w:val="00A51D42"/>
    <w:rsid w:val="00A51D51"/>
    <w:rsid w:val="00A51D96"/>
    <w:rsid w:val="00A52311"/>
    <w:rsid w:val="00A5241B"/>
    <w:rsid w:val="00A526E1"/>
    <w:rsid w:val="00A52A23"/>
    <w:rsid w:val="00A52D09"/>
    <w:rsid w:val="00A52FCC"/>
    <w:rsid w:val="00A5306F"/>
    <w:rsid w:val="00A53090"/>
    <w:rsid w:val="00A5345F"/>
    <w:rsid w:val="00A5387E"/>
    <w:rsid w:val="00A539A0"/>
    <w:rsid w:val="00A53B2C"/>
    <w:rsid w:val="00A53FAE"/>
    <w:rsid w:val="00A54225"/>
    <w:rsid w:val="00A54295"/>
    <w:rsid w:val="00A54844"/>
    <w:rsid w:val="00A54E5B"/>
    <w:rsid w:val="00A55181"/>
    <w:rsid w:val="00A55404"/>
    <w:rsid w:val="00A55615"/>
    <w:rsid w:val="00A55907"/>
    <w:rsid w:val="00A55DA7"/>
    <w:rsid w:val="00A56037"/>
    <w:rsid w:val="00A56259"/>
    <w:rsid w:val="00A565D3"/>
    <w:rsid w:val="00A56868"/>
    <w:rsid w:val="00A56AD9"/>
    <w:rsid w:val="00A56D48"/>
    <w:rsid w:val="00A57227"/>
    <w:rsid w:val="00A57697"/>
    <w:rsid w:val="00A579AF"/>
    <w:rsid w:val="00A57AD1"/>
    <w:rsid w:val="00A57B7F"/>
    <w:rsid w:val="00A57E16"/>
    <w:rsid w:val="00A6027E"/>
    <w:rsid w:val="00A60283"/>
    <w:rsid w:val="00A604F5"/>
    <w:rsid w:val="00A60C1C"/>
    <w:rsid w:val="00A60CD4"/>
    <w:rsid w:val="00A61091"/>
    <w:rsid w:val="00A61218"/>
    <w:rsid w:val="00A612FB"/>
    <w:rsid w:val="00A61C34"/>
    <w:rsid w:val="00A61FAA"/>
    <w:rsid w:val="00A6210C"/>
    <w:rsid w:val="00A6230C"/>
    <w:rsid w:val="00A62341"/>
    <w:rsid w:val="00A626DB"/>
    <w:rsid w:val="00A627FC"/>
    <w:rsid w:val="00A62C64"/>
    <w:rsid w:val="00A63717"/>
    <w:rsid w:val="00A63727"/>
    <w:rsid w:val="00A6390E"/>
    <w:rsid w:val="00A63C96"/>
    <w:rsid w:val="00A64101"/>
    <w:rsid w:val="00A64193"/>
    <w:rsid w:val="00A64C7A"/>
    <w:rsid w:val="00A64D43"/>
    <w:rsid w:val="00A64EBE"/>
    <w:rsid w:val="00A64ED9"/>
    <w:rsid w:val="00A652B6"/>
    <w:rsid w:val="00A65489"/>
    <w:rsid w:val="00A65748"/>
    <w:rsid w:val="00A658E9"/>
    <w:rsid w:val="00A65B34"/>
    <w:rsid w:val="00A65CFF"/>
    <w:rsid w:val="00A65D1C"/>
    <w:rsid w:val="00A65E13"/>
    <w:rsid w:val="00A65ECE"/>
    <w:rsid w:val="00A66095"/>
    <w:rsid w:val="00A664A1"/>
    <w:rsid w:val="00A66CCC"/>
    <w:rsid w:val="00A66D92"/>
    <w:rsid w:val="00A6718D"/>
    <w:rsid w:val="00A67298"/>
    <w:rsid w:val="00A67315"/>
    <w:rsid w:val="00A67414"/>
    <w:rsid w:val="00A6747B"/>
    <w:rsid w:val="00A675FB"/>
    <w:rsid w:val="00A67658"/>
    <w:rsid w:val="00A676D5"/>
    <w:rsid w:val="00A67735"/>
    <w:rsid w:val="00A67876"/>
    <w:rsid w:val="00A67A27"/>
    <w:rsid w:val="00A67B68"/>
    <w:rsid w:val="00A67DD7"/>
    <w:rsid w:val="00A70168"/>
    <w:rsid w:val="00A7020D"/>
    <w:rsid w:val="00A70466"/>
    <w:rsid w:val="00A705CA"/>
    <w:rsid w:val="00A70F94"/>
    <w:rsid w:val="00A70FE6"/>
    <w:rsid w:val="00A710C0"/>
    <w:rsid w:val="00A71231"/>
    <w:rsid w:val="00A7189C"/>
    <w:rsid w:val="00A71A67"/>
    <w:rsid w:val="00A71AFC"/>
    <w:rsid w:val="00A71E63"/>
    <w:rsid w:val="00A72399"/>
    <w:rsid w:val="00A72449"/>
    <w:rsid w:val="00A7251E"/>
    <w:rsid w:val="00A7272E"/>
    <w:rsid w:val="00A728BF"/>
    <w:rsid w:val="00A72B2E"/>
    <w:rsid w:val="00A732B5"/>
    <w:rsid w:val="00A7391F"/>
    <w:rsid w:val="00A73D3A"/>
    <w:rsid w:val="00A74455"/>
    <w:rsid w:val="00A7448E"/>
    <w:rsid w:val="00A74585"/>
    <w:rsid w:val="00A745B6"/>
    <w:rsid w:val="00A746A1"/>
    <w:rsid w:val="00A74C5D"/>
    <w:rsid w:val="00A74E53"/>
    <w:rsid w:val="00A74F47"/>
    <w:rsid w:val="00A7505E"/>
    <w:rsid w:val="00A754A7"/>
    <w:rsid w:val="00A755AD"/>
    <w:rsid w:val="00A75774"/>
    <w:rsid w:val="00A758C3"/>
    <w:rsid w:val="00A758EC"/>
    <w:rsid w:val="00A75DD2"/>
    <w:rsid w:val="00A75EFD"/>
    <w:rsid w:val="00A765ED"/>
    <w:rsid w:val="00A76685"/>
    <w:rsid w:val="00A7672B"/>
    <w:rsid w:val="00A7697D"/>
    <w:rsid w:val="00A76D36"/>
    <w:rsid w:val="00A77003"/>
    <w:rsid w:val="00A770E5"/>
    <w:rsid w:val="00A7715C"/>
    <w:rsid w:val="00A77AAC"/>
    <w:rsid w:val="00A77DDB"/>
    <w:rsid w:val="00A77F33"/>
    <w:rsid w:val="00A803D1"/>
    <w:rsid w:val="00A8064A"/>
    <w:rsid w:val="00A8080E"/>
    <w:rsid w:val="00A80834"/>
    <w:rsid w:val="00A80880"/>
    <w:rsid w:val="00A80916"/>
    <w:rsid w:val="00A80C34"/>
    <w:rsid w:val="00A80F1A"/>
    <w:rsid w:val="00A810FD"/>
    <w:rsid w:val="00A8166E"/>
    <w:rsid w:val="00A81674"/>
    <w:rsid w:val="00A82573"/>
    <w:rsid w:val="00A82931"/>
    <w:rsid w:val="00A82B2C"/>
    <w:rsid w:val="00A830E9"/>
    <w:rsid w:val="00A831A4"/>
    <w:rsid w:val="00A832A9"/>
    <w:rsid w:val="00A832E4"/>
    <w:rsid w:val="00A83328"/>
    <w:rsid w:val="00A83620"/>
    <w:rsid w:val="00A83673"/>
    <w:rsid w:val="00A83677"/>
    <w:rsid w:val="00A83862"/>
    <w:rsid w:val="00A83993"/>
    <w:rsid w:val="00A83A5B"/>
    <w:rsid w:val="00A83B4F"/>
    <w:rsid w:val="00A83B91"/>
    <w:rsid w:val="00A84158"/>
    <w:rsid w:val="00A8479B"/>
    <w:rsid w:val="00A847E5"/>
    <w:rsid w:val="00A84EDD"/>
    <w:rsid w:val="00A84FF1"/>
    <w:rsid w:val="00A8509A"/>
    <w:rsid w:val="00A8516E"/>
    <w:rsid w:val="00A852CB"/>
    <w:rsid w:val="00A855DE"/>
    <w:rsid w:val="00A85621"/>
    <w:rsid w:val="00A858DD"/>
    <w:rsid w:val="00A85F0C"/>
    <w:rsid w:val="00A864D2"/>
    <w:rsid w:val="00A86702"/>
    <w:rsid w:val="00A86EFB"/>
    <w:rsid w:val="00A86FA2"/>
    <w:rsid w:val="00A8744F"/>
    <w:rsid w:val="00A8747E"/>
    <w:rsid w:val="00A87962"/>
    <w:rsid w:val="00A87AA6"/>
    <w:rsid w:val="00A9029D"/>
    <w:rsid w:val="00A90D77"/>
    <w:rsid w:val="00A90E4C"/>
    <w:rsid w:val="00A91282"/>
    <w:rsid w:val="00A9182E"/>
    <w:rsid w:val="00A919BA"/>
    <w:rsid w:val="00A91C51"/>
    <w:rsid w:val="00A91C93"/>
    <w:rsid w:val="00A921AA"/>
    <w:rsid w:val="00A927BD"/>
    <w:rsid w:val="00A928BD"/>
    <w:rsid w:val="00A92A3B"/>
    <w:rsid w:val="00A92F09"/>
    <w:rsid w:val="00A92F71"/>
    <w:rsid w:val="00A93390"/>
    <w:rsid w:val="00A933C5"/>
    <w:rsid w:val="00A9364E"/>
    <w:rsid w:val="00A9380D"/>
    <w:rsid w:val="00A938E4"/>
    <w:rsid w:val="00A9392E"/>
    <w:rsid w:val="00A93B13"/>
    <w:rsid w:val="00A93DFA"/>
    <w:rsid w:val="00A940AA"/>
    <w:rsid w:val="00A9447F"/>
    <w:rsid w:val="00A944F5"/>
    <w:rsid w:val="00A947AC"/>
    <w:rsid w:val="00A94AC9"/>
    <w:rsid w:val="00A94B44"/>
    <w:rsid w:val="00A951E6"/>
    <w:rsid w:val="00A95725"/>
    <w:rsid w:val="00A95758"/>
    <w:rsid w:val="00A957D1"/>
    <w:rsid w:val="00A958E6"/>
    <w:rsid w:val="00A9595F"/>
    <w:rsid w:val="00A95D64"/>
    <w:rsid w:val="00A95E7C"/>
    <w:rsid w:val="00A95FF4"/>
    <w:rsid w:val="00A965E2"/>
    <w:rsid w:val="00A969FE"/>
    <w:rsid w:val="00A96B59"/>
    <w:rsid w:val="00A96B5E"/>
    <w:rsid w:val="00A970B7"/>
    <w:rsid w:val="00A9722D"/>
    <w:rsid w:val="00A97659"/>
    <w:rsid w:val="00A977C8"/>
    <w:rsid w:val="00AA05D3"/>
    <w:rsid w:val="00AA06E8"/>
    <w:rsid w:val="00AA0964"/>
    <w:rsid w:val="00AA0B94"/>
    <w:rsid w:val="00AA0E60"/>
    <w:rsid w:val="00AA1003"/>
    <w:rsid w:val="00AA11CE"/>
    <w:rsid w:val="00AA149D"/>
    <w:rsid w:val="00AA1A99"/>
    <w:rsid w:val="00AA1B63"/>
    <w:rsid w:val="00AA1E08"/>
    <w:rsid w:val="00AA2247"/>
    <w:rsid w:val="00AA2329"/>
    <w:rsid w:val="00AA2871"/>
    <w:rsid w:val="00AA2A45"/>
    <w:rsid w:val="00AA2BD0"/>
    <w:rsid w:val="00AA2C0E"/>
    <w:rsid w:val="00AA2E80"/>
    <w:rsid w:val="00AA368F"/>
    <w:rsid w:val="00AA3CE9"/>
    <w:rsid w:val="00AA4063"/>
    <w:rsid w:val="00AA41E9"/>
    <w:rsid w:val="00AA4214"/>
    <w:rsid w:val="00AA4AA4"/>
    <w:rsid w:val="00AA4CF7"/>
    <w:rsid w:val="00AA4EA8"/>
    <w:rsid w:val="00AA4FB4"/>
    <w:rsid w:val="00AA5044"/>
    <w:rsid w:val="00AA51D4"/>
    <w:rsid w:val="00AA5435"/>
    <w:rsid w:val="00AA54DC"/>
    <w:rsid w:val="00AA5850"/>
    <w:rsid w:val="00AA5D73"/>
    <w:rsid w:val="00AA6087"/>
    <w:rsid w:val="00AA60E4"/>
    <w:rsid w:val="00AA663A"/>
    <w:rsid w:val="00AA67C5"/>
    <w:rsid w:val="00AA6A04"/>
    <w:rsid w:val="00AA6A1E"/>
    <w:rsid w:val="00AA6A3E"/>
    <w:rsid w:val="00AA6ACF"/>
    <w:rsid w:val="00AA6B63"/>
    <w:rsid w:val="00AA6D84"/>
    <w:rsid w:val="00AA6FAE"/>
    <w:rsid w:val="00AA7005"/>
    <w:rsid w:val="00AA712C"/>
    <w:rsid w:val="00AA74CB"/>
    <w:rsid w:val="00AA7600"/>
    <w:rsid w:val="00AA7654"/>
    <w:rsid w:val="00AA78E5"/>
    <w:rsid w:val="00AA7957"/>
    <w:rsid w:val="00AB01BD"/>
    <w:rsid w:val="00AB04E6"/>
    <w:rsid w:val="00AB0502"/>
    <w:rsid w:val="00AB0562"/>
    <w:rsid w:val="00AB05AB"/>
    <w:rsid w:val="00AB05FE"/>
    <w:rsid w:val="00AB0A18"/>
    <w:rsid w:val="00AB0A41"/>
    <w:rsid w:val="00AB1148"/>
    <w:rsid w:val="00AB12F3"/>
    <w:rsid w:val="00AB1335"/>
    <w:rsid w:val="00AB1412"/>
    <w:rsid w:val="00AB1431"/>
    <w:rsid w:val="00AB163B"/>
    <w:rsid w:val="00AB19F3"/>
    <w:rsid w:val="00AB1B0F"/>
    <w:rsid w:val="00AB1D79"/>
    <w:rsid w:val="00AB22FB"/>
    <w:rsid w:val="00AB2767"/>
    <w:rsid w:val="00AB2A21"/>
    <w:rsid w:val="00AB2B3C"/>
    <w:rsid w:val="00AB2E28"/>
    <w:rsid w:val="00AB2F8F"/>
    <w:rsid w:val="00AB31AD"/>
    <w:rsid w:val="00AB364C"/>
    <w:rsid w:val="00AB3F0A"/>
    <w:rsid w:val="00AB3FC8"/>
    <w:rsid w:val="00AB4069"/>
    <w:rsid w:val="00AB41E5"/>
    <w:rsid w:val="00AB4279"/>
    <w:rsid w:val="00AB4415"/>
    <w:rsid w:val="00AB4824"/>
    <w:rsid w:val="00AB495D"/>
    <w:rsid w:val="00AB4F04"/>
    <w:rsid w:val="00AB5121"/>
    <w:rsid w:val="00AB52CF"/>
    <w:rsid w:val="00AB5546"/>
    <w:rsid w:val="00AB57D3"/>
    <w:rsid w:val="00AB5ACA"/>
    <w:rsid w:val="00AB5B9C"/>
    <w:rsid w:val="00AB60B5"/>
    <w:rsid w:val="00AB69E1"/>
    <w:rsid w:val="00AB6A25"/>
    <w:rsid w:val="00AB71D5"/>
    <w:rsid w:val="00AB752D"/>
    <w:rsid w:val="00AB7961"/>
    <w:rsid w:val="00AB7D7A"/>
    <w:rsid w:val="00AB7E31"/>
    <w:rsid w:val="00AC001E"/>
    <w:rsid w:val="00AC0025"/>
    <w:rsid w:val="00AC011E"/>
    <w:rsid w:val="00AC03FC"/>
    <w:rsid w:val="00AC0418"/>
    <w:rsid w:val="00AC08AA"/>
    <w:rsid w:val="00AC096F"/>
    <w:rsid w:val="00AC09A7"/>
    <w:rsid w:val="00AC0CCE"/>
    <w:rsid w:val="00AC1265"/>
    <w:rsid w:val="00AC1AE1"/>
    <w:rsid w:val="00AC1D40"/>
    <w:rsid w:val="00AC20F3"/>
    <w:rsid w:val="00AC2246"/>
    <w:rsid w:val="00AC2A98"/>
    <w:rsid w:val="00AC2AB6"/>
    <w:rsid w:val="00AC2BA3"/>
    <w:rsid w:val="00AC2E59"/>
    <w:rsid w:val="00AC2E62"/>
    <w:rsid w:val="00AC375A"/>
    <w:rsid w:val="00AC3997"/>
    <w:rsid w:val="00AC3AFB"/>
    <w:rsid w:val="00AC3B53"/>
    <w:rsid w:val="00AC3B81"/>
    <w:rsid w:val="00AC3C43"/>
    <w:rsid w:val="00AC3C45"/>
    <w:rsid w:val="00AC3F18"/>
    <w:rsid w:val="00AC462C"/>
    <w:rsid w:val="00AC49E6"/>
    <w:rsid w:val="00AC4D43"/>
    <w:rsid w:val="00AC4ED2"/>
    <w:rsid w:val="00AC50FF"/>
    <w:rsid w:val="00AC52BF"/>
    <w:rsid w:val="00AC53A0"/>
    <w:rsid w:val="00AC57D7"/>
    <w:rsid w:val="00AC5AB9"/>
    <w:rsid w:val="00AC61C7"/>
    <w:rsid w:val="00AC61D0"/>
    <w:rsid w:val="00AC64CE"/>
    <w:rsid w:val="00AC66BA"/>
    <w:rsid w:val="00AC66E0"/>
    <w:rsid w:val="00AC685B"/>
    <w:rsid w:val="00AC68C3"/>
    <w:rsid w:val="00AC6A13"/>
    <w:rsid w:val="00AC6ABE"/>
    <w:rsid w:val="00AC6C2D"/>
    <w:rsid w:val="00AC7737"/>
    <w:rsid w:val="00AC7A9E"/>
    <w:rsid w:val="00AC7C83"/>
    <w:rsid w:val="00AC7D75"/>
    <w:rsid w:val="00AC7FDC"/>
    <w:rsid w:val="00AD0287"/>
    <w:rsid w:val="00AD047E"/>
    <w:rsid w:val="00AD0700"/>
    <w:rsid w:val="00AD08BC"/>
    <w:rsid w:val="00AD0EF5"/>
    <w:rsid w:val="00AD120C"/>
    <w:rsid w:val="00AD1247"/>
    <w:rsid w:val="00AD12E9"/>
    <w:rsid w:val="00AD136A"/>
    <w:rsid w:val="00AD1657"/>
    <w:rsid w:val="00AD17A7"/>
    <w:rsid w:val="00AD1988"/>
    <w:rsid w:val="00AD1E27"/>
    <w:rsid w:val="00AD2781"/>
    <w:rsid w:val="00AD2BB3"/>
    <w:rsid w:val="00AD2D8E"/>
    <w:rsid w:val="00AD2EBD"/>
    <w:rsid w:val="00AD2F01"/>
    <w:rsid w:val="00AD2F6B"/>
    <w:rsid w:val="00AD31E3"/>
    <w:rsid w:val="00AD331A"/>
    <w:rsid w:val="00AD3977"/>
    <w:rsid w:val="00AD3AB8"/>
    <w:rsid w:val="00AD3E37"/>
    <w:rsid w:val="00AD3F3C"/>
    <w:rsid w:val="00AD42BE"/>
    <w:rsid w:val="00AD4369"/>
    <w:rsid w:val="00AD46C5"/>
    <w:rsid w:val="00AD4DFA"/>
    <w:rsid w:val="00AD4FD3"/>
    <w:rsid w:val="00AD5157"/>
    <w:rsid w:val="00AD57DF"/>
    <w:rsid w:val="00AD5A82"/>
    <w:rsid w:val="00AD5BC4"/>
    <w:rsid w:val="00AD5C35"/>
    <w:rsid w:val="00AD5CB7"/>
    <w:rsid w:val="00AD5D0C"/>
    <w:rsid w:val="00AD605F"/>
    <w:rsid w:val="00AD6189"/>
    <w:rsid w:val="00AD6360"/>
    <w:rsid w:val="00AD64F4"/>
    <w:rsid w:val="00AD67C0"/>
    <w:rsid w:val="00AD69EF"/>
    <w:rsid w:val="00AD75C2"/>
    <w:rsid w:val="00AD7663"/>
    <w:rsid w:val="00AD7BDE"/>
    <w:rsid w:val="00AD7C3D"/>
    <w:rsid w:val="00AD7D58"/>
    <w:rsid w:val="00AD7E8B"/>
    <w:rsid w:val="00AE01FB"/>
    <w:rsid w:val="00AE0347"/>
    <w:rsid w:val="00AE048C"/>
    <w:rsid w:val="00AE06B9"/>
    <w:rsid w:val="00AE08DD"/>
    <w:rsid w:val="00AE0A1D"/>
    <w:rsid w:val="00AE0B3A"/>
    <w:rsid w:val="00AE0B79"/>
    <w:rsid w:val="00AE0BCF"/>
    <w:rsid w:val="00AE0DBB"/>
    <w:rsid w:val="00AE0DED"/>
    <w:rsid w:val="00AE0F5E"/>
    <w:rsid w:val="00AE1174"/>
    <w:rsid w:val="00AE17A5"/>
    <w:rsid w:val="00AE17B9"/>
    <w:rsid w:val="00AE1A7B"/>
    <w:rsid w:val="00AE1C27"/>
    <w:rsid w:val="00AE1D45"/>
    <w:rsid w:val="00AE1DA2"/>
    <w:rsid w:val="00AE1F35"/>
    <w:rsid w:val="00AE2411"/>
    <w:rsid w:val="00AE274A"/>
    <w:rsid w:val="00AE2874"/>
    <w:rsid w:val="00AE2B2A"/>
    <w:rsid w:val="00AE2C85"/>
    <w:rsid w:val="00AE328D"/>
    <w:rsid w:val="00AE34B5"/>
    <w:rsid w:val="00AE34FB"/>
    <w:rsid w:val="00AE36F0"/>
    <w:rsid w:val="00AE37D2"/>
    <w:rsid w:val="00AE3877"/>
    <w:rsid w:val="00AE3D0A"/>
    <w:rsid w:val="00AE3E06"/>
    <w:rsid w:val="00AE4221"/>
    <w:rsid w:val="00AE432E"/>
    <w:rsid w:val="00AE450C"/>
    <w:rsid w:val="00AE46A8"/>
    <w:rsid w:val="00AE47ED"/>
    <w:rsid w:val="00AE48B7"/>
    <w:rsid w:val="00AE4D62"/>
    <w:rsid w:val="00AE5983"/>
    <w:rsid w:val="00AE5B5F"/>
    <w:rsid w:val="00AE5E85"/>
    <w:rsid w:val="00AE5FF4"/>
    <w:rsid w:val="00AE6011"/>
    <w:rsid w:val="00AE613B"/>
    <w:rsid w:val="00AE617E"/>
    <w:rsid w:val="00AE626B"/>
    <w:rsid w:val="00AE674E"/>
    <w:rsid w:val="00AE67CE"/>
    <w:rsid w:val="00AE6CAF"/>
    <w:rsid w:val="00AE6DC9"/>
    <w:rsid w:val="00AE71B2"/>
    <w:rsid w:val="00AE7778"/>
    <w:rsid w:val="00AE78E2"/>
    <w:rsid w:val="00AF0039"/>
    <w:rsid w:val="00AF05BB"/>
    <w:rsid w:val="00AF0B2C"/>
    <w:rsid w:val="00AF0C4A"/>
    <w:rsid w:val="00AF0D95"/>
    <w:rsid w:val="00AF11F2"/>
    <w:rsid w:val="00AF1440"/>
    <w:rsid w:val="00AF196F"/>
    <w:rsid w:val="00AF19B3"/>
    <w:rsid w:val="00AF1AF6"/>
    <w:rsid w:val="00AF1D07"/>
    <w:rsid w:val="00AF1D5E"/>
    <w:rsid w:val="00AF2B52"/>
    <w:rsid w:val="00AF2E76"/>
    <w:rsid w:val="00AF2FB9"/>
    <w:rsid w:val="00AF3004"/>
    <w:rsid w:val="00AF332A"/>
    <w:rsid w:val="00AF342B"/>
    <w:rsid w:val="00AF374B"/>
    <w:rsid w:val="00AF38A9"/>
    <w:rsid w:val="00AF3A0D"/>
    <w:rsid w:val="00AF3BA7"/>
    <w:rsid w:val="00AF415F"/>
    <w:rsid w:val="00AF444F"/>
    <w:rsid w:val="00AF4586"/>
    <w:rsid w:val="00AF4B93"/>
    <w:rsid w:val="00AF4BF5"/>
    <w:rsid w:val="00AF4CE4"/>
    <w:rsid w:val="00AF521A"/>
    <w:rsid w:val="00AF56C2"/>
    <w:rsid w:val="00AF57A1"/>
    <w:rsid w:val="00AF5B38"/>
    <w:rsid w:val="00AF5BBA"/>
    <w:rsid w:val="00AF5C74"/>
    <w:rsid w:val="00AF5E59"/>
    <w:rsid w:val="00AF60D1"/>
    <w:rsid w:val="00AF6540"/>
    <w:rsid w:val="00AF6801"/>
    <w:rsid w:val="00AF68AD"/>
    <w:rsid w:val="00AF698D"/>
    <w:rsid w:val="00AF6A3E"/>
    <w:rsid w:val="00AF6C08"/>
    <w:rsid w:val="00AF6F28"/>
    <w:rsid w:val="00AF6FF8"/>
    <w:rsid w:val="00AF71AE"/>
    <w:rsid w:val="00AF741C"/>
    <w:rsid w:val="00AF74D3"/>
    <w:rsid w:val="00B008F4"/>
    <w:rsid w:val="00B008FC"/>
    <w:rsid w:val="00B0134F"/>
    <w:rsid w:val="00B018B0"/>
    <w:rsid w:val="00B01ADA"/>
    <w:rsid w:val="00B01B39"/>
    <w:rsid w:val="00B01D34"/>
    <w:rsid w:val="00B01E9D"/>
    <w:rsid w:val="00B02517"/>
    <w:rsid w:val="00B028E7"/>
    <w:rsid w:val="00B029AD"/>
    <w:rsid w:val="00B029F7"/>
    <w:rsid w:val="00B031FF"/>
    <w:rsid w:val="00B0328B"/>
    <w:rsid w:val="00B033C2"/>
    <w:rsid w:val="00B03682"/>
    <w:rsid w:val="00B037C1"/>
    <w:rsid w:val="00B03806"/>
    <w:rsid w:val="00B03EFD"/>
    <w:rsid w:val="00B03F2A"/>
    <w:rsid w:val="00B0437B"/>
    <w:rsid w:val="00B04C6B"/>
    <w:rsid w:val="00B04E82"/>
    <w:rsid w:val="00B050B2"/>
    <w:rsid w:val="00B05432"/>
    <w:rsid w:val="00B05614"/>
    <w:rsid w:val="00B056CC"/>
    <w:rsid w:val="00B059B9"/>
    <w:rsid w:val="00B05FC0"/>
    <w:rsid w:val="00B061CA"/>
    <w:rsid w:val="00B062EB"/>
    <w:rsid w:val="00B06592"/>
    <w:rsid w:val="00B0689F"/>
    <w:rsid w:val="00B070D3"/>
    <w:rsid w:val="00B072DB"/>
    <w:rsid w:val="00B07360"/>
    <w:rsid w:val="00B077A3"/>
    <w:rsid w:val="00B07DAA"/>
    <w:rsid w:val="00B105F2"/>
    <w:rsid w:val="00B10672"/>
    <w:rsid w:val="00B108AF"/>
    <w:rsid w:val="00B10988"/>
    <w:rsid w:val="00B10BC9"/>
    <w:rsid w:val="00B10D36"/>
    <w:rsid w:val="00B110F7"/>
    <w:rsid w:val="00B116CF"/>
    <w:rsid w:val="00B116FC"/>
    <w:rsid w:val="00B11A71"/>
    <w:rsid w:val="00B11AFE"/>
    <w:rsid w:val="00B11E5D"/>
    <w:rsid w:val="00B11FAD"/>
    <w:rsid w:val="00B12125"/>
    <w:rsid w:val="00B122B5"/>
    <w:rsid w:val="00B12537"/>
    <w:rsid w:val="00B12A60"/>
    <w:rsid w:val="00B12F23"/>
    <w:rsid w:val="00B13545"/>
    <w:rsid w:val="00B13664"/>
    <w:rsid w:val="00B138E6"/>
    <w:rsid w:val="00B13A52"/>
    <w:rsid w:val="00B13A68"/>
    <w:rsid w:val="00B13B72"/>
    <w:rsid w:val="00B13C16"/>
    <w:rsid w:val="00B13E4F"/>
    <w:rsid w:val="00B13F03"/>
    <w:rsid w:val="00B13F45"/>
    <w:rsid w:val="00B13F4D"/>
    <w:rsid w:val="00B147CC"/>
    <w:rsid w:val="00B149F4"/>
    <w:rsid w:val="00B14A07"/>
    <w:rsid w:val="00B14D9B"/>
    <w:rsid w:val="00B14F12"/>
    <w:rsid w:val="00B15108"/>
    <w:rsid w:val="00B154EA"/>
    <w:rsid w:val="00B1584F"/>
    <w:rsid w:val="00B15877"/>
    <w:rsid w:val="00B15883"/>
    <w:rsid w:val="00B15E78"/>
    <w:rsid w:val="00B162EE"/>
    <w:rsid w:val="00B1674D"/>
    <w:rsid w:val="00B169B0"/>
    <w:rsid w:val="00B16B15"/>
    <w:rsid w:val="00B16BE7"/>
    <w:rsid w:val="00B17127"/>
    <w:rsid w:val="00B1715C"/>
    <w:rsid w:val="00B17581"/>
    <w:rsid w:val="00B177BB"/>
    <w:rsid w:val="00B17B33"/>
    <w:rsid w:val="00B17C8F"/>
    <w:rsid w:val="00B2038A"/>
    <w:rsid w:val="00B20465"/>
    <w:rsid w:val="00B2093D"/>
    <w:rsid w:val="00B2098A"/>
    <w:rsid w:val="00B20B3C"/>
    <w:rsid w:val="00B20CD0"/>
    <w:rsid w:val="00B20D1B"/>
    <w:rsid w:val="00B21398"/>
    <w:rsid w:val="00B213E5"/>
    <w:rsid w:val="00B216B9"/>
    <w:rsid w:val="00B21783"/>
    <w:rsid w:val="00B21830"/>
    <w:rsid w:val="00B21D75"/>
    <w:rsid w:val="00B21EA8"/>
    <w:rsid w:val="00B2218C"/>
    <w:rsid w:val="00B22207"/>
    <w:rsid w:val="00B224E5"/>
    <w:rsid w:val="00B22508"/>
    <w:rsid w:val="00B22578"/>
    <w:rsid w:val="00B22C70"/>
    <w:rsid w:val="00B23238"/>
    <w:rsid w:val="00B235EF"/>
    <w:rsid w:val="00B23731"/>
    <w:rsid w:val="00B23B7C"/>
    <w:rsid w:val="00B23FA3"/>
    <w:rsid w:val="00B24133"/>
    <w:rsid w:val="00B24363"/>
    <w:rsid w:val="00B24662"/>
    <w:rsid w:val="00B24AD1"/>
    <w:rsid w:val="00B24FDD"/>
    <w:rsid w:val="00B251E7"/>
    <w:rsid w:val="00B254EF"/>
    <w:rsid w:val="00B256B2"/>
    <w:rsid w:val="00B25772"/>
    <w:rsid w:val="00B25C30"/>
    <w:rsid w:val="00B25C74"/>
    <w:rsid w:val="00B25C90"/>
    <w:rsid w:val="00B25E99"/>
    <w:rsid w:val="00B260B4"/>
    <w:rsid w:val="00B26712"/>
    <w:rsid w:val="00B26721"/>
    <w:rsid w:val="00B276AC"/>
    <w:rsid w:val="00B27871"/>
    <w:rsid w:val="00B27988"/>
    <w:rsid w:val="00B279CE"/>
    <w:rsid w:val="00B27B4B"/>
    <w:rsid w:val="00B27B8A"/>
    <w:rsid w:val="00B27CEB"/>
    <w:rsid w:val="00B27D0D"/>
    <w:rsid w:val="00B30190"/>
    <w:rsid w:val="00B30E65"/>
    <w:rsid w:val="00B30ED7"/>
    <w:rsid w:val="00B3100A"/>
    <w:rsid w:val="00B313AA"/>
    <w:rsid w:val="00B3171A"/>
    <w:rsid w:val="00B3180F"/>
    <w:rsid w:val="00B31A20"/>
    <w:rsid w:val="00B31B56"/>
    <w:rsid w:val="00B31BBF"/>
    <w:rsid w:val="00B32018"/>
    <w:rsid w:val="00B325D3"/>
    <w:rsid w:val="00B3273D"/>
    <w:rsid w:val="00B3282D"/>
    <w:rsid w:val="00B32FB4"/>
    <w:rsid w:val="00B331C9"/>
    <w:rsid w:val="00B33404"/>
    <w:rsid w:val="00B33779"/>
    <w:rsid w:val="00B337C2"/>
    <w:rsid w:val="00B3396E"/>
    <w:rsid w:val="00B340AB"/>
    <w:rsid w:val="00B345BC"/>
    <w:rsid w:val="00B34A38"/>
    <w:rsid w:val="00B34AB5"/>
    <w:rsid w:val="00B34B97"/>
    <w:rsid w:val="00B350C0"/>
    <w:rsid w:val="00B35200"/>
    <w:rsid w:val="00B358AF"/>
    <w:rsid w:val="00B35944"/>
    <w:rsid w:val="00B35B50"/>
    <w:rsid w:val="00B35F9D"/>
    <w:rsid w:val="00B3635D"/>
    <w:rsid w:val="00B3681D"/>
    <w:rsid w:val="00B36826"/>
    <w:rsid w:val="00B3692C"/>
    <w:rsid w:val="00B36BDE"/>
    <w:rsid w:val="00B36F0A"/>
    <w:rsid w:val="00B37094"/>
    <w:rsid w:val="00B3733F"/>
    <w:rsid w:val="00B403C2"/>
    <w:rsid w:val="00B404C5"/>
    <w:rsid w:val="00B40AB1"/>
    <w:rsid w:val="00B40B59"/>
    <w:rsid w:val="00B40DF7"/>
    <w:rsid w:val="00B40FBC"/>
    <w:rsid w:val="00B4104E"/>
    <w:rsid w:val="00B411F4"/>
    <w:rsid w:val="00B41228"/>
    <w:rsid w:val="00B4133E"/>
    <w:rsid w:val="00B41505"/>
    <w:rsid w:val="00B4162D"/>
    <w:rsid w:val="00B416B0"/>
    <w:rsid w:val="00B41780"/>
    <w:rsid w:val="00B41DC5"/>
    <w:rsid w:val="00B41F23"/>
    <w:rsid w:val="00B42228"/>
    <w:rsid w:val="00B4222B"/>
    <w:rsid w:val="00B42404"/>
    <w:rsid w:val="00B42593"/>
    <w:rsid w:val="00B427B3"/>
    <w:rsid w:val="00B427E8"/>
    <w:rsid w:val="00B42B8C"/>
    <w:rsid w:val="00B42C50"/>
    <w:rsid w:val="00B42D8E"/>
    <w:rsid w:val="00B42DB6"/>
    <w:rsid w:val="00B43202"/>
    <w:rsid w:val="00B434BD"/>
    <w:rsid w:val="00B43955"/>
    <w:rsid w:val="00B43A71"/>
    <w:rsid w:val="00B43B0B"/>
    <w:rsid w:val="00B43C33"/>
    <w:rsid w:val="00B43FF1"/>
    <w:rsid w:val="00B4475E"/>
    <w:rsid w:val="00B44FFF"/>
    <w:rsid w:val="00B452C1"/>
    <w:rsid w:val="00B45422"/>
    <w:rsid w:val="00B4545A"/>
    <w:rsid w:val="00B457C4"/>
    <w:rsid w:val="00B45986"/>
    <w:rsid w:val="00B46464"/>
    <w:rsid w:val="00B4647A"/>
    <w:rsid w:val="00B46928"/>
    <w:rsid w:val="00B46BAC"/>
    <w:rsid w:val="00B46CD6"/>
    <w:rsid w:val="00B47087"/>
    <w:rsid w:val="00B47229"/>
    <w:rsid w:val="00B473BB"/>
    <w:rsid w:val="00B474DF"/>
    <w:rsid w:val="00B4753A"/>
    <w:rsid w:val="00B47BBE"/>
    <w:rsid w:val="00B500A3"/>
    <w:rsid w:val="00B503B3"/>
    <w:rsid w:val="00B5066E"/>
    <w:rsid w:val="00B507A4"/>
    <w:rsid w:val="00B50B5C"/>
    <w:rsid w:val="00B50DAF"/>
    <w:rsid w:val="00B50E7A"/>
    <w:rsid w:val="00B5174D"/>
    <w:rsid w:val="00B5199E"/>
    <w:rsid w:val="00B51E2A"/>
    <w:rsid w:val="00B51F87"/>
    <w:rsid w:val="00B52030"/>
    <w:rsid w:val="00B52443"/>
    <w:rsid w:val="00B5246D"/>
    <w:rsid w:val="00B525CE"/>
    <w:rsid w:val="00B526E5"/>
    <w:rsid w:val="00B52B28"/>
    <w:rsid w:val="00B52C5A"/>
    <w:rsid w:val="00B52D84"/>
    <w:rsid w:val="00B52EBD"/>
    <w:rsid w:val="00B52FBA"/>
    <w:rsid w:val="00B5339C"/>
    <w:rsid w:val="00B5349F"/>
    <w:rsid w:val="00B535F8"/>
    <w:rsid w:val="00B5391C"/>
    <w:rsid w:val="00B53B65"/>
    <w:rsid w:val="00B53D5E"/>
    <w:rsid w:val="00B53E02"/>
    <w:rsid w:val="00B53E20"/>
    <w:rsid w:val="00B53EDE"/>
    <w:rsid w:val="00B53FE9"/>
    <w:rsid w:val="00B5485A"/>
    <w:rsid w:val="00B5488E"/>
    <w:rsid w:val="00B54BEC"/>
    <w:rsid w:val="00B54CE5"/>
    <w:rsid w:val="00B54DCE"/>
    <w:rsid w:val="00B5582E"/>
    <w:rsid w:val="00B55CC3"/>
    <w:rsid w:val="00B55DB3"/>
    <w:rsid w:val="00B55E13"/>
    <w:rsid w:val="00B55E55"/>
    <w:rsid w:val="00B56050"/>
    <w:rsid w:val="00B5617F"/>
    <w:rsid w:val="00B5656E"/>
    <w:rsid w:val="00B56CE4"/>
    <w:rsid w:val="00B57087"/>
    <w:rsid w:val="00B57174"/>
    <w:rsid w:val="00B57254"/>
    <w:rsid w:val="00B572A8"/>
    <w:rsid w:val="00B5736C"/>
    <w:rsid w:val="00B57560"/>
    <w:rsid w:val="00B57733"/>
    <w:rsid w:val="00B57872"/>
    <w:rsid w:val="00B57B6F"/>
    <w:rsid w:val="00B57C8E"/>
    <w:rsid w:val="00B60017"/>
    <w:rsid w:val="00B60207"/>
    <w:rsid w:val="00B60322"/>
    <w:rsid w:val="00B60380"/>
    <w:rsid w:val="00B6040D"/>
    <w:rsid w:val="00B6045E"/>
    <w:rsid w:val="00B60484"/>
    <w:rsid w:val="00B60600"/>
    <w:rsid w:val="00B60A1F"/>
    <w:rsid w:val="00B60B1D"/>
    <w:rsid w:val="00B60C1A"/>
    <w:rsid w:val="00B61121"/>
    <w:rsid w:val="00B61166"/>
    <w:rsid w:val="00B61AC0"/>
    <w:rsid w:val="00B61B75"/>
    <w:rsid w:val="00B61DEF"/>
    <w:rsid w:val="00B61E31"/>
    <w:rsid w:val="00B61E63"/>
    <w:rsid w:val="00B62634"/>
    <w:rsid w:val="00B6284C"/>
    <w:rsid w:val="00B62C58"/>
    <w:rsid w:val="00B62C5F"/>
    <w:rsid w:val="00B62D0F"/>
    <w:rsid w:val="00B62D3C"/>
    <w:rsid w:val="00B63012"/>
    <w:rsid w:val="00B6338D"/>
    <w:rsid w:val="00B63785"/>
    <w:rsid w:val="00B63A15"/>
    <w:rsid w:val="00B63B8E"/>
    <w:rsid w:val="00B63EDE"/>
    <w:rsid w:val="00B643EA"/>
    <w:rsid w:val="00B6474D"/>
    <w:rsid w:val="00B64BC0"/>
    <w:rsid w:val="00B64D3B"/>
    <w:rsid w:val="00B64F91"/>
    <w:rsid w:val="00B652D9"/>
    <w:rsid w:val="00B653F8"/>
    <w:rsid w:val="00B654E4"/>
    <w:rsid w:val="00B65813"/>
    <w:rsid w:val="00B659BA"/>
    <w:rsid w:val="00B660C4"/>
    <w:rsid w:val="00B66163"/>
    <w:rsid w:val="00B6631F"/>
    <w:rsid w:val="00B66547"/>
    <w:rsid w:val="00B6660F"/>
    <w:rsid w:val="00B66B8E"/>
    <w:rsid w:val="00B66D39"/>
    <w:rsid w:val="00B67033"/>
    <w:rsid w:val="00B67590"/>
    <w:rsid w:val="00B6761E"/>
    <w:rsid w:val="00B677F2"/>
    <w:rsid w:val="00B67A67"/>
    <w:rsid w:val="00B67AA7"/>
    <w:rsid w:val="00B701A8"/>
    <w:rsid w:val="00B702AF"/>
    <w:rsid w:val="00B7042F"/>
    <w:rsid w:val="00B704B7"/>
    <w:rsid w:val="00B70738"/>
    <w:rsid w:val="00B70949"/>
    <w:rsid w:val="00B70A8D"/>
    <w:rsid w:val="00B70B4D"/>
    <w:rsid w:val="00B71137"/>
    <w:rsid w:val="00B7119C"/>
    <w:rsid w:val="00B71321"/>
    <w:rsid w:val="00B71482"/>
    <w:rsid w:val="00B714B4"/>
    <w:rsid w:val="00B717D9"/>
    <w:rsid w:val="00B71A87"/>
    <w:rsid w:val="00B71B50"/>
    <w:rsid w:val="00B71B56"/>
    <w:rsid w:val="00B71B92"/>
    <w:rsid w:val="00B71F6F"/>
    <w:rsid w:val="00B7205D"/>
    <w:rsid w:val="00B72072"/>
    <w:rsid w:val="00B72429"/>
    <w:rsid w:val="00B7259F"/>
    <w:rsid w:val="00B72741"/>
    <w:rsid w:val="00B72877"/>
    <w:rsid w:val="00B72CE3"/>
    <w:rsid w:val="00B72F2F"/>
    <w:rsid w:val="00B7384F"/>
    <w:rsid w:val="00B73969"/>
    <w:rsid w:val="00B7399E"/>
    <w:rsid w:val="00B73A70"/>
    <w:rsid w:val="00B73A7D"/>
    <w:rsid w:val="00B73D58"/>
    <w:rsid w:val="00B74003"/>
    <w:rsid w:val="00B74493"/>
    <w:rsid w:val="00B746E2"/>
    <w:rsid w:val="00B74767"/>
    <w:rsid w:val="00B74905"/>
    <w:rsid w:val="00B74DA7"/>
    <w:rsid w:val="00B74FE9"/>
    <w:rsid w:val="00B7572D"/>
    <w:rsid w:val="00B757A7"/>
    <w:rsid w:val="00B758EF"/>
    <w:rsid w:val="00B75C39"/>
    <w:rsid w:val="00B764FF"/>
    <w:rsid w:val="00B7664E"/>
    <w:rsid w:val="00B7729E"/>
    <w:rsid w:val="00B77419"/>
    <w:rsid w:val="00B775C6"/>
    <w:rsid w:val="00B77C88"/>
    <w:rsid w:val="00B77D37"/>
    <w:rsid w:val="00B77DB5"/>
    <w:rsid w:val="00B77F27"/>
    <w:rsid w:val="00B802C5"/>
    <w:rsid w:val="00B802F4"/>
    <w:rsid w:val="00B804A4"/>
    <w:rsid w:val="00B80590"/>
    <w:rsid w:val="00B80CD1"/>
    <w:rsid w:val="00B80F63"/>
    <w:rsid w:val="00B81937"/>
    <w:rsid w:val="00B819E6"/>
    <w:rsid w:val="00B81AE0"/>
    <w:rsid w:val="00B81CAC"/>
    <w:rsid w:val="00B81D9E"/>
    <w:rsid w:val="00B82085"/>
    <w:rsid w:val="00B82276"/>
    <w:rsid w:val="00B823D4"/>
    <w:rsid w:val="00B82420"/>
    <w:rsid w:val="00B824AE"/>
    <w:rsid w:val="00B827C3"/>
    <w:rsid w:val="00B827E7"/>
    <w:rsid w:val="00B82924"/>
    <w:rsid w:val="00B82BF9"/>
    <w:rsid w:val="00B82C98"/>
    <w:rsid w:val="00B83234"/>
    <w:rsid w:val="00B832C7"/>
    <w:rsid w:val="00B83578"/>
    <w:rsid w:val="00B83777"/>
    <w:rsid w:val="00B83AF5"/>
    <w:rsid w:val="00B83CC0"/>
    <w:rsid w:val="00B83D82"/>
    <w:rsid w:val="00B8404C"/>
    <w:rsid w:val="00B84457"/>
    <w:rsid w:val="00B847E9"/>
    <w:rsid w:val="00B84A5D"/>
    <w:rsid w:val="00B84BD8"/>
    <w:rsid w:val="00B84FD6"/>
    <w:rsid w:val="00B854DE"/>
    <w:rsid w:val="00B85792"/>
    <w:rsid w:val="00B8605C"/>
    <w:rsid w:val="00B86470"/>
    <w:rsid w:val="00B8711E"/>
    <w:rsid w:val="00B875C9"/>
    <w:rsid w:val="00B876F5"/>
    <w:rsid w:val="00B87A18"/>
    <w:rsid w:val="00B87CA9"/>
    <w:rsid w:val="00B87D1B"/>
    <w:rsid w:val="00B87D84"/>
    <w:rsid w:val="00B90024"/>
    <w:rsid w:val="00B90809"/>
    <w:rsid w:val="00B9084E"/>
    <w:rsid w:val="00B90A1F"/>
    <w:rsid w:val="00B90CCC"/>
    <w:rsid w:val="00B914DF"/>
    <w:rsid w:val="00B91668"/>
    <w:rsid w:val="00B916AA"/>
    <w:rsid w:val="00B917DA"/>
    <w:rsid w:val="00B91900"/>
    <w:rsid w:val="00B919C5"/>
    <w:rsid w:val="00B91DBE"/>
    <w:rsid w:val="00B91FC0"/>
    <w:rsid w:val="00B922D9"/>
    <w:rsid w:val="00B92582"/>
    <w:rsid w:val="00B9263F"/>
    <w:rsid w:val="00B92C63"/>
    <w:rsid w:val="00B92DD5"/>
    <w:rsid w:val="00B92E88"/>
    <w:rsid w:val="00B9313C"/>
    <w:rsid w:val="00B932E3"/>
    <w:rsid w:val="00B933FC"/>
    <w:rsid w:val="00B93415"/>
    <w:rsid w:val="00B93E25"/>
    <w:rsid w:val="00B93F89"/>
    <w:rsid w:val="00B940DA"/>
    <w:rsid w:val="00B940F1"/>
    <w:rsid w:val="00B94216"/>
    <w:rsid w:val="00B94620"/>
    <w:rsid w:val="00B94956"/>
    <w:rsid w:val="00B949E6"/>
    <w:rsid w:val="00B94C8C"/>
    <w:rsid w:val="00B94ECC"/>
    <w:rsid w:val="00B95040"/>
    <w:rsid w:val="00B9518A"/>
    <w:rsid w:val="00B95581"/>
    <w:rsid w:val="00B95638"/>
    <w:rsid w:val="00B95F20"/>
    <w:rsid w:val="00B95F98"/>
    <w:rsid w:val="00B96563"/>
    <w:rsid w:val="00B965E5"/>
    <w:rsid w:val="00B966A0"/>
    <w:rsid w:val="00B966EC"/>
    <w:rsid w:val="00B96734"/>
    <w:rsid w:val="00B969B0"/>
    <w:rsid w:val="00B97562"/>
    <w:rsid w:val="00B97576"/>
    <w:rsid w:val="00B9766E"/>
    <w:rsid w:val="00B97C16"/>
    <w:rsid w:val="00BA05C4"/>
    <w:rsid w:val="00BA0A3D"/>
    <w:rsid w:val="00BA0B0B"/>
    <w:rsid w:val="00BA0BF9"/>
    <w:rsid w:val="00BA0ECA"/>
    <w:rsid w:val="00BA11E5"/>
    <w:rsid w:val="00BA1499"/>
    <w:rsid w:val="00BA1718"/>
    <w:rsid w:val="00BA1B2F"/>
    <w:rsid w:val="00BA1DF1"/>
    <w:rsid w:val="00BA1FF3"/>
    <w:rsid w:val="00BA2348"/>
    <w:rsid w:val="00BA251D"/>
    <w:rsid w:val="00BA25CE"/>
    <w:rsid w:val="00BA2621"/>
    <w:rsid w:val="00BA2682"/>
    <w:rsid w:val="00BA27CA"/>
    <w:rsid w:val="00BA2D27"/>
    <w:rsid w:val="00BA2F43"/>
    <w:rsid w:val="00BA2FAE"/>
    <w:rsid w:val="00BA2FCF"/>
    <w:rsid w:val="00BA31D2"/>
    <w:rsid w:val="00BA3378"/>
    <w:rsid w:val="00BA34B6"/>
    <w:rsid w:val="00BA3959"/>
    <w:rsid w:val="00BA39E3"/>
    <w:rsid w:val="00BA3AFD"/>
    <w:rsid w:val="00BA3B34"/>
    <w:rsid w:val="00BA4279"/>
    <w:rsid w:val="00BA42E7"/>
    <w:rsid w:val="00BA463A"/>
    <w:rsid w:val="00BA475E"/>
    <w:rsid w:val="00BA4783"/>
    <w:rsid w:val="00BA48C6"/>
    <w:rsid w:val="00BA4C54"/>
    <w:rsid w:val="00BA4C5F"/>
    <w:rsid w:val="00BA4E40"/>
    <w:rsid w:val="00BA4FC5"/>
    <w:rsid w:val="00BA5517"/>
    <w:rsid w:val="00BA5539"/>
    <w:rsid w:val="00BA57B4"/>
    <w:rsid w:val="00BA58CC"/>
    <w:rsid w:val="00BA5D80"/>
    <w:rsid w:val="00BA5EA5"/>
    <w:rsid w:val="00BA6265"/>
    <w:rsid w:val="00BA63F4"/>
    <w:rsid w:val="00BA6425"/>
    <w:rsid w:val="00BA6597"/>
    <w:rsid w:val="00BA65FB"/>
    <w:rsid w:val="00BA6880"/>
    <w:rsid w:val="00BA6965"/>
    <w:rsid w:val="00BA6DD5"/>
    <w:rsid w:val="00BA747F"/>
    <w:rsid w:val="00BA7A7A"/>
    <w:rsid w:val="00BA7C0B"/>
    <w:rsid w:val="00BA7D6F"/>
    <w:rsid w:val="00BA7DD4"/>
    <w:rsid w:val="00BA7EC1"/>
    <w:rsid w:val="00BB093B"/>
    <w:rsid w:val="00BB0EF5"/>
    <w:rsid w:val="00BB123C"/>
    <w:rsid w:val="00BB12BB"/>
    <w:rsid w:val="00BB1709"/>
    <w:rsid w:val="00BB17F4"/>
    <w:rsid w:val="00BB186C"/>
    <w:rsid w:val="00BB1A39"/>
    <w:rsid w:val="00BB1D86"/>
    <w:rsid w:val="00BB1DA6"/>
    <w:rsid w:val="00BB2151"/>
    <w:rsid w:val="00BB21D2"/>
    <w:rsid w:val="00BB2387"/>
    <w:rsid w:val="00BB27B1"/>
    <w:rsid w:val="00BB2819"/>
    <w:rsid w:val="00BB291B"/>
    <w:rsid w:val="00BB2AB7"/>
    <w:rsid w:val="00BB2D7C"/>
    <w:rsid w:val="00BB2DCD"/>
    <w:rsid w:val="00BB3A28"/>
    <w:rsid w:val="00BB3BEF"/>
    <w:rsid w:val="00BB3C8B"/>
    <w:rsid w:val="00BB3EF7"/>
    <w:rsid w:val="00BB41DA"/>
    <w:rsid w:val="00BB4381"/>
    <w:rsid w:val="00BB43F1"/>
    <w:rsid w:val="00BB464C"/>
    <w:rsid w:val="00BB4A17"/>
    <w:rsid w:val="00BB4F1E"/>
    <w:rsid w:val="00BB5BF4"/>
    <w:rsid w:val="00BB6399"/>
    <w:rsid w:val="00BB656C"/>
    <w:rsid w:val="00BB67BC"/>
    <w:rsid w:val="00BB68A0"/>
    <w:rsid w:val="00BB6AD3"/>
    <w:rsid w:val="00BB6BF3"/>
    <w:rsid w:val="00BB6DC8"/>
    <w:rsid w:val="00BB6E18"/>
    <w:rsid w:val="00BB7145"/>
    <w:rsid w:val="00BB7313"/>
    <w:rsid w:val="00BB775A"/>
    <w:rsid w:val="00BB79C4"/>
    <w:rsid w:val="00BB7C4A"/>
    <w:rsid w:val="00BC0422"/>
    <w:rsid w:val="00BC05FA"/>
    <w:rsid w:val="00BC0971"/>
    <w:rsid w:val="00BC0C8F"/>
    <w:rsid w:val="00BC182A"/>
    <w:rsid w:val="00BC1AF3"/>
    <w:rsid w:val="00BC2128"/>
    <w:rsid w:val="00BC217D"/>
    <w:rsid w:val="00BC241A"/>
    <w:rsid w:val="00BC24C2"/>
    <w:rsid w:val="00BC2628"/>
    <w:rsid w:val="00BC26B2"/>
    <w:rsid w:val="00BC26CE"/>
    <w:rsid w:val="00BC2726"/>
    <w:rsid w:val="00BC2772"/>
    <w:rsid w:val="00BC2918"/>
    <w:rsid w:val="00BC2AFE"/>
    <w:rsid w:val="00BC2D34"/>
    <w:rsid w:val="00BC2DA6"/>
    <w:rsid w:val="00BC2F54"/>
    <w:rsid w:val="00BC32BA"/>
    <w:rsid w:val="00BC371C"/>
    <w:rsid w:val="00BC3756"/>
    <w:rsid w:val="00BC39E9"/>
    <w:rsid w:val="00BC3D28"/>
    <w:rsid w:val="00BC3E75"/>
    <w:rsid w:val="00BC3FF1"/>
    <w:rsid w:val="00BC4075"/>
    <w:rsid w:val="00BC415E"/>
    <w:rsid w:val="00BC41F5"/>
    <w:rsid w:val="00BC430E"/>
    <w:rsid w:val="00BC4529"/>
    <w:rsid w:val="00BC4549"/>
    <w:rsid w:val="00BC4F7C"/>
    <w:rsid w:val="00BC5090"/>
    <w:rsid w:val="00BC55FE"/>
    <w:rsid w:val="00BC5CCE"/>
    <w:rsid w:val="00BC5EAB"/>
    <w:rsid w:val="00BC5EBF"/>
    <w:rsid w:val="00BC5FF6"/>
    <w:rsid w:val="00BC608D"/>
    <w:rsid w:val="00BC6618"/>
    <w:rsid w:val="00BC674B"/>
    <w:rsid w:val="00BC6A80"/>
    <w:rsid w:val="00BC6AD9"/>
    <w:rsid w:val="00BC7755"/>
    <w:rsid w:val="00BC77BC"/>
    <w:rsid w:val="00BC7B27"/>
    <w:rsid w:val="00BC7CDF"/>
    <w:rsid w:val="00BC7F7A"/>
    <w:rsid w:val="00BC7F8F"/>
    <w:rsid w:val="00BC7FBA"/>
    <w:rsid w:val="00BD04AA"/>
    <w:rsid w:val="00BD05F3"/>
    <w:rsid w:val="00BD0953"/>
    <w:rsid w:val="00BD09A7"/>
    <w:rsid w:val="00BD0C16"/>
    <w:rsid w:val="00BD10A4"/>
    <w:rsid w:val="00BD1241"/>
    <w:rsid w:val="00BD22FB"/>
    <w:rsid w:val="00BD24C0"/>
    <w:rsid w:val="00BD267F"/>
    <w:rsid w:val="00BD26DC"/>
    <w:rsid w:val="00BD29A9"/>
    <w:rsid w:val="00BD2B3D"/>
    <w:rsid w:val="00BD2E1A"/>
    <w:rsid w:val="00BD2FBE"/>
    <w:rsid w:val="00BD3482"/>
    <w:rsid w:val="00BD3669"/>
    <w:rsid w:val="00BD395E"/>
    <w:rsid w:val="00BD3BF5"/>
    <w:rsid w:val="00BD3EED"/>
    <w:rsid w:val="00BD40DF"/>
    <w:rsid w:val="00BD4100"/>
    <w:rsid w:val="00BD41BF"/>
    <w:rsid w:val="00BD4500"/>
    <w:rsid w:val="00BD4543"/>
    <w:rsid w:val="00BD4BA3"/>
    <w:rsid w:val="00BD5618"/>
    <w:rsid w:val="00BD565D"/>
    <w:rsid w:val="00BD5724"/>
    <w:rsid w:val="00BD5766"/>
    <w:rsid w:val="00BD5834"/>
    <w:rsid w:val="00BD583A"/>
    <w:rsid w:val="00BD5C4C"/>
    <w:rsid w:val="00BD5D57"/>
    <w:rsid w:val="00BD60A9"/>
    <w:rsid w:val="00BD64E8"/>
    <w:rsid w:val="00BD6716"/>
    <w:rsid w:val="00BD705A"/>
    <w:rsid w:val="00BD759B"/>
    <w:rsid w:val="00BD78D6"/>
    <w:rsid w:val="00BD7A1C"/>
    <w:rsid w:val="00BD7BB3"/>
    <w:rsid w:val="00BD7DC3"/>
    <w:rsid w:val="00BD7F46"/>
    <w:rsid w:val="00BE0021"/>
    <w:rsid w:val="00BE032A"/>
    <w:rsid w:val="00BE04CF"/>
    <w:rsid w:val="00BE05F5"/>
    <w:rsid w:val="00BE0684"/>
    <w:rsid w:val="00BE0896"/>
    <w:rsid w:val="00BE0AC2"/>
    <w:rsid w:val="00BE124E"/>
    <w:rsid w:val="00BE13B9"/>
    <w:rsid w:val="00BE13D0"/>
    <w:rsid w:val="00BE14B9"/>
    <w:rsid w:val="00BE1945"/>
    <w:rsid w:val="00BE1D7C"/>
    <w:rsid w:val="00BE2152"/>
    <w:rsid w:val="00BE2263"/>
    <w:rsid w:val="00BE292E"/>
    <w:rsid w:val="00BE29A4"/>
    <w:rsid w:val="00BE29FA"/>
    <w:rsid w:val="00BE2AC7"/>
    <w:rsid w:val="00BE2B1C"/>
    <w:rsid w:val="00BE33D7"/>
    <w:rsid w:val="00BE3DD3"/>
    <w:rsid w:val="00BE42AD"/>
    <w:rsid w:val="00BE447E"/>
    <w:rsid w:val="00BE45CF"/>
    <w:rsid w:val="00BE4784"/>
    <w:rsid w:val="00BE4A7C"/>
    <w:rsid w:val="00BE558A"/>
    <w:rsid w:val="00BE56D2"/>
    <w:rsid w:val="00BE5A36"/>
    <w:rsid w:val="00BE5B3E"/>
    <w:rsid w:val="00BE5DC7"/>
    <w:rsid w:val="00BE60C1"/>
    <w:rsid w:val="00BE610B"/>
    <w:rsid w:val="00BE66AE"/>
    <w:rsid w:val="00BE6913"/>
    <w:rsid w:val="00BE6AB4"/>
    <w:rsid w:val="00BE6CED"/>
    <w:rsid w:val="00BE742A"/>
    <w:rsid w:val="00BE7A36"/>
    <w:rsid w:val="00BF009C"/>
    <w:rsid w:val="00BF0115"/>
    <w:rsid w:val="00BF011B"/>
    <w:rsid w:val="00BF0371"/>
    <w:rsid w:val="00BF0508"/>
    <w:rsid w:val="00BF06AA"/>
    <w:rsid w:val="00BF091E"/>
    <w:rsid w:val="00BF0ADC"/>
    <w:rsid w:val="00BF0B79"/>
    <w:rsid w:val="00BF0E1F"/>
    <w:rsid w:val="00BF108C"/>
    <w:rsid w:val="00BF144A"/>
    <w:rsid w:val="00BF16D3"/>
    <w:rsid w:val="00BF1A68"/>
    <w:rsid w:val="00BF1F2D"/>
    <w:rsid w:val="00BF2055"/>
    <w:rsid w:val="00BF2434"/>
    <w:rsid w:val="00BF24B6"/>
    <w:rsid w:val="00BF286E"/>
    <w:rsid w:val="00BF3426"/>
    <w:rsid w:val="00BF3800"/>
    <w:rsid w:val="00BF39C5"/>
    <w:rsid w:val="00BF3C98"/>
    <w:rsid w:val="00BF3E95"/>
    <w:rsid w:val="00BF40D0"/>
    <w:rsid w:val="00BF42BE"/>
    <w:rsid w:val="00BF478C"/>
    <w:rsid w:val="00BF492D"/>
    <w:rsid w:val="00BF4CFE"/>
    <w:rsid w:val="00BF504F"/>
    <w:rsid w:val="00BF552F"/>
    <w:rsid w:val="00BF5886"/>
    <w:rsid w:val="00BF5DDD"/>
    <w:rsid w:val="00BF6177"/>
    <w:rsid w:val="00BF63AE"/>
    <w:rsid w:val="00BF6474"/>
    <w:rsid w:val="00BF6AFB"/>
    <w:rsid w:val="00BF6F36"/>
    <w:rsid w:val="00BF6FCF"/>
    <w:rsid w:val="00BF7942"/>
    <w:rsid w:val="00BF7B8F"/>
    <w:rsid w:val="00BF7BCE"/>
    <w:rsid w:val="00BF7E19"/>
    <w:rsid w:val="00BF7E44"/>
    <w:rsid w:val="00BF7F15"/>
    <w:rsid w:val="00BF7FF3"/>
    <w:rsid w:val="00C00457"/>
    <w:rsid w:val="00C0065E"/>
    <w:rsid w:val="00C00706"/>
    <w:rsid w:val="00C00990"/>
    <w:rsid w:val="00C013B8"/>
    <w:rsid w:val="00C015D4"/>
    <w:rsid w:val="00C01C7F"/>
    <w:rsid w:val="00C021C2"/>
    <w:rsid w:val="00C027BA"/>
    <w:rsid w:val="00C02CE2"/>
    <w:rsid w:val="00C02D6A"/>
    <w:rsid w:val="00C03035"/>
    <w:rsid w:val="00C0310F"/>
    <w:rsid w:val="00C037BC"/>
    <w:rsid w:val="00C0424E"/>
    <w:rsid w:val="00C0459D"/>
    <w:rsid w:val="00C0493D"/>
    <w:rsid w:val="00C04C9A"/>
    <w:rsid w:val="00C04CD1"/>
    <w:rsid w:val="00C04F61"/>
    <w:rsid w:val="00C05535"/>
    <w:rsid w:val="00C057AF"/>
    <w:rsid w:val="00C05C60"/>
    <w:rsid w:val="00C05FDD"/>
    <w:rsid w:val="00C06175"/>
    <w:rsid w:val="00C0626C"/>
    <w:rsid w:val="00C0642A"/>
    <w:rsid w:val="00C06434"/>
    <w:rsid w:val="00C0661B"/>
    <w:rsid w:val="00C066C8"/>
    <w:rsid w:val="00C06831"/>
    <w:rsid w:val="00C0720B"/>
    <w:rsid w:val="00C072BF"/>
    <w:rsid w:val="00C0732B"/>
    <w:rsid w:val="00C07547"/>
    <w:rsid w:val="00C078A4"/>
    <w:rsid w:val="00C07A39"/>
    <w:rsid w:val="00C07BAD"/>
    <w:rsid w:val="00C106D3"/>
    <w:rsid w:val="00C108B7"/>
    <w:rsid w:val="00C10CB7"/>
    <w:rsid w:val="00C112B4"/>
    <w:rsid w:val="00C11477"/>
    <w:rsid w:val="00C11536"/>
    <w:rsid w:val="00C11707"/>
    <w:rsid w:val="00C119D9"/>
    <w:rsid w:val="00C119EF"/>
    <w:rsid w:val="00C11B7D"/>
    <w:rsid w:val="00C12101"/>
    <w:rsid w:val="00C1222D"/>
    <w:rsid w:val="00C12591"/>
    <w:rsid w:val="00C12A5E"/>
    <w:rsid w:val="00C12B0B"/>
    <w:rsid w:val="00C12FD5"/>
    <w:rsid w:val="00C13559"/>
    <w:rsid w:val="00C1379D"/>
    <w:rsid w:val="00C139F3"/>
    <w:rsid w:val="00C1426D"/>
    <w:rsid w:val="00C144A6"/>
    <w:rsid w:val="00C14689"/>
    <w:rsid w:val="00C146C0"/>
    <w:rsid w:val="00C146EC"/>
    <w:rsid w:val="00C147A7"/>
    <w:rsid w:val="00C14887"/>
    <w:rsid w:val="00C149D3"/>
    <w:rsid w:val="00C14D16"/>
    <w:rsid w:val="00C14FD6"/>
    <w:rsid w:val="00C1543E"/>
    <w:rsid w:val="00C156D3"/>
    <w:rsid w:val="00C15996"/>
    <w:rsid w:val="00C16005"/>
    <w:rsid w:val="00C16169"/>
    <w:rsid w:val="00C16628"/>
    <w:rsid w:val="00C168B7"/>
    <w:rsid w:val="00C168CF"/>
    <w:rsid w:val="00C169DE"/>
    <w:rsid w:val="00C16F4C"/>
    <w:rsid w:val="00C172CC"/>
    <w:rsid w:val="00C17405"/>
    <w:rsid w:val="00C17686"/>
    <w:rsid w:val="00C17E69"/>
    <w:rsid w:val="00C17F1F"/>
    <w:rsid w:val="00C2019F"/>
    <w:rsid w:val="00C206BC"/>
    <w:rsid w:val="00C2070C"/>
    <w:rsid w:val="00C20B70"/>
    <w:rsid w:val="00C20C27"/>
    <w:rsid w:val="00C20C8C"/>
    <w:rsid w:val="00C20F46"/>
    <w:rsid w:val="00C21000"/>
    <w:rsid w:val="00C2153D"/>
    <w:rsid w:val="00C21737"/>
    <w:rsid w:val="00C21881"/>
    <w:rsid w:val="00C21AB4"/>
    <w:rsid w:val="00C22073"/>
    <w:rsid w:val="00C22640"/>
    <w:rsid w:val="00C226C8"/>
    <w:rsid w:val="00C22791"/>
    <w:rsid w:val="00C22C5D"/>
    <w:rsid w:val="00C22FFE"/>
    <w:rsid w:val="00C232C1"/>
    <w:rsid w:val="00C239DB"/>
    <w:rsid w:val="00C23BEA"/>
    <w:rsid w:val="00C23DC7"/>
    <w:rsid w:val="00C23FAF"/>
    <w:rsid w:val="00C243FC"/>
    <w:rsid w:val="00C24686"/>
    <w:rsid w:val="00C247D1"/>
    <w:rsid w:val="00C2488D"/>
    <w:rsid w:val="00C24C03"/>
    <w:rsid w:val="00C24E36"/>
    <w:rsid w:val="00C24F87"/>
    <w:rsid w:val="00C2568E"/>
    <w:rsid w:val="00C25934"/>
    <w:rsid w:val="00C25BC8"/>
    <w:rsid w:val="00C25C58"/>
    <w:rsid w:val="00C266F0"/>
    <w:rsid w:val="00C26D8A"/>
    <w:rsid w:val="00C26E44"/>
    <w:rsid w:val="00C27140"/>
    <w:rsid w:val="00C27250"/>
    <w:rsid w:val="00C27267"/>
    <w:rsid w:val="00C27943"/>
    <w:rsid w:val="00C27A8F"/>
    <w:rsid w:val="00C27AA5"/>
    <w:rsid w:val="00C27C40"/>
    <w:rsid w:val="00C300CE"/>
    <w:rsid w:val="00C30122"/>
    <w:rsid w:val="00C30497"/>
    <w:rsid w:val="00C30500"/>
    <w:rsid w:val="00C3056C"/>
    <w:rsid w:val="00C30584"/>
    <w:rsid w:val="00C306C8"/>
    <w:rsid w:val="00C30850"/>
    <w:rsid w:val="00C315C0"/>
    <w:rsid w:val="00C316A1"/>
    <w:rsid w:val="00C3171F"/>
    <w:rsid w:val="00C31A15"/>
    <w:rsid w:val="00C31FBB"/>
    <w:rsid w:val="00C32186"/>
    <w:rsid w:val="00C321FD"/>
    <w:rsid w:val="00C322DE"/>
    <w:rsid w:val="00C32304"/>
    <w:rsid w:val="00C3280F"/>
    <w:rsid w:val="00C32871"/>
    <w:rsid w:val="00C32CF4"/>
    <w:rsid w:val="00C33107"/>
    <w:rsid w:val="00C33129"/>
    <w:rsid w:val="00C3343D"/>
    <w:rsid w:val="00C3372E"/>
    <w:rsid w:val="00C337AA"/>
    <w:rsid w:val="00C3381B"/>
    <w:rsid w:val="00C33BD3"/>
    <w:rsid w:val="00C33ED4"/>
    <w:rsid w:val="00C3435D"/>
    <w:rsid w:val="00C34528"/>
    <w:rsid w:val="00C346EA"/>
    <w:rsid w:val="00C3499A"/>
    <w:rsid w:val="00C34A69"/>
    <w:rsid w:val="00C35042"/>
    <w:rsid w:val="00C351CE"/>
    <w:rsid w:val="00C3542D"/>
    <w:rsid w:val="00C356A9"/>
    <w:rsid w:val="00C35742"/>
    <w:rsid w:val="00C357BE"/>
    <w:rsid w:val="00C35831"/>
    <w:rsid w:val="00C35903"/>
    <w:rsid w:val="00C35A66"/>
    <w:rsid w:val="00C35E00"/>
    <w:rsid w:val="00C35E9A"/>
    <w:rsid w:val="00C36206"/>
    <w:rsid w:val="00C369B6"/>
    <w:rsid w:val="00C36C42"/>
    <w:rsid w:val="00C36E48"/>
    <w:rsid w:val="00C36F05"/>
    <w:rsid w:val="00C36FDD"/>
    <w:rsid w:val="00C37503"/>
    <w:rsid w:val="00C37858"/>
    <w:rsid w:val="00C378CA"/>
    <w:rsid w:val="00C37930"/>
    <w:rsid w:val="00C37AA2"/>
    <w:rsid w:val="00C37C7B"/>
    <w:rsid w:val="00C40241"/>
    <w:rsid w:val="00C40569"/>
    <w:rsid w:val="00C405A5"/>
    <w:rsid w:val="00C40A1F"/>
    <w:rsid w:val="00C40A9B"/>
    <w:rsid w:val="00C40BCB"/>
    <w:rsid w:val="00C41121"/>
    <w:rsid w:val="00C4119D"/>
    <w:rsid w:val="00C412FE"/>
    <w:rsid w:val="00C41924"/>
    <w:rsid w:val="00C41BC1"/>
    <w:rsid w:val="00C41DA7"/>
    <w:rsid w:val="00C42435"/>
    <w:rsid w:val="00C424B8"/>
    <w:rsid w:val="00C426A9"/>
    <w:rsid w:val="00C42BD1"/>
    <w:rsid w:val="00C42CE0"/>
    <w:rsid w:val="00C42D47"/>
    <w:rsid w:val="00C42E12"/>
    <w:rsid w:val="00C42E57"/>
    <w:rsid w:val="00C42FC0"/>
    <w:rsid w:val="00C43140"/>
    <w:rsid w:val="00C433E6"/>
    <w:rsid w:val="00C4342C"/>
    <w:rsid w:val="00C43441"/>
    <w:rsid w:val="00C43799"/>
    <w:rsid w:val="00C43B26"/>
    <w:rsid w:val="00C43BE7"/>
    <w:rsid w:val="00C43CC1"/>
    <w:rsid w:val="00C44253"/>
    <w:rsid w:val="00C4446A"/>
    <w:rsid w:val="00C446D6"/>
    <w:rsid w:val="00C44AE3"/>
    <w:rsid w:val="00C44BA0"/>
    <w:rsid w:val="00C452DE"/>
    <w:rsid w:val="00C454AF"/>
    <w:rsid w:val="00C454D8"/>
    <w:rsid w:val="00C45E46"/>
    <w:rsid w:val="00C45EA9"/>
    <w:rsid w:val="00C460A2"/>
    <w:rsid w:val="00C46CC9"/>
    <w:rsid w:val="00C46D51"/>
    <w:rsid w:val="00C46D8C"/>
    <w:rsid w:val="00C47226"/>
    <w:rsid w:val="00C4759A"/>
    <w:rsid w:val="00C4771B"/>
    <w:rsid w:val="00C47727"/>
    <w:rsid w:val="00C477B0"/>
    <w:rsid w:val="00C50863"/>
    <w:rsid w:val="00C50B6A"/>
    <w:rsid w:val="00C50C1F"/>
    <w:rsid w:val="00C50C47"/>
    <w:rsid w:val="00C5136E"/>
    <w:rsid w:val="00C5138B"/>
    <w:rsid w:val="00C51ADB"/>
    <w:rsid w:val="00C51E52"/>
    <w:rsid w:val="00C51F10"/>
    <w:rsid w:val="00C52019"/>
    <w:rsid w:val="00C521AA"/>
    <w:rsid w:val="00C52F8B"/>
    <w:rsid w:val="00C52FE3"/>
    <w:rsid w:val="00C5331E"/>
    <w:rsid w:val="00C53433"/>
    <w:rsid w:val="00C534F7"/>
    <w:rsid w:val="00C53A9F"/>
    <w:rsid w:val="00C53BAE"/>
    <w:rsid w:val="00C54582"/>
    <w:rsid w:val="00C546F4"/>
    <w:rsid w:val="00C548E1"/>
    <w:rsid w:val="00C54BA9"/>
    <w:rsid w:val="00C55206"/>
    <w:rsid w:val="00C55B61"/>
    <w:rsid w:val="00C55EFE"/>
    <w:rsid w:val="00C56078"/>
    <w:rsid w:val="00C562C5"/>
    <w:rsid w:val="00C56488"/>
    <w:rsid w:val="00C5659D"/>
    <w:rsid w:val="00C56B5B"/>
    <w:rsid w:val="00C5706D"/>
    <w:rsid w:val="00C574BA"/>
    <w:rsid w:val="00C57AF3"/>
    <w:rsid w:val="00C57ED5"/>
    <w:rsid w:val="00C6029A"/>
    <w:rsid w:val="00C60761"/>
    <w:rsid w:val="00C60921"/>
    <w:rsid w:val="00C60D66"/>
    <w:rsid w:val="00C60E72"/>
    <w:rsid w:val="00C61031"/>
    <w:rsid w:val="00C61104"/>
    <w:rsid w:val="00C61570"/>
    <w:rsid w:val="00C6186F"/>
    <w:rsid w:val="00C618CE"/>
    <w:rsid w:val="00C61A40"/>
    <w:rsid w:val="00C61E07"/>
    <w:rsid w:val="00C624FB"/>
    <w:rsid w:val="00C6255E"/>
    <w:rsid w:val="00C6277A"/>
    <w:rsid w:val="00C62A54"/>
    <w:rsid w:val="00C62DFE"/>
    <w:rsid w:val="00C62F15"/>
    <w:rsid w:val="00C63451"/>
    <w:rsid w:val="00C6374A"/>
    <w:rsid w:val="00C638D8"/>
    <w:rsid w:val="00C63965"/>
    <w:rsid w:val="00C6400F"/>
    <w:rsid w:val="00C64126"/>
    <w:rsid w:val="00C6434C"/>
    <w:rsid w:val="00C649E9"/>
    <w:rsid w:val="00C64FA9"/>
    <w:rsid w:val="00C65840"/>
    <w:rsid w:val="00C65F87"/>
    <w:rsid w:val="00C6626B"/>
    <w:rsid w:val="00C66469"/>
    <w:rsid w:val="00C66C89"/>
    <w:rsid w:val="00C66ED3"/>
    <w:rsid w:val="00C66F7D"/>
    <w:rsid w:val="00C673D0"/>
    <w:rsid w:val="00C674EE"/>
    <w:rsid w:val="00C67798"/>
    <w:rsid w:val="00C67F82"/>
    <w:rsid w:val="00C67FC7"/>
    <w:rsid w:val="00C701FA"/>
    <w:rsid w:val="00C7036A"/>
    <w:rsid w:val="00C70899"/>
    <w:rsid w:val="00C71635"/>
    <w:rsid w:val="00C718F6"/>
    <w:rsid w:val="00C71ACB"/>
    <w:rsid w:val="00C71BF6"/>
    <w:rsid w:val="00C7217F"/>
    <w:rsid w:val="00C7235E"/>
    <w:rsid w:val="00C725C7"/>
    <w:rsid w:val="00C72CAD"/>
    <w:rsid w:val="00C73488"/>
    <w:rsid w:val="00C734B3"/>
    <w:rsid w:val="00C734E6"/>
    <w:rsid w:val="00C739AB"/>
    <w:rsid w:val="00C74019"/>
    <w:rsid w:val="00C74517"/>
    <w:rsid w:val="00C7455B"/>
    <w:rsid w:val="00C7484D"/>
    <w:rsid w:val="00C74895"/>
    <w:rsid w:val="00C74AFE"/>
    <w:rsid w:val="00C74CF7"/>
    <w:rsid w:val="00C74ED1"/>
    <w:rsid w:val="00C75026"/>
    <w:rsid w:val="00C7514E"/>
    <w:rsid w:val="00C752E0"/>
    <w:rsid w:val="00C75488"/>
    <w:rsid w:val="00C7549D"/>
    <w:rsid w:val="00C758DA"/>
    <w:rsid w:val="00C75CFD"/>
    <w:rsid w:val="00C75FE4"/>
    <w:rsid w:val="00C76176"/>
    <w:rsid w:val="00C761B8"/>
    <w:rsid w:val="00C76250"/>
    <w:rsid w:val="00C762E2"/>
    <w:rsid w:val="00C76763"/>
    <w:rsid w:val="00C76F0C"/>
    <w:rsid w:val="00C76F98"/>
    <w:rsid w:val="00C77557"/>
    <w:rsid w:val="00C779E5"/>
    <w:rsid w:val="00C800C6"/>
    <w:rsid w:val="00C800EE"/>
    <w:rsid w:val="00C80159"/>
    <w:rsid w:val="00C803A8"/>
    <w:rsid w:val="00C80A6B"/>
    <w:rsid w:val="00C80AE1"/>
    <w:rsid w:val="00C80C24"/>
    <w:rsid w:val="00C813A9"/>
    <w:rsid w:val="00C81419"/>
    <w:rsid w:val="00C81549"/>
    <w:rsid w:val="00C81E3B"/>
    <w:rsid w:val="00C81E7B"/>
    <w:rsid w:val="00C824F6"/>
    <w:rsid w:val="00C826A7"/>
    <w:rsid w:val="00C8277C"/>
    <w:rsid w:val="00C8284A"/>
    <w:rsid w:val="00C82B8A"/>
    <w:rsid w:val="00C83631"/>
    <w:rsid w:val="00C83AD9"/>
    <w:rsid w:val="00C83B10"/>
    <w:rsid w:val="00C83C9E"/>
    <w:rsid w:val="00C84080"/>
    <w:rsid w:val="00C84269"/>
    <w:rsid w:val="00C84509"/>
    <w:rsid w:val="00C8461A"/>
    <w:rsid w:val="00C84849"/>
    <w:rsid w:val="00C849C0"/>
    <w:rsid w:val="00C84AD4"/>
    <w:rsid w:val="00C84B10"/>
    <w:rsid w:val="00C8540D"/>
    <w:rsid w:val="00C85705"/>
    <w:rsid w:val="00C85A8E"/>
    <w:rsid w:val="00C85E07"/>
    <w:rsid w:val="00C85F12"/>
    <w:rsid w:val="00C8635B"/>
    <w:rsid w:val="00C86462"/>
    <w:rsid w:val="00C8664C"/>
    <w:rsid w:val="00C87024"/>
    <w:rsid w:val="00C87590"/>
    <w:rsid w:val="00C87646"/>
    <w:rsid w:val="00C87A67"/>
    <w:rsid w:val="00C87B8B"/>
    <w:rsid w:val="00C87C66"/>
    <w:rsid w:val="00C87CFA"/>
    <w:rsid w:val="00C90176"/>
    <w:rsid w:val="00C902EF"/>
    <w:rsid w:val="00C904B8"/>
    <w:rsid w:val="00C904C1"/>
    <w:rsid w:val="00C909EA"/>
    <w:rsid w:val="00C90F01"/>
    <w:rsid w:val="00C9133B"/>
    <w:rsid w:val="00C91621"/>
    <w:rsid w:val="00C91837"/>
    <w:rsid w:val="00C91963"/>
    <w:rsid w:val="00C9209C"/>
    <w:rsid w:val="00C920DF"/>
    <w:rsid w:val="00C921B4"/>
    <w:rsid w:val="00C9253A"/>
    <w:rsid w:val="00C92902"/>
    <w:rsid w:val="00C92EC4"/>
    <w:rsid w:val="00C92FFB"/>
    <w:rsid w:val="00C93028"/>
    <w:rsid w:val="00C930BA"/>
    <w:rsid w:val="00C933B2"/>
    <w:rsid w:val="00C933BD"/>
    <w:rsid w:val="00C9347D"/>
    <w:rsid w:val="00C9360E"/>
    <w:rsid w:val="00C93DA5"/>
    <w:rsid w:val="00C93F91"/>
    <w:rsid w:val="00C93FEA"/>
    <w:rsid w:val="00C9422B"/>
    <w:rsid w:val="00C948D3"/>
    <w:rsid w:val="00C94985"/>
    <w:rsid w:val="00C94A11"/>
    <w:rsid w:val="00C94D64"/>
    <w:rsid w:val="00C94E37"/>
    <w:rsid w:val="00C94E3D"/>
    <w:rsid w:val="00C94FE9"/>
    <w:rsid w:val="00C9536F"/>
    <w:rsid w:val="00C95374"/>
    <w:rsid w:val="00C958A5"/>
    <w:rsid w:val="00C958CD"/>
    <w:rsid w:val="00C95C40"/>
    <w:rsid w:val="00C96104"/>
    <w:rsid w:val="00C96390"/>
    <w:rsid w:val="00C963D1"/>
    <w:rsid w:val="00C963EB"/>
    <w:rsid w:val="00C9681F"/>
    <w:rsid w:val="00C96865"/>
    <w:rsid w:val="00C96D6D"/>
    <w:rsid w:val="00C96D78"/>
    <w:rsid w:val="00C96E9B"/>
    <w:rsid w:val="00C96EF7"/>
    <w:rsid w:val="00C96FC2"/>
    <w:rsid w:val="00C96FFD"/>
    <w:rsid w:val="00C973DA"/>
    <w:rsid w:val="00C97710"/>
    <w:rsid w:val="00C97C5D"/>
    <w:rsid w:val="00C97F11"/>
    <w:rsid w:val="00CA01F1"/>
    <w:rsid w:val="00CA03E2"/>
    <w:rsid w:val="00CA0513"/>
    <w:rsid w:val="00CA06AC"/>
    <w:rsid w:val="00CA0CCF"/>
    <w:rsid w:val="00CA1268"/>
    <w:rsid w:val="00CA149F"/>
    <w:rsid w:val="00CA19B3"/>
    <w:rsid w:val="00CA1D7C"/>
    <w:rsid w:val="00CA1D8D"/>
    <w:rsid w:val="00CA1DE7"/>
    <w:rsid w:val="00CA244E"/>
    <w:rsid w:val="00CA2876"/>
    <w:rsid w:val="00CA2975"/>
    <w:rsid w:val="00CA2A50"/>
    <w:rsid w:val="00CA2A54"/>
    <w:rsid w:val="00CA30D0"/>
    <w:rsid w:val="00CA30D7"/>
    <w:rsid w:val="00CA338E"/>
    <w:rsid w:val="00CA3AF3"/>
    <w:rsid w:val="00CA3D0C"/>
    <w:rsid w:val="00CA40B1"/>
    <w:rsid w:val="00CA473D"/>
    <w:rsid w:val="00CA4844"/>
    <w:rsid w:val="00CA49E2"/>
    <w:rsid w:val="00CA4D14"/>
    <w:rsid w:val="00CA4E5C"/>
    <w:rsid w:val="00CA4EB9"/>
    <w:rsid w:val="00CA501A"/>
    <w:rsid w:val="00CA55BA"/>
    <w:rsid w:val="00CA56C3"/>
    <w:rsid w:val="00CA59CE"/>
    <w:rsid w:val="00CA59F1"/>
    <w:rsid w:val="00CA5AD9"/>
    <w:rsid w:val="00CA5BB3"/>
    <w:rsid w:val="00CA5BCB"/>
    <w:rsid w:val="00CA5DCE"/>
    <w:rsid w:val="00CA6033"/>
    <w:rsid w:val="00CA60F3"/>
    <w:rsid w:val="00CA690F"/>
    <w:rsid w:val="00CA7006"/>
    <w:rsid w:val="00CA7357"/>
    <w:rsid w:val="00CA74CE"/>
    <w:rsid w:val="00CA75D0"/>
    <w:rsid w:val="00CA7750"/>
    <w:rsid w:val="00CA77D8"/>
    <w:rsid w:val="00CA7881"/>
    <w:rsid w:val="00CA79F7"/>
    <w:rsid w:val="00CA7CB5"/>
    <w:rsid w:val="00CA7CD2"/>
    <w:rsid w:val="00CB0056"/>
    <w:rsid w:val="00CB00D1"/>
    <w:rsid w:val="00CB015D"/>
    <w:rsid w:val="00CB03A6"/>
    <w:rsid w:val="00CB040E"/>
    <w:rsid w:val="00CB0508"/>
    <w:rsid w:val="00CB0D4B"/>
    <w:rsid w:val="00CB0DEF"/>
    <w:rsid w:val="00CB0F1B"/>
    <w:rsid w:val="00CB10F7"/>
    <w:rsid w:val="00CB1380"/>
    <w:rsid w:val="00CB186B"/>
    <w:rsid w:val="00CB1E43"/>
    <w:rsid w:val="00CB247C"/>
    <w:rsid w:val="00CB2529"/>
    <w:rsid w:val="00CB255D"/>
    <w:rsid w:val="00CB2ED7"/>
    <w:rsid w:val="00CB2FAF"/>
    <w:rsid w:val="00CB3204"/>
    <w:rsid w:val="00CB37C9"/>
    <w:rsid w:val="00CB382E"/>
    <w:rsid w:val="00CB38F9"/>
    <w:rsid w:val="00CB3C91"/>
    <w:rsid w:val="00CB3CE9"/>
    <w:rsid w:val="00CB4031"/>
    <w:rsid w:val="00CB408C"/>
    <w:rsid w:val="00CB4329"/>
    <w:rsid w:val="00CB437B"/>
    <w:rsid w:val="00CB4456"/>
    <w:rsid w:val="00CB4524"/>
    <w:rsid w:val="00CB458E"/>
    <w:rsid w:val="00CB508B"/>
    <w:rsid w:val="00CB5445"/>
    <w:rsid w:val="00CB570C"/>
    <w:rsid w:val="00CB5A88"/>
    <w:rsid w:val="00CB5A98"/>
    <w:rsid w:val="00CB5B38"/>
    <w:rsid w:val="00CB5D4B"/>
    <w:rsid w:val="00CB639E"/>
    <w:rsid w:val="00CB63F9"/>
    <w:rsid w:val="00CB6402"/>
    <w:rsid w:val="00CB6599"/>
    <w:rsid w:val="00CB69DD"/>
    <w:rsid w:val="00CB6BA4"/>
    <w:rsid w:val="00CB6D43"/>
    <w:rsid w:val="00CB6D50"/>
    <w:rsid w:val="00CB70F3"/>
    <w:rsid w:val="00CB72B7"/>
    <w:rsid w:val="00CB7360"/>
    <w:rsid w:val="00CB7373"/>
    <w:rsid w:val="00CB7408"/>
    <w:rsid w:val="00CB7A01"/>
    <w:rsid w:val="00CB7B60"/>
    <w:rsid w:val="00CB7D2C"/>
    <w:rsid w:val="00CC0130"/>
    <w:rsid w:val="00CC0249"/>
    <w:rsid w:val="00CC0533"/>
    <w:rsid w:val="00CC06D4"/>
    <w:rsid w:val="00CC080C"/>
    <w:rsid w:val="00CC087D"/>
    <w:rsid w:val="00CC09A5"/>
    <w:rsid w:val="00CC1182"/>
    <w:rsid w:val="00CC1473"/>
    <w:rsid w:val="00CC1BE6"/>
    <w:rsid w:val="00CC1F85"/>
    <w:rsid w:val="00CC2117"/>
    <w:rsid w:val="00CC2449"/>
    <w:rsid w:val="00CC2593"/>
    <w:rsid w:val="00CC2D10"/>
    <w:rsid w:val="00CC2F03"/>
    <w:rsid w:val="00CC2F53"/>
    <w:rsid w:val="00CC3021"/>
    <w:rsid w:val="00CC346A"/>
    <w:rsid w:val="00CC3637"/>
    <w:rsid w:val="00CC3939"/>
    <w:rsid w:val="00CC398F"/>
    <w:rsid w:val="00CC3B08"/>
    <w:rsid w:val="00CC3F82"/>
    <w:rsid w:val="00CC4007"/>
    <w:rsid w:val="00CC4010"/>
    <w:rsid w:val="00CC46B0"/>
    <w:rsid w:val="00CC48B7"/>
    <w:rsid w:val="00CC4DC8"/>
    <w:rsid w:val="00CC4E39"/>
    <w:rsid w:val="00CC4FF2"/>
    <w:rsid w:val="00CC501C"/>
    <w:rsid w:val="00CC50E0"/>
    <w:rsid w:val="00CC51F8"/>
    <w:rsid w:val="00CC5254"/>
    <w:rsid w:val="00CC52E6"/>
    <w:rsid w:val="00CC54F8"/>
    <w:rsid w:val="00CC5C15"/>
    <w:rsid w:val="00CC5E69"/>
    <w:rsid w:val="00CC5F3E"/>
    <w:rsid w:val="00CC5F46"/>
    <w:rsid w:val="00CC6449"/>
    <w:rsid w:val="00CC68A8"/>
    <w:rsid w:val="00CC70CE"/>
    <w:rsid w:val="00CC7143"/>
    <w:rsid w:val="00CC73CA"/>
    <w:rsid w:val="00CC7866"/>
    <w:rsid w:val="00CC7C72"/>
    <w:rsid w:val="00CC7F04"/>
    <w:rsid w:val="00CC7F61"/>
    <w:rsid w:val="00CD004B"/>
    <w:rsid w:val="00CD00C1"/>
    <w:rsid w:val="00CD0140"/>
    <w:rsid w:val="00CD015F"/>
    <w:rsid w:val="00CD0195"/>
    <w:rsid w:val="00CD01A4"/>
    <w:rsid w:val="00CD01A7"/>
    <w:rsid w:val="00CD0399"/>
    <w:rsid w:val="00CD0EE0"/>
    <w:rsid w:val="00CD0F32"/>
    <w:rsid w:val="00CD0F36"/>
    <w:rsid w:val="00CD0FB1"/>
    <w:rsid w:val="00CD1355"/>
    <w:rsid w:val="00CD1472"/>
    <w:rsid w:val="00CD185E"/>
    <w:rsid w:val="00CD18C7"/>
    <w:rsid w:val="00CD19C8"/>
    <w:rsid w:val="00CD1DA2"/>
    <w:rsid w:val="00CD1F6A"/>
    <w:rsid w:val="00CD201C"/>
    <w:rsid w:val="00CD2468"/>
    <w:rsid w:val="00CD2846"/>
    <w:rsid w:val="00CD28E5"/>
    <w:rsid w:val="00CD2F8D"/>
    <w:rsid w:val="00CD3086"/>
    <w:rsid w:val="00CD3989"/>
    <w:rsid w:val="00CD39C6"/>
    <w:rsid w:val="00CD3A32"/>
    <w:rsid w:val="00CD3BFD"/>
    <w:rsid w:val="00CD40A0"/>
    <w:rsid w:val="00CD4880"/>
    <w:rsid w:val="00CD4C08"/>
    <w:rsid w:val="00CD4C35"/>
    <w:rsid w:val="00CD5252"/>
    <w:rsid w:val="00CD5560"/>
    <w:rsid w:val="00CD5C2D"/>
    <w:rsid w:val="00CD5CB4"/>
    <w:rsid w:val="00CD5D6D"/>
    <w:rsid w:val="00CD5D73"/>
    <w:rsid w:val="00CD5DA0"/>
    <w:rsid w:val="00CD5EBE"/>
    <w:rsid w:val="00CD5F26"/>
    <w:rsid w:val="00CD5F98"/>
    <w:rsid w:val="00CD67AA"/>
    <w:rsid w:val="00CD688F"/>
    <w:rsid w:val="00CD6A64"/>
    <w:rsid w:val="00CD6C42"/>
    <w:rsid w:val="00CD6F82"/>
    <w:rsid w:val="00CD742B"/>
    <w:rsid w:val="00CD75BF"/>
    <w:rsid w:val="00CD7914"/>
    <w:rsid w:val="00CD7AA0"/>
    <w:rsid w:val="00CD7DF5"/>
    <w:rsid w:val="00CE0201"/>
    <w:rsid w:val="00CE036F"/>
    <w:rsid w:val="00CE05D1"/>
    <w:rsid w:val="00CE0826"/>
    <w:rsid w:val="00CE09A7"/>
    <w:rsid w:val="00CE0DAD"/>
    <w:rsid w:val="00CE14D3"/>
    <w:rsid w:val="00CE1555"/>
    <w:rsid w:val="00CE15DB"/>
    <w:rsid w:val="00CE17C1"/>
    <w:rsid w:val="00CE1909"/>
    <w:rsid w:val="00CE1AD8"/>
    <w:rsid w:val="00CE1C63"/>
    <w:rsid w:val="00CE1C7A"/>
    <w:rsid w:val="00CE1D20"/>
    <w:rsid w:val="00CE23BE"/>
    <w:rsid w:val="00CE249A"/>
    <w:rsid w:val="00CE24ED"/>
    <w:rsid w:val="00CE26C3"/>
    <w:rsid w:val="00CE2BAC"/>
    <w:rsid w:val="00CE329A"/>
    <w:rsid w:val="00CE34D9"/>
    <w:rsid w:val="00CE37C4"/>
    <w:rsid w:val="00CE4224"/>
    <w:rsid w:val="00CE4454"/>
    <w:rsid w:val="00CE4462"/>
    <w:rsid w:val="00CE45B2"/>
    <w:rsid w:val="00CE4665"/>
    <w:rsid w:val="00CE4C56"/>
    <w:rsid w:val="00CE5185"/>
    <w:rsid w:val="00CE520F"/>
    <w:rsid w:val="00CE5378"/>
    <w:rsid w:val="00CE598A"/>
    <w:rsid w:val="00CE5E38"/>
    <w:rsid w:val="00CE5E75"/>
    <w:rsid w:val="00CE5F9F"/>
    <w:rsid w:val="00CE614A"/>
    <w:rsid w:val="00CE6440"/>
    <w:rsid w:val="00CE6772"/>
    <w:rsid w:val="00CE6A0F"/>
    <w:rsid w:val="00CE6CE5"/>
    <w:rsid w:val="00CE6F24"/>
    <w:rsid w:val="00CE7358"/>
    <w:rsid w:val="00CE73A4"/>
    <w:rsid w:val="00CE7890"/>
    <w:rsid w:val="00CE799A"/>
    <w:rsid w:val="00CE7BA7"/>
    <w:rsid w:val="00CE7CE0"/>
    <w:rsid w:val="00CF03FA"/>
    <w:rsid w:val="00CF0790"/>
    <w:rsid w:val="00CF0A24"/>
    <w:rsid w:val="00CF0B3B"/>
    <w:rsid w:val="00CF0C7E"/>
    <w:rsid w:val="00CF0CEB"/>
    <w:rsid w:val="00CF11B5"/>
    <w:rsid w:val="00CF14B5"/>
    <w:rsid w:val="00CF15F7"/>
    <w:rsid w:val="00CF1692"/>
    <w:rsid w:val="00CF1815"/>
    <w:rsid w:val="00CF194F"/>
    <w:rsid w:val="00CF19AD"/>
    <w:rsid w:val="00CF225A"/>
    <w:rsid w:val="00CF2A54"/>
    <w:rsid w:val="00CF2BA4"/>
    <w:rsid w:val="00CF3242"/>
    <w:rsid w:val="00CF3610"/>
    <w:rsid w:val="00CF3778"/>
    <w:rsid w:val="00CF3BD9"/>
    <w:rsid w:val="00CF3C1C"/>
    <w:rsid w:val="00CF3DC4"/>
    <w:rsid w:val="00CF3E94"/>
    <w:rsid w:val="00CF442F"/>
    <w:rsid w:val="00CF4470"/>
    <w:rsid w:val="00CF4525"/>
    <w:rsid w:val="00CF453E"/>
    <w:rsid w:val="00CF46AD"/>
    <w:rsid w:val="00CF4CF6"/>
    <w:rsid w:val="00CF4DEA"/>
    <w:rsid w:val="00CF4DF9"/>
    <w:rsid w:val="00CF4EEC"/>
    <w:rsid w:val="00CF53BD"/>
    <w:rsid w:val="00CF54D4"/>
    <w:rsid w:val="00CF5864"/>
    <w:rsid w:val="00CF5A00"/>
    <w:rsid w:val="00CF5A7A"/>
    <w:rsid w:val="00CF5C16"/>
    <w:rsid w:val="00CF5CC7"/>
    <w:rsid w:val="00CF6024"/>
    <w:rsid w:val="00CF61E8"/>
    <w:rsid w:val="00CF6B89"/>
    <w:rsid w:val="00CF6D96"/>
    <w:rsid w:val="00CF6EAC"/>
    <w:rsid w:val="00CF70C2"/>
    <w:rsid w:val="00CF719A"/>
    <w:rsid w:val="00CF71C3"/>
    <w:rsid w:val="00CF7615"/>
    <w:rsid w:val="00CF78DF"/>
    <w:rsid w:val="00CF7937"/>
    <w:rsid w:val="00CF7B27"/>
    <w:rsid w:val="00CF7B58"/>
    <w:rsid w:val="00CF7C28"/>
    <w:rsid w:val="00CF7F57"/>
    <w:rsid w:val="00CF7F9F"/>
    <w:rsid w:val="00D00051"/>
    <w:rsid w:val="00D002BB"/>
    <w:rsid w:val="00D00678"/>
    <w:rsid w:val="00D00763"/>
    <w:rsid w:val="00D00836"/>
    <w:rsid w:val="00D0089F"/>
    <w:rsid w:val="00D014F7"/>
    <w:rsid w:val="00D019C3"/>
    <w:rsid w:val="00D01CB9"/>
    <w:rsid w:val="00D02371"/>
    <w:rsid w:val="00D023BB"/>
    <w:rsid w:val="00D027C8"/>
    <w:rsid w:val="00D0294E"/>
    <w:rsid w:val="00D0295D"/>
    <w:rsid w:val="00D02AF3"/>
    <w:rsid w:val="00D02B80"/>
    <w:rsid w:val="00D031F7"/>
    <w:rsid w:val="00D03266"/>
    <w:rsid w:val="00D0370C"/>
    <w:rsid w:val="00D038B3"/>
    <w:rsid w:val="00D039AE"/>
    <w:rsid w:val="00D0414A"/>
    <w:rsid w:val="00D04404"/>
    <w:rsid w:val="00D044D7"/>
    <w:rsid w:val="00D0472F"/>
    <w:rsid w:val="00D04A65"/>
    <w:rsid w:val="00D0509B"/>
    <w:rsid w:val="00D052FA"/>
    <w:rsid w:val="00D057C3"/>
    <w:rsid w:val="00D05CAC"/>
    <w:rsid w:val="00D06187"/>
    <w:rsid w:val="00D06251"/>
    <w:rsid w:val="00D0639D"/>
    <w:rsid w:val="00D0640D"/>
    <w:rsid w:val="00D0642E"/>
    <w:rsid w:val="00D0662A"/>
    <w:rsid w:val="00D06B5E"/>
    <w:rsid w:val="00D06CD8"/>
    <w:rsid w:val="00D06DBB"/>
    <w:rsid w:val="00D07231"/>
    <w:rsid w:val="00D07404"/>
    <w:rsid w:val="00D074C7"/>
    <w:rsid w:val="00D07601"/>
    <w:rsid w:val="00D0789D"/>
    <w:rsid w:val="00D103B3"/>
    <w:rsid w:val="00D1092D"/>
    <w:rsid w:val="00D11008"/>
    <w:rsid w:val="00D111E7"/>
    <w:rsid w:val="00D1120F"/>
    <w:rsid w:val="00D11296"/>
    <w:rsid w:val="00D115FD"/>
    <w:rsid w:val="00D119D1"/>
    <w:rsid w:val="00D11A7E"/>
    <w:rsid w:val="00D11D83"/>
    <w:rsid w:val="00D12F57"/>
    <w:rsid w:val="00D12F9A"/>
    <w:rsid w:val="00D13391"/>
    <w:rsid w:val="00D139DD"/>
    <w:rsid w:val="00D13B51"/>
    <w:rsid w:val="00D13BC7"/>
    <w:rsid w:val="00D13D90"/>
    <w:rsid w:val="00D14168"/>
    <w:rsid w:val="00D14B3F"/>
    <w:rsid w:val="00D14FED"/>
    <w:rsid w:val="00D150A5"/>
    <w:rsid w:val="00D1531A"/>
    <w:rsid w:val="00D15456"/>
    <w:rsid w:val="00D159AF"/>
    <w:rsid w:val="00D15AD9"/>
    <w:rsid w:val="00D15C53"/>
    <w:rsid w:val="00D15CF9"/>
    <w:rsid w:val="00D15FF0"/>
    <w:rsid w:val="00D16093"/>
    <w:rsid w:val="00D1625E"/>
    <w:rsid w:val="00D16801"/>
    <w:rsid w:val="00D168E6"/>
    <w:rsid w:val="00D16996"/>
    <w:rsid w:val="00D16CDE"/>
    <w:rsid w:val="00D16F30"/>
    <w:rsid w:val="00D16FAC"/>
    <w:rsid w:val="00D17499"/>
    <w:rsid w:val="00D176B8"/>
    <w:rsid w:val="00D17808"/>
    <w:rsid w:val="00D17D66"/>
    <w:rsid w:val="00D17F41"/>
    <w:rsid w:val="00D2043F"/>
    <w:rsid w:val="00D20812"/>
    <w:rsid w:val="00D21230"/>
    <w:rsid w:val="00D213DF"/>
    <w:rsid w:val="00D21F42"/>
    <w:rsid w:val="00D21FE2"/>
    <w:rsid w:val="00D22551"/>
    <w:rsid w:val="00D2259A"/>
    <w:rsid w:val="00D22791"/>
    <w:rsid w:val="00D22C65"/>
    <w:rsid w:val="00D23242"/>
    <w:rsid w:val="00D2335A"/>
    <w:rsid w:val="00D235C2"/>
    <w:rsid w:val="00D23917"/>
    <w:rsid w:val="00D24161"/>
    <w:rsid w:val="00D24352"/>
    <w:rsid w:val="00D24568"/>
    <w:rsid w:val="00D24636"/>
    <w:rsid w:val="00D24668"/>
    <w:rsid w:val="00D24985"/>
    <w:rsid w:val="00D24B41"/>
    <w:rsid w:val="00D250A2"/>
    <w:rsid w:val="00D250B7"/>
    <w:rsid w:val="00D250BF"/>
    <w:rsid w:val="00D251A0"/>
    <w:rsid w:val="00D2583A"/>
    <w:rsid w:val="00D2597B"/>
    <w:rsid w:val="00D259FF"/>
    <w:rsid w:val="00D25A98"/>
    <w:rsid w:val="00D25ABA"/>
    <w:rsid w:val="00D25ABE"/>
    <w:rsid w:val="00D25C2B"/>
    <w:rsid w:val="00D25FF7"/>
    <w:rsid w:val="00D26520"/>
    <w:rsid w:val="00D2662E"/>
    <w:rsid w:val="00D266DA"/>
    <w:rsid w:val="00D26903"/>
    <w:rsid w:val="00D26CCF"/>
    <w:rsid w:val="00D26D13"/>
    <w:rsid w:val="00D26E31"/>
    <w:rsid w:val="00D26F5F"/>
    <w:rsid w:val="00D2751C"/>
    <w:rsid w:val="00D27538"/>
    <w:rsid w:val="00D27845"/>
    <w:rsid w:val="00D27AA0"/>
    <w:rsid w:val="00D27FE7"/>
    <w:rsid w:val="00D30025"/>
    <w:rsid w:val="00D302FE"/>
    <w:rsid w:val="00D3092C"/>
    <w:rsid w:val="00D30D11"/>
    <w:rsid w:val="00D30E00"/>
    <w:rsid w:val="00D30E9F"/>
    <w:rsid w:val="00D30F67"/>
    <w:rsid w:val="00D310B8"/>
    <w:rsid w:val="00D311FE"/>
    <w:rsid w:val="00D31475"/>
    <w:rsid w:val="00D314E4"/>
    <w:rsid w:val="00D31D07"/>
    <w:rsid w:val="00D31E12"/>
    <w:rsid w:val="00D324D3"/>
    <w:rsid w:val="00D32C83"/>
    <w:rsid w:val="00D32F47"/>
    <w:rsid w:val="00D32FB7"/>
    <w:rsid w:val="00D32FE8"/>
    <w:rsid w:val="00D33070"/>
    <w:rsid w:val="00D3329A"/>
    <w:rsid w:val="00D333D5"/>
    <w:rsid w:val="00D3396F"/>
    <w:rsid w:val="00D339CB"/>
    <w:rsid w:val="00D33AE7"/>
    <w:rsid w:val="00D33CB1"/>
    <w:rsid w:val="00D34BE5"/>
    <w:rsid w:val="00D34C47"/>
    <w:rsid w:val="00D34E96"/>
    <w:rsid w:val="00D34FCB"/>
    <w:rsid w:val="00D350FD"/>
    <w:rsid w:val="00D351AE"/>
    <w:rsid w:val="00D35924"/>
    <w:rsid w:val="00D35BE2"/>
    <w:rsid w:val="00D35FB8"/>
    <w:rsid w:val="00D35FD7"/>
    <w:rsid w:val="00D36078"/>
    <w:rsid w:val="00D3647C"/>
    <w:rsid w:val="00D367E8"/>
    <w:rsid w:val="00D36835"/>
    <w:rsid w:val="00D36ABE"/>
    <w:rsid w:val="00D36C5F"/>
    <w:rsid w:val="00D36D5A"/>
    <w:rsid w:val="00D376FF"/>
    <w:rsid w:val="00D37799"/>
    <w:rsid w:val="00D379AE"/>
    <w:rsid w:val="00D379B8"/>
    <w:rsid w:val="00D37CEB"/>
    <w:rsid w:val="00D37FF5"/>
    <w:rsid w:val="00D402A8"/>
    <w:rsid w:val="00D40376"/>
    <w:rsid w:val="00D4081E"/>
    <w:rsid w:val="00D408BE"/>
    <w:rsid w:val="00D409C3"/>
    <w:rsid w:val="00D40D47"/>
    <w:rsid w:val="00D40FB6"/>
    <w:rsid w:val="00D41406"/>
    <w:rsid w:val="00D4166A"/>
    <w:rsid w:val="00D41934"/>
    <w:rsid w:val="00D41976"/>
    <w:rsid w:val="00D41B0E"/>
    <w:rsid w:val="00D42803"/>
    <w:rsid w:val="00D42A4B"/>
    <w:rsid w:val="00D42CF8"/>
    <w:rsid w:val="00D438C5"/>
    <w:rsid w:val="00D43EC1"/>
    <w:rsid w:val="00D444C8"/>
    <w:rsid w:val="00D444CB"/>
    <w:rsid w:val="00D44AC4"/>
    <w:rsid w:val="00D44DF7"/>
    <w:rsid w:val="00D44EDB"/>
    <w:rsid w:val="00D44F0E"/>
    <w:rsid w:val="00D44F4C"/>
    <w:rsid w:val="00D453BA"/>
    <w:rsid w:val="00D45475"/>
    <w:rsid w:val="00D45654"/>
    <w:rsid w:val="00D457A6"/>
    <w:rsid w:val="00D45AA2"/>
    <w:rsid w:val="00D45C73"/>
    <w:rsid w:val="00D45CB5"/>
    <w:rsid w:val="00D46010"/>
    <w:rsid w:val="00D460D6"/>
    <w:rsid w:val="00D460DC"/>
    <w:rsid w:val="00D461ED"/>
    <w:rsid w:val="00D465AF"/>
    <w:rsid w:val="00D4663D"/>
    <w:rsid w:val="00D4666C"/>
    <w:rsid w:val="00D4675D"/>
    <w:rsid w:val="00D46D6B"/>
    <w:rsid w:val="00D46D79"/>
    <w:rsid w:val="00D46D95"/>
    <w:rsid w:val="00D46F7A"/>
    <w:rsid w:val="00D4709E"/>
    <w:rsid w:val="00D470F7"/>
    <w:rsid w:val="00D476FB"/>
    <w:rsid w:val="00D47B0A"/>
    <w:rsid w:val="00D5016D"/>
    <w:rsid w:val="00D5094F"/>
    <w:rsid w:val="00D50B81"/>
    <w:rsid w:val="00D51007"/>
    <w:rsid w:val="00D513EF"/>
    <w:rsid w:val="00D51509"/>
    <w:rsid w:val="00D51B58"/>
    <w:rsid w:val="00D51C0A"/>
    <w:rsid w:val="00D51C2B"/>
    <w:rsid w:val="00D51F22"/>
    <w:rsid w:val="00D51FD3"/>
    <w:rsid w:val="00D5201C"/>
    <w:rsid w:val="00D52500"/>
    <w:rsid w:val="00D52A13"/>
    <w:rsid w:val="00D531D6"/>
    <w:rsid w:val="00D5353F"/>
    <w:rsid w:val="00D5398E"/>
    <w:rsid w:val="00D53B6B"/>
    <w:rsid w:val="00D53E5C"/>
    <w:rsid w:val="00D53F77"/>
    <w:rsid w:val="00D54031"/>
    <w:rsid w:val="00D540B1"/>
    <w:rsid w:val="00D54510"/>
    <w:rsid w:val="00D54E5D"/>
    <w:rsid w:val="00D54F44"/>
    <w:rsid w:val="00D55374"/>
    <w:rsid w:val="00D55620"/>
    <w:rsid w:val="00D55816"/>
    <w:rsid w:val="00D559CA"/>
    <w:rsid w:val="00D55EE8"/>
    <w:rsid w:val="00D56229"/>
    <w:rsid w:val="00D56493"/>
    <w:rsid w:val="00D565F2"/>
    <w:rsid w:val="00D56659"/>
    <w:rsid w:val="00D568F3"/>
    <w:rsid w:val="00D56CED"/>
    <w:rsid w:val="00D56DD8"/>
    <w:rsid w:val="00D56DEF"/>
    <w:rsid w:val="00D57279"/>
    <w:rsid w:val="00D57280"/>
    <w:rsid w:val="00D5788F"/>
    <w:rsid w:val="00D57ABC"/>
    <w:rsid w:val="00D57C94"/>
    <w:rsid w:val="00D57D6C"/>
    <w:rsid w:val="00D57F72"/>
    <w:rsid w:val="00D60186"/>
    <w:rsid w:val="00D6026A"/>
    <w:rsid w:val="00D605C5"/>
    <w:rsid w:val="00D60602"/>
    <w:rsid w:val="00D608A2"/>
    <w:rsid w:val="00D60B72"/>
    <w:rsid w:val="00D60CE0"/>
    <w:rsid w:val="00D60D5E"/>
    <w:rsid w:val="00D60DBF"/>
    <w:rsid w:val="00D60E27"/>
    <w:rsid w:val="00D60F1B"/>
    <w:rsid w:val="00D611F5"/>
    <w:rsid w:val="00D61498"/>
    <w:rsid w:val="00D61526"/>
    <w:rsid w:val="00D61A71"/>
    <w:rsid w:val="00D61CE0"/>
    <w:rsid w:val="00D61DBB"/>
    <w:rsid w:val="00D61DE2"/>
    <w:rsid w:val="00D62109"/>
    <w:rsid w:val="00D622AC"/>
    <w:rsid w:val="00D62740"/>
    <w:rsid w:val="00D62A44"/>
    <w:rsid w:val="00D62EB0"/>
    <w:rsid w:val="00D632B7"/>
    <w:rsid w:val="00D638FC"/>
    <w:rsid w:val="00D63EEF"/>
    <w:rsid w:val="00D63F59"/>
    <w:rsid w:val="00D63F93"/>
    <w:rsid w:val="00D64075"/>
    <w:rsid w:val="00D64094"/>
    <w:rsid w:val="00D6427A"/>
    <w:rsid w:val="00D64543"/>
    <w:rsid w:val="00D6490E"/>
    <w:rsid w:val="00D64CF9"/>
    <w:rsid w:val="00D64E7B"/>
    <w:rsid w:val="00D64EC1"/>
    <w:rsid w:val="00D64FCE"/>
    <w:rsid w:val="00D64FFF"/>
    <w:rsid w:val="00D6509F"/>
    <w:rsid w:val="00D65339"/>
    <w:rsid w:val="00D65340"/>
    <w:rsid w:val="00D65496"/>
    <w:rsid w:val="00D6568F"/>
    <w:rsid w:val="00D65B17"/>
    <w:rsid w:val="00D65CD3"/>
    <w:rsid w:val="00D661B0"/>
    <w:rsid w:val="00D664AE"/>
    <w:rsid w:val="00D66562"/>
    <w:rsid w:val="00D66A77"/>
    <w:rsid w:val="00D66AF1"/>
    <w:rsid w:val="00D66E4F"/>
    <w:rsid w:val="00D66E8C"/>
    <w:rsid w:val="00D67372"/>
    <w:rsid w:val="00D67907"/>
    <w:rsid w:val="00D67ADC"/>
    <w:rsid w:val="00D67B15"/>
    <w:rsid w:val="00D67E24"/>
    <w:rsid w:val="00D70269"/>
    <w:rsid w:val="00D704F4"/>
    <w:rsid w:val="00D70789"/>
    <w:rsid w:val="00D70A62"/>
    <w:rsid w:val="00D70B90"/>
    <w:rsid w:val="00D70E47"/>
    <w:rsid w:val="00D70E7E"/>
    <w:rsid w:val="00D70E8D"/>
    <w:rsid w:val="00D70F2F"/>
    <w:rsid w:val="00D710E7"/>
    <w:rsid w:val="00D71701"/>
    <w:rsid w:val="00D7173E"/>
    <w:rsid w:val="00D71771"/>
    <w:rsid w:val="00D71796"/>
    <w:rsid w:val="00D71837"/>
    <w:rsid w:val="00D71E5E"/>
    <w:rsid w:val="00D72132"/>
    <w:rsid w:val="00D727A0"/>
    <w:rsid w:val="00D72A23"/>
    <w:rsid w:val="00D72F91"/>
    <w:rsid w:val="00D732EE"/>
    <w:rsid w:val="00D73374"/>
    <w:rsid w:val="00D73527"/>
    <w:rsid w:val="00D73678"/>
    <w:rsid w:val="00D73753"/>
    <w:rsid w:val="00D73ADE"/>
    <w:rsid w:val="00D73D42"/>
    <w:rsid w:val="00D74151"/>
    <w:rsid w:val="00D7417F"/>
    <w:rsid w:val="00D748DE"/>
    <w:rsid w:val="00D749DC"/>
    <w:rsid w:val="00D74CD1"/>
    <w:rsid w:val="00D74EC2"/>
    <w:rsid w:val="00D751A0"/>
    <w:rsid w:val="00D751A9"/>
    <w:rsid w:val="00D75417"/>
    <w:rsid w:val="00D75472"/>
    <w:rsid w:val="00D7559A"/>
    <w:rsid w:val="00D75655"/>
    <w:rsid w:val="00D7591D"/>
    <w:rsid w:val="00D75CF4"/>
    <w:rsid w:val="00D7612F"/>
    <w:rsid w:val="00D7635B"/>
    <w:rsid w:val="00D76735"/>
    <w:rsid w:val="00D773E0"/>
    <w:rsid w:val="00D7785B"/>
    <w:rsid w:val="00D77951"/>
    <w:rsid w:val="00D77AFB"/>
    <w:rsid w:val="00D77DE1"/>
    <w:rsid w:val="00D77E28"/>
    <w:rsid w:val="00D8014B"/>
    <w:rsid w:val="00D80908"/>
    <w:rsid w:val="00D8091E"/>
    <w:rsid w:val="00D809CD"/>
    <w:rsid w:val="00D80B70"/>
    <w:rsid w:val="00D80E04"/>
    <w:rsid w:val="00D80E45"/>
    <w:rsid w:val="00D81822"/>
    <w:rsid w:val="00D81987"/>
    <w:rsid w:val="00D81FE5"/>
    <w:rsid w:val="00D82B23"/>
    <w:rsid w:val="00D82B53"/>
    <w:rsid w:val="00D82C24"/>
    <w:rsid w:val="00D833F2"/>
    <w:rsid w:val="00D83471"/>
    <w:rsid w:val="00D83DA5"/>
    <w:rsid w:val="00D8406C"/>
    <w:rsid w:val="00D8424A"/>
    <w:rsid w:val="00D843F6"/>
    <w:rsid w:val="00D84AD5"/>
    <w:rsid w:val="00D84D21"/>
    <w:rsid w:val="00D851B3"/>
    <w:rsid w:val="00D85723"/>
    <w:rsid w:val="00D857CD"/>
    <w:rsid w:val="00D8586A"/>
    <w:rsid w:val="00D86117"/>
    <w:rsid w:val="00D86296"/>
    <w:rsid w:val="00D87140"/>
    <w:rsid w:val="00D87148"/>
    <w:rsid w:val="00D872F5"/>
    <w:rsid w:val="00D873F4"/>
    <w:rsid w:val="00D87998"/>
    <w:rsid w:val="00D87F42"/>
    <w:rsid w:val="00D90147"/>
    <w:rsid w:val="00D90588"/>
    <w:rsid w:val="00D9093F"/>
    <w:rsid w:val="00D909CE"/>
    <w:rsid w:val="00D90A96"/>
    <w:rsid w:val="00D90B4A"/>
    <w:rsid w:val="00D90CE1"/>
    <w:rsid w:val="00D90E8A"/>
    <w:rsid w:val="00D90ECD"/>
    <w:rsid w:val="00D914DD"/>
    <w:rsid w:val="00D91C29"/>
    <w:rsid w:val="00D91EAF"/>
    <w:rsid w:val="00D923D8"/>
    <w:rsid w:val="00D92AA0"/>
    <w:rsid w:val="00D92E91"/>
    <w:rsid w:val="00D937A6"/>
    <w:rsid w:val="00D93945"/>
    <w:rsid w:val="00D93B14"/>
    <w:rsid w:val="00D93BE5"/>
    <w:rsid w:val="00D942D8"/>
    <w:rsid w:val="00D9459B"/>
    <w:rsid w:val="00D9499C"/>
    <w:rsid w:val="00D94C22"/>
    <w:rsid w:val="00D94C70"/>
    <w:rsid w:val="00D954DF"/>
    <w:rsid w:val="00D95601"/>
    <w:rsid w:val="00D95B27"/>
    <w:rsid w:val="00D95E39"/>
    <w:rsid w:val="00D95EF7"/>
    <w:rsid w:val="00D96D4B"/>
    <w:rsid w:val="00D972DC"/>
    <w:rsid w:val="00D973F9"/>
    <w:rsid w:val="00D974AF"/>
    <w:rsid w:val="00D976A1"/>
    <w:rsid w:val="00D97848"/>
    <w:rsid w:val="00D97E2F"/>
    <w:rsid w:val="00DA01AD"/>
    <w:rsid w:val="00DA0474"/>
    <w:rsid w:val="00DA085E"/>
    <w:rsid w:val="00DA0897"/>
    <w:rsid w:val="00DA0929"/>
    <w:rsid w:val="00DA0988"/>
    <w:rsid w:val="00DA09D2"/>
    <w:rsid w:val="00DA0B4D"/>
    <w:rsid w:val="00DA0FA6"/>
    <w:rsid w:val="00DA1255"/>
    <w:rsid w:val="00DA1639"/>
    <w:rsid w:val="00DA1906"/>
    <w:rsid w:val="00DA1F03"/>
    <w:rsid w:val="00DA22CD"/>
    <w:rsid w:val="00DA279F"/>
    <w:rsid w:val="00DA2B42"/>
    <w:rsid w:val="00DA2CFD"/>
    <w:rsid w:val="00DA30D7"/>
    <w:rsid w:val="00DA34DE"/>
    <w:rsid w:val="00DA36C6"/>
    <w:rsid w:val="00DA3B79"/>
    <w:rsid w:val="00DA409A"/>
    <w:rsid w:val="00DA4391"/>
    <w:rsid w:val="00DA43F2"/>
    <w:rsid w:val="00DA4529"/>
    <w:rsid w:val="00DA4694"/>
    <w:rsid w:val="00DA4756"/>
    <w:rsid w:val="00DA4A1C"/>
    <w:rsid w:val="00DA4CEE"/>
    <w:rsid w:val="00DA5EA0"/>
    <w:rsid w:val="00DA6202"/>
    <w:rsid w:val="00DA621C"/>
    <w:rsid w:val="00DA6449"/>
    <w:rsid w:val="00DA6769"/>
    <w:rsid w:val="00DA697B"/>
    <w:rsid w:val="00DA69EC"/>
    <w:rsid w:val="00DA6D21"/>
    <w:rsid w:val="00DA6F6B"/>
    <w:rsid w:val="00DA7148"/>
    <w:rsid w:val="00DA764B"/>
    <w:rsid w:val="00DA76D9"/>
    <w:rsid w:val="00DA787A"/>
    <w:rsid w:val="00DA7A23"/>
    <w:rsid w:val="00DA7DBA"/>
    <w:rsid w:val="00DA7F46"/>
    <w:rsid w:val="00DB018B"/>
    <w:rsid w:val="00DB0190"/>
    <w:rsid w:val="00DB01D3"/>
    <w:rsid w:val="00DB0423"/>
    <w:rsid w:val="00DB0AD2"/>
    <w:rsid w:val="00DB0E25"/>
    <w:rsid w:val="00DB0F56"/>
    <w:rsid w:val="00DB11C6"/>
    <w:rsid w:val="00DB1272"/>
    <w:rsid w:val="00DB140C"/>
    <w:rsid w:val="00DB1A9F"/>
    <w:rsid w:val="00DB1F2F"/>
    <w:rsid w:val="00DB1FC8"/>
    <w:rsid w:val="00DB2123"/>
    <w:rsid w:val="00DB21D0"/>
    <w:rsid w:val="00DB273C"/>
    <w:rsid w:val="00DB27CD"/>
    <w:rsid w:val="00DB2B00"/>
    <w:rsid w:val="00DB336E"/>
    <w:rsid w:val="00DB3B2B"/>
    <w:rsid w:val="00DB3F1D"/>
    <w:rsid w:val="00DB41F1"/>
    <w:rsid w:val="00DB4268"/>
    <w:rsid w:val="00DB433F"/>
    <w:rsid w:val="00DB44A4"/>
    <w:rsid w:val="00DB44A8"/>
    <w:rsid w:val="00DB452F"/>
    <w:rsid w:val="00DB454F"/>
    <w:rsid w:val="00DB47DA"/>
    <w:rsid w:val="00DB4A5C"/>
    <w:rsid w:val="00DB4B19"/>
    <w:rsid w:val="00DB4B35"/>
    <w:rsid w:val="00DB5075"/>
    <w:rsid w:val="00DB5333"/>
    <w:rsid w:val="00DB5353"/>
    <w:rsid w:val="00DB55C9"/>
    <w:rsid w:val="00DB59C7"/>
    <w:rsid w:val="00DB5BD0"/>
    <w:rsid w:val="00DB5C56"/>
    <w:rsid w:val="00DB5CAA"/>
    <w:rsid w:val="00DB5D0D"/>
    <w:rsid w:val="00DB5D52"/>
    <w:rsid w:val="00DB5DCB"/>
    <w:rsid w:val="00DB5E1F"/>
    <w:rsid w:val="00DB5E52"/>
    <w:rsid w:val="00DB610D"/>
    <w:rsid w:val="00DB6201"/>
    <w:rsid w:val="00DB63FC"/>
    <w:rsid w:val="00DB64DF"/>
    <w:rsid w:val="00DB6589"/>
    <w:rsid w:val="00DB65FA"/>
    <w:rsid w:val="00DB68BF"/>
    <w:rsid w:val="00DB69F0"/>
    <w:rsid w:val="00DB6AE4"/>
    <w:rsid w:val="00DB6DC5"/>
    <w:rsid w:val="00DB6F7E"/>
    <w:rsid w:val="00DB746D"/>
    <w:rsid w:val="00DB7768"/>
    <w:rsid w:val="00DB7794"/>
    <w:rsid w:val="00DB7963"/>
    <w:rsid w:val="00DC03E6"/>
    <w:rsid w:val="00DC0565"/>
    <w:rsid w:val="00DC1082"/>
    <w:rsid w:val="00DC12CC"/>
    <w:rsid w:val="00DC1357"/>
    <w:rsid w:val="00DC168E"/>
    <w:rsid w:val="00DC2BDF"/>
    <w:rsid w:val="00DC3421"/>
    <w:rsid w:val="00DC34BC"/>
    <w:rsid w:val="00DC39A3"/>
    <w:rsid w:val="00DC3A71"/>
    <w:rsid w:val="00DC3D9C"/>
    <w:rsid w:val="00DC40AE"/>
    <w:rsid w:val="00DC41D1"/>
    <w:rsid w:val="00DC4252"/>
    <w:rsid w:val="00DC4486"/>
    <w:rsid w:val="00DC45A5"/>
    <w:rsid w:val="00DC496C"/>
    <w:rsid w:val="00DC4AFB"/>
    <w:rsid w:val="00DC4F2E"/>
    <w:rsid w:val="00DC4FF4"/>
    <w:rsid w:val="00DC534A"/>
    <w:rsid w:val="00DC556A"/>
    <w:rsid w:val="00DC55F0"/>
    <w:rsid w:val="00DC5760"/>
    <w:rsid w:val="00DC58DA"/>
    <w:rsid w:val="00DC5CE4"/>
    <w:rsid w:val="00DC5D08"/>
    <w:rsid w:val="00DC65DA"/>
    <w:rsid w:val="00DC671F"/>
    <w:rsid w:val="00DC6757"/>
    <w:rsid w:val="00DC6AEC"/>
    <w:rsid w:val="00DC6BE7"/>
    <w:rsid w:val="00DC6C49"/>
    <w:rsid w:val="00DC6E5A"/>
    <w:rsid w:val="00DC702B"/>
    <w:rsid w:val="00DC7060"/>
    <w:rsid w:val="00DC77EE"/>
    <w:rsid w:val="00DC782D"/>
    <w:rsid w:val="00DC7B31"/>
    <w:rsid w:val="00DC7B36"/>
    <w:rsid w:val="00DD06E0"/>
    <w:rsid w:val="00DD078E"/>
    <w:rsid w:val="00DD0A74"/>
    <w:rsid w:val="00DD0C8D"/>
    <w:rsid w:val="00DD108E"/>
    <w:rsid w:val="00DD12BD"/>
    <w:rsid w:val="00DD1316"/>
    <w:rsid w:val="00DD1CB3"/>
    <w:rsid w:val="00DD1EB5"/>
    <w:rsid w:val="00DD1EE5"/>
    <w:rsid w:val="00DD1F7D"/>
    <w:rsid w:val="00DD220E"/>
    <w:rsid w:val="00DD257D"/>
    <w:rsid w:val="00DD268C"/>
    <w:rsid w:val="00DD2A53"/>
    <w:rsid w:val="00DD2D46"/>
    <w:rsid w:val="00DD2EA9"/>
    <w:rsid w:val="00DD2F07"/>
    <w:rsid w:val="00DD341C"/>
    <w:rsid w:val="00DD35FF"/>
    <w:rsid w:val="00DD451D"/>
    <w:rsid w:val="00DD4554"/>
    <w:rsid w:val="00DD4692"/>
    <w:rsid w:val="00DD47EF"/>
    <w:rsid w:val="00DD4DF7"/>
    <w:rsid w:val="00DD5168"/>
    <w:rsid w:val="00DD52C5"/>
    <w:rsid w:val="00DD54B4"/>
    <w:rsid w:val="00DD57D0"/>
    <w:rsid w:val="00DD6173"/>
    <w:rsid w:val="00DD643A"/>
    <w:rsid w:val="00DD6821"/>
    <w:rsid w:val="00DD6D69"/>
    <w:rsid w:val="00DD70C8"/>
    <w:rsid w:val="00DD7B39"/>
    <w:rsid w:val="00DD7E6D"/>
    <w:rsid w:val="00DE0AC0"/>
    <w:rsid w:val="00DE0B32"/>
    <w:rsid w:val="00DE12C7"/>
    <w:rsid w:val="00DE1B72"/>
    <w:rsid w:val="00DE21D6"/>
    <w:rsid w:val="00DE21F0"/>
    <w:rsid w:val="00DE2233"/>
    <w:rsid w:val="00DE2367"/>
    <w:rsid w:val="00DE29E2"/>
    <w:rsid w:val="00DE2AEF"/>
    <w:rsid w:val="00DE35A5"/>
    <w:rsid w:val="00DE3776"/>
    <w:rsid w:val="00DE3CF8"/>
    <w:rsid w:val="00DE3D1B"/>
    <w:rsid w:val="00DE3EBE"/>
    <w:rsid w:val="00DE3EEF"/>
    <w:rsid w:val="00DE479F"/>
    <w:rsid w:val="00DE4A10"/>
    <w:rsid w:val="00DE4CB1"/>
    <w:rsid w:val="00DE51D0"/>
    <w:rsid w:val="00DE5639"/>
    <w:rsid w:val="00DE5B2A"/>
    <w:rsid w:val="00DE5B99"/>
    <w:rsid w:val="00DE5D51"/>
    <w:rsid w:val="00DE5F81"/>
    <w:rsid w:val="00DE614F"/>
    <w:rsid w:val="00DE6163"/>
    <w:rsid w:val="00DE6254"/>
    <w:rsid w:val="00DE684B"/>
    <w:rsid w:val="00DE6CB1"/>
    <w:rsid w:val="00DE6D20"/>
    <w:rsid w:val="00DE6EB3"/>
    <w:rsid w:val="00DE706E"/>
    <w:rsid w:val="00DE7197"/>
    <w:rsid w:val="00DE72F6"/>
    <w:rsid w:val="00DE7321"/>
    <w:rsid w:val="00DE73C3"/>
    <w:rsid w:val="00DE78C5"/>
    <w:rsid w:val="00DE78F5"/>
    <w:rsid w:val="00DE7ABC"/>
    <w:rsid w:val="00DE7C4F"/>
    <w:rsid w:val="00DF02B4"/>
    <w:rsid w:val="00DF0C32"/>
    <w:rsid w:val="00DF1168"/>
    <w:rsid w:val="00DF14F7"/>
    <w:rsid w:val="00DF154F"/>
    <w:rsid w:val="00DF1631"/>
    <w:rsid w:val="00DF1700"/>
    <w:rsid w:val="00DF1A45"/>
    <w:rsid w:val="00DF1CFD"/>
    <w:rsid w:val="00DF1D06"/>
    <w:rsid w:val="00DF21E6"/>
    <w:rsid w:val="00DF23FF"/>
    <w:rsid w:val="00DF253B"/>
    <w:rsid w:val="00DF25F0"/>
    <w:rsid w:val="00DF2A94"/>
    <w:rsid w:val="00DF2CBB"/>
    <w:rsid w:val="00DF312E"/>
    <w:rsid w:val="00DF3359"/>
    <w:rsid w:val="00DF33B2"/>
    <w:rsid w:val="00DF3707"/>
    <w:rsid w:val="00DF38AC"/>
    <w:rsid w:val="00DF38FE"/>
    <w:rsid w:val="00DF3A0F"/>
    <w:rsid w:val="00DF3A93"/>
    <w:rsid w:val="00DF3D00"/>
    <w:rsid w:val="00DF3F71"/>
    <w:rsid w:val="00DF434E"/>
    <w:rsid w:val="00DF43B1"/>
    <w:rsid w:val="00DF4416"/>
    <w:rsid w:val="00DF467B"/>
    <w:rsid w:val="00DF4B70"/>
    <w:rsid w:val="00DF52BC"/>
    <w:rsid w:val="00DF5387"/>
    <w:rsid w:val="00DF5738"/>
    <w:rsid w:val="00DF5AC3"/>
    <w:rsid w:val="00DF5C77"/>
    <w:rsid w:val="00DF5DEB"/>
    <w:rsid w:val="00DF61A5"/>
    <w:rsid w:val="00DF61AD"/>
    <w:rsid w:val="00DF6A51"/>
    <w:rsid w:val="00DF7100"/>
    <w:rsid w:val="00DF76A5"/>
    <w:rsid w:val="00DF7959"/>
    <w:rsid w:val="00DF7F79"/>
    <w:rsid w:val="00DF7FC7"/>
    <w:rsid w:val="00E0055A"/>
    <w:rsid w:val="00E00870"/>
    <w:rsid w:val="00E00F10"/>
    <w:rsid w:val="00E0101B"/>
    <w:rsid w:val="00E01455"/>
    <w:rsid w:val="00E01526"/>
    <w:rsid w:val="00E01774"/>
    <w:rsid w:val="00E018B4"/>
    <w:rsid w:val="00E018C5"/>
    <w:rsid w:val="00E01BCF"/>
    <w:rsid w:val="00E01F48"/>
    <w:rsid w:val="00E01FF7"/>
    <w:rsid w:val="00E021A8"/>
    <w:rsid w:val="00E02223"/>
    <w:rsid w:val="00E023BB"/>
    <w:rsid w:val="00E02601"/>
    <w:rsid w:val="00E030B6"/>
    <w:rsid w:val="00E033BA"/>
    <w:rsid w:val="00E03401"/>
    <w:rsid w:val="00E03748"/>
    <w:rsid w:val="00E03C08"/>
    <w:rsid w:val="00E03ED8"/>
    <w:rsid w:val="00E0419C"/>
    <w:rsid w:val="00E041BB"/>
    <w:rsid w:val="00E0459F"/>
    <w:rsid w:val="00E046B1"/>
    <w:rsid w:val="00E04929"/>
    <w:rsid w:val="00E04A58"/>
    <w:rsid w:val="00E04F6E"/>
    <w:rsid w:val="00E050C9"/>
    <w:rsid w:val="00E052C1"/>
    <w:rsid w:val="00E05307"/>
    <w:rsid w:val="00E05F12"/>
    <w:rsid w:val="00E05F80"/>
    <w:rsid w:val="00E062EC"/>
    <w:rsid w:val="00E0663F"/>
    <w:rsid w:val="00E068A0"/>
    <w:rsid w:val="00E07690"/>
    <w:rsid w:val="00E10173"/>
    <w:rsid w:val="00E1021D"/>
    <w:rsid w:val="00E103F1"/>
    <w:rsid w:val="00E1084C"/>
    <w:rsid w:val="00E109C9"/>
    <w:rsid w:val="00E10A37"/>
    <w:rsid w:val="00E10D2E"/>
    <w:rsid w:val="00E10E6A"/>
    <w:rsid w:val="00E114D5"/>
    <w:rsid w:val="00E116B6"/>
    <w:rsid w:val="00E123B0"/>
    <w:rsid w:val="00E124D8"/>
    <w:rsid w:val="00E1258E"/>
    <w:rsid w:val="00E12974"/>
    <w:rsid w:val="00E12D6A"/>
    <w:rsid w:val="00E13C61"/>
    <w:rsid w:val="00E1487F"/>
    <w:rsid w:val="00E14CD1"/>
    <w:rsid w:val="00E14CF6"/>
    <w:rsid w:val="00E15116"/>
    <w:rsid w:val="00E15122"/>
    <w:rsid w:val="00E157BF"/>
    <w:rsid w:val="00E157ED"/>
    <w:rsid w:val="00E15800"/>
    <w:rsid w:val="00E15835"/>
    <w:rsid w:val="00E1598B"/>
    <w:rsid w:val="00E15C9D"/>
    <w:rsid w:val="00E15D56"/>
    <w:rsid w:val="00E16197"/>
    <w:rsid w:val="00E162AE"/>
    <w:rsid w:val="00E16599"/>
    <w:rsid w:val="00E1664B"/>
    <w:rsid w:val="00E16960"/>
    <w:rsid w:val="00E16EC0"/>
    <w:rsid w:val="00E16EE5"/>
    <w:rsid w:val="00E16EEA"/>
    <w:rsid w:val="00E17156"/>
    <w:rsid w:val="00E178F4"/>
    <w:rsid w:val="00E17D68"/>
    <w:rsid w:val="00E20368"/>
    <w:rsid w:val="00E20756"/>
    <w:rsid w:val="00E2084B"/>
    <w:rsid w:val="00E2088B"/>
    <w:rsid w:val="00E2096A"/>
    <w:rsid w:val="00E20C77"/>
    <w:rsid w:val="00E2145C"/>
    <w:rsid w:val="00E21A26"/>
    <w:rsid w:val="00E21E3F"/>
    <w:rsid w:val="00E2202F"/>
    <w:rsid w:val="00E22457"/>
    <w:rsid w:val="00E22651"/>
    <w:rsid w:val="00E226AF"/>
    <w:rsid w:val="00E22BB5"/>
    <w:rsid w:val="00E234FF"/>
    <w:rsid w:val="00E2363D"/>
    <w:rsid w:val="00E23677"/>
    <w:rsid w:val="00E236BB"/>
    <w:rsid w:val="00E2387C"/>
    <w:rsid w:val="00E23965"/>
    <w:rsid w:val="00E23A27"/>
    <w:rsid w:val="00E23ADF"/>
    <w:rsid w:val="00E23E03"/>
    <w:rsid w:val="00E240C6"/>
    <w:rsid w:val="00E24406"/>
    <w:rsid w:val="00E24D37"/>
    <w:rsid w:val="00E24DA8"/>
    <w:rsid w:val="00E256C8"/>
    <w:rsid w:val="00E25962"/>
    <w:rsid w:val="00E259BE"/>
    <w:rsid w:val="00E25ADC"/>
    <w:rsid w:val="00E25D33"/>
    <w:rsid w:val="00E25EDA"/>
    <w:rsid w:val="00E25F21"/>
    <w:rsid w:val="00E25F8C"/>
    <w:rsid w:val="00E26164"/>
    <w:rsid w:val="00E264F0"/>
    <w:rsid w:val="00E265ED"/>
    <w:rsid w:val="00E2676A"/>
    <w:rsid w:val="00E26BEE"/>
    <w:rsid w:val="00E26C58"/>
    <w:rsid w:val="00E273F1"/>
    <w:rsid w:val="00E27EA7"/>
    <w:rsid w:val="00E30111"/>
    <w:rsid w:val="00E3018B"/>
    <w:rsid w:val="00E301F5"/>
    <w:rsid w:val="00E3073D"/>
    <w:rsid w:val="00E308E9"/>
    <w:rsid w:val="00E309F8"/>
    <w:rsid w:val="00E30EC9"/>
    <w:rsid w:val="00E31170"/>
    <w:rsid w:val="00E31176"/>
    <w:rsid w:val="00E312FD"/>
    <w:rsid w:val="00E31666"/>
    <w:rsid w:val="00E319A0"/>
    <w:rsid w:val="00E31ABE"/>
    <w:rsid w:val="00E31D69"/>
    <w:rsid w:val="00E31F21"/>
    <w:rsid w:val="00E31F9F"/>
    <w:rsid w:val="00E3219F"/>
    <w:rsid w:val="00E32365"/>
    <w:rsid w:val="00E324F8"/>
    <w:rsid w:val="00E32726"/>
    <w:rsid w:val="00E32A25"/>
    <w:rsid w:val="00E32A62"/>
    <w:rsid w:val="00E32D90"/>
    <w:rsid w:val="00E330EA"/>
    <w:rsid w:val="00E3373D"/>
    <w:rsid w:val="00E33A83"/>
    <w:rsid w:val="00E33BEB"/>
    <w:rsid w:val="00E34662"/>
    <w:rsid w:val="00E34950"/>
    <w:rsid w:val="00E34972"/>
    <w:rsid w:val="00E3548F"/>
    <w:rsid w:val="00E35EF0"/>
    <w:rsid w:val="00E36248"/>
    <w:rsid w:val="00E364FB"/>
    <w:rsid w:val="00E365BB"/>
    <w:rsid w:val="00E36629"/>
    <w:rsid w:val="00E36C68"/>
    <w:rsid w:val="00E36D26"/>
    <w:rsid w:val="00E36F44"/>
    <w:rsid w:val="00E378EF"/>
    <w:rsid w:val="00E37BF6"/>
    <w:rsid w:val="00E37E85"/>
    <w:rsid w:val="00E37F6C"/>
    <w:rsid w:val="00E40149"/>
    <w:rsid w:val="00E403F6"/>
    <w:rsid w:val="00E405F4"/>
    <w:rsid w:val="00E40F21"/>
    <w:rsid w:val="00E40F38"/>
    <w:rsid w:val="00E414FC"/>
    <w:rsid w:val="00E42083"/>
    <w:rsid w:val="00E420E5"/>
    <w:rsid w:val="00E421E9"/>
    <w:rsid w:val="00E4247E"/>
    <w:rsid w:val="00E42B02"/>
    <w:rsid w:val="00E42B1C"/>
    <w:rsid w:val="00E42DAA"/>
    <w:rsid w:val="00E42E10"/>
    <w:rsid w:val="00E42E32"/>
    <w:rsid w:val="00E42F20"/>
    <w:rsid w:val="00E4307B"/>
    <w:rsid w:val="00E430BD"/>
    <w:rsid w:val="00E431CE"/>
    <w:rsid w:val="00E43A69"/>
    <w:rsid w:val="00E43C78"/>
    <w:rsid w:val="00E43DA1"/>
    <w:rsid w:val="00E442C5"/>
    <w:rsid w:val="00E4444D"/>
    <w:rsid w:val="00E447BC"/>
    <w:rsid w:val="00E44BF7"/>
    <w:rsid w:val="00E44C21"/>
    <w:rsid w:val="00E44CC8"/>
    <w:rsid w:val="00E4527F"/>
    <w:rsid w:val="00E459CF"/>
    <w:rsid w:val="00E45A76"/>
    <w:rsid w:val="00E45C14"/>
    <w:rsid w:val="00E45DDD"/>
    <w:rsid w:val="00E45FE7"/>
    <w:rsid w:val="00E461FF"/>
    <w:rsid w:val="00E46229"/>
    <w:rsid w:val="00E465E5"/>
    <w:rsid w:val="00E46780"/>
    <w:rsid w:val="00E46885"/>
    <w:rsid w:val="00E47012"/>
    <w:rsid w:val="00E4779F"/>
    <w:rsid w:val="00E4797C"/>
    <w:rsid w:val="00E47D02"/>
    <w:rsid w:val="00E47E83"/>
    <w:rsid w:val="00E503F4"/>
    <w:rsid w:val="00E50666"/>
    <w:rsid w:val="00E511AD"/>
    <w:rsid w:val="00E513A0"/>
    <w:rsid w:val="00E516E4"/>
    <w:rsid w:val="00E51C7E"/>
    <w:rsid w:val="00E51C88"/>
    <w:rsid w:val="00E51D7F"/>
    <w:rsid w:val="00E525A3"/>
    <w:rsid w:val="00E525F3"/>
    <w:rsid w:val="00E527A4"/>
    <w:rsid w:val="00E529D6"/>
    <w:rsid w:val="00E534AA"/>
    <w:rsid w:val="00E53508"/>
    <w:rsid w:val="00E535AC"/>
    <w:rsid w:val="00E53657"/>
    <w:rsid w:val="00E53A16"/>
    <w:rsid w:val="00E5418E"/>
    <w:rsid w:val="00E54815"/>
    <w:rsid w:val="00E54AA8"/>
    <w:rsid w:val="00E54E58"/>
    <w:rsid w:val="00E54E9F"/>
    <w:rsid w:val="00E54F70"/>
    <w:rsid w:val="00E55391"/>
    <w:rsid w:val="00E5589C"/>
    <w:rsid w:val="00E55A9D"/>
    <w:rsid w:val="00E55F7A"/>
    <w:rsid w:val="00E56070"/>
    <w:rsid w:val="00E5608C"/>
    <w:rsid w:val="00E561A3"/>
    <w:rsid w:val="00E56473"/>
    <w:rsid w:val="00E5670C"/>
    <w:rsid w:val="00E5687D"/>
    <w:rsid w:val="00E5691E"/>
    <w:rsid w:val="00E56C75"/>
    <w:rsid w:val="00E56CEF"/>
    <w:rsid w:val="00E56E0B"/>
    <w:rsid w:val="00E5727B"/>
    <w:rsid w:val="00E57437"/>
    <w:rsid w:val="00E578B6"/>
    <w:rsid w:val="00E60535"/>
    <w:rsid w:val="00E60FF0"/>
    <w:rsid w:val="00E611A1"/>
    <w:rsid w:val="00E61201"/>
    <w:rsid w:val="00E61318"/>
    <w:rsid w:val="00E6148E"/>
    <w:rsid w:val="00E6175A"/>
    <w:rsid w:val="00E61934"/>
    <w:rsid w:val="00E61B1D"/>
    <w:rsid w:val="00E61B98"/>
    <w:rsid w:val="00E61D89"/>
    <w:rsid w:val="00E61E14"/>
    <w:rsid w:val="00E61F96"/>
    <w:rsid w:val="00E620FF"/>
    <w:rsid w:val="00E62B17"/>
    <w:rsid w:val="00E6306D"/>
    <w:rsid w:val="00E634E6"/>
    <w:rsid w:val="00E63A40"/>
    <w:rsid w:val="00E63A97"/>
    <w:rsid w:val="00E63AB0"/>
    <w:rsid w:val="00E63B4F"/>
    <w:rsid w:val="00E63F53"/>
    <w:rsid w:val="00E64214"/>
    <w:rsid w:val="00E64350"/>
    <w:rsid w:val="00E6436B"/>
    <w:rsid w:val="00E6445E"/>
    <w:rsid w:val="00E646C0"/>
    <w:rsid w:val="00E64A34"/>
    <w:rsid w:val="00E64CD3"/>
    <w:rsid w:val="00E64F40"/>
    <w:rsid w:val="00E655AB"/>
    <w:rsid w:val="00E6565F"/>
    <w:rsid w:val="00E6573F"/>
    <w:rsid w:val="00E65A3B"/>
    <w:rsid w:val="00E66073"/>
    <w:rsid w:val="00E660E6"/>
    <w:rsid w:val="00E66300"/>
    <w:rsid w:val="00E668F5"/>
    <w:rsid w:val="00E66981"/>
    <w:rsid w:val="00E66DD0"/>
    <w:rsid w:val="00E66F36"/>
    <w:rsid w:val="00E672EA"/>
    <w:rsid w:val="00E676A2"/>
    <w:rsid w:val="00E677BD"/>
    <w:rsid w:val="00E679F3"/>
    <w:rsid w:val="00E67A78"/>
    <w:rsid w:val="00E67ECA"/>
    <w:rsid w:val="00E70323"/>
    <w:rsid w:val="00E70A58"/>
    <w:rsid w:val="00E70BB9"/>
    <w:rsid w:val="00E70BD3"/>
    <w:rsid w:val="00E70EC9"/>
    <w:rsid w:val="00E70F4A"/>
    <w:rsid w:val="00E71361"/>
    <w:rsid w:val="00E715E3"/>
    <w:rsid w:val="00E71717"/>
    <w:rsid w:val="00E717C9"/>
    <w:rsid w:val="00E719BA"/>
    <w:rsid w:val="00E71B63"/>
    <w:rsid w:val="00E7218D"/>
    <w:rsid w:val="00E721B1"/>
    <w:rsid w:val="00E72528"/>
    <w:rsid w:val="00E72669"/>
    <w:rsid w:val="00E7295F"/>
    <w:rsid w:val="00E72966"/>
    <w:rsid w:val="00E731D4"/>
    <w:rsid w:val="00E73769"/>
    <w:rsid w:val="00E73847"/>
    <w:rsid w:val="00E73B60"/>
    <w:rsid w:val="00E73D06"/>
    <w:rsid w:val="00E73FB4"/>
    <w:rsid w:val="00E743B1"/>
    <w:rsid w:val="00E749BE"/>
    <w:rsid w:val="00E74D47"/>
    <w:rsid w:val="00E74D7E"/>
    <w:rsid w:val="00E74F61"/>
    <w:rsid w:val="00E752CD"/>
    <w:rsid w:val="00E752E3"/>
    <w:rsid w:val="00E75333"/>
    <w:rsid w:val="00E753DC"/>
    <w:rsid w:val="00E754D0"/>
    <w:rsid w:val="00E758F0"/>
    <w:rsid w:val="00E75A54"/>
    <w:rsid w:val="00E75B04"/>
    <w:rsid w:val="00E76270"/>
    <w:rsid w:val="00E763C5"/>
    <w:rsid w:val="00E7643D"/>
    <w:rsid w:val="00E76623"/>
    <w:rsid w:val="00E7673D"/>
    <w:rsid w:val="00E76817"/>
    <w:rsid w:val="00E76CEA"/>
    <w:rsid w:val="00E76E86"/>
    <w:rsid w:val="00E76FF3"/>
    <w:rsid w:val="00E7700D"/>
    <w:rsid w:val="00E772B2"/>
    <w:rsid w:val="00E77513"/>
    <w:rsid w:val="00E77E4D"/>
    <w:rsid w:val="00E800BD"/>
    <w:rsid w:val="00E80174"/>
    <w:rsid w:val="00E8019E"/>
    <w:rsid w:val="00E8026F"/>
    <w:rsid w:val="00E805A2"/>
    <w:rsid w:val="00E806C8"/>
    <w:rsid w:val="00E80770"/>
    <w:rsid w:val="00E807F1"/>
    <w:rsid w:val="00E80816"/>
    <w:rsid w:val="00E80E41"/>
    <w:rsid w:val="00E8102B"/>
    <w:rsid w:val="00E81294"/>
    <w:rsid w:val="00E81315"/>
    <w:rsid w:val="00E8161A"/>
    <w:rsid w:val="00E81792"/>
    <w:rsid w:val="00E81E07"/>
    <w:rsid w:val="00E81FC0"/>
    <w:rsid w:val="00E82107"/>
    <w:rsid w:val="00E8257B"/>
    <w:rsid w:val="00E82E9D"/>
    <w:rsid w:val="00E8316E"/>
    <w:rsid w:val="00E83B86"/>
    <w:rsid w:val="00E83F4F"/>
    <w:rsid w:val="00E83FAE"/>
    <w:rsid w:val="00E8415E"/>
    <w:rsid w:val="00E84871"/>
    <w:rsid w:val="00E84B1C"/>
    <w:rsid w:val="00E85352"/>
    <w:rsid w:val="00E85752"/>
    <w:rsid w:val="00E857C2"/>
    <w:rsid w:val="00E85FC9"/>
    <w:rsid w:val="00E862F1"/>
    <w:rsid w:val="00E86898"/>
    <w:rsid w:val="00E869D3"/>
    <w:rsid w:val="00E86AE4"/>
    <w:rsid w:val="00E86CF8"/>
    <w:rsid w:val="00E86D21"/>
    <w:rsid w:val="00E86FC4"/>
    <w:rsid w:val="00E870B5"/>
    <w:rsid w:val="00E875CC"/>
    <w:rsid w:val="00E877ED"/>
    <w:rsid w:val="00E87884"/>
    <w:rsid w:val="00E87A2B"/>
    <w:rsid w:val="00E87A64"/>
    <w:rsid w:val="00E87C2C"/>
    <w:rsid w:val="00E87E38"/>
    <w:rsid w:val="00E87FCE"/>
    <w:rsid w:val="00E90561"/>
    <w:rsid w:val="00E90F03"/>
    <w:rsid w:val="00E90F74"/>
    <w:rsid w:val="00E912FC"/>
    <w:rsid w:val="00E915AE"/>
    <w:rsid w:val="00E916AE"/>
    <w:rsid w:val="00E91A08"/>
    <w:rsid w:val="00E91C14"/>
    <w:rsid w:val="00E91C58"/>
    <w:rsid w:val="00E9202A"/>
    <w:rsid w:val="00E92045"/>
    <w:rsid w:val="00E92144"/>
    <w:rsid w:val="00E9277B"/>
    <w:rsid w:val="00E92D40"/>
    <w:rsid w:val="00E92EC6"/>
    <w:rsid w:val="00E930BA"/>
    <w:rsid w:val="00E930D2"/>
    <w:rsid w:val="00E93192"/>
    <w:rsid w:val="00E931DB"/>
    <w:rsid w:val="00E9343C"/>
    <w:rsid w:val="00E934F4"/>
    <w:rsid w:val="00E93E12"/>
    <w:rsid w:val="00E94097"/>
    <w:rsid w:val="00E94649"/>
    <w:rsid w:val="00E947F9"/>
    <w:rsid w:val="00E94A5E"/>
    <w:rsid w:val="00E95012"/>
    <w:rsid w:val="00E9502A"/>
    <w:rsid w:val="00E950EB"/>
    <w:rsid w:val="00E95188"/>
    <w:rsid w:val="00E95348"/>
    <w:rsid w:val="00E953A3"/>
    <w:rsid w:val="00E953B3"/>
    <w:rsid w:val="00E9546E"/>
    <w:rsid w:val="00E954D1"/>
    <w:rsid w:val="00E954DF"/>
    <w:rsid w:val="00E95974"/>
    <w:rsid w:val="00E95D37"/>
    <w:rsid w:val="00E95E09"/>
    <w:rsid w:val="00E9654E"/>
    <w:rsid w:val="00E9657B"/>
    <w:rsid w:val="00E96EA9"/>
    <w:rsid w:val="00E97363"/>
    <w:rsid w:val="00EA0228"/>
    <w:rsid w:val="00EA0939"/>
    <w:rsid w:val="00EA0A34"/>
    <w:rsid w:val="00EA0A89"/>
    <w:rsid w:val="00EA0D8E"/>
    <w:rsid w:val="00EA0E92"/>
    <w:rsid w:val="00EA0EE9"/>
    <w:rsid w:val="00EA0FE6"/>
    <w:rsid w:val="00EA11EB"/>
    <w:rsid w:val="00EA1486"/>
    <w:rsid w:val="00EA1541"/>
    <w:rsid w:val="00EA18CD"/>
    <w:rsid w:val="00EA1987"/>
    <w:rsid w:val="00EA1C8E"/>
    <w:rsid w:val="00EA1FCB"/>
    <w:rsid w:val="00EA232B"/>
    <w:rsid w:val="00EA2344"/>
    <w:rsid w:val="00EA2784"/>
    <w:rsid w:val="00EA2794"/>
    <w:rsid w:val="00EA2FDB"/>
    <w:rsid w:val="00EA3AA2"/>
    <w:rsid w:val="00EA3D98"/>
    <w:rsid w:val="00EA3E5A"/>
    <w:rsid w:val="00EA430E"/>
    <w:rsid w:val="00EA44F6"/>
    <w:rsid w:val="00EA58AD"/>
    <w:rsid w:val="00EA6025"/>
    <w:rsid w:val="00EA69F3"/>
    <w:rsid w:val="00EA6A55"/>
    <w:rsid w:val="00EA713F"/>
    <w:rsid w:val="00EA7475"/>
    <w:rsid w:val="00EA7812"/>
    <w:rsid w:val="00EA7E70"/>
    <w:rsid w:val="00EB08D7"/>
    <w:rsid w:val="00EB0954"/>
    <w:rsid w:val="00EB09EF"/>
    <w:rsid w:val="00EB17CE"/>
    <w:rsid w:val="00EB20B9"/>
    <w:rsid w:val="00EB26A8"/>
    <w:rsid w:val="00EB2CFA"/>
    <w:rsid w:val="00EB2DC2"/>
    <w:rsid w:val="00EB3249"/>
    <w:rsid w:val="00EB32D9"/>
    <w:rsid w:val="00EB32EE"/>
    <w:rsid w:val="00EB39E6"/>
    <w:rsid w:val="00EB3BE1"/>
    <w:rsid w:val="00EB3CC5"/>
    <w:rsid w:val="00EB404E"/>
    <w:rsid w:val="00EB4D0A"/>
    <w:rsid w:val="00EB4D88"/>
    <w:rsid w:val="00EB538D"/>
    <w:rsid w:val="00EB5505"/>
    <w:rsid w:val="00EB55B4"/>
    <w:rsid w:val="00EB5C42"/>
    <w:rsid w:val="00EB5EC7"/>
    <w:rsid w:val="00EB6320"/>
    <w:rsid w:val="00EB643C"/>
    <w:rsid w:val="00EB65C0"/>
    <w:rsid w:val="00EB6640"/>
    <w:rsid w:val="00EB6746"/>
    <w:rsid w:val="00EB67D1"/>
    <w:rsid w:val="00EB68DE"/>
    <w:rsid w:val="00EB6B4D"/>
    <w:rsid w:val="00EB6D4B"/>
    <w:rsid w:val="00EB7503"/>
    <w:rsid w:val="00EB7AA2"/>
    <w:rsid w:val="00EC0186"/>
    <w:rsid w:val="00EC02AC"/>
    <w:rsid w:val="00EC044C"/>
    <w:rsid w:val="00EC08B1"/>
    <w:rsid w:val="00EC09E6"/>
    <w:rsid w:val="00EC0F4D"/>
    <w:rsid w:val="00EC105D"/>
    <w:rsid w:val="00EC12AD"/>
    <w:rsid w:val="00EC1487"/>
    <w:rsid w:val="00EC14C1"/>
    <w:rsid w:val="00EC15FA"/>
    <w:rsid w:val="00EC1736"/>
    <w:rsid w:val="00EC19D9"/>
    <w:rsid w:val="00EC1B22"/>
    <w:rsid w:val="00EC1BEB"/>
    <w:rsid w:val="00EC20AF"/>
    <w:rsid w:val="00EC224E"/>
    <w:rsid w:val="00EC22B2"/>
    <w:rsid w:val="00EC2302"/>
    <w:rsid w:val="00EC2765"/>
    <w:rsid w:val="00EC2A21"/>
    <w:rsid w:val="00EC2D22"/>
    <w:rsid w:val="00EC2FC7"/>
    <w:rsid w:val="00EC30DD"/>
    <w:rsid w:val="00EC3274"/>
    <w:rsid w:val="00EC3638"/>
    <w:rsid w:val="00EC3CE3"/>
    <w:rsid w:val="00EC3F2A"/>
    <w:rsid w:val="00EC447F"/>
    <w:rsid w:val="00EC45BA"/>
    <w:rsid w:val="00EC4838"/>
    <w:rsid w:val="00EC4B15"/>
    <w:rsid w:val="00EC4B56"/>
    <w:rsid w:val="00EC4B7C"/>
    <w:rsid w:val="00EC4DD7"/>
    <w:rsid w:val="00EC5263"/>
    <w:rsid w:val="00EC55FE"/>
    <w:rsid w:val="00EC56C2"/>
    <w:rsid w:val="00EC5A62"/>
    <w:rsid w:val="00EC6149"/>
    <w:rsid w:val="00EC63D2"/>
    <w:rsid w:val="00EC6619"/>
    <w:rsid w:val="00EC688D"/>
    <w:rsid w:val="00EC6989"/>
    <w:rsid w:val="00EC6BA1"/>
    <w:rsid w:val="00EC6D5C"/>
    <w:rsid w:val="00EC6E3C"/>
    <w:rsid w:val="00EC7169"/>
    <w:rsid w:val="00EC718A"/>
    <w:rsid w:val="00EC72A0"/>
    <w:rsid w:val="00EC72DF"/>
    <w:rsid w:val="00EC733D"/>
    <w:rsid w:val="00EC7BC5"/>
    <w:rsid w:val="00EC7F84"/>
    <w:rsid w:val="00ED0027"/>
    <w:rsid w:val="00ED0D20"/>
    <w:rsid w:val="00ED1066"/>
    <w:rsid w:val="00ED179C"/>
    <w:rsid w:val="00ED17E9"/>
    <w:rsid w:val="00ED1CA1"/>
    <w:rsid w:val="00ED209A"/>
    <w:rsid w:val="00ED24FA"/>
    <w:rsid w:val="00ED25F3"/>
    <w:rsid w:val="00ED2676"/>
    <w:rsid w:val="00ED2973"/>
    <w:rsid w:val="00ED2D54"/>
    <w:rsid w:val="00ED3237"/>
    <w:rsid w:val="00ED32A2"/>
    <w:rsid w:val="00ED33B9"/>
    <w:rsid w:val="00ED37C0"/>
    <w:rsid w:val="00ED4A4D"/>
    <w:rsid w:val="00ED4AC5"/>
    <w:rsid w:val="00ED4F17"/>
    <w:rsid w:val="00ED54E1"/>
    <w:rsid w:val="00ED59F0"/>
    <w:rsid w:val="00ED5B6F"/>
    <w:rsid w:val="00ED5B94"/>
    <w:rsid w:val="00ED5C1B"/>
    <w:rsid w:val="00ED6885"/>
    <w:rsid w:val="00ED69E7"/>
    <w:rsid w:val="00ED7508"/>
    <w:rsid w:val="00ED7713"/>
    <w:rsid w:val="00ED7877"/>
    <w:rsid w:val="00ED7B79"/>
    <w:rsid w:val="00ED7E63"/>
    <w:rsid w:val="00ED7F66"/>
    <w:rsid w:val="00EE01A8"/>
    <w:rsid w:val="00EE01FA"/>
    <w:rsid w:val="00EE04EF"/>
    <w:rsid w:val="00EE0509"/>
    <w:rsid w:val="00EE055B"/>
    <w:rsid w:val="00EE0A29"/>
    <w:rsid w:val="00EE0A7F"/>
    <w:rsid w:val="00EE0C04"/>
    <w:rsid w:val="00EE0C77"/>
    <w:rsid w:val="00EE12D7"/>
    <w:rsid w:val="00EE133D"/>
    <w:rsid w:val="00EE1567"/>
    <w:rsid w:val="00EE1B28"/>
    <w:rsid w:val="00EE1B7D"/>
    <w:rsid w:val="00EE1D51"/>
    <w:rsid w:val="00EE1F4B"/>
    <w:rsid w:val="00EE2892"/>
    <w:rsid w:val="00EE2A15"/>
    <w:rsid w:val="00EE2E97"/>
    <w:rsid w:val="00EE2F13"/>
    <w:rsid w:val="00EE2F4F"/>
    <w:rsid w:val="00EE3005"/>
    <w:rsid w:val="00EE3191"/>
    <w:rsid w:val="00EE381B"/>
    <w:rsid w:val="00EE3863"/>
    <w:rsid w:val="00EE3892"/>
    <w:rsid w:val="00EE3D2C"/>
    <w:rsid w:val="00EE410D"/>
    <w:rsid w:val="00EE454A"/>
    <w:rsid w:val="00EE4583"/>
    <w:rsid w:val="00EE4602"/>
    <w:rsid w:val="00EE5425"/>
    <w:rsid w:val="00EE557B"/>
    <w:rsid w:val="00EE56AC"/>
    <w:rsid w:val="00EE58C7"/>
    <w:rsid w:val="00EE5CB2"/>
    <w:rsid w:val="00EE5ECD"/>
    <w:rsid w:val="00EE6028"/>
    <w:rsid w:val="00EE67A9"/>
    <w:rsid w:val="00EE67B8"/>
    <w:rsid w:val="00EE67EA"/>
    <w:rsid w:val="00EE68D9"/>
    <w:rsid w:val="00EE6CFB"/>
    <w:rsid w:val="00EE7205"/>
    <w:rsid w:val="00EE7458"/>
    <w:rsid w:val="00EE75B8"/>
    <w:rsid w:val="00EE75DE"/>
    <w:rsid w:val="00EE78A9"/>
    <w:rsid w:val="00EE79AA"/>
    <w:rsid w:val="00EE7C7E"/>
    <w:rsid w:val="00EE7E33"/>
    <w:rsid w:val="00EE7EB9"/>
    <w:rsid w:val="00EF014C"/>
    <w:rsid w:val="00EF031E"/>
    <w:rsid w:val="00EF03F4"/>
    <w:rsid w:val="00EF059F"/>
    <w:rsid w:val="00EF0701"/>
    <w:rsid w:val="00EF0A98"/>
    <w:rsid w:val="00EF0C43"/>
    <w:rsid w:val="00EF0D96"/>
    <w:rsid w:val="00EF0EDB"/>
    <w:rsid w:val="00EF1243"/>
    <w:rsid w:val="00EF1EE4"/>
    <w:rsid w:val="00EF1F81"/>
    <w:rsid w:val="00EF237B"/>
    <w:rsid w:val="00EF2B09"/>
    <w:rsid w:val="00EF31B5"/>
    <w:rsid w:val="00EF3206"/>
    <w:rsid w:val="00EF337B"/>
    <w:rsid w:val="00EF3995"/>
    <w:rsid w:val="00EF39D8"/>
    <w:rsid w:val="00EF3D57"/>
    <w:rsid w:val="00EF3EFB"/>
    <w:rsid w:val="00EF431D"/>
    <w:rsid w:val="00EF4436"/>
    <w:rsid w:val="00EF4693"/>
    <w:rsid w:val="00EF479D"/>
    <w:rsid w:val="00EF490B"/>
    <w:rsid w:val="00EF49ED"/>
    <w:rsid w:val="00EF4CE2"/>
    <w:rsid w:val="00EF51FC"/>
    <w:rsid w:val="00EF5EB4"/>
    <w:rsid w:val="00EF6640"/>
    <w:rsid w:val="00EF681E"/>
    <w:rsid w:val="00EF6B6C"/>
    <w:rsid w:val="00EF795B"/>
    <w:rsid w:val="00EF7F27"/>
    <w:rsid w:val="00F002A5"/>
    <w:rsid w:val="00F0043A"/>
    <w:rsid w:val="00F00951"/>
    <w:rsid w:val="00F00A5D"/>
    <w:rsid w:val="00F00E5B"/>
    <w:rsid w:val="00F01057"/>
    <w:rsid w:val="00F0115A"/>
    <w:rsid w:val="00F017C6"/>
    <w:rsid w:val="00F01A7C"/>
    <w:rsid w:val="00F01B9E"/>
    <w:rsid w:val="00F01C87"/>
    <w:rsid w:val="00F01DE3"/>
    <w:rsid w:val="00F01E6E"/>
    <w:rsid w:val="00F01EEE"/>
    <w:rsid w:val="00F02014"/>
    <w:rsid w:val="00F022A2"/>
    <w:rsid w:val="00F029B6"/>
    <w:rsid w:val="00F02AB2"/>
    <w:rsid w:val="00F02D55"/>
    <w:rsid w:val="00F03981"/>
    <w:rsid w:val="00F03BF5"/>
    <w:rsid w:val="00F03C92"/>
    <w:rsid w:val="00F03D46"/>
    <w:rsid w:val="00F041DF"/>
    <w:rsid w:val="00F043BE"/>
    <w:rsid w:val="00F04664"/>
    <w:rsid w:val="00F047E5"/>
    <w:rsid w:val="00F0492D"/>
    <w:rsid w:val="00F04A20"/>
    <w:rsid w:val="00F04A95"/>
    <w:rsid w:val="00F04CFF"/>
    <w:rsid w:val="00F05110"/>
    <w:rsid w:val="00F052E7"/>
    <w:rsid w:val="00F05AC9"/>
    <w:rsid w:val="00F060C6"/>
    <w:rsid w:val="00F06688"/>
    <w:rsid w:val="00F0669F"/>
    <w:rsid w:val="00F06C29"/>
    <w:rsid w:val="00F06D7D"/>
    <w:rsid w:val="00F0764F"/>
    <w:rsid w:val="00F0777C"/>
    <w:rsid w:val="00F07B22"/>
    <w:rsid w:val="00F07B99"/>
    <w:rsid w:val="00F07F76"/>
    <w:rsid w:val="00F10876"/>
    <w:rsid w:val="00F108F2"/>
    <w:rsid w:val="00F109F8"/>
    <w:rsid w:val="00F10BEB"/>
    <w:rsid w:val="00F10CA9"/>
    <w:rsid w:val="00F11105"/>
    <w:rsid w:val="00F1110D"/>
    <w:rsid w:val="00F11244"/>
    <w:rsid w:val="00F1135E"/>
    <w:rsid w:val="00F11A43"/>
    <w:rsid w:val="00F12289"/>
    <w:rsid w:val="00F1263E"/>
    <w:rsid w:val="00F128DD"/>
    <w:rsid w:val="00F128E1"/>
    <w:rsid w:val="00F12903"/>
    <w:rsid w:val="00F12A93"/>
    <w:rsid w:val="00F12F48"/>
    <w:rsid w:val="00F12F74"/>
    <w:rsid w:val="00F131B0"/>
    <w:rsid w:val="00F131C0"/>
    <w:rsid w:val="00F136EF"/>
    <w:rsid w:val="00F13AD7"/>
    <w:rsid w:val="00F13C61"/>
    <w:rsid w:val="00F13E9F"/>
    <w:rsid w:val="00F13FCF"/>
    <w:rsid w:val="00F144E2"/>
    <w:rsid w:val="00F145C5"/>
    <w:rsid w:val="00F1469B"/>
    <w:rsid w:val="00F14797"/>
    <w:rsid w:val="00F147DD"/>
    <w:rsid w:val="00F1480C"/>
    <w:rsid w:val="00F14AAB"/>
    <w:rsid w:val="00F14C01"/>
    <w:rsid w:val="00F14EE3"/>
    <w:rsid w:val="00F15155"/>
    <w:rsid w:val="00F15541"/>
    <w:rsid w:val="00F155A8"/>
    <w:rsid w:val="00F1560C"/>
    <w:rsid w:val="00F15D3C"/>
    <w:rsid w:val="00F15F0B"/>
    <w:rsid w:val="00F160B7"/>
    <w:rsid w:val="00F16617"/>
    <w:rsid w:val="00F1675D"/>
    <w:rsid w:val="00F167BD"/>
    <w:rsid w:val="00F16970"/>
    <w:rsid w:val="00F16CC5"/>
    <w:rsid w:val="00F16DAF"/>
    <w:rsid w:val="00F16F6D"/>
    <w:rsid w:val="00F16F8C"/>
    <w:rsid w:val="00F1727F"/>
    <w:rsid w:val="00F17B58"/>
    <w:rsid w:val="00F17E57"/>
    <w:rsid w:val="00F17E8A"/>
    <w:rsid w:val="00F203BD"/>
    <w:rsid w:val="00F20729"/>
    <w:rsid w:val="00F20794"/>
    <w:rsid w:val="00F20DC4"/>
    <w:rsid w:val="00F2133C"/>
    <w:rsid w:val="00F21D12"/>
    <w:rsid w:val="00F22041"/>
    <w:rsid w:val="00F2257D"/>
    <w:rsid w:val="00F22A75"/>
    <w:rsid w:val="00F22CCE"/>
    <w:rsid w:val="00F22EF0"/>
    <w:rsid w:val="00F2302C"/>
    <w:rsid w:val="00F23686"/>
    <w:rsid w:val="00F238D2"/>
    <w:rsid w:val="00F239DC"/>
    <w:rsid w:val="00F239E8"/>
    <w:rsid w:val="00F23C8F"/>
    <w:rsid w:val="00F24059"/>
    <w:rsid w:val="00F242F6"/>
    <w:rsid w:val="00F24A93"/>
    <w:rsid w:val="00F24B4E"/>
    <w:rsid w:val="00F24EF2"/>
    <w:rsid w:val="00F250DB"/>
    <w:rsid w:val="00F252C4"/>
    <w:rsid w:val="00F255FF"/>
    <w:rsid w:val="00F25604"/>
    <w:rsid w:val="00F256B9"/>
    <w:rsid w:val="00F25709"/>
    <w:rsid w:val="00F25847"/>
    <w:rsid w:val="00F25C39"/>
    <w:rsid w:val="00F263CD"/>
    <w:rsid w:val="00F264D4"/>
    <w:rsid w:val="00F27217"/>
    <w:rsid w:val="00F27999"/>
    <w:rsid w:val="00F3000A"/>
    <w:rsid w:val="00F3003C"/>
    <w:rsid w:val="00F30251"/>
    <w:rsid w:val="00F302F8"/>
    <w:rsid w:val="00F30397"/>
    <w:rsid w:val="00F3045B"/>
    <w:rsid w:val="00F30875"/>
    <w:rsid w:val="00F3097D"/>
    <w:rsid w:val="00F309E5"/>
    <w:rsid w:val="00F309EE"/>
    <w:rsid w:val="00F30A8F"/>
    <w:rsid w:val="00F30B71"/>
    <w:rsid w:val="00F30BD8"/>
    <w:rsid w:val="00F31567"/>
    <w:rsid w:val="00F31592"/>
    <w:rsid w:val="00F317B8"/>
    <w:rsid w:val="00F318C1"/>
    <w:rsid w:val="00F31BB9"/>
    <w:rsid w:val="00F3262F"/>
    <w:rsid w:val="00F32D98"/>
    <w:rsid w:val="00F331F6"/>
    <w:rsid w:val="00F332BF"/>
    <w:rsid w:val="00F337A8"/>
    <w:rsid w:val="00F33977"/>
    <w:rsid w:val="00F3437C"/>
    <w:rsid w:val="00F34656"/>
    <w:rsid w:val="00F34B9C"/>
    <w:rsid w:val="00F34C0F"/>
    <w:rsid w:val="00F34F59"/>
    <w:rsid w:val="00F35544"/>
    <w:rsid w:val="00F35749"/>
    <w:rsid w:val="00F357BA"/>
    <w:rsid w:val="00F35AAF"/>
    <w:rsid w:val="00F35B6B"/>
    <w:rsid w:val="00F36119"/>
    <w:rsid w:val="00F366F3"/>
    <w:rsid w:val="00F36825"/>
    <w:rsid w:val="00F36CDC"/>
    <w:rsid w:val="00F36DD9"/>
    <w:rsid w:val="00F37CDA"/>
    <w:rsid w:val="00F37DA6"/>
    <w:rsid w:val="00F400AE"/>
    <w:rsid w:val="00F401B3"/>
    <w:rsid w:val="00F4028F"/>
    <w:rsid w:val="00F404A2"/>
    <w:rsid w:val="00F405BA"/>
    <w:rsid w:val="00F40BC6"/>
    <w:rsid w:val="00F40EF7"/>
    <w:rsid w:val="00F40F89"/>
    <w:rsid w:val="00F412FC"/>
    <w:rsid w:val="00F41677"/>
    <w:rsid w:val="00F4168C"/>
    <w:rsid w:val="00F41945"/>
    <w:rsid w:val="00F41AF2"/>
    <w:rsid w:val="00F41CF3"/>
    <w:rsid w:val="00F41D36"/>
    <w:rsid w:val="00F41E5D"/>
    <w:rsid w:val="00F42056"/>
    <w:rsid w:val="00F42129"/>
    <w:rsid w:val="00F421A5"/>
    <w:rsid w:val="00F422B5"/>
    <w:rsid w:val="00F423EC"/>
    <w:rsid w:val="00F42528"/>
    <w:rsid w:val="00F42550"/>
    <w:rsid w:val="00F428FF"/>
    <w:rsid w:val="00F429B9"/>
    <w:rsid w:val="00F42AF5"/>
    <w:rsid w:val="00F42BF3"/>
    <w:rsid w:val="00F42D9B"/>
    <w:rsid w:val="00F43029"/>
    <w:rsid w:val="00F4317D"/>
    <w:rsid w:val="00F43535"/>
    <w:rsid w:val="00F43B68"/>
    <w:rsid w:val="00F43CD6"/>
    <w:rsid w:val="00F43D88"/>
    <w:rsid w:val="00F43F13"/>
    <w:rsid w:val="00F44122"/>
    <w:rsid w:val="00F44311"/>
    <w:rsid w:val="00F444F6"/>
    <w:rsid w:val="00F44533"/>
    <w:rsid w:val="00F44619"/>
    <w:rsid w:val="00F44924"/>
    <w:rsid w:val="00F44D23"/>
    <w:rsid w:val="00F44E31"/>
    <w:rsid w:val="00F44FD8"/>
    <w:rsid w:val="00F4502D"/>
    <w:rsid w:val="00F4507B"/>
    <w:rsid w:val="00F45095"/>
    <w:rsid w:val="00F452CF"/>
    <w:rsid w:val="00F45908"/>
    <w:rsid w:val="00F45A7D"/>
    <w:rsid w:val="00F45F9C"/>
    <w:rsid w:val="00F461CF"/>
    <w:rsid w:val="00F4625F"/>
    <w:rsid w:val="00F46383"/>
    <w:rsid w:val="00F467EC"/>
    <w:rsid w:val="00F4770B"/>
    <w:rsid w:val="00F479E4"/>
    <w:rsid w:val="00F47D1D"/>
    <w:rsid w:val="00F47E0F"/>
    <w:rsid w:val="00F500C1"/>
    <w:rsid w:val="00F501A4"/>
    <w:rsid w:val="00F50207"/>
    <w:rsid w:val="00F50400"/>
    <w:rsid w:val="00F50899"/>
    <w:rsid w:val="00F508C2"/>
    <w:rsid w:val="00F5097E"/>
    <w:rsid w:val="00F50A06"/>
    <w:rsid w:val="00F50AE1"/>
    <w:rsid w:val="00F50E60"/>
    <w:rsid w:val="00F510CE"/>
    <w:rsid w:val="00F518B0"/>
    <w:rsid w:val="00F51B1B"/>
    <w:rsid w:val="00F51B56"/>
    <w:rsid w:val="00F51B5D"/>
    <w:rsid w:val="00F520CA"/>
    <w:rsid w:val="00F520EC"/>
    <w:rsid w:val="00F5233F"/>
    <w:rsid w:val="00F524AD"/>
    <w:rsid w:val="00F52A0E"/>
    <w:rsid w:val="00F52E30"/>
    <w:rsid w:val="00F530F5"/>
    <w:rsid w:val="00F5323E"/>
    <w:rsid w:val="00F53319"/>
    <w:rsid w:val="00F534B0"/>
    <w:rsid w:val="00F5398A"/>
    <w:rsid w:val="00F53A3C"/>
    <w:rsid w:val="00F53BDC"/>
    <w:rsid w:val="00F53FEE"/>
    <w:rsid w:val="00F54A53"/>
    <w:rsid w:val="00F54BCF"/>
    <w:rsid w:val="00F54CD2"/>
    <w:rsid w:val="00F54FFA"/>
    <w:rsid w:val="00F55099"/>
    <w:rsid w:val="00F550A3"/>
    <w:rsid w:val="00F550A5"/>
    <w:rsid w:val="00F5512E"/>
    <w:rsid w:val="00F551B4"/>
    <w:rsid w:val="00F55592"/>
    <w:rsid w:val="00F55B62"/>
    <w:rsid w:val="00F55E0E"/>
    <w:rsid w:val="00F55E5E"/>
    <w:rsid w:val="00F563B6"/>
    <w:rsid w:val="00F563EF"/>
    <w:rsid w:val="00F56536"/>
    <w:rsid w:val="00F565E9"/>
    <w:rsid w:val="00F56817"/>
    <w:rsid w:val="00F56A26"/>
    <w:rsid w:val="00F56FC4"/>
    <w:rsid w:val="00F5752A"/>
    <w:rsid w:val="00F57749"/>
    <w:rsid w:val="00F57826"/>
    <w:rsid w:val="00F579F3"/>
    <w:rsid w:val="00F57B5E"/>
    <w:rsid w:val="00F600A3"/>
    <w:rsid w:val="00F600B5"/>
    <w:rsid w:val="00F6013D"/>
    <w:rsid w:val="00F601C6"/>
    <w:rsid w:val="00F602BE"/>
    <w:rsid w:val="00F6046C"/>
    <w:rsid w:val="00F606AE"/>
    <w:rsid w:val="00F60761"/>
    <w:rsid w:val="00F60EB1"/>
    <w:rsid w:val="00F6128F"/>
    <w:rsid w:val="00F613B4"/>
    <w:rsid w:val="00F616D4"/>
    <w:rsid w:val="00F6185A"/>
    <w:rsid w:val="00F61A91"/>
    <w:rsid w:val="00F62499"/>
    <w:rsid w:val="00F62692"/>
    <w:rsid w:val="00F626D1"/>
    <w:rsid w:val="00F628A5"/>
    <w:rsid w:val="00F62A74"/>
    <w:rsid w:val="00F62C0C"/>
    <w:rsid w:val="00F62ED7"/>
    <w:rsid w:val="00F63150"/>
    <w:rsid w:val="00F633A5"/>
    <w:rsid w:val="00F633B4"/>
    <w:rsid w:val="00F63832"/>
    <w:rsid w:val="00F63926"/>
    <w:rsid w:val="00F63C8E"/>
    <w:rsid w:val="00F63F48"/>
    <w:rsid w:val="00F63F97"/>
    <w:rsid w:val="00F6403A"/>
    <w:rsid w:val="00F64148"/>
    <w:rsid w:val="00F6439A"/>
    <w:rsid w:val="00F64413"/>
    <w:rsid w:val="00F648F2"/>
    <w:rsid w:val="00F64DAC"/>
    <w:rsid w:val="00F653E3"/>
    <w:rsid w:val="00F657AD"/>
    <w:rsid w:val="00F6584F"/>
    <w:rsid w:val="00F65F50"/>
    <w:rsid w:val="00F66088"/>
    <w:rsid w:val="00F660B0"/>
    <w:rsid w:val="00F66742"/>
    <w:rsid w:val="00F66E2E"/>
    <w:rsid w:val="00F66FF3"/>
    <w:rsid w:val="00F67210"/>
    <w:rsid w:val="00F67233"/>
    <w:rsid w:val="00F67298"/>
    <w:rsid w:val="00F673C5"/>
    <w:rsid w:val="00F67640"/>
    <w:rsid w:val="00F679CD"/>
    <w:rsid w:val="00F679F5"/>
    <w:rsid w:val="00F67D3D"/>
    <w:rsid w:val="00F67D56"/>
    <w:rsid w:val="00F67F5F"/>
    <w:rsid w:val="00F702C0"/>
    <w:rsid w:val="00F704FE"/>
    <w:rsid w:val="00F705FF"/>
    <w:rsid w:val="00F70EFA"/>
    <w:rsid w:val="00F70FAE"/>
    <w:rsid w:val="00F713C1"/>
    <w:rsid w:val="00F714F0"/>
    <w:rsid w:val="00F717C5"/>
    <w:rsid w:val="00F71967"/>
    <w:rsid w:val="00F71A6C"/>
    <w:rsid w:val="00F71E2C"/>
    <w:rsid w:val="00F720B1"/>
    <w:rsid w:val="00F725CC"/>
    <w:rsid w:val="00F72C03"/>
    <w:rsid w:val="00F72C5F"/>
    <w:rsid w:val="00F72E3E"/>
    <w:rsid w:val="00F72ECA"/>
    <w:rsid w:val="00F72F5C"/>
    <w:rsid w:val="00F72F69"/>
    <w:rsid w:val="00F735E9"/>
    <w:rsid w:val="00F73715"/>
    <w:rsid w:val="00F7378D"/>
    <w:rsid w:val="00F7379F"/>
    <w:rsid w:val="00F7385E"/>
    <w:rsid w:val="00F73902"/>
    <w:rsid w:val="00F73C5D"/>
    <w:rsid w:val="00F73D8A"/>
    <w:rsid w:val="00F73E59"/>
    <w:rsid w:val="00F743E8"/>
    <w:rsid w:val="00F7446C"/>
    <w:rsid w:val="00F749BF"/>
    <w:rsid w:val="00F74A35"/>
    <w:rsid w:val="00F74E9A"/>
    <w:rsid w:val="00F750ED"/>
    <w:rsid w:val="00F751CE"/>
    <w:rsid w:val="00F7533D"/>
    <w:rsid w:val="00F7581F"/>
    <w:rsid w:val="00F7588B"/>
    <w:rsid w:val="00F75921"/>
    <w:rsid w:val="00F75F76"/>
    <w:rsid w:val="00F76299"/>
    <w:rsid w:val="00F766F1"/>
    <w:rsid w:val="00F76C77"/>
    <w:rsid w:val="00F76E42"/>
    <w:rsid w:val="00F76F1E"/>
    <w:rsid w:val="00F77597"/>
    <w:rsid w:val="00F77904"/>
    <w:rsid w:val="00F77DC1"/>
    <w:rsid w:val="00F77F8C"/>
    <w:rsid w:val="00F80174"/>
    <w:rsid w:val="00F80650"/>
    <w:rsid w:val="00F8079A"/>
    <w:rsid w:val="00F809C9"/>
    <w:rsid w:val="00F80A56"/>
    <w:rsid w:val="00F80AB9"/>
    <w:rsid w:val="00F80B40"/>
    <w:rsid w:val="00F80FED"/>
    <w:rsid w:val="00F8147C"/>
    <w:rsid w:val="00F815EF"/>
    <w:rsid w:val="00F81693"/>
    <w:rsid w:val="00F81707"/>
    <w:rsid w:val="00F81A78"/>
    <w:rsid w:val="00F81D19"/>
    <w:rsid w:val="00F81F44"/>
    <w:rsid w:val="00F82696"/>
    <w:rsid w:val="00F827C5"/>
    <w:rsid w:val="00F828E7"/>
    <w:rsid w:val="00F828FD"/>
    <w:rsid w:val="00F82A09"/>
    <w:rsid w:val="00F82DB1"/>
    <w:rsid w:val="00F8355D"/>
    <w:rsid w:val="00F8383F"/>
    <w:rsid w:val="00F83D87"/>
    <w:rsid w:val="00F83DC9"/>
    <w:rsid w:val="00F84032"/>
    <w:rsid w:val="00F8413A"/>
    <w:rsid w:val="00F84366"/>
    <w:rsid w:val="00F843A5"/>
    <w:rsid w:val="00F8486E"/>
    <w:rsid w:val="00F84B51"/>
    <w:rsid w:val="00F84EDB"/>
    <w:rsid w:val="00F85257"/>
    <w:rsid w:val="00F8545C"/>
    <w:rsid w:val="00F8569D"/>
    <w:rsid w:val="00F8572F"/>
    <w:rsid w:val="00F85D46"/>
    <w:rsid w:val="00F85EF2"/>
    <w:rsid w:val="00F85F04"/>
    <w:rsid w:val="00F861CE"/>
    <w:rsid w:val="00F861E4"/>
    <w:rsid w:val="00F86256"/>
    <w:rsid w:val="00F86410"/>
    <w:rsid w:val="00F86638"/>
    <w:rsid w:val="00F8697D"/>
    <w:rsid w:val="00F870B0"/>
    <w:rsid w:val="00F87156"/>
    <w:rsid w:val="00F871D1"/>
    <w:rsid w:val="00F87427"/>
    <w:rsid w:val="00F87533"/>
    <w:rsid w:val="00F87AC9"/>
    <w:rsid w:val="00F87BFD"/>
    <w:rsid w:val="00F90299"/>
    <w:rsid w:val="00F9037C"/>
    <w:rsid w:val="00F90558"/>
    <w:rsid w:val="00F905B0"/>
    <w:rsid w:val="00F906A2"/>
    <w:rsid w:val="00F90737"/>
    <w:rsid w:val="00F912B5"/>
    <w:rsid w:val="00F91373"/>
    <w:rsid w:val="00F91E04"/>
    <w:rsid w:val="00F9236B"/>
    <w:rsid w:val="00F926F4"/>
    <w:rsid w:val="00F92834"/>
    <w:rsid w:val="00F92B67"/>
    <w:rsid w:val="00F92E3B"/>
    <w:rsid w:val="00F9303E"/>
    <w:rsid w:val="00F93D64"/>
    <w:rsid w:val="00F94157"/>
    <w:rsid w:val="00F9452B"/>
    <w:rsid w:val="00F947E2"/>
    <w:rsid w:val="00F94A4A"/>
    <w:rsid w:val="00F94B9E"/>
    <w:rsid w:val="00F94BB6"/>
    <w:rsid w:val="00F94F25"/>
    <w:rsid w:val="00F95384"/>
    <w:rsid w:val="00F95B06"/>
    <w:rsid w:val="00F95B1A"/>
    <w:rsid w:val="00F95C01"/>
    <w:rsid w:val="00F96248"/>
    <w:rsid w:val="00F967B9"/>
    <w:rsid w:val="00F9687F"/>
    <w:rsid w:val="00F9779F"/>
    <w:rsid w:val="00F978D9"/>
    <w:rsid w:val="00F978EE"/>
    <w:rsid w:val="00F97EF2"/>
    <w:rsid w:val="00F97F97"/>
    <w:rsid w:val="00FA012E"/>
    <w:rsid w:val="00FA0D75"/>
    <w:rsid w:val="00FA1567"/>
    <w:rsid w:val="00FA15CF"/>
    <w:rsid w:val="00FA1AAE"/>
    <w:rsid w:val="00FA2020"/>
    <w:rsid w:val="00FA213A"/>
    <w:rsid w:val="00FA2421"/>
    <w:rsid w:val="00FA24B4"/>
    <w:rsid w:val="00FA2BF9"/>
    <w:rsid w:val="00FA2C88"/>
    <w:rsid w:val="00FA33D3"/>
    <w:rsid w:val="00FA33F4"/>
    <w:rsid w:val="00FA35E6"/>
    <w:rsid w:val="00FA3ACC"/>
    <w:rsid w:val="00FA3C4E"/>
    <w:rsid w:val="00FA3EA4"/>
    <w:rsid w:val="00FA3F0B"/>
    <w:rsid w:val="00FA3F23"/>
    <w:rsid w:val="00FA44BE"/>
    <w:rsid w:val="00FA482C"/>
    <w:rsid w:val="00FA4F34"/>
    <w:rsid w:val="00FA4F3B"/>
    <w:rsid w:val="00FA4F43"/>
    <w:rsid w:val="00FA5E39"/>
    <w:rsid w:val="00FA600B"/>
    <w:rsid w:val="00FA608B"/>
    <w:rsid w:val="00FA66E9"/>
    <w:rsid w:val="00FA670D"/>
    <w:rsid w:val="00FA6947"/>
    <w:rsid w:val="00FA6B1D"/>
    <w:rsid w:val="00FA6BEF"/>
    <w:rsid w:val="00FA6C27"/>
    <w:rsid w:val="00FA6F39"/>
    <w:rsid w:val="00FA6FF8"/>
    <w:rsid w:val="00FA74FD"/>
    <w:rsid w:val="00FA7B6E"/>
    <w:rsid w:val="00FA7F29"/>
    <w:rsid w:val="00FB05B0"/>
    <w:rsid w:val="00FB0957"/>
    <w:rsid w:val="00FB0A34"/>
    <w:rsid w:val="00FB0C07"/>
    <w:rsid w:val="00FB0ED7"/>
    <w:rsid w:val="00FB0F6A"/>
    <w:rsid w:val="00FB1179"/>
    <w:rsid w:val="00FB1425"/>
    <w:rsid w:val="00FB173C"/>
    <w:rsid w:val="00FB18C2"/>
    <w:rsid w:val="00FB191A"/>
    <w:rsid w:val="00FB1DCB"/>
    <w:rsid w:val="00FB2063"/>
    <w:rsid w:val="00FB20B9"/>
    <w:rsid w:val="00FB21C2"/>
    <w:rsid w:val="00FB2527"/>
    <w:rsid w:val="00FB2550"/>
    <w:rsid w:val="00FB26C4"/>
    <w:rsid w:val="00FB29A3"/>
    <w:rsid w:val="00FB2CFF"/>
    <w:rsid w:val="00FB2D38"/>
    <w:rsid w:val="00FB31A1"/>
    <w:rsid w:val="00FB31C5"/>
    <w:rsid w:val="00FB3275"/>
    <w:rsid w:val="00FB33E2"/>
    <w:rsid w:val="00FB373B"/>
    <w:rsid w:val="00FB3A34"/>
    <w:rsid w:val="00FB3A7F"/>
    <w:rsid w:val="00FB3CB2"/>
    <w:rsid w:val="00FB3D70"/>
    <w:rsid w:val="00FB406C"/>
    <w:rsid w:val="00FB40A9"/>
    <w:rsid w:val="00FB44B4"/>
    <w:rsid w:val="00FB4975"/>
    <w:rsid w:val="00FB4C1E"/>
    <w:rsid w:val="00FB4C40"/>
    <w:rsid w:val="00FB4D03"/>
    <w:rsid w:val="00FB4F3B"/>
    <w:rsid w:val="00FB50F6"/>
    <w:rsid w:val="00FB5230"/>
    <w:rsid w:val="00FB570E"/>
    <w:rsid w:val="00FB5E1E"/>
    <w:rsid w:val="00FB5F57"/>
    <w:rsid w:val="00FB5FCC"/>
    <w:rsid w:val="00FB6026"/>
    <w:rsid w:val="00FB6085"/>
    <w:rsid w:val="00FB6582"/>
    <w:rsid w:val="00FB691E"/>
    <w:rsid w:val="00FB6959"/>
    <w:rsid w:val="00FB69D1"/>
    <w:rsid w:val="00FB77DB"/>
    <w:rsid w:val="00FB77DC"/>
    <w:rsid w:val="00FB786B"/>
    <w:rsid w:val="00FB7E32"/>
    <w:rsid w:val="00FC0876"/>
    <w:rsid w:val="00FC09F2"/>
    <w:rsid w:val="00FC0CB6"/>
    <w:rsid w:val="00FC0E25"/>
    <w:rsid w:val="00FC0E72"/>
    <w:rsid w:val="00FC1183"/>
    <w:rsid w:val="00FC11D3"/>
    <w:rsid w:val="00FC1278"/>
    <w:rsid w:val="00FC132B"/>
    <w:rsid w:val="00FC14CC"/>
    <w:rsid w:val="00FC1818"/>
    <w:rsid w:val="00FC1902"/>
    <w:rsid w:val="00FC1995"/>
    <w:rsid w:val="00FC1B36"/>
    <w:rsid w:val="00FC1C92"/>
    <w:rsid w:val="00FC1D75"/>
    <w:rsid w:val="00FC2249"/>
    <w:rsid w:val="00FC22A1"/>
    <w:rsid w:val="00FC2511"/>
    <w:rsid w:val="00FC2519"/>
    <w:rsid w:val="00FC25F9"/>
    <w:rsid w:val="00FC28F0"/>
    <w:rsid w:val="00FC2A01"/>
    <w:rsid w:val="00FC2B53"/>
    <w:rsid w:val="00FC2CCE"/>
    <w:rsid w:val="00FC2ED1"/>
    <w:rsid w:val="00FC2F64"/>
    <w:rsid w:val="00FC30D5"/>
    <w:rsid w:val="00FC326C"/>
    <w:rsid w:val="00FC32AA"/>
    <w:rsid w:val="00FC36B9"/>
    <w:rsid w:val="00FC3BD2"/>
    <w:rsid w:val="00FC3C10"/>
    <w:rsid w:val="00FC3F2E"/>
    <w:rsid w:val="00FC4843"/>
    <w:rsid w:val="00FC4C90"/>
    <w:rsid w:val="00FC4D66"/>
    <w:rsid w:val="00FC4EA2"/>
    <w:rsid w:val="00FC4EF7"/>
    <w:rsid w:val="00FC5892"/>
    <w:rsid w:val="00FC5CE5"/>
    <w:rsid w:val="00FC5D3A"/>
    <w:rsid w:val="00FC6078"/>
    <w:rsid w:val="00FC60E3"/>
    <w:rsid w:val="00FC617D"/>
    <w:rsid w:val="00FC62B1"/>
    <w:rsid w:val="00FC640B"/>
    <w:rsid w:val="00FC65F8"/>
    <w:rsid w:val="00FC672A"/>
    <w:rsid w:val="00FC67A2"/>
    <w:rsid w:val="00FC6E12"/>
    <w:rsid w:val="00FC6F29"/>
    <w:rsid w:val="00FC707B"/>
    <w:rsid w:val="00FC78B9"/>
    <w:rsid w:val="00FD0736"/>
    <w:rsid w:val="00FD0C3F"/>
    <w:rsid w:val="00FD0F7B"/>
    <w:rsid w:val="00FD1238"/>
    <w:rsid w:val="00FD12A6"/>
    <w:rsid w:val="00FD14AA"/>
    <w:rsid w:val="00FD1633"/>
    <w:rsid w:val="00FD18C5"/>
    <w:rsid w:val="00FD1F52"/>
    <w:rsid w:val="00FD2226"/>
    <w:rsid w:val="00FD23A1"/>
    <w:rsid w:val="00FD28A1"/>
    <w:rsid w:val="00FD2A9D"/>
    <w:rsid w:val="00FD2C9B"/>
    <w:rsid w:val="00FD2E47"/>
    <w:rsid w:val="00FD2E7E"/>
    <w:rsid w:val="00FD2F08"/>
    <w:rsid w:val="00FD3066"/>
    <w:rsid w:val="00FD36D9"/>
    <w:rsid w:val="00FD3E62"/>
    <w:rsid w:val="00FD3F79"/>
    <w:rsid w:val="00FD41C9"/>
    <w:rsid w:val="00FD42E1"/>
    <w:rsid w:val="00FD439E"/>
    <w:rsid w:val="00FD4519"/>
    <w:rsid w:val="00FD47A6"/>
    <w:rsid w:val="00FD48A7"/>
    <w:rsid w:val="00FD4A38"/>
    <w:rsid w:val="00FD4A45"/>
    <w:rsid w:val="00FD4EEE"/>
    <w:rsid w:val="00FD5926"/>
    <w:rsid w:val="00FD6027"/>
    <w:rsid w:val="00FD63FF"/>
    <w:rsid w:val="00FD6472"/>
    <w:rsid w:val="00FD6506"/>
    <w:rsid w:val="00FD654E"/>
    <w:rsid w:val="00FD67A7"/>
    <w:rsid w:val="00FD69D8"/>
    <w:rsid w:val="00FD6B9C"/>
    <w:rsid w:val="00FD6C9F"/>
    <w:rsid w:val="00FD6E6B"/>
    <w:rsid w:val="00FD720C"/>
    <w:rsid w:val="00FD7241"/>
    <w:rsid w:val="00FD7541"/>
    <w:rsid w:val="00FD763B"/>
    <w:rsid w:val="00FD7BB9"/>
    <w:rsid w:val="00FD7C7F"/>
    <w:rsid w:val="00FD7D9A"/>
    <w:rsid w:val="00FD7F17"/>
    <w:rsid w:val="00FE035E"/>
    <w:rsid w:val="00FE04D9"/>
    <w:rsid w:val="00FE0B85"/>
    <w:rsid w:val="00FE0C1A"/>
    <w:rsid w:val="00FE19EC"/>
    <w:rsid w:val="00FE1E6E"/>
    <w:rsid w:val="00FE2668"/>
    <w:rsid w:val="00FE291C"/>
    <w:rsid w:val="00FE29DF"/>
    <w:rsid w:val="00FE2A70"/>
    <w:rsid w:val="00FE2E38"/>
    <w:rsid w:val="00FE3060"/>
    <w:rsid w:val="00FE380B"/>
    <w:rsid w:val="00FE3B01"/>
    <w:rsid w:val="00FE4271"/>
    <w:rsid w:val="00FE4405"/>
    <w:rsid w:val="00FE448B"/>
    <w:rsid w:val="00FE44F4"/>
    <w:rsid w:val="00FE4875"/>
    <w:rsid w:val="00FE4BD8"/>
    <w:rsid w:val="00FE4DAA"/>
    <w:rsid w:val="00FE4EFC"/>
    <w:rsid w:val="00FE4FEA"/>
    <w:rsid w:val="00FE5160"/>
    <w:rsid w:val="00FE54D6"/>
    <w:rsid w:val="00FE567B"/>
    <w:rsid w:val="00FE5AEF"/>
    <w:rsid w:val="00FE5D21"/>
    <w:rsid w:val="00FE6257"/>
    <w:rsid w:val="00FE67B4"/>
    <w:rsid w:val="00FE6832"/>
    <w:rsid w:val="00FE6B49"/>
    <w:rsid w:val="00FE6C82"/>
    <w:rsid w:val="00FE6CA3"/>
    <w:rsid w:val="00FE779E"/>
    <w:rsid w:val="00FE7A01"/>
    <w:rsid w:val="00FF018B"/>
    <w:rsid w:val="00FF0439"/>
    <w:rsid w:val="00FF0666"/>
    <w:rsid w:val="00FF0831"/>
    <w:rsid w:val="00FF0937"/>
    <w:rsid w:val="00FF0AFD"/>
    <w:rsid w:val="00FF0DC1"/>
    <w:rsid w:val="00FF1079"/>
    <w:rsid w:val="00FF1179"/>
    <w:rsid w:val="00FF1881"/>
    <w:rsid w:val="00FF1885"/>
    <w:rsid w:val="00FF205E"/>
    <w:rsid w:val="00FF2573"/>
    <w:rsid w:val="00FF2608"/>
    <w:rsid w:val="00FF27FB"/>
    <w:rsid w:val="00FF2A1F"/>
    <w:rsid w:val="00FF2A8C"/>
    <w:rsid w:val="00FF2C48"/>
    <w:rsid w:val="00FF2CE9"/>
    <w:rsid w:val="00FF2E46"/>
    <w:rsid w:val="00FF2E7B"/>
    <w:rsid w:val="00FF2F0A"/>
    <w:rsid w:val="00FF3673"/>
    <w:rsid w:val="00FF3793"/>
    <w:rsid w:val="00FF37ED"/>
    <w:rsid w:val="00FF38C0"/>
    <w:rsid w:val="00FF3A54"/>
    <w:rsid w:val="00FF3AA0"/>
    <w:rsid w:val="00FF3C2C"/>
    <w:rsid w:val="00FF3DF4"/>
    <w:rsid w:val="00FF3EE6"/>
    <w:rsid w:val="00FF40B6"/>
    <w:rsid w:val="00FF4154"/>
    <w:rsid w:val="00FF46E9"/>
    <w:rsid w:val="00FF4AF1"/>
    <w:rsid w:val="00FF4BE5"/>
    <w:rsid w:val="00FF4D59"/>
    <w:rsid w:val="00FF4F34"/>
    <w:rsid w:val="00FF5244"/>
    <w:rsid w:val="00FF5437"/>
    <w:rsid w:val="00FF5455"/>
    <w:rsid w:val="00FF5605"/>
    <w:rsid w:val="00FF57F4"/>
    <w:rsid w:val="00FF5917"/>
    <w:rsid w:val="00FF646B"/>
    <w:rsid w:val="00FF6607"/>
    <w:rsid w:val="00FF696A"/>
    <w:rsid w:val="00FF6AC2"/>
    <w:rsid w:val="00FF6CC0"/>
    <w:rsid w:val="00FF6DD8"/>
    <w:rsid w:val="00FF6EB0"/>
    <w:rsid w:val="00FF78FC"/>
    <w:rsid w:val="00FF7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1C78"/>
    <w:pPr>
      <w:jc w:val="left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53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391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539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D409C3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409C3"/>
    <w:rPr>
      <w:rFonts w:ascii="Calibri" w:eastAsiaTheme="minorEastAsia" w:hAnsi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409C3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409C3"/>
    <w:rPr>
      <w:rFonts w:ascii="Calibri" w:eastAsiaTheme="minorEastAsia" w:hAnsi="Calibr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0D1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72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D6EBC2-BCB1-48E6-AE1E-ED0C158DB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Chan</dc:creator>
  <cp:lastModifiedBy>YONG CHEN</cp:lastModifiedBy>
  <cp:revision>7</cp:revision>
  <dcterms:created xsi:type="dcterms:W3CDTF">2017-06-30T17:03:00Z</dcterms:created>
  <dcterms:modified xsi:type="dcterms:W3CDTF">2017-07-23T16:44:00Z</dcterms:modified>
</cp:coreProperties>
</file>